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FA648" w14:textId="66047669" w:rsidR="00F85862" w:rsidRPr="00BB666E" w:rsidRDefault="00F85862" w:rsidP="00BB666E">
      <w:pPr>
        <w:spacing w:line="240" w:lineRule="auto"/>
        <w:jc w:val="center"/>
        <w:rPr>
          <w:rFonts w:ascii="Times New Roman" w:hAnsi="Times New Roman" w:cs="Times New Roman"/>
          <w:b/>
          <w:sz w:val="24"/>
          <w:szCs w:val="24"/>
          <w:lang w:val="en-GB"/>
        </w:rPr>
      </w:pPr>
      <w:r w:rsidRPr="00404AA7">
        <w:rPr>
          <w:rFonts w:ascii="Times New Roman" w:hAnsi="Times New Roman" w:cs="Times New Roman"/>
          <w:b/>
          <w:sz w:val="24"/>
          <w:szCs w:val="24"/>
          <w:lang w:val="en-GB"/>
        </w:rPr>
        <w:t>Supplementary appendix</w:t>
      </w:r>
    </w:p>
    <w:p w14:paraId="5097B58D" w14:textId="0EB58412" w:rsidR="00F649FA" w:rsidRPr="003E34E4" w:rsidRDefault="00643A64" w:rsidP="00404AA7">
      <w:pPr>
        <w:spacing w:line="240" w:lineRule="auto"/>
        <w:rPr>
          <w:rFonts w:ascii="Times New Roman" w:hAnsi="Times New Roman" w:cs="Times New Roman"/>
          <w:lang w:val="en-GB"/>
        </w:rPr>
      </w:pPr>
      <w:r w:rsidRPr="003E34E4">
        <w:rPr>
          <w:rFonts w:ascii="Times New Roman" w:hAnsi="Times New Roman" w:cs="Times New Roman"/>
          <w:lang w:val="en-GB"/>
        </w:rPr>
        <w:t xml:space="preserve">As </w:t>
      </w:r>
      <w:r w:rsidR="00CF286A" w:rsidRPr="003E34E4">
        <w:rPr>
          <w:rFonts w:ascii="Times New Roman" w:hAnsi="Times New Roman" w:cs="Times New Roman"/>
          <w:lang w:val="en-GB"/>
        </w:rPr>
        <w:t xml:space="preserve">describe in the full paper, </w:t>
      </w:r>
      <w:r w:rsidRPr="003E34E4">
        <w:rPr>
          <w:rFonts w:ascii="Times New Roman" w:hAnsi="Times New Roman" w:cs="Times New Roman"/>
          <w:lang w:val="en-GB"/>
        </w:rPr>
        <w:t>models</w:t>
      </w:r>
      <w:r w:rsidR="0019569A" w:rsidRPr="003E34E4">
        <w:rPr>
          <w:rFonts w:ascii="Times New Roman" w:hAnsi="Times New Roman" w:cs="Times New Roman"/>
          <w:lang w:val="en-GB"/>
        </w:rPr>
        <w:t xml:space="preserve"> used</w:t>
      </w:r>
      <w:r w:rsidRPr="003E34E4">
        <w:rPr>
          <w:rFonts w:ascii="Times New Roman" w:hAnsi="Times New Roman" w:cs="Times New Roman"/>
          <w:lang w:val="en-GB"/>
        </w:rPr>
        <w:t xml:space="preserve"> are agent-based microsimulation models describing a network of sexual contact evolving within time.</w:t>
      </w:r>
      <w:r w:rsidR="00742116">
        <w:rPr>
          <w:rFonts w:ascii="Times New Roman" w:hAnsi="Times New Roman" w:cs="Times New Roman"/>
          <w:lang w:val="en-GB"/>
        </w:rPr>
        <w:t xml:space="preserve"> Statistics need to build the three </w:t>
      </w:r>
      <w:proofErr w:type="gramStart"/>
      <w:r w:rsidR="00742116">
        <w:rPr>
          <w:rFonts w:ascii="Times New Roman" w:hAnsi="Times New Roman" w:cs="Times New Roman"/>
          <w:lang w:val="en-GB"/>
        </w:rPr>
        <w:t>subnetwork</w:t>
      </w:r>
      <w:proofErr w:type="gramEnd"/>
      <w:r w:rsidR="00742116">
        <w:rPr>
          <w:rFonts w:ascii="Times New Roman" w:hAnsi="Times New Roman" w:cs="Times New Roman"/>
          <w:lang w:val="en-GB"/>
        </w:rPr>
        <w:t xml:space="preserve"> are given in the article.</w:t>
      </w:r>
      <w:r w:rsidRPr="003E34E4">
        <w:rPr>
          <w:rFonts w:ascii="Times New Roman" w:hAnsi="Times New Roman" w:cs="Times New Roman"/>
          <w:lang w:val="en-GB"/>
        </w:rPr>
        <w:t xml:space="preserve"> </w:t>
      </w:r>
      <w:r w:rsidR="00742116" w:rsidRPr="003E34E4">
        <w:rPr>
          <w:rFonts w:ascii="Times New Roman" w:hAnsi="Times New Roman" w:cs="Times New Roman"/>
          <w:lang w:val="en-GB"/>
        </w:rPr>
        <w:t xml:space="preserve">This supplementary appendix describes the mathematical model of transmission of HIV through the networks. </w:t>
      </w:r>
      <w:bookmarkStart w:id="0" w:name="_GoBack"/>
      <w:bookmarkEnd w:id="0"/>
      <w:r w:rsidRPr="003E34E4">
        <w:rPr>
          <w:rFonts w:ascii="Times New Roman" w:hAnsi="Times New Roman" w:cs="Times New Roman"/>
          <w:lang w:val="en-GB"/>
        </w:rPr>
        <w:t xml:space="preserve">At each time steps of one day, HIV can be transmitted to an individual to another if, </w:t>
      </w:r>
      <w:proofErr w:type="gramStart"/>
      <w:r w:rsidRPr="003E34E4">
        <w:rPr>
          <w:rFonts w:ascii="Times New Roman" w:hAnsi="Times New Roman" w:cs="Times New Roman"/>
          <w:lang w:val="en-GB"/>
        </w:rPr>
        <w:t>at this time</w:t>
      </w:r>
      <w:proofErr w:type="gramEnd"/>
      <w:r w:rsidRPr="003E34E4">
        <w:rPr>
          <w:rFonts w:ascii="Times New Roman" w:hAnsi="Times New Roman" w:cs="Times New Roman"/>
          <w:lang w:val="en-GB"/>
        </w:rPr>
        <w:t>, a sexual contact (or edge) exists between an HIV infect</w:t>
      </w:r>
      <w:r w:rsidR="00C67C6A" w:rsidRPr="003E34E4">
        <w:rPr>
          <w:rFonts w:ascii="Times New Roman" w:hAnsi="Times New Roman" w:cs="Times New Roman"/>
          <w:lang w:val="en-GB"/>
        </w:rPr>
        <w:t>ed individual and a non-</w:t>
      </w:r>
      <w:r w:rsidRPr="003E34E4">
        <w:rPr>
          <w:rFonts w:ascii="Times New Roman" w:hAnsi="Times New Roman" w:cs="Times New Roman"/>
          <w:lang w:val="en-GB"/>
        </w:rPr>
        <w:t xml:space="preserve">HIV infected individual. The probability of being infected during a sexual contact is highly correlated with viral load of the source which depends on treatment efficacy and evolution of the disease (with or without treatment). Parameters modifying the viral load </w:t>
      </w:r>
      <w:r w:rsidR="00914288" w:rsidRPr="003E34E4">
        <w:rPr>
          <w:rFonts w:ascii="Times New Roman" w:hAnsi="Times New Roman" w:cs="Times New Roman"/>
          <w:lang w:val="en-GB"/>
        </w:rPr>
        <w:t xml:space="preserve">might change </w:t>
      </w:r>
      <w:r w:rsidRPr="003E34E4">
        <w:rPr>
          <w:rFonts w:ascii="Times New Roman" w:hAnsi="Times New Roman" w:cs="Times New Roman"/>
          <w:lang w:val="en-GB"/>
        </w:rPr>
        <w:t xml:space="preserve">monthly </w:t>
      </w:r>
      <w:r w:rsidR="00914288" w:rsidRPr="003E34E4">
        <w:rPr>
          <w:rFonts w:ascii="Times New Roman" w:hAnsi="Times New Roman" w:cs="Times New Roman"/>
          <w:lang w:val="en-GB"/>
        </w:rPr>
        <w:t xml:space="preserve">and </w:t>
      </w:r>
      <w:r w:rsidRPr="003E34E4">
        <w:rPr>
          <w:rFonts w:ascii="Times New Roman" w:hAnsi="Times New Roman" w:cs="Times New Roman"/>
          <w:lang w:val="en-GB"/>
        </w:rPr>
        <w:t xml:space="preserve">are </w:t>
      </w:r>
      <w:r w:rsidR="00FA2636" w:rsidRPr="003E34E4">
        <w:rPr>
          <w:rFonts w:ascii="Times New Roman" w:hAnsi="Times New Roman" w:cs="Times New Roman"/>
          <w:lang w:val="en-GB"/>
        </w:rPr>
        <w:t>detailed in this appendix.</w:t>
      </w:r>
      <w:r w:rsidR="00826739" w:rsidRPr="003E34E4">
        <w:rPr>
          <w:rFonts w:ascii="Times New Roman" w:hAnsi="Times New Roman" w:cs="Times New Roman"/>
          <w:lang w:val="en-GB"/>
        </w:rPr>
        <w:t xml:space="preserve"> The other variable that influence transmission are personal prevention intake such as PreP and condom use. Their influence </w:t>
      </w:r>
      <w:r w:rsidR="00A24958" w:rsidRPr="003E34E4">
        <w:rPr>
          <w:rFonts w:ascii="Times New Roman" w:hAnsi="Times New Roman" w:cs="Times New Roman"/>
          <w:lang w:val="en-GB"/>
        </w:rPr>
        <w:t xml:space="preserve">on transmission probabilities </w:t>
      </w:r>
      <w:r w:rsidR="00826739" w:rsidRPr="003E34E4">
        <w:rPr>
          <w:rFonts w:ascii="Times New Roman" w:hAnsi="Times New Roman" w:cs="Times New Roman"/>
          <w:lang w:val="en-GB"/>
        </w:rPr>
        <w:t>are also detailed in this appendix.</w:t>
      </w:r>
    </w:p>
    <w:p w14:paraId="671CB504" w14:textId="77777777" w:rsidR="00F649FA" w:rsidRPr="003E34E4" w:rsidRDefault="00F649FA" w:rsidP="00404AA7">
      <w:pPr>
        <w:spacing w:line="240" w:lineRule="auto"/>
        <w:rPr>
          <w:rFonts w:ascii="Times New Roman" w:hAnsi="Times New Roman" w:cs="Times New Roman"/>
          <w:b/>
          <w:lang w:val="en-GB"/>
        </w:rPr>
      </w:pPr>
    </w:p>
    <w:p w14:paraId="6CA0DAD4" w14:textId="2D780F77" w:rsidR="00503F07" w:rsidRPr="003E34E4" w:rsidRDefault="00E25FF0" w:rsidP="00404AA7">
      <w:pPr>
        <w:spacing w:line="240" w:lineRule="auto"/>
        <w:rPr>
          <w:rFonts w:ascii="Times New Roman" w:hAnsi="Times New Roman" w:cs="Times New Roman"/>
          <w:b/>
          <w:u w:val="single"/>
          <w:lang w:val="en-GB"/>
        </w:rPr>
      </w:pPr>
      <w:r w:rsidRPr="003E34E4">
        <w:rPr>
          <w:rFonts w:ascii="Times New Roman" w:hAnsi="Times New Roman" w:cs="Times New Roman"/>
          <w:b/>
          <w:u w:val="single"/>
          <w:lang w:val="en-GB"/>
        </w:rPr>
        <w:t>A</w:t>
      </w:r>
      <w:r w:rsidR="00A16AD6" w:rsidRPr="003E34E4">
        <w:rPr>
          <w:rFonts w:ascii="Times New Roman" w:hAnsi="Times New Roman" w:cs="Times New Roman"/>
          <w:b/>
          <w:u w:val="single"/>
          <w:lang w:val="en-GB"/>
        </w:rPr>
        <w:t xml:space="preserve"> P</w:t>
      </w:r>
      <w:r w:rsidR="00826739" w:rsidRPr="003E34E4">
        <w:rPr>
          <w:rFonts w:ascii="Times New Roman" w:hAnsi="Times New Roman" w:cs="Times New Roman"/>
          <w:b/>
          <w:u w:val="single"/>
          <w:lang w:val="en-GB"/>
        </w:rPr>
        <w:t>r</w:t>
      </w:r>
      <w:r w:rsidR="007514E8" w:rsidRPr="003E34E4">
        <w:rPr>
          <w:rFonts w:ascii="Times New Roman" w:hAnsi="Times New Roman" w:cs="Times New Roman"/>
          <w:b/>
          <w:u w:val="single"/>
          <w:lang w:val="en-GB"/>
        </w:rPr>
        <w:t>obability of infection without prevention policies</w:t>
      </w:r>
    </w:p>
    <w:p w14:paraId="11CD577E" w14:textId="1607D5E8" w:rsidR="00503F07" w:rsidRPr="003E34E4" w:rsidRDefault="007514E8" w:rsidP="00404AA7">
      <w:pPr>
        <w:spacing w:line="240" w:lineRule="auto"/>
        <w:rPr>
          <w:rFonts w:ascii="Times New Roman" w:hAnsi="Times New Roman" w:cs="Times New Roman"/>
          <w:lang w:val="en-GB"/>
        </w:rPr>
      </w:pPr>
      <w:r w:rsidRPr="003E34E4">
        <w:rPr>
          <w:rFonts w:ascii="Times New Roman" w:hAnsi="Times New Roman" w:cs="Times New Roman"/>
          <w:lang w:val="en-GB"/>
        </w:rPr>
        <w:t>The probability</w:t>
      </w:r>
      <w:r w:rsidR="00503F07" w:rsidRPr="003E34E4">
        <w:rPr>
          <w:rFonts w:ascii="Times New Roman" w:hAnsi="Times New Roman" w:cs="Times New Roman"/>
          <w:lang w:val="en-GB"/>
        </w:rPr>
        <w:t xml:space="preserve"> (</w:t>
      </w:r>
      <w:r w:rsidR="00503F07" w:rsidRPr="003E34E4">
        <w:rPr>
          <w:rFonts w:ascii="Times New Roman" w:hAnsi="Times New Roman" w:cs="Times New Roman"/>
          <w:color w:val="1A1718"/>
          <w:lang w:val="en-GB"/>
        </w:rPr>
        <w:t>β</w:t>
      </w:r>
      <w:r w:rsidR="00503F07" w:rsidRPr="003E34E4">
        <w:rPr>
          <w:rFonts w:ascii="Times New Roman" w:hAnsi="Times New Roman" w:cs="Times New Roman"/>
          <w:lang w:val="en-GB"/>
        </w:rPr>
        <w:t xml:space="preserve">) </w:t>
      </w:r>
      <w:r w:rsidRPr="003E34E4">
        <w:rPr>
          <w:rFonts w:ascii="Times New Roman" w:hAnsi="Times New Roman" w:cs="Times New Roman"/>
          <w:lang w:val="en-GB"/>
        </w:rPr>
        <w:t>of infection for each sexual relation is depend</w:t>
      </w:r>
      <w:r w:rsidR="00B171FF" w:rsidRPr="003E34E4">
        <w:rPr>
          <w:rFonts w:ascii="Times New Roman" w:hAnsi="Times New Roman" w:cs="Times New Roman"/>
          <w:lang w:val="en-GB"/>
        </w:rPr>
        <w:t>ent of</w:t>
      </w:r>
      <w:r w:rsidR="00ED1CB1">
        <w:rPr>
          <w:rFonts w:ascii="Times New Roman" w:hAnsi="Times New Roman" w:cs="Times New Roman"/>
          <w:lang w:val="en-GB"/>
        </w:rPr>
        <w:t xml:space="preserve"> the v</w:t>
      </w:r>
      <w:r w:rsidRPr="003E34E4">
        <w:rPr>
          <w:rFonts w:ascii="Times New Roman" w:hAnsi="Times New Roman" w:cs="Times New Roman"/>
          <w:lang w:val="en-GB"/>
        </w:rPr>
        <w:t>iral load of the source and the sex of each partners</w:t>
      </w:r>
      <w:r w:rsidR="00364BD6">
        <w:rPr>
          <w:rFonts w:ascii="Times New Roman" w:hAnsi="Times New Roman" w:cs="Times New Roman"/>
          <w:lang w:val="en-GB"/>
        </w:rPr>
        <w:t xml:space="preserve"> (here only men)</w:t>
      </w:r>
      <w:r w:rsidRPr="003E34E4">
        <w:rPr>
          <w:rFonts w:ascii="Times New Roman" w:hAnsi="Times New Roman" w:cs="Times New Roman"/>
          <w:lang w:val="en-GB"/>
        </w:rPr>
        <w:t>.</w:t>
      </w:r>
      <w:r w:rsidR="00503F07" w:rsidRPr="003E34E4">
        <w:rPr>
          <w:rFonts w:ascii="Times New Roman" w:hAnsi="Times New Roman" w:cs="Times New Roman"/>
          <w:lang w:val="en-GB"/>
        </w:rPr>
        <w:t xml:space="preserve"> </w:t>
      </w:r>
      <w:r w:rsidR="00440C00" w:rsidRPr="003E34E4">
        <w:rPr>
          <w:rFonts w:ascii="Times New Roman" w:hAnsi="Times New Roman" w:cs="Times New Roman"/>
          <w:lang w:val="en-GB"/>
        </w:rPr>
        <w:fldChar w:fldCharType="begin"/>
      </w:r>
      <w:r w:rsidR="008A6C17" w:rsidRPr="003E34E4">
        <w:rPr>
          <w:rFonts w:ascii="Times New Roman" w:hAnsi="Times New Roman" w:cs="Times New Roman"/>
          <w:lang w:val="en-GB"/>
        </w:rPr>
        <w:instrText xml:space="preserve"> ADDIN ZOTERO_ITEM CSL_CITATION {"citationID":"1k9p0e7ii2","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w:instrText>
      </w:r>
      <w:r w:rsidR="00440C00" w:rsidRPr="003E34E4">
        <w:rPr>
          <w:rFonts w:ascii="Times New Roman" w:hAnsi="Times New Roman" w:cs="Times New Roman"/>
          <w:lang w:val="en-GB"/>
        </w:rPr>
        <w:fldChar w:fldCharType="separate"/>
      </w:r>
      <w:r w:rsidR="00440C00" w:rsidRPr="003E34E4">
        <w:rPr>
          <w:rFonts w:ascii="Times New Roman" w:hAnsi="Times New Roman" w:cs="Times New Roman"/>
          <w:noProof/>
          <w:lang w:val="en-GB"/>
        </w:rPr>
        <w:t>(1,2)</w:t>
      </w:r>
      <w:r w:rsidR="00440C00" w:rsidRPr="003E34E4">
        <w:rPr>
          <w:rFonts w:ascii="Times New Roman" w:hAnsi="Times New Roman" w:cs="Times New Roman"/>
          <w:lang w:val="en-GB"/>
        </w:rPr>
        <w:fldChar w:fldCharType="end"/>
      </w:r>
      <w:r w:rsidRPr="003E34E4">
        <w:rPr>
          <w:rFonts w:ascii="Times New Roman" w:hAnsi="Times New Roman" w:cs="Times New Roman"/>
          <w:lang w:val="en-GB"/>
        </w:rPr>
        <w:t xml:space="preserve"> </w:t>
      </w:r>
      <w:r w:rsidR="00503F07" w:rsidRPr="003E34E4">
        <w:rPr>
          <w:rFonts w:ascii="Times New Roman" w:hAnsi="Times New Roman" w:cs="Times New Roman"/>
          <w:lang w:val="en-GB"/>
        </w:rPr>
        <w:t>:</w:t>
      </w:r>
    </w:p>
    <w:p w14:paraId="58B316AD" w14:textId="0709DB25" w:rsidR="00440C00" w:rsidRPr="003E34E4" w:rsidRDefault="00440C00" w:rsidP="00404AA7">
      <w:pPr>
        <w:spacing w:line="240" w:lineRule="auto"/>
        <w:ind w:left="708" w:firstLine="708"/>
        <w:rPr>
          <w:rFonts w:ascii="Times New Roman" w:hAnsi="Times New Roman" w:cs="Times New Roman"/>
          <w:lang w:val="en-GB"/>
        </w:rPr>
      </w:pPr>
      <w:r w:rsidRPr="003E34E4">
        <w:rPr>
          <w:rFonts w:ascii="Times New Roman" w:hAnsi="Times New Roman" w:cs="Times New Roman"/>
          <w:color w:val="1A1718"/>
          <w:lang w:val="en-GB"/>
        </w:rPr>
        <w:t>β</w:t>
      </w:r>
      <w:r w:rsidRPr="003E34E4">
        <w:rPr>
          <w:rFonts w:ascii="Times New Roman" w:hAnsi="Times New Roman" w:cs="Times New Roman"/>
          <w:i/>
          <w:iCs/>
          <w:color w:val="1A1718"/>
          <w:position w:val="-4"/>
          <w:lang w:val="en-GB"/>
        </w:rPr>
        <w:t xml:space="preserve">=2·45log10(V1/V0) </w:t>
      </w:r>
      <w:r w:rsidRPr="003E34E4">
        <w:rPr>
          <w:rFonts w:ascii="Times New Roman" w:hAnsi="Times New Roman" w:cs="Times New Roman"/>
          <w:position w:val="-8"/>
          <w:lang w:val="en-GB"/>
        </w:rPr>
        <w:t>*</w:t>
      </w:r>
      <w:r w:rsidRPr="003E34E4">
        <w:rPr>
          <w:rFonts w:ascii="Times New Roman" w:hAnsi="Times New Roman" w:cs="Times New Roman"/>
          <w:color w:val="1A1718"/>
          <w:lang w:val="en-GB"/>
        </w:rPr>
        <w:t xml:space="preserve"> β</w:t>
      </w:r>
      <w:r w:rsidRPr="003E34E4">
        <w:rPr>
          <w:rFonts w:ascii="Times New Roman" w:hAnsi="Times New Roman" w:cs="Times New Roman"/>
          <w:color w:val="1A1718"/>
          <w:vertAlign w:val="subscript"/>
          <w:lang w:val="en-GB"/>
        </w:rPr>
        <w:t xml:space="preserve">0 </w:t>
      </w:r>
      <w:r w:rsidRPr="003E34E4">
        <w:rPr>
          <w:rFonts w:ascii="Times New Roman" w:hAnsi="Times New Roman" w:cs="Times New Roman"/>
          <w:color w:val="1A1718"/>
          <w:lang w:val="en-GB"/>
        </w:rPr>
        <w:t xml:space="preserve">  </w:t>
      </w:r>
      <w:r w:rsidR="00503F07" w:rsidRPr="003E34E4">
        <w:rPr>
          <w:rFonts w:ascii="Times New Roman" w:hAnsi="Times New Roman" w:cs="Times New Roman"/>
          <w:color w:val="1A1718"/>
          <w:lang w:val="en-GB"/>
        </w:rPr>
        <w:tab/>
      </w:r>
      <w:r w:rsidRPr="003E34E4">
        <w:rPr>
          <w:rFonts w:ascii="Times New Roman" w:hAnsi="Times New Roman" w:cs="Times New Roman"/>
          <w:color w:val="1A1718"/>
          <w:lang w:val="en-GB"/>
        </w:rPr>
        <w:t xml:space="preserve"> </w:t>
      </w:r>
      <w:r w:rsidR="00EF3422" w:rsidRPr="003E34E4">
        <w:rPr>
          <w:rFonts w:ascii="Times New Roman" w:hAnsi="Times New Roman" w:cs="Times New Roman"/>
          <w:color w:val="1A1718"/>
          <w:lang w:val="en-GB"/>
        </w:rPr>
        <w:t>[1]</w:t>
      </w:r>
      <w:r w:rsidR="00FA6FEB" w:rsidRPr="003E34E4">
        <w:rPr>
          <w:rFonts w:ascii="Times New Roman" w:hAnsi="Times New Roman" w:cs="Times New Roman"/>
          <w:color w:val="1A1718"/>
          <w:lang w:val="en-GB"/>
        </w:rPr>
        <w:t xml:space="preserve">   </w:t>
      </w:r>
      <w:proofErr w:type="gramStart"/>
      <w:r w:rsidR="00FA6FEB" w:rsidRPr="003E34E4">
        <w:rPr>
          <w:rFonts w:ascii="Times New Roman" w:hAnsi="Times New Roman" w:cs="Times New Roman"/>
          <w:color w:val="1A1718"/>
          <w:lang w:val="en-GB"/>
        </w:rPr>
        <w:t xml:space="preserve">   </w:t>
      </w:r>
      <w:r w:rsidR="00503F07" w:rsidRPr="003E34E4">
        <w:rPr>
          <w:rFonts w:ascii="Times New Roman" w:hAnsi="Times New Roman" w:cs="Times New Roman"/>
          <w:color w:val="1A1718"/>
          <w:lang w:val="en-GB"/>
        </w:rPr>
        <w:t>(</w:t>
      </w:r>
      <w:proofErr w:type="gramEnd"/>
      <w:r w:rsidR="007514E8" w:rsidRPr="003E34E4">
        <w:rPr>
          <w:rFonts w:ascii="Times New Roman" w:hAnsi="Times New Roman" w:cs="Times New Roman"/>
          <w:lang w:val="en-GB"/>
        </w:rPr>
        <w:t>2·45 (95% CI 1.85–3.</w:t>
      </w:r>
      <w:r w:rsidR="00725D91" w:rsidRPr="003E34E4">
        <w:rPr>
          <w:rFonts w:ascii="Times New Roman" w:hAnsi="Times New Roman" w:cs="Times New Roman"/>
          <w:lang w:val="en-GB"/>
        </w:rPr>
        <w:t>26)</w:t>
      </w:r>
    </w:p>
    <w:p w14:paraId="22839487" w14:textId="2ACDF371" w:rsidR="00503F07" w:rsidRPr="003E34E4" w:rsidRDefault="007514E8" w:rsidP="00404AA7">
      <w:pPr>
        <w:spacing w:line="240" w:lineRule="auto"/>
        <w:rPr>
          <w:rFonts w:ascii="Times New Roman" w:hAnsi="Times New Roman" w:cs="Times New Roman"/>
          <w:color w:val="1A1718"/>
          <w:lang w:val="en-GB"/>
        </w:rPr>
      </w:pPr>
      <w:r w:rsidRPr="003E34E4">
        <w:rPr>
          <w:rFonts w:ascii="Times New Roman" w:hAnsi="Times New Roman" w:cs="Times New Roman"/>
          <w:color w:val="1A1718"/>
          <w:lang w:val="en-GB"/>
        </w:rPr>
        <w:t>where</w:t>
      </w:r>
      <w:r w:rsidR="00503F07" w:rsidRPr="003E34E4">
        <w:rPr>
          <w:rFonts w:ascii="Times New Roman" w:hAnsi="Times New Roman" w:cs="Times New Roman"/>
          <w:color w:val="1A1718"/>
          <w:lang w:val="en-GB"/>
        </w:rPr>
        <w:t xml:space="preserve"> β</w:t>
      </w:r>
      <w:r w:rsidR="00B62572" w:rsidRPr="003E34E4">
        <w:rPr>
          <w:rFonts w:ascii="Times New Roman" w:hAnsi="Times New Roman" w:cs="Times New Roman"/>
          <w:color w:val="1A1718"/>
          <w:vertAlign w:val="subscript"/>
          <w:lang w:val="en-GB"/>
        </w:rPr>
        <w:t>0</w:t>
      </w:r>
      <w:r w:rsidR="00B62572" w:rsidRPr="003E34E4">
        <w:rPr>
          <w:rFonts w:ascii="Times New Roman" w:hAnsi="Times New Roman" w:cs="Times New Roman"/>
          <w:color w:val="1A1718"/>
          <w:lang w:val="en-GB"/>
        </w:rPr>
        <w:t xml:space="preserve"> is</w:t>
      </w:r>
      <w:r w:rsidRPr="003E34E4">
        <w:rPr>
          <w:rFonts w:ascii="Times New Roman" w:hAnsi="Times New Roman" w:cs="Times New Roman"/>
          <w:color w:val="1A1718"/>
          <w:lang w:val="en-GB"/>
        </w:rPr>
        <w:t xml:space="preserve"> the probability of being infected depending on the type of sexual relation (</w:t>
      </w:r>
      <w:r w:rsidR="0029232D">
        <w:rPr>
          <w:rFonts w:ascii="Times New Roman" w:hAnsi="Times New Roman" w:cs="Times New Roman"/>
          <w:color w:val="1A1718"/>
          <w:lang w:val="en-GB"/>
        </w:rPr>
        <w:t xml:space="preserve">here </w:t>
      </w:r>
      <w:r w:rsidR="00B62572" w:rsidRPr="003E34E4">
        <w:rPr>
          <w:rFonts w:ascii="Times New Roman" w:hAnsi="Times New Roman" w:cs="Times New Roman"/>
          <w:color w:val="1A1718"/>
          <w:lang w:val="en-GB"/>
        </w:rPr>
        <w:t>MSM</w:t>
      </w:r>
      <w:r w:rsidRPr="003E34E4">
        <w:rPr>
          <w:rFonts w:ascii="Times New Roman" w:hAnsi="Times New Roman" w:cs="Times New Roman"/>
          <w:color w:val="1A1718"/>
          <w:lang w:val="en-GB"/>
        </w:rPr>
        <w:t>) for a viral load of 10^4.5</w:t>
      </w:r>
    </w:p>
    <w:p w14:paraId="311CE926" w14:textId="5665C832" w:rsidR="00503F07" w:rsidRPr="003E34E4" w:rsidRDefault="00B62572" w:rsidP="00404AA7">
      <w:pPr>
        <w:spacing w:line="240" w:lineRule="auto"/>
        <w:rPr>
          <w:rFonts w:ascii="Times New Roman" w:hAnsi="Times New Roman" w:cs="Times New Roman"/>
          <w:lang w:val="en-GB"/>
        </w:rPr>
      </w:pPr>
      <w:r w:rsidRPr="003E34E4">
        <w:rPr>
          <w:rFonts w:ascii="Times New Roman" w:hAnsi="Times New Roman" w:cs="Times New Roman"/>
          <w:color w:val="1A1718"/>
          <w:lang w:val="en-GB"/>
        </w:rPr>
        <w:t>The probability of b</w:t>
      </w:r>
      <w:r w:rsidR="002F2A43" w:rsidRPr="003E34E4">
        <w:rPr>
          <w:rFonts w:ascii="Times New Roman" w:hAnsi="Times New Roman" w:cs="Times New Roman"/>
          <w:color w:val="1A1718"/>
          <w:lang w:val="en-GB"/>
        </w:rPr>
        <w:t xml:space="preserve">eing infected </w:t>
      </w:r>
      <w:r w:rsidR="00580906" w:rsidRPr="003E34E4">
        <w:rPr>
          <w:rFonts w:ascii="Times New Roman" w:hAnsi="Times New Roman" w:cs="Times New Roman"/>
          <w:color w:val="1A1718"/>
          <w:lang w:val="en-GB"/>
        </w:rPr>
        <w:t>during</w:t>
      </w:r>
      <w:r w:rsidR="002F2A43" w:rsidRPr="003E34E4">
        <w:rPr>
          <w:rFonts w:ascii="Times New Roman" w:hAnsi="Times New Roman" w:cs="Times New Roman"/>
          <w:color w:val="1A1718"/>
          <w:lang w:val="en-GB"/>
        </w:rPr>
        <w:t xml:space="preserve"> a </w:t>
      </w:r>
      <w:r w:rsidR="00580906" w:rsidRPr="003E34E4">
        <w:rPr>
          <w:rFonts w:ascii="Times New Roman" w:hAnsi="Times New Roman" w:cs="Times New Roman"/>
          <w:color w:val="1A1718"/>
          <w:lang w:val="en-GB"/>
        </w:rPr>
        <w:t>sexual contact</w:t>
      </w:r>
      <w:r w:rsidR="002F2A43" w:rsidRPr="003E34E4">
        <w:rPr>
          <w:rFonts w:ascii="Times New Roman" w:hAnsi="Times New Roman" w:cs="Times New Roman"/>
          <w:color w:val="1A1718"/>
          <w:lang w:val="en-GB"/>
        </w:rPr>
        <w:t xml:space="preserve"> is</w:t>
      </w:r>
      <w:r w:rsidR="00503F07" w:rsidRPr="003E34E4">
        <w:rPr>
          <w:rFonts w:ascii="Times New Roman" w:hAnsi="Times New Roman" w:cs="Times New Roman"/>
          <w:color w:val="1A1718"/>
          <w:lang w:val="en-GB"/>
        </w:rPr>
        <w:t>:</w:t>
      </w:r>
    </w:p>
    <w:p w14:paraId="6B5FC33D" w14:textId="6F48EF6E" w:rsidR="00503F07" w:rsidRPr="003E34E4" w:rsidRDefault="00503F07" w:rsidP="00404AA7">
      <w:pPr>
        <w:spacing w:line="240" w:lineRule="auto"/>
        <w:ind w:left="708" w:firstLine="708"/>
        <w:rPr>
          <w:rFonts w:ascii="Times New Roman" w:hAnsi="Times New Roman" w:cs="Times New Roman"/>
          <w:lang w:val="en-GB"/>
        </w:rPr>
      </w:pPr>
      <w:r w:rsidRPr="003E34E4">
        <w:rPr>
          <w:rFonts w:ascii="Times New Roman" w:hAnsi="Times New Roman" w:cs="Times New Roman"/>
          <w:lang w:val="en-GB"/>
        </w:rPr>
        <w:t>P=1-(1-</w:t>
      </w:r>
      <w:r w:rsidRPr="003E34E4">
        <w:rPr>
          <w:rFonts w:ascii="Times New Roman" w:hAnsi="Times New Roman" w:cs="Times New Roman"/>
          <w:color w:val="1A1718"/>
          <w:lang w:val="en-GB"/>
        </w:rPr>
        <w:t xml:space="preserve"> </w:t>
      </w:r>
      <w:proofErr w:type="gramStart"/>
      <w:r w:rsidRPr="003E34E4">
        <w:rPr>
          <w:rFonts w:ascii="Times New Roman" w:hAnsi="Times New Roman" w:cs="Times New Roman"/>
          <w:color w:val="1A1718"/>
          <w:lang w:val="en-GB"/>
        </w:rPr>
        <w:t>β</w:t>
      </w:r>
      <w:r w:rsidR="00817D24" w:rsidRPr="003E34E4">
        <w:rPr>
          <w:rFonts w:ascii="Times New Roman" w:hAnsi="Times New Roman" w:cs="Times New Roman"/>
          <w:lang w:val="en-GB"/>
        </w:rPr>
        <w:t>)</w:t>
      </w:r>
      <w:r w:rsidRPr="003E34E4">
        <w:rPr>
          <w:rFonts w:ascii="Times New Roman" w:hAnsi="Times New Roman" w:cs="Times New Roman"/>
          <w:vertAlign w:val="superscript"/>
          <w:lang w:val="en-GB"/>
        </w:rPr>
        <w:t>n</w:t>
      </w:r>
      <w:proofErr w:type="gramEnd"/>
      <w:r w:rsidR="00EF3422" w:rsidRPr="003E34E4">
        <w:rPr>
          <w:rFonts w:ascii="Times New Roman" w:hAnsi="Times New Roman" w:cs="Times New Roman"/>
          <w:lang w:val="en-GB"/>
        </w:rPr>
        <w:t xml:space="preserve"> </w:t>
      </w:r>
      <w:r w:rsidR="00EF3422" w:rsidRPr="003E34E4">
        <w:rPr>
          <w:rFonts w:ascii="Times New Roman" w:hAnsi="Times New Roman" w:cs="Times New Roman"/>
          <w:lang w:val="en-GB"/>
        </w:rPr>
        <w:tab/>
      </w:r>
      <w:r w:rsidR="00EF3422" w:rsidRPr="003E34E4">
        <w:rPr>
          <w:rFonts w:ascii="Times New Roman" w:hAnsi="Times New Roman" w:cs="Times New Roman"/>
          <w:lang w:val="en-GB"/>
        </w:rPr>
        <w:tab/>
        <w:t xml:space="preserve"> [2]</w:t>
      </w:r>
    </w:p>
    <w:p w14:paraId="5B0555FD" w14:textId="52D5CFEE" w:rsidR="0027083D" w:rsidRPr="003E34E4" w:rsidRDefault="002F2A43" w:rsidP="00404AA7">
      <w:pPr>
        <w:widowControl w:val="0"/>
        <w:autoSpaceDE w:val="0"/>
        <w:autoSpaceDN w:val="0"/>
        <w:adjustRightInd w:val="0"/>
        <w:spacing w:after="240" w:line="240" w:lineRule="auto"/>
        <w:rPr>
          <w:rFonts w:ascii="Times New Roman" w:hAnsi="Times New Roman" w:cs="Times New Roman"/>
          <w:lang w:val="en-GB"/>
        </w:rPr>
      </w:pPr>
      <w:r w:rsidRPr="003E34E4">
        <w:rPr>
          <w:rFonts w:ascii="Times New Roman" w:hAnsi="Times New Roman" w:cs="Times New Roman"/>
          <w:lang w:val="en-GB"/>
        </w:rPr>
        <w:t>Where n is the average number of sexual relation by time step with this partner.</w:t>
      </w:r>
    </w:p>
    <w:p w14:paraId="42524CFF" w14:textId="77777777" w:rsidR="000905F4" w:rsidRPr="003E34E4" w:rsidRDefault="000905F4" w:rsidP="00404AA7">
      <w:pPr>
        <w:spacing w:line="240" w:lineRule="auto"/>
        <w:outlineLvl w:val="0"/>
        <w:rPr>
          <w:rFonts w:ascii="Times New Roman" w:hAnsi="Times New Roman" w:cs="Times New Roman"/>
          <w:b/>
          <w:u w:val="single"/>
          <w:lang w:val="en-GB"/>
        </w:rPr>
      </w:pPr>
    </w:p>
    <w:p w14:paraId="46311D5A" w14:textId="0279085E" w:rsidR="00DA2A59" w:rsidRPr="003E34E4" w:rsidRDefault="00DA2A59" w:rsidP="00404AA7">
      <w:pPr>
        <w:spacing w:line="240" w:lineRule="auto"/>
        <w:outlineLvl w:val="0"/>
        <w:rPr>
          <w:rFonts w:ascii="Times New Roman" w:hAnsi="Times New Roman" w:cs="Times New Roman"/>
          <w:b/>
          <w:u w:val="single"/>
          <w:lang w:val="en-GB"/>
        </w:rPr>
      </w:pPr>
      <w:r w:rsidRPr="003E34E4">
        <w:rPr>
          <w:rFonts w:ascii="Times New Roman" w:hAnsi="Times New Roman" w:cs="Times New Roman"/>
          <w:b/>
          <w:u w:val="single"/>
          <w:lang w:val="en-GB"/>
        </w:rPr>
        <w:t xml:space="preserve">B </w:t>
      </w:r>
      <w:r w:rsidR="002F2A43" w:rsidRPr="003E34E4">
        <w:rPr>
          <w:rFonts w:ascii="Times New Roman" w:hAnsi="Times New Roman" w:cs="Times New Roman"/>
          <w:b/>
          <w:u w:val="single"/>
          <w:lang w:val="en-GB"/>
        </w:rPr>
        <w:t>Intervention</w:t>
      </w:r>
      <w:r w:rsidRPr="003E34E4">
        <w:rPr>
          <w:rFonts w:ascii="Times New Roman" w:hAnsi="Times New Roman" w:cs="Times New Roman"/>
          <w:b/>
          <w:u w:val="single"/>
          <w:lang w:val="en-GB"/>
        </w:rPr>
        <w:t>:</w:t>
      </w:r>
    </w:p>
    <w:p w14:paraId="7A6658B8" w14:textId="5896F775" w:rsidR="00880C2D" w:rsidRPr="003E34E4" w:rsidRDefault="00B62572" w:rsidP="00404AA7">
      <w:pPr>
        <w:spacing w:line="240" w:lineRule="auto"/>
        <w:rPr>
          <w:rFonts w:ascii="Times New Roman" w:hAnsi="Times New Roman" w:cs="Times New Roman"/>
          <w:lang w:val="en-GB"/>
        </w:rPr>
      </w:pPr>
      <w:r w:rsidRPr="003E34E4">
        <w:rPr>
          <w:rFonts w:ascii="Times New Roman" w:hAnsi="Times New Roman" w:cs="Times New Roman"/>
          <w:lang w:val="en-GB"/>
        </w:rPr>
        <w:t>The probability of b</w:t>
      </w:r>
      <w:r w:rsidR="002F2A43" w:rsidRPr="003E34E4">
        <w:rPr>
          <w:rFonts w:ascii="Times New Roman" w:hAnsi="Times New Roman" w:cs="Times New Roman"/>
          <w:lang w:val="en-GB"/>
        </w:rPr>
        <w:t xml:space="preserve">eing infected at each time steps </w:t>
      </w:r>
      <w:r w:rsidRPr="003E34E4">
        <w:rPr>
          <w:rFonts w:ascii="Times New Roman" w:hAnsi="Times New Roman" w:cs="Times New Roman"/>
          <w:lang w:val="en-GB"/>
        </w:rPr>
        <w:t>is:</w:t>
      </w:r>
      <w:r w:rsidR="002F2A43" w:rsidRPr="003E34E4">
        <w:rPr>
          <w:rFonts w:ascii="Times New Roman" w:hAnsi="Times New Roman" w:cs="Times New Roman"/>
          <w:lang w:val="en-GB"/>
        </w:rPr>
        <w:t xml:space="preserve"> </w:t>
      </w:r>
    </w:p>
    <w:p w14:paraId="45EA260C" w14:textId="26A37626" w:rsidR="00880C2D" w:rsidRPr="003E34E4" w:rsidRDefault="00B62572" w:rsidP="00404AA7">
      <w:pPr>
        <w:spacing w:line="240" w:lineRule="auto"/>
        <w:ind w:left="708" w:firstLine="708"/>
        <w:rPr>
          <w:rFonts w:ascii="Times New Roman" w:hAnsi="Times New Roman" w:cs="Times New Roman"/>
          <w:color w:val="000000"/>
          <w:lang w:val="en-GB"/>
        </w:rPr>
      </w:pPr>
      <w:r w:rsidRPr="003E34E4">
        <w:rPr>
          <w:rFonts w:ascii="Times New Roman" w:hAnsi="Times New Roman" w:cs="Times New Roman"/>
          <w:color w:val="0E4308"/>
          <w:lang w:val="en-GB"/>
        </w:rPr>
        <w:t>P’=1</w:t>
      </w:r>
      <w:r w:rsidRPr="003E34E4">
        <w:rPr>
          <w:rFonts w:ascii="Times New Roman" w:hAnsi="Times New Roman" w:cs="Times New Roman"/>
          <w:color w:val="05008F"/>
          <w:lang w:val="en-GB"/>
        </w:rPr>
        <w:t>-(</w:t>
      </w:r>
      <w:r w:rsidRPr="003E34E4">
        <w:rPr>
          <w:rFonts w:ascii="Times New Roman" w:hAnsi="Times New Roman" w:cs="Times New Roman"/>
          <w:color w:val="0E4308"/>
          <w:lang w:val="en-GB"/>
        </w:rPr>
        <w:t>1</w:t>
      </w:r>
      <w:r w:rsidRPr="003E34E4">
        <w:rPr>
          <w:rFonts w:ascii="Times New Roman" w:hAnsi="Times New Roman" w:cs="Times New Roman"/>
          <w:color w:val="05008F"/>
          <w:lang w:val="en-GB"/>
        </w:rPr>
        <w:t>- (</w:t>
      </w:r>
      <w:r w:rsidRPr="003E34E4">
        <w:rPr>
          <w:rFonts w:ascii="Times New Roman" w:hAnsi="Times New Roman" w:cs="Times New Roman"/>
          <w:color w:val="0E4308"/>
          <w:lang w:val="en-GB"/>
        </w:rPr>
        <w:t>1</w:t>
      </w:r>
      <w:r w:rsidRPr="003E34E4">
        <w:rPr>
          <w:rFonts w:ascii="Times New Roman" w:hAnsi="Times New Roman" w:cs="Times New Roman"/>
          <w:color w:val="05008F"/>
          <w:lang w:val="en-GB"/>
        </w:rPr>
        <w:t>-</w:t>
      </w:r>
      <w:proofErr w:type="gramStart"/>
      <w:r w:rsidRPr="003E34E4">
        <w:rPr>
          <w:rFonts w:ascii="Times New Roman" w:hAnsi="Times New Roman" w:cs="Times New Roman"/>
          <w:color w:val="000000"/>
          <w:lang w:val="en-GB"/>
        </w:rPr>
        <w:t>P</w:t>
      </w:r>
      <w:r w:rsidRPr="003E34E4">
        <w:rPr>
          <w:rFonts w:ascii="Times New Roman" w:hAnsi="Times New Roman" w:cs="Times New Roman"/>
          <w:color w:val="000000"/>
          <w:vertAlign w:val="subscript"/>
          <w:lang w:val="en-GB"/>
        </w:rPr>
        <w:t>intervention</w:t>
      </w:r>
      <w:r w:rsidRPr="003E34E4">
        <w:rPr>
          <w:rFonts w:ascii="Times New Roman" w:hAnsi="Times New Roman" w:cs="Times New Roman"/>
          <w:color w:val="05008F"/>
          <w:lang w:val="en-GB"/>
        </w:rPr>
        <w:t>)*</w:t>
      </w:r>
      <w:proofErr w:type="gramEnd"/>
      <w:r w:rsidRPr="003E34E4">
        <w:rPr>
          <w:rFonts w:ascii="Times New Roman" w:hAnsi="Times New Roman" w:cs="Times New Roman"/>
          <w:color w:val="1A1718"/>
          <w:lang w:val="en-GB"/>
        </w:rPr>
        <w:t xml:space="preserve"> β</w:t>
      </w:r>
      <w:r w:rsidRPr="003E34E4">
        <w:rPr>
          <w:rFonts w:ascii="Times New Roman" w:hAnsi="Times New Roman" w:cs="Times New Roman"/>
          <w:color w:val="05008F"/>
          <w:lang w:val="en-GB"/>
        </w:rPr>
        <w:t>)</w:t>
      </w:r>
      <w:r w:rsidRPr="003E34E4">
        <w:rPr>
          <w:rFonts w:ascii="Times New Roman" w:hAnsi="Times New Roman" w:cs="Times New Roman"/>
          <w:color w:val="000000"/>
          <w:vertAlign w:val="superscript"/>
          <w:lang w:val="en-GB"/>
        </w:rPr>
        <w:t>n</w:t>
      </w:r>
      <w:r w:rsidR="00EF3422" w:rsidRPr="003E34E4">
        <w:rPr>
          <w:rFonts w:ascii="Times New Roman" w:hAnsi="Times New Roman" w:cs="Times New Roman"/>
          <w:color w:val="000000"/>
          <w:lang w:val="en-GB"/>
        </w:rPr>
        <w:tab/>
      </w:r>
      <w:r w:rsidR="00EF3422" w:rsidRPr="003E34E4">
        <w:rPr>
          <w:rFonts w:ascii="Times New Roman" w:hAnsi="Times New Roman" w:cs="Times New Roman"/>
          <w:color w:val="000000"/>
          <w:lang w:val="en-GB"/>
        </w:rPr>
        <w:tab/>
        <w:t>[3]</w:t>
      </w:r>
    </w:p>
    <w:p w14:paraId="0A6DEA57" w14:textId="2FF5EC33" w:rsidR="001A7F54" w:rsidRPr="003E34E4" w:rsidRDefault="002F2A43" w:rsidP="00404AA7">
      <w:pPr>
        <w:spacing w:line="240" w:lineRule="auto"/>
        <w:rPr>
          <w:rFonts w:ascii="Times New Roman" w:hAnsi="Times New Roman" w:cs="Times New Roman"/>
          <w:color w:val="000000"/>
          <w:lang w:val="en-GB"/>
        </w:rPr>
      </w:pPr>
      <w:r w:rsidRPr="003E34E4">
        <w:rPr>
          <w:rFonts w:ascii="Times New Roman" w:hAnsi="Times New Roman" w:cs="Times New Roman"/>
          <w:color w:val="000000"/>
          <w:lang w:val="en-GB"/>
        </w:rPr>
        <w:t>where</w:t>
      </w:r>
    </w:p>
    <w:p w14:paraId="32A17D03" w14:textId="59517D89" w:rsidR="00B47748" w:rsidRPr="003E34E4" w:rsidRDefault="00020334" w:rsidP="00404AA7">
      <w:pPr>
        <w:spacing w:line="240" w:lineRule="auto"/>
        <w:ind w:left="708" w:firstLine="708"/>
        <w:rPr>
          <w:rFonts w:ascii="Times New Roman" w:hAnsi="Times New Roman" w:cs="Times New Roman"/>
          <w:color w:val="000000"/>
          <w:lang w:val="en-GB"/>
        </w:rPr>
      </w:pPr>
      <w:proofErr w:type="spellStart"/>
      <w:r w:rsidRPr="003E34E4">
        <w:rPr>
          <w:rFonts w:ascii="Times New Roman" w:hAnsi="Times New Roman" w:cs="Times New Roman"/>
          <w:color w:val="000000"/>
          <w:lang w:val="en-GB"/>
        </w:rPr>
        <w:t>P</w:t>
      </w:r>
      <w:r w:rsidRPr="003E34E4">
        <w:rPr>
          <w:rFonts w:ascii="Times New Roman" w:hAnsi="Times New Roman" w:cs="Times New Roman"/>
          <w:color w:val="000000"/>
          <w:vertAlign w:val="subscript"/>
          <w:lang w:val="en-GB"/>
        </w:rPr>
        <w:t>intervention</w:t>
      </w:r>
      <w:proofErr w:type="spellEnd"/>
      <w:r w:rsidRPr="003E34E4">
        <w:rPr>
          <w:rFonts w:ascii="Times New Roman" w:hAnsi="Times New Roman" w:cs="Times New Roman"/>
          <w:color w:val="000000"/>
          <w:lang w:val="en-GB"/>
        </w:rPr>
        <w:t xml:space="preserve"> </w:t>
      </w:r>
      <w:r w:rsidR="001A7F54" w:rsidRPr="003E34E4">
        <w:rPr>
          <w:rFonts w:ascii="Times New Roman" w:hAnsi="Times New Roman" w:cs="Times New Roman"/>
          <w:color w:val="000000"/>
          <w:lang w:val="en-GB"/>
        </w:rPr>
        <w:t>=</w:t>
      </w:r>
      <w:proofErr w:type="spellStart"/>
      <w:r w:rsidRPr="003E34E4">
        <w:rPr>
          <w:rFonts w:ascii="Times New Roman" w:hAnsi="Times New Roman" w:cs="Times New Roman"/>
          <w:color w:val="000000"/>
          <w:lang w:val="en-GB"/>
        </w:rPr>
        <w:t>P</w:t>
      </w:r>
      <w:r w:rsidRPr="003E34E4">
        <w:rPr>
          <w:rFonts w:ascii="Times New Roman" w:hAnsi="Times New Roman" w:cs="Times New Roman"/>
          <w:color w:val="000000"/>
          <w:vertAlign w:val="subscript"/>
          <w:lang w:val="en-GB"/>
        </w:rPr>
        <w:t>condom</w:t>
      </w:r>
      <w:proofErr w:type="spellEnd"/>
      <w:r w:rsidRPr="003E34E4">
        <w:rPr>
          <w:rFonts w:ascii="Times New Roman" w:hAnsi="Times New Roman" w:cs="Times New Roman"/>
          <w:color w:val="000000"/>
          <w:lang w:val="en-GB"/>
        </w:rPr>
        <w:t xml:space="preserve"> </w:t>
      </w:r>
      <w:r w:rsidR="00C23B96" w:rsidRPr="003E34E4">
        <w:rPr>
          <w:rFonts w:ascii="Times New Roman" w:hAnsi="Times New Roman" w:cs="Times New Roman"/>
          <w:color w:val="000000"/>
          <w:lang w:val="en-GB"/>
        </w:rPr>
        <w:t>+(1-</w:t>
      </w:r>
      <w:r w:rsidRPr="003E34E4">
        <w:rPr>
          <w:rFonts w:ascii="Times New Roman" w:hAnsi="Times New Roman" w:cs="Times New Roman"/>
          <w:color w:val="000000"/>
          <w:lang w:val="en-GB"/>
        </w:rPr>
        <w:t xml:space="preserve"> </w:t>
      </w:r>
      <w:proofErr w:type="spellStart"/>
      <w:proofErr w:type="gramStart"/>
      <w:r w:rsidRPr="003E34E4">
        <w:rPr>
          <w:rFonts w:ascii="Times New Roman" w:hAnsi="Times New Roman" w:cs="Times New Roman"/>
          <w:color w:val="000000"/>
          <w:lang w:val="en-GB"/>
        </w:rPr>
        <w:t>P</w:t>
      </w:r>
      <w:r w:rsidRPr="003E34E4">
        <w:rPr>
          <w:rFonts w:ascii="Times New Roman" w:hAnsi="Times New Roman" w:cs="Times New Roman"/>
          <w:color w:val="000000"/>
          <w:vertAlign w:val="subscript"/>
          <w:lang w:val="en-GB"/>
        </w:rPr>
        <w:t>condom</w:t>
      </w:r>
      <w:proofErr w:type="spellEnd"/>
      <w:r w:rsidR="00C23B96" w:rsidRPr="003E34E4">
        <w:rPr>
          <w:rFonts w:ascii="Times New Roman" w:hAnsi="Times New Roman" w:cs="Times New Roman"/>
          <w:color w:val="000000"/>
          <w:lang w:val="en-GB"/>
        </w:rPr>
        <w:t>)*</w:t>
      </w:r>
      <w:proofErr w:type="gramEnd"/>
      <w:r w:rsidRPr="003E34E4">
        <w:rPr>
          <w:rFonts w:ascii="Times New Roman" w:hAnsi="Times New Roman" w:cs="Times New Roman"/>
          <w:color w:val="000000"/>
          <w:lang w:val="en-GB"/>
        </w:rPr>
        <w:t xml:space="preserve"> </w:t>
      </w:r>
      <w:proofErr w:type="spellStart"/>
      <w:r w:rsidRPr="003E34E4">
        <w:rPr>
          <w:rFonts w:ascii="Times New Roman" w:hAnsi="Times New Roman" w:cs="Times New Roman"/>
          <w:color w:val="000000"/>
          <w:lang w:val="en-GB"/>
        </w:rPr>
        <w:t>P</w:t>
      </w:r>
      <w:r w:rsidRPr="003E34E4">
        <w:rPr>
          <w:rFonts w:ascii="Times New Roman" w:hAnsi="Times New Roman" w:cs="Times New Roman"/>
          <w:color w:val="000000"/>
          <w:vertAlign w:val="subscript"/>
          <w:lang w:val="en-GB"/>
        </w:rPr>
        <w:t>prep</w:t>
      </w:r>
      <w:proofErr w:type="spellEnd"/>
      <w:r w:rsidR="00B47748" w:rsidRPr="003E34E4">
        <w:rPr>
          <w:rFonts w:ascii="Times New Roman" w:hAnsi="Times New Roman" w:cs="Times New Roman"/>
          <w:color w:val="000000"/>
          <w:lang w:val="en-GB"/>
        </w:rPr>
        <w:tab/>
      </w:r>
      <w:r w:rsidR="00B47748" w:rsidRPr="003E34E4">
        <w:rPr>
          <w:rFonts w:ascii="Times New Roman" w:hAnsi="Times New Roman" w:cs="Times New Roman"/>
          <w:color w:val="000000"/>
          <w:lang w:val="en-GB"/>
        </w:rPr>
        <w:tab/>
      </w:r>
      <w:r w:rsidR="00EF3422" w:rsidRPr="003E34E4">
        <w:rPr>
          <w:rFonts w:ascii="Times New Roman" w:hAnsi="Times New Roman" w:cs="Times New Roman"/>
          <w:color w:val="000000"/>
          <w:lang w:val="en-GB"/>
        </w:rPr>
        <w:t>[4]</w:t>
      </w:r>
    </w:p>
    <w:p w14:paraId="217D7D7A" w14:textId="77777777" w:rsidR="000905F4" w:rsidRPr="003E34E4" w:rsidRDefault="002F2A43" w:rsidP="00404AA7">
      <w:pPr>
        <w:pStyle w:val="Pardeliste"/>
        <w:numPr>
          <w:ilvl w:val="0"/>
          <w:numId w:val="3"/>
        </w:numPr>
        <w:spacing w:line="240" w:lineRule="auto"/>
        <w:rPr>
          <w:rFonts w:ascii="Times New Roman" w:hAnsi="Times New Roman" w:cs="Times New Roman"/>
          <w:b/>
          <w:lang w:val="en-GB"/>
        </w:rPr>
      </w:pPr>
      <w:r w:rsidRPr="003E34E4">
        <w:rPr>
          <w:rFonts w:ascii="Times New Roman" w:hAnsi="Times New Roman" w:cs="Times New Roman"/>
          <w:b/>
          <w:lang w:val="en-GB"/>
        </w:rPr>
        <w:t xml:space="preserve">Condom </w:t>
      </w:r>
      <w:r w:rsidR="00B62572" w:rsidRPr="003E34E4">
        <w:rPr>
          <w:rFonts w:ascii="Times New Roman" w:hAnsi="Times New Roman" w:cs="Times New Roman"/>
          <w:b/>
          <w:lang w:val="en-GB"/>
        </w:rPr>
        <w:t>use:</w:t>
      </w:r>
      <w:r w:rsidR="00C23B96" w:rsidRPr="003E34E4">
        <w:rPr>
          <w:rFonts w:ascii="Times New Roman" w:hAnsi="Times New Roman" w:cs="Times New Roman"/>
          <w:b/>
          <w:lang w:val="en-GB"/>
        </w:rPr>
        <w:t xml:space="preserve"> </w:t>
      </w:r>
      <w:proofErr w:type="spellStart"/>
      <w:r w:rsidR="00020334" w:rsidRPr="003E34E4">
        <w:rPr>
          <w:rFonts w:ascii="Times New Roman" w:hAnsi="Times New Roman" w:cs="Times New Roman"/>
          <w:b/>
          <w:color w:val="000000"/>
          <w:lang w:val="en-GB"/>
        </w:rPr>
        <w:t>P</w:t>
      </w:r>
      <w:r w:rsidR="00020334" w:rsidRPr="003E34E4">
        <w:rPr>
          <w:rFonts w:ascii="Times New Roman" w:hAnsi="Times New Roman" w:cs="Times New Roman"/>
          <w:b/>
          <w:color w:val="000000"/>
          <w:vertAlign w:val="subscript"/>
          <w:lang w:val="en-GB"/>
        </w:rPr>
        <w:t>condom</w:t>
      </w:r>
      <w:proofErr w:type="spellEnd"/>
    </w:p>
    <w:p w14:paraId="7845B63A" w14:textId="6C97C1D9" w:rsidR="00B47748" w:rsidRPr="003E34E4" w:rsidRDefault="002F2A43" w:rsidP="00404AA7">
      <w:pPr>
        <w:spacing w:line="240" w:lineRule="auto"/>
        <w:rPr>
          <w:rFonts w:ascii="Times New Roman" w:hAnsi="Times New Roman" w:cs="Times New Roman"/>
          <w:b/>
          <w:lang w:val="en-GB"/>
        </w:rPr>
      </w:pPr>
      <w:r w:rsidRPr="003E34E4">
        <w:rPr>
          <w:rFonts w:ascii="Times New Roman" w:hAnsi="Times New Roman" w:cs="Times New Roman"/>
          <w:lang w:val="en-GB"/>
        </w:rPr>
        <w:t>Efficacy of condom depend</w:t>
      </w:r>
      <w:r w:rsidR="00A23FFD" w:rsidRPr="003E34E4">
        <w:rPr>
          <w:rFonts w:ascii="Times New Roman" w:hAnsi="Times New Roman" w:cs="Times New Roman"/>
          <w:lang w:val="en-GB"/>
        </w:rPr>
        <w:t>s</w:t>
      </w:r>
      <w:r w:rsidRPr="003E34E4">
        <w:rPr>
          <w:rFonts w:ascii="Times New Roman" w:hAnsi="Times New Roman" w:cs="Times New Roman"/>
          <w:lang w:val="en-GB"/>
        </w:rPr>
        <w:t xml:space="preserve"> on its use (« always », « often », « never ») as describe in </w:t>
      </w:r>
      <w:r w:rsidR="00DA2A59" w:rsidRPr="003E34E4">
        <w:rPr>
          <w:rFonts w:ascii="Times New Roman" w:hAnsi="Times New Roman" w:cs="Times New Roman"/>
          <w:lang w:val="en-GB"/>
        </w:rPr>
        <w:fldChar w:fldCharType="begin"/>
      </w:r>
      <w:r w:rsidR="008A6C17" w:rsidRPr="003E34E4">
        <w:rPr>
          <w:rFonts w:ascii="Times New Roman" w:hAnsi="Times New Roman" w:cs="Times New Roman"/>
          <w:lang w:val="en-GB"/>
        </w:rPr>
        <w:instrText xml:space="preserve"> ADDIN ZOTERO_ITEM CSL_CITATION {"citationID":"Xbb3UsGK","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w:instrText>
      </w:r>
      <w:r w:rsidR="00DA2A59" w:rsidRPr="003E34E4">
        <w:rPr>
          <w:rFonts w:ascii="Times New Roman" w:hAnsi="Times New Roman" w:cs="Times New Roman"/>
          <w:lang w:val="en-GB"/>
        </w:rPr>
        <w:fldChar w:fldCharType="separate"/>
      </w:r>
      <w:r w:rsidR="00DA2A59" w:rsidRPr="003E34E4">
        <w:rPr>
          <w:rFonts w:ascii="Times New Roman" w:hAnsi="Times New Roman" w:cs="Times New Roman"/>
          <w:noProof/>
          <w:lang w:val="en-GB"/>
        </w:rPr>
        <w:t>(12)</w:t>
      </w:r>
      <w:r w:rsidR="00DA2A59" w:rsidRPr="003E34E4">
        <w:rPr>
          <w:rFonts w:ascii="Times New Roman" w:hAnsi="Times New Roman" w:cs="Times New Roman"/>
          <w:lang w:val="en-GB"/>
        </w:rPr>
        <w:fldChar w:fldCharType="end"/>
      </w:r>
      <w:r w:rsidR="0091678B" w:rsidRPr="003E34E4">
        <w:rPr>
          <w:rFonts w:ascii="Times New Roman" w:hAnsi="Times New Roman" w:cs="Times New Roman"/>
          <w:lang w:val="en-GB"/>
        </w:rPr>
        <w:t>.</w:t>
      </w:r>
    </w:p>
    <w:p w14:paraId="073C46C7" w14:textId="39463AAF" w:rsidR="00DA2A59" w:rsidRPr="003E34E4" w:rsidRDefault="004C16BA" w:rsidP="00404AA7">
      <w:pPr>
        <w:pStyle w:val="Pardeliste"/>
        <w:numPr>
          <w:ilvl w:val="0"/>
          <w:numId w:val="3"/>
        </w:numPr>
        <w:spacing w:line="240" w:lineRule="auto"/>
        <w:rPr>
          <w:rFonts w:ascii="Times New Roman" w:hAnsi="Times New Roman" w:cs="Times New Roman"/>
          <w:b/>
          <w:lang w:val="en-GB"/>
        </w:rPr>
      </w:pPr>
      <w:r w:rsidRPr="003E34E4">
        <w:rPr>
          <w:rFonts w:ascii="Times New Roman" w:hAnsi="Times New Roman" w:cs="Times New Roman"/>
          <w:b/>
          <w:lang w:val="en-GB"/>
        </w:rPr>
        <w:t>Pre-Exposure P</w:t>
      </w:r>
      <w:r w:rsidR="00FF42D2" w:rsidRPr="003E34E4">
        <w:rPr>
          <w:rFonts w:ascii="Times New Roman" w:hAnsi="Times New Roman" w:cs="Times New Roman"/>
          <w:b/>
          <w:lang w:val="en-GB"/>
        </w:rPr>
        <w:t>rophylaxis</w:t>
      </w:r>
      <w:r w:rsidRPr="003E34E4">
        <w:rPr>
          <w:rFonts w:ascii="Times New Roman" w:hAnsi="Times New Roman" w:cs="Times New Roman"/>
          <w:b/>
          <w:lang w:val="en-GB"/>
        </w:rPr>
        <w:t xml:space="preserve"> (</w:t>
      </w:r>
      <w:r w:rsidR="002F2A43" w:rsidRPr="003E34E4">
        <w:rPr>
          <w:rFonts w:ascii="Times New Roman" w:hAnsi="Times New Roman" w:cs="Times New Roman"/>
          <w:b/>
          <w:lang w:val="en-GB"/>
        </w:rPr>
        <w:t>PreP</w:t>
      </w:r>
      <w:r w:rsidRPr="003E34E4">
        <w:rPr>
          <w:rFonts w:ascii="Times New Roman" w:hAnsi="Times New Roman" w:cs="Times New Roman"/>
          <w:b/>
          <w:lang w:val="en-GB"/>
        </w:rPr>
        <w:t>)</w:t>
      </w:r>
      <w:r w:rsidR="00020334" w:rsidRPr="003E34E4">
        <w:rPr>
          <w:rFonts w:ascii="Times New Roman" w:hAnsi="Times New Roman" w:cs="Times New Roman"/>
          <w:b/>
          <w:lang w:val="en-GB"/>
        </w:rPr>
        <w:t>:</w:t>
      </w:r>
      <w:r w:rsidR="00C23B96" w:rsidRPr="003E34E4">
        <w:rPr>
          <w:rFonts w:ascii="Times New Roman" w:hAnsi="Times New Roman" w:cs="Times New Roman"/>
          <w:b/>
          <w:lang w:val="en-GB"/>
        </w:rPr>
        <w:t xml:space="preserve"> </w:t>
      </w:r>
      <w:proofErr w:type="spellStart"/>
      <w:r w:rsidR="00020334" w:rsidRPr="003E34E4">
        <w:rPr>
          <w:rFonts w:ascii="Times New Roman" w:hAnsi="Times New Roman" w:cs="Times New Roman"/>
          <w:b/>
          <w:color w:val="000000"/>
          <w:lang w:val="en-GB"/>
        </w:rPr>
        <w:t>P</w:t>
      </w:r>
      <w:r w:rsidR="00020334" w:rsidRPr="003E34E4">
        <w:rPr>
          <w:rFonts w:ascii="Times New Roman" w:hAnsi="Times New Roman" w:cs="Times New Roman"/>
          <w:b/>
          <w:color w:val="000000"/>
          <w:vertAlign w:val="subscript"/>
          <w:lang w:val="en-GB"/>
        </w:rPr>
        <w:t>prep</w:t>
      </w:r>
      <w:proofErr w:type="spellEnd"/>
    </w:p>
    <w:p w14:paraId="5F156EFA" w14:textId="0B2A759A" w:rsidR="00C23B96" w:rsidRDefault="002F2A43" w:rsidP="00404AA7">
      <w:pPr>
        <w:spacing w:line="240" w:lineRule="auto"/>
        <w:jc w:val="left"/>
        <w:rPr>
          <w:rFonts w:ascii="Times New Roman" w:eastAsia="Times New Roman" w:hAnsi="Times New Roman" w:cs="Times New Roman"/>
          <w:lang w:val="en-GB"/>
        </w:rPr>
      </w:pPr>
      <w:r w:rsidRPr="003E34E4">
        <w:rPr>
          <w:rFonts w:ascii="Times New Roman" w:hAnsi="Times New Roman" w:cs="Times New Roman"/>
          <w:lang w:val="en-GB"/>
        </w:rPr>
        <w:t xml:space="preserve">There </w:t>
      </w:r>
      <w:r w:rsidR="00B62572" w:rsidRPr="003E34E4">
        <w:rPr>
          <w:rFonts w:ascii="Times New Roman" w:hAnsi="Times New Roman" w:cs="Times New Roman"/>
          <w:lang w:val="en-GB"/>
        </w:rPr>
        <w:t>are</w:t>
      </w:r>
      <w:r w:rsidRPr="003E34E4">
        <w:rPr>
          <w:rFonts w:ascii="Times New Roman" w:hAnsi="Times New Roman" w:cs="Times New Roman"/>
          <w:lang w:val="en-GB"/>
        </w:rPr>
        <w:t xml:space="preserve"> </w:t>
      </w:r>
      <w:r w:rsidR="00C323FE" w:rsidRPr="003E34E4">
        <w:rPr>
          <w:rFonts w:ascii="Times New Roman" w:hAnsi="Times New Roman" w:cs="Times New Roman"/>
          <w:lang w:val="en-GB"/>
        </w:rPr>
        <w:t>few</w:t>
      </w:r>
      <w:r w:rsidRPr="003E34E4">
        <w:rPr>
          <w:rFonts w:ascii="Times New Roman" w:hAnsi="Times New Roman" w:cs="Times New Roman"/>
          <w:lang w:val="en-GB"/>
        </w:rPr>
        <w:t xml:space="preserve"> data on PreP use in real life. We consider PreP efficacy using  re</w:t>
      </w:r>
      <w:r w:rsidR="00983A6C" w:rsidRPr="003E34E4">
        <w:rPr>
          <w:rFonts w:ascii="Times New Roman" w:hAnsi="Times New Roman" w:cs="Times New Roman"/>
          <w:lang w:val="en-GB"/>
        </w:rPr>
        <w:t>s</w:t>
      </w:r>
      <w:r w:rsidRPr="003E34E4">
        <w:rPr>
          <w:rFonts w:ascii="Times New Roman" w:hAnsi="Times New Roman" w:cs="Times New Roman"/>
          <w:lang w:val="en-GB"/>
        </w:rPr>
        <w:t xml:space="preserve">ults of </w:t>
      </w:r>
      <w:r w:rsidR="00905474" w:rsidRPr="003E34E4">
        <w:rPr>
          <w:rFonts w:ascii="Times New Roman" w:eastAsia="Times New Roman" w:hAnsi="Times New Roman" w:cs="Times New Roman"/>
          <w:iCs/>
          <w:lang w:val="en-GB"/>
        </w:rPr>
        <w:t>iPrEx</w:t>
      </w:r>
      <w:r w:rsidR="00905474" w:rsidRPr="003E34E4">
        <w:rPr>
          <w:rFonts w:ascii="Times New Roman" w:eastAsia="Times New Roman" w:hAnsi="Times New Roman" w:cs="Times New Roman"/>
          <w:lang w:val="en-GB"/>
        </w:rPr>
        <w:t xml:space="preserve"> </w:t>
      </w:r>
      <w:r w:rsidRPr="003E34E4">
        <w:rPr>
          <w:rFonts w:ascii="Times New Roman" w:hAnsi="Times New Roman" w:cs="Times New Roman"/>
          <w:lang w:val="en-GB"/>
        </w:rPr>
        <w:t xml:space="preserve">studies </w:t>
      </w:r>
      <w:r w:rsidR="00D74A31" w:rsidRPr="003E34E4">
        <w:rPr>
          <w:rFonts w:ascii="Times New Roman" w:eastAsia="Times New Roman" w:hAnsi="Times New Roman" w:cs="Times New Roman"/>
          <w:lang w:val="en-GB"/>
        </w:rPr>
        <w:fldChar w:fldCharType="begin"/>
      </w:r>
      <w:r w:rsidR="008A6C17" w:rsidRPr="003E34E4">
        <w:rPr>
          <w:rFonts w:ascii="Times New Roman" w:eastAsia="Times New Roman" w:hAnsi="Times New Roman" w:cs="Times New Roman"/>
          <w:lang w:val="en-GB"/>
        </w:rPr>
        <w:instrText xml:space="preserve"> ADDIN ZOTERO_ITEM CSL_CITATION {"citationID":"3UbChxuS","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w:instrText>
      </w:r>
      <w:r w:rsidR="00D74A31" w:rsidRPr="003E34E4">
        <w:rPr>
          <w:rFonts w:ascii="Times New Roman" w:eastAsia="Times New Roman" w:hAnsi="Times New Roman" w:cs="Times New Roman"/>
          <w:lang w:val="en-GB"/>
        </w:rPr>
        <w:fldChar w:fldCharType="separate"/>
      </w:r>
      <w:r w:rsidR="00D74A31" w:rsidRPr="003E34E4">
        <w:rPr>
          <w:rFonts w:ascii="Times New Roman" w:eastAsia="Times New Roman" w:hAnsi="Times New Roman" w:cs="Times New Roman"/>
          <w:noProof/>
          <w:lang w:val="en-GB"/>
        </w:rPr>
        <w:t>(13)</w:t>
      </w:r>
      <w:r w:rsidR="00D74A31" w:rsidRPr="003E34E4">
        <w:rPr>
          <w:rFonts w:ascii="Times New Roman" w:eastAsia="Times New Roman" w:hAnsi="Times New Roman" w:cs="Times New Roman"/>
          <w:lang w:val="en-GB"/>
        </w:rPr>
        <w:fldChar w:fldCharType="end"/>
      </w:r>
      <w:r w:rsidR="00D74A31" w:rsidRPr="003E34E4">
        <w:rPr>
          <w:rFonts w:ascii="Times New Roman" w:eastAsia="Times New Roman" w:hAnsi="Times New Roman" w:cs="Times New Roman"/>
          <w:lang w:val="en-GB"/>
        </w:rPr>
        <w:t xml:space="preserve"> </w:t>
      </w:r>
      <w:r w:rsidR="00D74A31" w:rsidRPr="003E34E4">
        <w:rPr>
          <w:rFonts w:ascii="Times New Roman" w:eastAsia="Times New Roman" w:hAnsi="Times New Roman" w:cs="Times New Roman"/>
          <w:lang w:val="en-GB"/>
        </w:rPr>
        <w:fldChar w:fldCharType="begin"/>
      </w:r>
      <w:r w:rsidR="008A6C17" w:rsidRPr="003E34E4">
        <w:rPr>
          <w:rFonts w:ascii="Times New Roman" w:eastAsia="Times New Roman" w:hAnsi="Times New Roman" w:cs="Times New Roman"/>
          <w:lang w:val="en-GB"/>
        </w:rPr>
        <w:instrText xml:space="preserve"> ADDIN ZOTERO_ITEM CSL_CITATION {"citationID":"6fCDZFs8","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w:instrText>
      </w:r>
      <w:r w:rsidR="00D74A31" w:rsidRPr="003E34E4">
        <w:rPr>
          <w:rFonts w:ascii="Times New Roman" w:eastAsia="Times New Roman" w:hAnsi="Times New Roman" w:cs="Times New Roman"/>
          <w:lang w:val="en-GB"/>
        </w:rPr>
        <w:fldChar w:fldCharType="separate"/>
      </w:r>
      <w:r w:rsidR="00D74A31" w:rsidRPr="003E34E4">
        <w:rPr>
          <w:rFonts w:ascii="Times New Roman" w:eastAsia="Times New Roman" w:hAnsi="Times New Roman" w:cs="Times New Roman"/>
          <w:noProof/>
          <w:lang w:val="en-GB"/>
        </w:rPr>
        <w:t>(14)</w:t>
      </w:r>
      <w:r w:rsidR="00D74A31" w:rsidRPr="003E34E4">
        <w:rPr>
          <w:rFonts w:ascii="Times New Roman" w:eastAsia="Times New Roman" w:hAnsi="Times New Roman" w:cs="Times New Roman"/>
          <w:lang w:val="en-GB"/>
        </w:rPr>
        <w:fldChar w:fldCharType="end"/>
      </w:r>
      <w:r w:rsidR="00D74A31" w:rsidRPr="003E34E4">
        <w:rPr>
          <w:rFonts w:ascii="Times New Roman" w:eastAsia="Times New Roman" w:hAnsi="Times New Roman" w:cs="Times New Roman"/>
          <w:lang w:val="en-GB"/>
        </w:rPr>
        <w:t xml:space="preserve"> </w:t>
      </w:r>
      <w:r w:rsidR="00D74A31" w:rsidRPr="003E34E4">
        <w:rPr>
          <w:rFonts w:ascii="Times New Roman" w:eastAsia="Times New Roman" w:hAnsi="Times New Roman" w:cs="Times New Roman"/>
          <w:lang w:val="en-GB"/>
        </w:rPr>
        <w:fldChar w:fldCharType="begin"/>
      </w:r>
      <w:r w:rsidR="008A6C17" w:rsidRPr="003E34E4">
        <w:rPr>
          <w:rFonts w:ascii="Times New Roman" w:eastAsia="Times New Roman" w:hAnsi="Times New Roman" w:cs="Times New Roman"/>
          <w:lang w:val="en-GB"/>
        </w:rPr>
        <w:instrText xml:space="preserve"> ADDIN ZOTERO_ITEM CSL_CITATION {"citationID":"1rcjp4a2ao","properties":{"formattedCitation":"(3)","plainCitation":"(3)"},"citationItems":[{"id":1014,"uris":["http://zotero.org/users/269668/items/QAR56TXT"],"uri":["http://zotero.org/users/269668/items/QAR56TXT"],"itemData":{"id":1014,"type":"article-journal","title":"Condom effectiveness in reducing heterosexual HIV transmission","container-title":"Cochrane database of systematic reviews (Online)","page":"CD003255","issue":"3","source":"NCBI PubMed","abstract":"BACKGROUND\n\nThe amount of protection that condoms provide for HIV and other sexually transmitted diseases is unknown. Cohort studies of sexually active HIV serodiscordant couples with follow-up of the seronegative partner, provide a situation in which a seronegative partner has known exposure to the disease and disease incidence can be estimated. When some individuals use condoms and some do not, namely some individuals use condoms 100% of the time and some never use (0%) condoms, condom effectiveness can be estimated by comparing the two incidence rates. Condom effectiveness is the proportionate reduction in disease due to the use of condoms.\n\n\nOBJECTIVES\n\nThe objective of this review is to estimate condom effectiveness in reducing heterosexual transmission of HIV.\n\n\nSEARCH STRATEGY\n\nStudies were located using electronic databases (AIDSLINE, CINAHL, Embase, and MEDLINE) and handsearched reference lists.\n\n\nSELECTION CRITERIA\n\nFor inclusion, studies had to have: (1) data concerning sexually active HIV serodiscordant heterosexual couples, (2) a longitudinal study design, (3) HIV status determined by serology, and (4) contain condom usage information on a cohort of always (100%) or never (0%) condom users.\n\n\nDATA COLLECTION AND ANALYSIS\n\nStudies identified through the above search strategy that met the inclusion criteria were reviewed for inclusion in the analysis. Sample sizes, number of seroconversions, and the person-years of disease-free exposure time were recorded for each cohort. If available, the direction of transmission in the cohort (male-to-female, female-to-male), date of study enrollment, source of infection in the index case, and the presence of STDs was recorded. Duplicate reports on the same cohort and studies with incomplete or nonsepecific information were excluded. HIV incidence was estimated from the cohorts of \"always\" users and for the cohorts of \"never\" users. Effectiveness was estimated from these two incidence estimates.\n\n\nMAIN RESULTS\n\nOf the 4709 references that were initially identified, 14 were included in the final analysis. There were 13 cohorts of \"always\" users that yielded an homogeneous HIV incidence estimate of 1.14 [95% C.I.:.56, 2.04] per 100 person-years. There were 10 cohorts of \"never\" users that appeared to be heterogeneous. The studies with the longest follow-up time, consisting mainly of studies of partners of hemophiliac and transfusion patients, yielded an HIV incidence estimate of 5.75 [95% C.I.: 3.16, 9.66] per 100 person-years. Overall effectiveness, the proportionate reduction in HIV seroconversion with condom use, is approximately 80%.\n\n\nREVIEWER'S CONCLUSIONS\n\nThis review indicates that consistent use of condoms results in 80% reduction in HIV incidence. Consistent use is defined as using a condom for all acts of penetrative vaginal intercourse. Because the studies used in this review did not report on the \"correctness\" of use, namely whether condoms were used correctly and perfectly for each and every act of intercourse, effectiveness and not efficacy is estimated. Also, this estimate refers in general to the male condom and not specifically to the latex condom, since studies also tended not to specify the type of condom that was used. Thus, condom effectiveness is similar to, although lower than, that for contraception.","DOI":"10.1002/14651858.CD003255","ISSN":"1469-493X","note":"PMID: 11687062","journalAbbreviation":"Cochrane Database Syst Rev","author":[{"family":"Weller","given":"S"},{"family":"Davis","given":"K"}],"issued":{"date-parts":[["2001"]]},"PMID":"11687062"}}],"schema":"https://github.com/citation-style-language/schema/raw/master/csl-citation.json"} </w:instrText>
      </w:r>
      <w:r w:rsidR="00D74A31" w:rsidRPr="003E34E4">
        <w:rPr>
          <w:rFonts w:ascii="Times New Roman" w:eastAsia="Times New Roman" w:hAnsi="Times New Roman" w:cs="Times New Roman"/>
          <w:lang w:val="en-GB"/>
        </w:rPr>
        <w:fldChar w:fldCharType="separate"/>
      </w:r>
      <w:r w:rsidR="00D74A31" w:rsidRPr="003E34E4">
        <w:rPr>
          <w:rFonts w:ascii="Times New Roman" w:eastAsia="Times New Roman" w:hAnsi="Times New Roman" w:cs="Times New Roman"/>
          <w:noProof/>
          <w:lang w:val="en-GB"/>
        </w:rPr>
        <w:t>(15)</w:t>
      </w:r>
      <w:r w:rsidR="00D74A31" w:rsidRPr="003E34E4">
        <w:rPr>
          <w:rFonts w:ascii="Times New Roman" w:eastAsia="Times New Roman" w:hAnsi="Times New Roman" w:cs="Times New Roman"/>
          <w:lang w:val="en-GB"/>
        </w:rPr>
        <w:fldChar w:fldCharType="end"/>
      </w:r>
      <w:r w:rsidRPr="003E34E4">
        <w:rPr>
          <w:rFonts w:ascii="Times New Roman" w:eastAsia="Times New Roman" w:hAnsi="Times New Roman" w:cs="Times New Roman"/>
          <w:lang w:val="en-GB"/>
        </w:rPr>
        <w:t>.</w:t>
      </w:r>
    </w:p>
    <w:p w14:paraId="6402E7A5" w14:textId="08E6FA2B" w:rsidR="00413052" w:rsidRPr="00A21493" w:rsidRDefault="00413052" w:rsidP="00413052">
      <w:pPr>
        <w:spacing w:line="240" w:lineRule="auto"/>
        <w:ind w:firstLine="708"/>
        <w:jc w:val="left"/>
        <w:rPr>
          <w:rFonts w:ascii="Times New Roman" w:eastAsia="Times New Roman" w:hAnsi="Times New Roman" w:cs="Times New Roman"/>
          <w:b/>
          <w:lang w:val="en-GB"/>
        </w:rPr>
      </w:pPr>
      <w:r w:rsidRPr="00A21493">
        <w:rPr>
          <w:rFonts w:ascii="Times New Roman" w:eastAsia="Times New Roman" w:hAnsi="Times New Roman" w:cs="Times New Roman"/>
          <w:b/>
          <w:lang w:val="en-GB"/>
        </w:rPr>
        <w:t xml:space="preserve">3)  </w:t>
      </w:r>
      <w:r w:rsidR="00843873" w:rsidRPr="00A21493">
        <w:rPr>
          <w:rFonts w:ascii="Times New Roman" w:eastAsia="Times New Roman" w:hAnsi="Times New Roman" w:cs="Times New Roman"/>
          <w:b/>
          <w:lang w:val="en-GB"/>
        </w:rPr>
        <w:t>Defining the transmitter population</w:t>
      </w:r>
    </w:p>
    <w:p w14:paraId="0EE52C73" w14:textId="52160B01" w:rsidR="00843873" w:rsidRPr="003E34E4" w:rsidRDefault="00843873" w:rsidP="00413052">
      <w:pPr>
        <w:spacing w:line="240" w:lineRule="auto"/>
        <w:ind w:firstLine="708"/>
        <w:jc w:val="left"/>
        <w:rPr>
          <w:rFonts w:ascii="Times New Roman" w:eastAsia="Times New Roman" w:hAnsi="Times New Roman" w:cs="Times New Roman"/>
          <w:lang w:val="en-GB"/>
        </w:rPr>
      </w:pPr>
      <w:r>
        <w:rPr>
          <w:rFonts w:ascii="Times New Roman" w:eastAsia="Times New Roman" w:hAnsi="Times New Roman" w:cs="Times New Roman"/>
          <w:lang w:val="en-GB"/>
        </w:rPr>
        <w:t>All i</w:t>
      </w:r>
      <w:r w:rsidR="00285E92">
        <w:rPr>
          <w:rFonts w:ascii="Times New Roman" w:eastAsia="Times New Roman" w:hAnsi="Times New Roman" w:cs="Times New Roman"/>
          <w:lang w:val="en-GB"/>
        </w:rPr>
        <w:t>nfected individual can be a transmitter, except thos</w:t>
      </w:r>
      <w:r w:rsidR="00F61D36">
        <w:rPr>
          <w:rFonts w:ascii="Times New Roman" w:eastAsia="Times New Roman" w:hAnsi="Times New Roman" w:cs="Times New Roman"/>
          <w:lang w:val="en-GB"/>
        </w:rPr>
        <w:t>e</w:t>
      </w:r>
      <w:r w:rsidR="00285E92">
        <w:rPr>
          <w:rFonts w:ascii="Times New Roman" w:eastAsia="Times New Roman" w:hAnsi="Times New Roman" w:cs="Times New Roman"/>
          <w:lang w:val="en-GB"/>
        </w:rPr>
        <w:t xml:space="preserve"> diagnosed for AIDS</w:t>
      </w:r>
      <w:r w:rsidR="005D5BD9">
        <w:rPr>
          <w:rFonts w:ascii="Times New Roman" w:eastAsia="Times New Roman" w:hAnsi="Times New Roman" w:cs="Times New Roman"/>
          <w:lang w:val="en-GB"/>
        </w:rPr>
        <w:t>.</w:t>
      </w:r>
      <w:r w:rsidR="00782036">
        <w:rPr>
          <w:rFonts w:ascii="Times New Roman" w:eastAsia="Times New Roman" w:hAnsi="Times New Roman" w:cs="Times New Roman"/>
          <w:lang w:val="en-GB"/>
        </w:rPr>
        <w:t xml:space="preserve"> We consider</w:t>
      </w:r>
      <w:r w:rsidR="008B1649">
        <w:rPr>
          <w:rFonts w:ascii="Times New Roman" w:eastAsia="Times New Roman" w:hAnsi="Times New Roman" w:cs="Times New Roman"/>
          <w:lang w:val="en-GB"/>
        </w:rPr>
        <w:t xml:space="preserve"> that </w:t>
      </w:r>
      <w:r w:rsidR="005E40EE">
        <w:rPr>
          <w:rFonts w:ascii="Times New Roman" w:eastAsia="Times New Roman" w:hAnsi="Times New Roman" w:cs="Times New Roman"/>
          <w:lang w:val="en-GB"/>
        </w:rPr>
        <w:t>AIDS</w:t>
      </w:r>
      <w:r w:rsidR="00E9182C">
        <w:rPr>
          <w:rFonts w:ascii="Times New Roman" w:eastAsia="Times New Roman" w:hAnsi="Times New Roman" w:cs="Times New Roman"/>
          <w:lang w:val="en-GB"/>
        </w:rPr>
        <w:t xml:space="preserve"> diagnosis</w:t>
      </w:r>
      <w:r w:rsidR="005E40EE">
        <w:rPr>
          <w:rFonts w:ascii="Times New Roman" w:eastAsia="Times New Roman" w:hAnsi="Times New Roman" w:cs="Times New Roman"/>
          <w:lang w:val="en-GB"/>
        </w:rPr>
        <w:t xml:space="preserve"> is done</w:t>
      </w:r>
      <w:r w:rsidR="00AF2504">
        <w:rPr>
          <w:rFonts w:ascii="Times New Roman" w:eastAsia="Times New Roman" w:hAnsi="Times New Roman" w:cs="Times New Roman"/>
          <w:lang w:val="en-GB"/>
        </w:rPr>
        <w:t xml:space="preserve"> in the month following</w:t>
      </w:r>
      <w:r w:rsidR="005915EF">
        <w:rPr>
          <w:rFonts w:ascii="Times New Roman" w:eastAsia="Times New Roman" w:hAnsi="Times New Roman" w:cs="Times New Roman"/>
          <w:lang w:val="en-GB"/>
        </w:rPr>
        <w:t xml:space="preserve"> the date individual reach </w:t>
      </w:r>
      <w:r w:rsidR="00071AA1">
        <w:rPr>
          <w:rFonts w:ascii="Times New Roman" w:eastAsia="Times New Roman" w:hAnsi="Times New Roman" w:cs="Times New Roman"/>
          <w:lang w:val="en-GB"/>
        </w:rPr>
        <w:t>this stag</w:t>
      </w:r>
      <w:r w:rsidR="005915EF">
        <w:rPr>
          <w:rFonts w:ascii="Times New Roman" w:eastAsia="Times New Roman" w:hAnsi="Times New Roman" w:cs="Times New Roman"/>
          <w:lang w:val="en-GB"/>
        </w:rPr>
        <w:t>e of infection.</w:t>
      </w:r>
    </w:p>
    <w:p w14:paraId="43DA6F50" w14:textId="4C53643F" w:rsidR="00404AA7" w:rsidRDefault="00404AA7">
      <w:pPr>
        <w:rPr>
          <w:rFonts w:ascii="Times New Roman" w:hAnsi="Times New Roman" w:cs="Times New Roman"/>
          <w:lang w:val="en-GB"/>
        </w:rPr>
      </w:pPr>
      <w:r>
        <w:rPr>
          <w:rFonts w:ascii="Times New Roman" w:hAnsi="Times New Roman" w:cs="Times New Roman"/>
          <w:lang w:val="en-GB"/>
        </w:rPr>
        <w:br w:type="page"/>
      </w:r>
    </w:p>
    <w:tbl>
      <w:tblPr>
        <w:tblStyle w:val="Grilledutableau"/>
        <w:tblpPr w:leftFromText="141" w:rightFromText="141" w:vertAnchor="page" w:horzAnchor="page" w:tblpX="1450" w:tblpY="1445"/>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5"/>
        <w:gridCol w:w="4635"/>
        <w:gridCol w:w="2235"/>
        <w:gridCol w:w="1287"/>
      </w:tblGrid>
      <w:tr w:rsidR="00404AA7" w:rsidRPr="00467055" w14:paraId="142550EF" w14:textId="77777777" w:rsidTr="00467055">
        <w:trPr>
          <w:trHeight w:val="378"/>
        </w:trPr>
        <w:tc>
          <w:tcPr>
            <w:tcW w:w="956" w:type="dxa"/>
            <w:tcBorders>
              <w:bottom w:val="single" w:sz="4" w:space="0" w:color="auto"/>
            </w:tcBorders>
          </w:tcPr>
          <w:p w14:paraId="5A6024B1" w14:textId="77777777" w:rsidR="00404AA7" w:rsidRPr="00467055" w:rsidRDefault="00404AA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lastRenderedPageBreak/>
              <w:t>Name</w:t>
            </w:r>
          </w:p>
        </w:tc>
        <w:tc>
          <w:tcPr>
            <w:tcW w:w="4901" w:type="dxa"/>
            <w:tcBorders>
              <w:bottom w:val="single" w:sz="4" w:space="0" w:color="auto"/>
            </w:tcBorders>
          </w:tcPr>
          <w:p w14:paraId="356C7A49" w14:textId="77777777" w:rsidR="00404AA7" w:rsidRPr="00467055" w:rsidRDefault="00404AA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t>Description</w:t>
            </w:r>
          </w:p>
        </w:tc>
        <w:tc>
          <w:tcPr>
            <w:tcW w:w="2356" w:type="dxa"/>
            <w:tcBorders>
              <w:bottom w:val="single" w:sz="4" w:space="0" w:color="auto"/>
            </w:tcBorders>
          </w:tcPr>
          <w:p w14:paraId="1D9C1026" w14:textId="77777777" w:rsidR="00404AA7" w:rsidRPr="00467055" w:rsidRDefault="00404AA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t>Value</w:t>
            </w:r>
          </w:p>
        </w:tc>
        <w:tc>
          <w:tcPr>
            <w:tcW w:w="1351" w:type="dxa"/>
            <w:tcBorders>
              <w:bottom w:val="single" w:sz="4" w:space="0" w:color="auto"/>
            </w:tcBorders>
          </w:tcPr>
          <w:p w14:paraId="07243C2D" w14:textId="77777777" w:rsidR="00404AA7" w:rsidRPr="00467055" w:rsidRDefault="00404AA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t>References</w:t>
            </w:r>
          </w:p>
        </w:tc>
      </w:tr>
      <w:tr w:rsidR="00404AA7" w:rsidRPr="00467055" w14:paraId="1383CAA4" w14:textId="77777777" w:rsidTr="00404AA7">
        <w:trPr>
          <w:trHeight w:val="567"/>
        </w:trPr>
        <w:tc>
          <w:tcPr>
            <w:tcW w:w="956" w:type="dxa"/>
            <w:tcBorders>
              <w:top w:val="single" w:sz="4" w:space="0" w:color="auto"/>
            </w:tcBorders>
          </w:tcPr>
          <w:p w14:paraId="769E9858"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color w:val="1A1718"/>
                <w:sz w:val="16"/>
                <w:szCs w:val="16"/>
                <w:lang w:val="en-GB"/>
              </w:rPr>
              <w:t>β</w:t>
            </w:r>
          </w:p>
        </w:tc>
        <w:tc>
          <w:tcPr>
            <w:tcW w:w="4901" w:type="dxa"/>
            <w:tcBorders>
              <w:top w:val="single" w:sz="4" w:space="0" w:color="auto"/>
            </w:tcBorders>
          </w:tcPr>
          <w:p w14:paraId="3D4758A9"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Probability of being infected at each sexual relation</w:t>
            </w:r>
          </w:p>
        </w:tc>
        <w:tc>
          <w:tcPr>
            <w:tcW w:w="2356" w:type="dxa"/>
            <w:tcBorders>
              <w:top w:val="single" w:sz="4" w:space="0" w:color="auto"/>
            </w:tcBorders>
          </w:tcPr>
          <w:p w14:paraId="75212C6C"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i/>
                <w:iCs/>
                <w:color w:val="1A1718"/>
                <w:position w:val="-4"/>
                <w:sz w:val="16"/>
                <w:szCs w:val="16"/>
                <w:lang w:val="en-GB"/>
              </w:rPr>
              <w:t>see equation 1</w:t>
            </w:r>
            <w:r w:rsidRPr="00467055">
              <w:rPr>
                <w:rFonts w:ascii="Times New Roman" w:hAnsi="Times New Roman" w:cs="Times New Roman"/>
                <w:color w:val="1A1718"/>
                <w:sz w:val="16"/>
                <w:szCs w:val="16"/>
                <w:lang w:val="en-GB"/>
              </w:rPr>
              <w:t xml:space="preserve">   </w:t>
            </w:r>
          </w:p>
        </w:tc>
        <w:tc>
          <w:tcPr>
            <w:tcW w:w="1351" w:type="dxa"/>
            <w:tcBorders>
              <w:top w:val="single" w:sz="4" w:space="0" w:color="auto"/>
            </w:tcBorders>
          </w:tcPr>
          <w:p w14:paraId="14B2340E" w14:textId="77777777" w:rsidR="00404AA7" w:rsidRPr="00467055" w:rsidRDefault="00404AA7" w:rsidP="00404AA7">
            <w:pPr>
              <w:tabs>
                <w:tab w:val="left" w:pos="640"/>
              </w:tabs>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76sJ08Pu","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noProof/>
                <w:sz w:val="16"/>
                <w:szCs w:val="16"/>
                <w:lang w:val="en-GB"/>
              </w:rPr>
              <w:t>(1,2)</w:t>
            </w:r>
            <w:r w:rsidRPr="00467055">
              <w:rPr>
                <w:rFonts w:ascii="Times New Roman" w:hAnsi="Times New Roman" w:cs="Times New Roman"/>
                <w:sz w:val="16"/>
                <w:szCs w:val="16"/>
                <w:lang w:val="en-GB"/>
              </w:rPr>
              <w:fldChar w:fldCharType="end"/>
            </w:r>
          </w:p>
        </w:tc>
      </w:tr>
      <w:tr w:rsidR="00404AA7" w:rsidRPr="00467055" w14:paraId="20D31DC3" w14:textId="77777777" w:rsidTr="00404AA7">
        <w:trPr>
          <w:trHeight w:val="567"/>
        </w:trPr>
        <w:tc>
          <w:tcPr>
            <w:tcW w:w="956" w:type="dxa"/>
          </w:tcPr>
          <w:p w14:paraId="4201A8FB"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V1</w:t>
            </w:r>
          </w:p>
        </w:tc>
        <w:tc>
          <w:tcPr>
            <w:tcW w:w="4901" w:type="dxa"/>
          </w:tcPr>
          <w:p w14:paraId="54BC6FE3"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 xml:space="preserve">Mean viral load </w:t>
            </w:r>
          </w:p>
        </w:tc>
        <w:tc>
          <w:tcPr>
            <w:tcW w:w="2356" w:type="dxa"/>
          </w:tcPr>
          <w:p w14:paraId="5C1D34F9" w14:textId="1B4C1D38" w:rsidR="00404AA7" w:rsidRPr="00467055" w:rsidRDefault="000409DA" w:rsidP="00404AA7">
            <w:pPr>
              <w:spacing w:line="240" w:lineRule="auto"/>
              <w:rPr>
                <w:rFonts w:ascii="Times New Roman" w:hAnsi="Times New Roman" w:cs="Times New Roman"/>
                <w:sz w:val="16"/>
                <w:szCs w:val="16"/>
                <w:lang w:val="en-GB"/>
              </w:rPr>
            </w:pPr>
            <w:r>
              <w:rPr>
                <w:rFonts w:ascii="Times New Roman" w:hAnsi="Times New Roman" w:cs="Times New Roman"/>
                <w:sz w:val="16"/>
                <w:szCs w:val="16"/>
                <w:lang w:val="en-GB"/>
              </w:rPr>
              <w:t>20-10</w:t>
            </w:r>
            <w:r w:rsidR="00404AA7" w:rsidRPr="000409DA">
              <w:rPr>
                <w:rFonts w:ascii="Times New Roman" w:hAnsi="Times New Roman" w:cs="Times New Roman"/>
                <w:sz w:val="16"/>
                <w:szCs w:val="16"/>
                <w:vertAlign w:val="superscript"/>
                <w:lang w:val="en-GB"/>
              </w:rPr>
              <w:t>8</w:t>
            </w:r>
          </w:p>
        </w:tc>
        <w:tc>
          <w:tcPr>
            <w:tcW w:w="1351" w:type="dxa"/>
          </w:tcPr>
          <w:p w14:paraId="678628AB" w14:textId="77777777" w:rsidR="00404AA7" w:rsidRPr="00467055" w:rsidRDefault="00404AA7" w:rsidP="00404AA7">
            <w:pPr>
              <w:tabs>
                <w:tab w:val="left" w:pos="640"/>
              </w:tabs>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pv0S225S","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noProof/>
                <w:sz w:val="16"/>
                <w:szCs w:val="16"/>
                <w:lang w:val="en-GB"/>
              </w:rPr>
              <w:t>(1,2)</w:t>
            </w:r>
            <w:r w:rsidRPr="00467055">
              <w:rPr>
                <w:rFonts w:ascii="Times New Roman" w:hAnsi="Times New Roman" w:cs="Times New Roman"/>
                <w:sz w:val="16"/>
                <w:szCs w:val="16"/>
                <w:lang w:val="en-GB"/>
              </w:rPr>
              <w:fldChar w:fldCharType="end"/>
            </w:r>
          </w:p>
        </w:tc>
      </w:tr>
      <w:tr w:rsidR="00404AA7" w:rsidRPr="00742116" w14:paraId="6D8F43E8" w14:textId="77777777" w:rsidTr="00404AA7">
        <w:trPr>
          <w:trHeight w:val="567"/>
        </w:trPr>
        <w:tc>
          <w:tcPr>
            <w:tcW w:w="956" w:type="dxa"/>
          </w:tcPr>
          <w:p w14:paraId="5E297C0F"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V0</w:t>
            </w:r>
          </w:p>
        </w:tc>
        <w:tc>
          <w:tcPr>
            <w:tcW w:w="4901" w:type="dxa"/>
          </w:tcPr>
          <w:p w14:paraId="78892A75"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First viral load</w:t>
            </w:r>
          </w:p>
        </w:tc>
        <w:tc>
          <w:tcPr>
            <w:tcW w:w="2356" w:type="dxa"/>
          </w:tcPr>
          <w:p w14:paraId="412EB0A2" w14:textId="38D2514D" w:rsidR="00404AA7" w:rsidRPr="00467055" w:rsidRDefault="00404AA7" w:rsidP="000409DA">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10</w:t>
            </w:r>
            <w:r w:rsidRPr="000409DA">
              <w:rPr>
                <w:rFonts w:ascii="Times New Roman" w:hAnsi="Times New Roman" w:cs="Times New Roman"/>
                <w:sz w:val="16"/>
                <w:szCs w:val="16"/>
                <w:vertAlign w:val="superscript"/>
                <w:lang w:val="en-GB"/>
              </w:rPr>
              <w:t>4.5</w:t>
            </w:r>
          </w:p>
        </w:tc>
        <w:tc>
          <w:tcPr>
            <w:tcW w:w="1351" w:type="dxa"/>
          </w:tcPr>
          <w:p w14:paraId="373B0082" w14:textId="77777777" w:rsidR="00404AA7" w:rsidRPr="00467055" w:rsidRDefault="00404AA7" w:rsidP="00404AA7">
            <w:pPr>
              <w:tabs>
                <w:tab w:val="left" w:pos="640"/>
              </w:tabs>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AwOzYJkh","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noProof/>
                <w:sz w:val="16"/>
                <w:szCs w:val="16"/>
                <w:lang w:val="en-GB"/>
              </w:rPr>
              <w:t>(1,2)</w:t>
            </w:r>
            <w:r w:rsidRPr="00467055">
              <w:rPr>
                <w:rFonts w:ascii="Times New Roman" w:hAnsi="Times New Roman" w:cs="Times New Roman"/>
                <w:sz w:val="16"/>
                <w:szCs w:val="16"/>
                <w:lang w:val="en-GB"/>
              </w:rPr>
              <w:fldChar w:fldCharType="end"/>
            </w:r>
          </w:p>
        </w:tc>
      </w:tr>
      <w:tr w:rsidR="00404AA7" w:rsidRPr="00742116" w14:paraId="7ED61AE7" w14:textId="77777777" w:rsidTr="00404AA7">
        <w:trPr>
          <w:trHeight w:val="567"/>
        </w:trPr>
        <w:tc>
          <w:tcPr>
            <w:tcW w:w="956" w:type="dxa"/>
          </w:tcPr>
          <w:p w14:paraId="2C2CFC77"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color w:val="1A1718"/>
                <w:sz w:val="16"/>
                <w:szCs w:val="16"/>
                <w:lang w:val="en-GB"/>
              </w:rPr>
              <w:t>β0</w:t>
            </w:r>
          </w:p>
        </w:tc>
        <w:tc>
          <w:tcPr>
            <w:tcW w:w="4901" w:type="dxa"/>
          </w:tcPr>
          <w:p w14:paraId="54DE2B55"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Probability of being infected with a viral load of</w:t>
            </w:r>
            <w:r w:rsidRPr="00467055">
              <w:rPr>
                <w:rFonts w:ascii="Times New Roman" w:hAnsi="Times New Roman" w:cs="Times New Roman"/>
                <w:color w:val="1A1718"/>
                <w:sz w:val="16"/>
                <w:szCs w:val="16"/>
                <w:lang w:val="en-GB"/>
              </w:rPr>
              <w:t xml:space="preserve"> 10^4.5 copies/ml</w:t>
            </w:r>
          </w:p>
        </w:tc>
        <w:tc>
          <w:tcPr>
            <w:tcW w:w="2356" w:type="dxa"/>
          </w:tcPr>
          <w:p w14:paraId="00985AF9" w14:textId="58C0D786"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0,01</w:t>
            </w:r>
          </w:p>
        </w:tc>
        <w:tc>
          <w:tcPr>
            <w:tcW w:w="1351" w:type="dxa"/>
          </w:tcPr>
          <w:p w14:paraId="6FE6A85E" w14:textId="77777777" w:rsidR="00404AA7" w:rsidRPr="00467055" w:rsidRDefault="00404AA7" w:rsidP="00404AA7">
            <w:pPr>
              <w:tabs>
                <w:tab w:val="left" w:pos="640"/>
              </w:tabs>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MMJ66s2Z","properties":{"formattedCitation":"(1,2)","plainCitation":"(1,2)"},"citationItems":[{"id":1183,"uris":["http://zotero.org/users/269668/items/TG6KRT9F"],"uri":["http://zotero.org/users/269668/items/TG6KRT9F"],"itemData":{"id":1183,"type":"article-journal","title":"The epidemiological and control implications of HIV transmission probabilities within partnerships","container-title":"Sexually transmitted diseases","page":"818-827","volume":"29","issue":"12","source":"NCBI PubMed","abstract":"BACKGROUND\n\nThe spread of HIV is in part determined by the probability of transmission within a sexual partnership.\n\n\nGOAL\n\nThe goal of the study was to examine the relationship between the per-partnership and per-act transmission probability and explore how different assumptions influence the measurement of cofactors and interventions.\n\n\nSTUDY DESIGN\n\nWe defined the mathematical relationship between the transmission probability of HIV per sex act and per partnership for the proposed biologic mechanisms. For completeness we included the original assumption of a per-partnership transmission probability and also the simple binomial model, which cannot be ruled out completely because of potential measurement error in discordant partner studies.\n\n\nRESULTS\n\nA constant per-act or per-partnership transmission probability provides unsatisfactory models of the observed relationship between the number of sex acts and the likelihood of transmission. Either there is extreme heterogeneity in the transmission likelihood between partnerships or the transmission likelihood within a partnership decreases over time. These models cause the relative risk for a partnership in which a cofactor STD is present to decrease more rapidly than would be expected. The transmission probability per-partnership is substantially reduced only when there is a dramatic reduction in unprotected acts (e.g., condom use) or the transmission probability per act (e.g., due to antiretrovirals or STD treatment). Combining interventions can sometimes generate a more-than-additive impact, particularly with extreme heterogeneity.\n\n\nCONCLUSION\n\nMore empirical studies are needed to develop realistic models of transmission providing quantitative understanding of the HIV transmission process.","ISSN":"0148-5717","note":"PMID: 12466726","journalAbbreviation":"Sex Transm Dis","author":[{"family":"Røttingen","given":"John-Arne"},{"family":"Garnett","given":"Geoffrey P"}],"issued":{"date-parts":[["2002",12]]},"PMID":"12466726"}},{"id":588,"uris":["http://zotero.org/users/269668/items/EM3CTENC"],"uri":["http://zotero.org/users/269668/items/EM3CTENC"],"itemData":{"id":588,"type":"article-journal","title":"Relation between HIV viral load and infectiousness: a model-based analysis","container-title":"Lancet","page":"314-320","volume":"372","issue":"9635","source":"NCBI PubMed","abstract":"BACKGROUND\n\nA consensus statement released on behalf of the Swiss Federal Commission for HIV/AIDS suggests that people receiving effective antiretroviral therapy-ie, those with undetectable plasma HIV RNA (&lt;40 copies per mL)-are sexually non-infectious. We analysed the implications of this statement at a population level.\n\n\nMETHODS\n\nWe used a simple mathematical model to estimate the cumulative risk of HIV transmission from effectively treated HIV-infected patients (HIV RNA &lt;10 copies per mL) over a prolonged period. We investigated the risk of unprotected sexual transmission per act and cumulatively over many exposures, within couples initially discordant for HIV status.\n\n\nFINDINGS\n\nAssuming that each couple had 100 sexual encounters per year, the cumulative probability of transmission to the serodiscordant partner each year is 0.0022 (uncertainty bounds 0.0008-0.0058) for female-to-male transmission, 0.0043 (0.0016-0.0115) for male-to-female transmission, and 0.043 (0.0159-0.1097) for male-to-male transmission. In a population of 10 000 serodiscordant partnerships, over 10 years the expected number of seroconversions would be 215 (80-564) for female-to-male transmission, 425 (159-1096) for male-to-female transmission, and 3524 (1477-6871) for male-to-male transmission, corresponding to an increase in incidence of four times compared with incidence under current rates of condom use.\n\n\nINTERPRETATION\n\nOur analyses suggest that the risk of HIV transmission in heterosexual partnerships in the presence of effective treatment is low but non-zero and that the transmission risk in male homosexual partnerships is high over repeated exposures. If the claim of non-infectiousness in effectively treated patients was widely accepted, and condom use subsequently declined, then there is the potential for substantial increases in HIV incidence.\n\n\nFUNDING\n\nAustralian Research Council.","DOI":"10.1016/S0140-6736(08)61115-0","ISSN":"1474-547X","note":"PMID: 18657710","shortTitle":"Relation between HIV viral load and infectiousness","journalAbbreviation":"Lancet","author":[{"family":"Wilson","given":"David P"},{"family":"Law","given":"Matthew G"},{"family":"Grulich","given":"Andrew E"},{"family":"Cooper","given":"David A"},{"family":"Kaldor","given":"John M"}],"issued":{"date-parts":[["2008",7,26]]},"PMID":"18657710"}}],"schema":"https://github.com/citation-style-language/schema/raw/master/csl-citation.json"} }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noProof/>
                <w:sz w:val="16"/>
                <w:szCs w:val="16"/>
                <w:lang w:val="en-GB"/>
              </w:rPr>
              <w:t>(1,2)</w:t>
            </w:r>
            <w:r w:rsidRPr="00467055">
              <w:rPr>
                <w:rFonts w:ascii="Times New Roman" w:hAnsi="Times New Roman" w:cs="Times New Roman"/>
                <w:sz w:val="16"/>
                <w:szCs w:val="16"/>
                <w:lang w:val="en-GB"/>
              </w:rPr>
              <w:fldChar w:fldCharType="end"/>
            </w:r>
          </w:p>
        </w:tc>
      </w:tr>
      <w:tr w:rsidR="00404AA7" w:rsidRPr="00742116" w14:paraId="75A140EA" w14:textId="77777777" w:rsidTr="00404AA7">
        <w:trPr>
          <w:trHeight w:val="567"/>
        </w:trPr>
        <w:tc>
          <w:tcPr>
            <w:tcW w:w="956" w:type="dxa"/>
          </w:tcPr>
          <w:p w14:paraId="76D305ED"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n</w:t>
            </w:r>
          </w:p>
        </w:tc>
        <w:tc>
          <w:tcPr>
            <w:tcW w:w="4901" w:type="dxa"/>
          </w:tcPr>
          <w:p w14:paraId="18975899"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Number of sexual act</w:t>
            </w:r>
          </w:p>
        </w:tc>
        <w:tc>
          <w:tcPr>
            <w:tcW w:w="2356" w:type="dxa"/>
          </w:tcPr>
          <w:p w14:paraId="012EB709"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1</w:t>
            </w:r>
          </w:p>
        </w:tc>
        <w:tc>
          <w:tcPr>
            <w:tcW w:w="1351" w:type="dxa"/>
          </w:tcPr>
          <w:p w14:paraId="78307263" w14:textId="77777777" w:rsidR="00404AA7" w:rsidRPr="00467055" w:rsidRDefault="00404AA7" w:rsidP="00404AA7">
            <w:pPr>
              <w:spacing w:line="240" w:lineRule="auto"/>
              <w:rPr>
                <w:rFonts w:ascii="Times New Roman" w:hAnsi="Times New Roman" w:cs="Times New Roman"/>
                <w:sz w:val="16"/>
                <w:szCs w:val="16"/>
                <w:lang w:val="en-GB"/>
              </w:rPr>
            </w:pPr>
          </w:p>
        </w:tc>
      </w:tr>
      <w:tr w:rsidR="00404AA7" w:rsidRPr="00467055" w14:paraId="780B1202" w14:textId="77777777" w:rsidTr="00404AA7">
        <w:trPr>
          <w:trHeight w:val="567"/>
        </w:trPr>
        <w:tc>
          <w:tcPr>
            <w:tcW w:w="956" w:type="dxa"/>
          </w:tcPr>
          <w:p w14:paraId="46444D9D" w14:textId="77777777" w:rsidR="00404AA7" w:rsidRPr="00467055" w:rsidRDefault="00404AA7" w:rsidP="00404AA7">
            <w:pPr>
              <w:spacing w:line="240" w:lineRule="auto"/>
              <w:rPr>
                <w:rFonts w:ascii="Times New Roman" w:hAnsi="Times New Roman" w:cs="Times New Roman"/>
                <w:sz w:val="16"/>
                <w:szCs w:val="16"/>
                <w:lang w:val="en-GB"/>
              </w:rPr>
            </w:pPr>
            <w:proofErr w:type="spellStart"/>
            <w:r w:rsidRPr="00467055">
              <w:rPr>
                <w:rFonts w:ascii="Times New Roman" w:hAnsi="Times New Roman" w:cs="Times New Roman"/>
                <w:color w:val="000000"/>
                <w:sz w:val="16"/>
                <w:szCs w:val="16"/>
                <w:lang w:val="en-GB"/>
              </w:rPr>
              <w:t>P</w:t>
            </w:r>
            <w:r w:rsidRPr="00467055">
              <w:rPr>
                <w:rFonts w:ascii="Times New Roman" w:hAnsi="Times New Roman" w:cs="Times New Roman"/>
                <w:color w:val="000000"/>
                <w:sz w:val="16"/>
                <w:szCs w:val="16"/>
                <w:vertAlign w:val="subscript"/>
                <w:lang w:val="en-GB"/>
              </w:rPr>
              <w:t>condom</w:t>
            </w:r>
            <w:proofErr w:type="spellEnd"/>
          </w:p>
        </w:tc>
        <w:tc>
          <w:tcPr>
            <w:tcW w:w="4901" w:type="dxa"/>
          </w:tcPr>
          <w:p w14:paraId="45625C92"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Condom efficacy depending on its use frequency</w:t>
            </w:r>
          </w:p>
        </w:tc>
        <w:tc>
          <w:tcPr>
            <w:tcW w:w="2356" w:type="dxa"/>
          </w:tcPr>
          <w:p w14:paraId="69863364"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Always: 0.90-0.95</w:t>
            </w:r>
          </w:p>
          <w:p w14:paraId="5C6E61D0"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Often: 0.5-0.80</w:t>
            </w:r>
          </w:p>
          <w:p w14:paraId="11AB4447"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Never:0</w:t>
            </w:r>
          </w:p>
        </w:tc>
        <w:tc>
          <w:tcPr>
            <w:tcW w:w="1351" w:type="dxa"/>
          </w:tcPr>
          <w:p w14:paraId="726717DB"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TTmsy6LA","properties":{"formattedCitation":"(3)","plainCitation":"(3)"},"citationItems":[{"id":1014,"uris":["http://zotero.org/users/269668/items/QAR56TXT"],"uri":["http://zotero.org/users/269668/items/QAR56TXT"],"itemData":{"id":1014,"type":"article-journal","title":"Condom effectiveness in reducing heterosexual HIV transmission","container-title":"Cochrane database of systematic reviews (Online)","page":"CD003255","issue":"3","source":"NCBI PubMed","abstract":"BACKGROUND\n\nThe amount of protection that condoms provide for HIV and other sexually transmitted diseases is unknown. Cohort studies of sexually active HIV serodiscordant couples with follow-up of the seronegative partner, provide a situation in which a seronegative partner has known exposure to the disease and disease incidence can be estimated. When some individuals use condoms and some do not, namely some individuals use condoms 100% of the time and some never use (0%) condoms, condom effectiveness can be estimated by comparing the two incidence rates. Condom effectiveness is the proportionate reduction in disease due to the use of condoms.\n\n\nOBJECTIVES\n\nThe objective of this review is to estimate condom effectiveness in reducing heterosexual transmission of HIV.\n\n\nSEARCH STRATEGY\n\nStudies were located using electronic databases (AIDSLINE, CINAHL, Embase, and MEDLINE) and handsearched reference lists.\n\n\nSELECTION CRITERIA\n\nFor inclusion, studies had to have: (1) data concerning sexually active HIV serodiscordant heterosexual couples, (2) a longitudinal study design, (3) HIV status determined by serology, and (4) contain condom usage information on a cohort of always (100%) or never (0%) condom users.\n\n\nDATA COLLECTION AND ANALYSIS\n\nStudies identified through the above search strategy that met the inclusion criteria were reviewed for inclusion in the analysis. Sample sizes, number of seroconversions, and the person-years of disease-free exposure time were recorded for each cohort. If available, the direction of transmission in the cohort (male-to-female, female-to-male), date of study enrollment, source of infection in the index case, and the presence of STDs was recorded. Duplicate reports on the same cohort and studies with incomplete or nonsepecific information were excluded. HIV incidence was estimated from the cohorts of \"always\" users and for the cohorts of \"never\" users. Effectiveness was estimated from these two incidence estimates.\n\n\nMAIN RESULTS\n\nOf the 4709 references that were initially identified, 14 were included in the final analysis. There were 13 cohorts of \"always\" users that yielded an homogeneous HIV incidence estimate of 1.14 [95% C.I.:.56, 2.04] per 100 person-years. There were 10 cohorts of \"never\" users that appeared to be heterogeneous. The studies with the longest follow-up time, consisting mainly of studies of partners of hemophiliac and transfusion patients, yielded an HIV incidence estimate of 5.75 [95% C.I.: 3.16, 9.66] per 100 person-years. Overall effectiveness, the proportionate reduction in HIV seroconversion with condom use, is approximately 80%.\n\n\nREVIEWER'S CONCLUSIONS\n\nThis review indicates that consistent use of condoms results in 80% reduction in HIV incidence. Consistent use is defined as using a condom for all acts of penetrative vaginal intercourse. Because the studies used in this review did not report on the \"correctness\" of use, namely whether condoms were used correctly and perfectly for each and every act of intercourse, effectiveness and not efficacy is estimated. Also, this estimate refers in general to the male condom and not specifically to the latex condom, since studies also tended not to specify the type of condom that was used. Thus, condom effectiveness is similar to, although lower than, that for contraception.","DOI":"10.1002/14651858.CD003255","ISSN":"1469-493X","note":"PMID: 11687062","journalAbbreviation":"Cochrane Database Syst Rev","author":[{"family":"Weller","given":"S"},{"family":"Davis","given":"K"}],"issued":{"date-parts":[["2001"]]},"PMID":"11687062"}}],"schema":"https://github.com/citation-style-language/schema/raw/master/csl-citation.json"} }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noProof/>
                <w:sz w:val="16"/>
                <w:szCs w:val="16"/>
                <w:lang w:val="en-GB"/>
              </w:rPr>
              <w:t>(3)</w:t>
            </w:r>
            <w:r w:rsidRPr="00467055">
              <w:rPr>
                <w:rFonts w:ascii="Times New Roman" w:hAnsi="Times New Roman" w:cs="Times New Roman"/>
                <w:sz w:val="16"/>
                <w:szCs w:val="16"/>
                <w:lang w:val="en-GB"/>
              </w:rPr>
              <w:fldChar w:fldCharType="end"/>
            </w:r>
          </w:p>
        </w:tc>
      </w:tr>
      <w:tr w:rsidR="00404AA7" w:rsidRPr="00742116" w14:paraId="12153D55" w14:textId="77777777" w:rsidTr="00404AA7">
        <w:trPr>
          <w:trHeight w:val="567"/>
        </w:trPr>
        <w:tc>
          <w:tcPr>
            <w:tcW w:w="956" w:type="dxa"/>
          </w:tcPr>
          <w:p w14:paraId="42F7BDD4" w14:textId="2A084839" w:rsidR="00404AA7" w:rsidRPr="00467055" w:rsidRDefault="00404AA7" w:rsidP="00404AA7">
            <w:pPr>
              <w:spacing w:line="240" w:lineRule="auto"/>
              <w:rPr>
                <w:rFonts w:ascii="Times New Roman" w:hAnsi="Times New Roman" w:cs="Times New Roman"/>
                <w:sz w:val="16"/>
                <w:szCs w:val="16"/>
                <w:lang w:val="en-GB"/>
              </w:rPr>
            </w:pPr>
            <w:proofErr w:type="spellStart"/>
            <w:r w:rsidRPr="00467055">
              <w:rPr>
                <w:rFonts w:ascii="Times New Roman" w:hAnsi="Times New Roman" w:cs="Times New Roman"/>
                <w:color w:val="000000"/>
                <w:sz w:val="16"/>
                <w:szCs w:val="16"/>
                <w:lang w:val="en-GB"/>
              </w:rPr>
              <w:t>P</w:t>
            </w:r>
            <w:r w:rsidRPr="00467055">
              <w:rPr>
                <w:rFonts w:ascii="Times New Roman" w:hAnsi="Times New Roman" w:cs="Times New Roman"/>
                <w:color w:val="000000"/>
                <w:sz w:val="16"/>
                <w:szCs w:val="16"/>
                <w:vertAlign w:val="subscript"/>
                <w:lang w:val="en-GB"/>
              </w:rPr>
              <w:t>prep</w:t>
            </w:r>
            <w:proofErr w:type="spellEnd"/>
          </w:p>
        </w:tc>
        <w:tc>
          <w:tcPr>
            <w:tcW w:w="4901" w:type="dxa"/>
          </w:tcPr>
          <w:p w14:paraId="353A4EAD"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 xml:space="preserve">PreP efficacy </w:t>
            </w:r>
          </w:p>
        </w:tc>
        <w:tc>
          <w:tcPr>
            <w:tcW w:w="2356" w:type="dxa"/>
          </w:tcPr>
          <w:p w14:paraId="18E90277"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0.44</w:t>
            </w:r>
          </w:p>
        </w:tc>
        <w:tc>
          <w:tcPr>
            <w:tcW w:w="1351" w:type="dxa"/>
          </w:tcPr>
          <w:p w14:paraId="3E104AE0" w14:textId="77777777" w:rsidR="00404AA7" w:rsidRPr="00467055" w:rsidRDefault="00404AA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5si9dlco4","properties":{"formattedCitation":"{\\rtf (4\\uc0\\u8211{}6)}","plainCitation":"(4–6)"},"citationItems":[{"id":876,"uris":["http://zotero.org/users/269668/items/M6P7B2TJ"],"uri":["http://zotero.org/users/269668/items/M6P7B2TJ"],"itemData":{"id":876,"type":"article-journal","title":"Antiretroviral Preexposure Prophylaxis for Heterosexual HIV Transmission in Botswana","container-title":"The New England journal of medicine","source":"NCBI PubMed","abstract":"Background Preexposure prophylaxis with antiretroviral agents has been shown to reduce the transmission of human immunodeficiency virus (HIV) among men who have sex with men; however, the efficacy among heterosexuals is uncertain. Methods We randomly assigned HIV-seronegative men and women to receive either tenofovir disoproxil fumarate and emtricitabine (TDF-FTC) or matching placebo once daily. Monthly study visits were scheduled, and participants received a comprehensive package of prevention services, including HIV testing, counseling on adherence to medication, management of sexually transmitted infections, monitoring for adverse events, and individualized counseling on risk reduction; bone mineral density testing was performed semiannually in a subgroup of participants. Results A total of 1219 men and women underwent randomization (45.7% women) and were followed for 1563 person-years (median, 1.1 years; maximum, 3.7 years). Because of low retention and logistic limitations, we concluded the study early and followed enrolled participants through an orderly study closure rather than expanding enrollment. The TDF-FTC group had higher rates of nausea (18.5% vs. 7.1%, P&lt;0.001), vomiting (11.3% vs. 7.1%, P=0.008), and dizziness (15.1% vs. 11.0%, P=0.03) than the placebo group, but the rates of serious adverse events were similar (P=0.90). Participants who received TDF-FTC, as compared with those who received placebo, had a significant decline in bone mineral density. K65R, M184V, and A62V resistance mutations developed in 1 participant in the TDF-FTC group who had had an unrecognized acute HIV infection at enrollment. In a modified intention-to-treat analysis that included the 33 participants who became infected during the study (9 in the TDF-FTC group and 24 in the placebo group; 1.2 and 3.1 infections per 100 person-years, respectively), the efficacy of TDF-FTC was 62.2% (95% confidence interval, 21.5 to 83.4; P=0.03). Conclusions Daily TDF-FTC prophylaxis prevented HIV infection in sexually active heterosexual adults. The long-term safety of daily TDF-FTC prophylaxis, including the effect on bone mineral density, remains unknown. (Funded by the Centers for Disease Control and Prevention and the National Institutes of Health; TDF2 ClinicalTrials.gov number, NCT00448669 .).","URL":"http://www.ncbi.nlm.nih.gov/pubmed/22784038","DOI":"10.1056/NEJMoa1110711","ISSN":"1533-4406","note":"PMID: 22784038","author":[{"family":"Thigpen","given":"Michael C"},{"family":"Kebaabetswe","given":"Poloko M"},{"family":"Paxton","given":"Lynn A"},{"family":"Smith","given":"Dawn K"},{"family":"Rose","given":"Charles E"},{"family":"Segolodi","given":"Tebogo M"},{"family":"Henderson","given":"Faith L"},{"family":"Pathak","given":"Sonal R"},{"family":"Soud","given":"Fatma A"},{"family":"Chillag","given":"Kata L"},{"family":"Mutanhaurwa","given":"Rodreck"},{"family":"Chirwa","given":"Lovemore Ian"},{"family":"Kasonde","given":"Michael"},{"family":"Abebe","given":"Daniel"},{"family":"Buliva","given":"Evans"},{"family":"Gvetadze","given":"Roman J"},{"family":"Johnson","given":"Sandra"},{"family":"Sukalac","given":"Thom"},{"family":"Thomas","given":"Vasavi T"},{"family":"Hart","given":"Clyde"},{"family":"Johnson","given":"Jeffrey A"},{"family":"Malotte","given":"C Kevin"},{"family":"Hendrix","given":"Craig W"},{"family":"Brooks","given":"John T"}],"issued":{"date-parts":[["2012",7,11]]},"accessed":{"date-parts":[["2012",7,23]]},"PMID":"22784038"}},{"id":1049,"uris":["http://zotero.org/users/269668/items/R3N5VID5"],"uri":["http://zotero.org/users/269668/items/R3N5VID5"],"itemData":{"id":1049,"type":"article-journal","title":"Antiretroviral Prophylaxis for HIV Prevention in Heterosexual Men and Women","container-title":"The New England journal of medicine","source":"NCBI PubMed","abstract":"Background Antiretroviral preexposure prophylaxis is a promising approach for preventing human immunodeficiency virus type 1 (HIV-1) infection in heterosexual populations. Methods We conducted a randomized trial of oral antiretroviral therapy for use as preexposure prophylaxis among HIV-1-serodiscordant heterosexual couples from Kenya and Uganda. The HIV-1-seronegative partner in each couple was randomly assigned to one of three study regimens - once-daily tenofovir (TDF), combination tenofovir-emtricitabine (TDF-FTC), or matching placebo - and followed monthly for up to 36 months. At enrollment, the HIV-1-seropositive partners were not eligible for antiretroviral therapy, according to national guidelines. All couples received standard HIV-1 treatment and prevention services. Results We enrolled 4758 couples, of whom 4747 were followed: 1584 randomly assigned to TDF, 1579 to TDF-FTC, and 1584 to placebo. For 62% of the couples followed, the HIV-1-seronegative partner was male. Among HIV-1-seropositive participants, the median CD4 count was 495 cells per cubic millimeter (interquartile range, 375 to 662). A total of 82 HIV-1 infections occurred in seronegative participants during the study, 17 in the TDF group (incidence, 0.65 per 100 person-years), 13 in the TDF-FTC group (incidence, 0.50 per 100 person-years), and 52 in the placebo group (incidence, 1.99 per 100 person-years), indicating a relative reduction of 67% in the incidence of HIV-1 with TDF (95% confidence interval [CI], 44 to 81; P&lt;0.001) and of 75% with TDF-FTC (95% CI, 55 to 87; P&lt;0.001). Protective effects of TDF-FTC and TDF alone against HIV-1 were not significantly different (P=0.23), and both study medications significantly reduced the HIV-1 incidence among both men and women. The rate of serious adverse events was similar across the study groups. Eight participants receiving active treatment were found to have been infected with HIV-1 at baseline, and among these eight, antiretroviral resistance developed in two during the study. Conclusions Oral TDF and TDF-FTC both protect against HIV-1 infection in heterosexual men and women. (Funded by the Bill and Melinda Gates Foundation; Partners PrEP ClinicalTrials.gov number, NCT00557245 .).","URL":"http://www.ncbi.nlm.nih.gov/pubmed/22784037","DOI":"10.1056/NEJMoa1108524","ISSN":"1533-4406","note":"PMID: 22784037","author":[{"family":"Baeten","given":"J M"},{"family":"Donnell","given":"D"},{"family":"Ndase","given":"P"},{"family":"Mugo","given":"N R"},{"family":"Campbell","given":"J D"},{"family":"Wangisi","given":"J"},{"family":"Tappero","given":"J W"},{"family":"Bukusi","given":"E A"},{"family":"Cohen","given":"C R"},{"family":"Katabira","given":"E"},{"family":"Ronald","given":"A"},{"family":"Tumwesigye","given":"E"},{"family":"Were","given":"E"},{"family":"Fife","given":"K H"},{"family":"Kiarie","given":"J"},{"family":"Farquhar","given":"C"},{"family":"John-Stewart","given":"G"},{"family":"Kakia","given":"A"},{"family":"Odoyo","given":"J"},{"family":"Mucunguzi","given":"A"},{"family":"Nakku-Joloba","given":"E"},{"family":"Twesigye","given":"R"},{"family":"Ngure","given":"K"},{"family":"Apaka","given":"C"},{"family":"Tamooh","given":"H"},{"family":"Gabona","given":"F"},{"family":"Mujugira","given":"A"},{"family":"Panteleeff","given":"D"},{"family":"Thomas","given":"K K"},{"family":"Kidoguchi","given":"L"},{"family":"Krows","given":"M"},{"family":"Revall","given":"J"},{"family":"Morrison","given":"S"},{"family":"Haugen","given":"H"},{"family":"Emmanuel-Ogier","given":"M"},{"family":"Ondrejcek","given":"L"},{"family":"Coombs","given":"R W"},{"family":"Frenkel","given":"L"},{"family":"Hendrix","given":"C"},{"family":"Bumpus","given":"N N"},{"family":"Bangsberg","given":"D"},{"family":"Haberer","given":"J E"},{"family":"Stevens","given":"W S"},{"family":"Lingappa","given":"J R"},{"family":"Celum","given":"C"}],"issued":{"date-parts":[["2012",7,11]]},"accessed":{"date-parts":[["2012",7,23]]},"PMID":"22784037"}},{"id":936,"uris":["http://zotero.org/users/269668/items/NEHUIB9P"],"uri":["http://zotero.org/users/269668/items/NEHUIB9P"],"itemData":{"id":936,"type":"article-journal","title":"Preexposure Chemoprophylaxis for HIV Prevention in Men Who Have Sex with Men","container-title":"New England Journal of Medicine","page":"2587-2599","volume":"363","issue":"27","source":"CrossRef","DOI":"10.1056/NEJMoa1011205","ISSN":"0028-4793, 1533-4406","author":[{"family":"Grant","given":"Robert M."},{"family":"Lama","given":"Javier R."},{"family":"Anderson","given":"Peter L."},{"family":"McMahan","given":"Vanessa"},{"family":"Liu","given":"Albert Y."},{"family":"Vargas","given":"Lorena"},{"family":"Goicochea","given":"Pedro"},{"family":"Casapía","given":"Martín"},{"family":"Guanira-Carranza","given":"Juan Vicente"},{"family":"Ramirez-Cardich","given":"Maria E."},{"family":"Montoya-Herrera","given":"Orlando"},{"family":"Fernández","given":"Telmo"},{"family":"Veloso","given":"Valdilea G."},{"family":"Buchbinder","given":"Susan P."},{"family":"Chariyalertsak","given":"Suwat"},{"family":"Schechter","given":"Mauro"},{"family":"Bekker","given":"Linda-Gail"},{"family":"Mayer","given":"Kenneth H."},{"family":"Kallás","given":"Esper Georges"},{"family":"Amico","given":"K. Rivet"},{"family":"Mulligan","given":"Kathleen"},{"family":"Bushman","given":"Lane R."},{"family":"Hance","given":"Robert J."},{"family":"Ganoza","given":"Carmela"},{"family":"Defechereux","given":"Patricia"},{"family":"Postle","given":"Brian"},{"family":"Wang","given":"Furong"},{"family":"McConnell","given":"J. Jeff"},{"family":"Zheng","given":"Jia-Hua"},{"family":"Lee","given":"Jeanny"},{"family":"Rooney","given":"James F."},{"family":"Jaffe","given":"Howard S."},{"family":"Martinez","given":"Ana I."},{"family":"Burns","given":"David N."},{"family":"Glidden","given":"David V."}],"issued":{"date-parts":[["2010",12,30]]}}}],"schema":"https://github.com/citation-style-language/schema/raw/master/csl-citation.json"} }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sz w:val="16"/>
                <w:szCs w:val="16"/>
                <w:lang w:val="en-GB"/>
              </w:rPr>
              <w:t>(4–6)</w:t>
            </w:r>
            <w:r w:rsidRPr="00467055">
              <w:rPr>
                <w:rFonts w:ascii="Times New Roman" w:hAnsi="Times New Roman" w:cs="Times New Roman"/>
                <w:sz w:val="16"/>
                <w:szCs w:val="16"/>
                <w:lang w:val="en-GB"/>
              </w:rPr>
              <w:fldChar w:fldCharType="end"/>
            </w:r>
          </w:p>
        </w:tc>
      </w:tr>
    </w:tbl>
    <w:p w14:paraId="08EECEE6" w14:textId="4D6991E3" w:rsidR="00C323FE" w:rsidRPr="00404AA7" w:rsidRDefault="000905F4" w:rsidP="00404AA7">
      <w:pPr>
        <w:spacing w:line="240" w:lineRule="auto"/>
        <w:rPr>
          <w:rFonts w:ascii="Times New Roman" w:hAnsi="Times New Roman" w:cs="Times New Roman"/>
          <w:b/>
          <w:lang w:val="en-GB"/>
        </w:rPr>
      </w:pPr>
      <w:r w:rsidRPr="00404AA7">
        <w:rPr>
          <w:rFonts w:ascii="Times New Roman" w:hAnsi="Times New Roman" w:cs="Times New Roman"/>
          <w:b/>
          <w:lang w:val="en-GB"/>
        </w:rPr>
        <w:t xml:space="preserve">Table S1: Variable conditioning the probability of transmission </w:t>
      </w:r>
    </w:p>
    <w:p w14:paraId="660E8648" w14:textId="77777777" w:rsidR="000905F4" w:rsidRPr="00404AA7" w:rsidRDefault="000905F4" w:rsidP="00404AA7">
      <w:pPr>
        <w:spacing w:line="240" w:lineRule="auto"/>
        <w:rPr>
          <w:rFonts w:ascii="Times New Roman" w:hAnsi="Times New Roman" w:cs="Times New Roman"/>
          <w:lang w:val="en-GB"/>
        </w:rPr>
      </w:pPr>
    </w:p>
    <w:p w14:paraId="1D6AAB3B" w14:textId="76EE46FF" w:rsidR="00983A6C" w:rsidRPr="00404AA7" w:rsidRDefault="002F2A43" w:rsidP="00404AA7">
      <w:pPr>
        <w:spacing w:line="240" w:lineRule="auto"/>
        <w:outlineLvl w:val="0"/>
        <w:rPr>
          <w:rFonts w:ascii="Times New Roman" w:hAnsi="Times New Roman" w:cs="Times New Roman"/>
          <w:b/>
          <w:u w:val="single"/>
          <w:lang w:val="en-GB"/>
        </w:rPr>
      </w:pPr>
      <w:r w:rsidRPr="00404AA7">
        <w:rPr>
          <w:rFonts w:ascii="Times New Roman" w:hAnsi="Times New Roman" w:cs="Times New Roman"/>
          <w:b/>
          <w:u w:val="single"/>
          <w:lang w:val="en-GB"/>
        </w:rPr>
        <w:t>C Viral Load</w:t>
      </w:r>
      <w:r w:rsidR="00E52419" w:rsidRPr="00404AA7">
        <w:rPr>
          <w:rFonts w:ascii="Times New Roman" w:hAnsi="Times New Roman" w:cs="Times New Roman"/>
          <w:b/>
          <w:u w:val="single"/>
          <w:lang w:val="en-GB"/>
        </w:rPr>
        <w:t xml:space="preserve"> evolution</w:t>
      </w:r>
      <w:r w:rsidRPr="00404AA7">
        <w:rPr>
          <w:rFonts w:ascii="Times New Roman" w:hAnsi="Times New Roman" w:cs="Times New Roman"/>
          <w:b/>
          <w:u w:val="single"/>
          <w:lang w:val="en-GB"/>
        </w:rPr>
        <w:t xml:space="preserve"> (VL)</w:t>
      </w:r>
      <w:r w:rsidR="005A053F" w:rsidRPr="00404AA7">
        <w:rPr>
          <w:rFonts w:ascii="Times New Roman" w:hAnsi="Times New Roman" w:cs="Times New Roman"/>
          <w:b/>
          <w:u w:val="single"/>
          <w:lang w:val="en-GB"/>
        </w:rPr>
        <w:t xml:space="preserve"> (table S2)</w:t>
      </w:r>
    </w:p>
    <w:p w14:paraId="0E1042FE" w14:textId="62FFD2CE" w:rsidR="009A5253" w:rsidRPr="00404AA7" w:rsidRDefault="00F11693" w:rsidP="00404AA7">
      <w:pPr>
        <w:pStyle w:val="Pardeliste"/>
        <w:numPr>
          <w:ilvl w:val="0"/>
          <w:numId w:val="5"/>
        </w:numPr>
        <w:spacing w:line="240" w:lineRule="auto"/>
        <w:rPr>
          <w:rFonts w:ascii="Times New Roman" w:hAnsi="Times New Roman" w:cs="Times New Roman"/>
          <w:b/>
          <w:lang w:val="en-GB"/>
        </w:rPr>
      </w:pPr>
      <w:r w:rsidRPr="00404AA7">
        <w:rPr>
          <w:rFonts w:ascii="Times New Roman" w:hAnsi="Times New Roman" w:cs="Times New Roman"/>
          <w:b/>
          <w:lang w:val="en-GB"/>
        </w:rPr>
        <w:t>Natural evolution</w:t>
      </w:r>
      <w:r w:rsidR="00F17846">
        <w:rPr>
          <w:rFonts w:ascii="Times New Roman" w:hAnsi="Times New Roman" w:cs="Times New Roman"/>
          <w:b/>
          <w:lang w:val="en-GB"/>
        </w:rPr>
        <w:t xml:space="preserve"> of the viral load</w:t>
      </w:r>
    </w:p>
    <w:p w14:paraId="7AE77005" w14:textId="794EEBB2" w:rsidR="00441807" w:rsidRPr="00404AA7" w:rsidRDefault="002F2A43" w:rsidP="00404AA7">
      <w:pPr>
        <w:pStyle w:val="Bibliographie1"/>
        <w:spacing w:line="240" w:lineRule="auto"/>
        <w:rPr>
          <w:rFonts w:ascii="Times New Roman" w:hAnsi="Times New Roman" w:cs="Times New Roman"/>
          <w:i/>
          <w:lang w:val="en-GB"/>
        </w:rPr>
      </w:pPr>
      <w:r w:rsidRPr="00404AA7">
        <w:rPr>
          <w:rFonts w:ascii="Times New Roman" w:hAnsi="Times New Roman" w:cs="Times New Roman"/>
          <w:i/>
          <w:lang w:val="en-GB"/>
        </w:rPr>
        <w:t>3 first months</w:t>
      </w:r>
      <w:r w:rsidR="00441807" w:rsidRPr="00404AA7">
        <w:rPr>
          <w:rFonts w:ascii="Times New Roman" w:hAnsi="Times New Roman" w:cs="Times New Roman"/>
          <w:i/>
          <w:lang w:val="en-GB"/>
        </w:rPr>
        <w:t>:</w:t>
      </w:r>
    </w:p>
    <w:p w14:paraId="4500171B" w14:textId="5D2C6E83" w:rsidR="009A5253" w:rsidRPr="00404AA7" w:rsidRDefault="002F2A43" w:rsidP="00404AA7">
      <w:pPr>
        <w:pStyle w:val="Bibliographie1"/>
        <w:numPr>
          <w:ilvl w:val="0"/>
          <w:numId w:val="0"/>
        </w:numPr>
        <w:spacing w:line="240" w:lineRule="auto"/>
        <w:ind w:left="384"/>
        <w:rPr>
          <w:rFonts w:ascii="Times New Roman" w:hAnsi="Times New Roman" w:cs="Times New Roman"/>
          <w:lang w:val="en-GB"/>
        </w:rPr>
      </w:pPr>
      <w:r w:rsidRPr="00404AA7">
        <w:rPr>
          <w:rFonts w:ascii="Times New Roman" w:hAnsi="Times New Roman" w:cs="Times New Roman"/>
          <w:lang w:val="en-GB"/>
        </w:rPr>
        <w:t xml:space="preserve">The viral load is increasing quickly before decreasing to the chronical viral load value  at the end of the third month of infection </w:t>
      </w:r>
      <w:r w:rsidR="00C65291" w:rsidRPr="00404AA7">
        <w:rPr>
          <w:rFonts w:ascii="Times New Roman" w:hAnsi="Times New Roman" w:cs="Times New Roman"/>
          <w:lang w:val="en-GB"/>
        </w:rPr>
        <w:fldChar w:fldCharType="begin"/>
      </w:r>
      <w:r w:rsidR="008A6C17" w:rsidRPr="00404AA7">
        <w:rPr>
          <w:rFonts w:ascii="Times New Roman" w:hAnsi="Times New Roman" w:cs="Times New Roman"/>
          <w:lang w:val="en-GB"/>
        </w:rPr>
        <w:instrText xml:space="preserve"> ADDIN ZOTERO_ITEM CSL_CITATION {"citationID":"r2F39TZX","properties":{"formattedCitation":"{\\rtf (4\\uc0\\u8211{}6)}","plainCitation":"(4–6)"},"citationItems":[{"id":876,"uris":["http://zotero.org/users/269668/items/M6P7B2TJ"],"uri":["http://zotero.org/users/269668/items/M6P7B2TJ"],"itemData":{"id":876,"type":"article-journal","title":"Antiretroviral Preexposure Prophylaxis for Heterosexual HIV Transmission in Botswana","container-title":"The New England journal of medicine","source":"NCBI PubMed","abstract":"Background Preexposure prophylaxis with antiretroviral agents has been shown to reduce the transmission of human immunodeficiency virus (HIV) among men who have sex with men; however, the efficacy among heterosexuals is uncertain. Methods We randomly assigned HIV-seronegative men and women to receive either tenofovir disoproxil fumarate and emtricitabine (TDF-FTC) or matching placebo once daily. Monthly study visits were scheduled, and participants received a comprehensive package of prevention services, including HIV testing, counseling on adherence to medication, management of sexually transmitted infections, monitoring for adverse events, and individualized counseling on risk reduction; bone mineral density testing was performed semiannually in a subgroup of participants. Results A total of 1219 men and women underwent randomization (45.7% women) and were followed for 1563 person-years (median, 1.1 years; maximum, 3.7 years). Because of low retention and logistic limitations, we concluded the study early and followed enrolled participants through an orderly study closure rather than expanding enrollment. The TDF-FTC group had higher rates of nausea (18.5% vs. 7.1%, P&lt;0.001), vomiting (11.3% vs. 7.1%, P=0.008), and dizziness (15.1% vs. 11.0%, P=0.03) than the placebo group, but the rates of serious adverse events were similar (P=0.90). Participants who received TDF-FTC, as compared with those who received placebo, had a significant decline in bone mineral density. K65R, M184V, and A62V resistance mutations developed in 1 participant in the TDF-FTC group who had had an unrecognized acute HIV infection at enrollment. In a modified intention-to-treat analysis that included the 33 participants who became infected during the study (9 in the TDF-FTC group and 24 in the placebo group; 1.2 and 3.1 infections per 100 person-years, respectively), the efficacy of TDF-FTC was 62.2% (95% confidence interval, 21.5 to 83.4; P=0.03). Conclusions Daily TDF-FTC prophylaxis prevented HIV infection in sexually active heterosexual adults. The long-term safety of daily TDF-FTC prophylaxis, including the effect on bone mineral density, remains unknown. (Funded by the Centers for Disease Control and Prevention and the National Institutes of Health; TDF2 ClinicalTrials.gov number, NCT00448669 .).","URL":"http://www.ncbi.nlm.nih.gov/pubmed/22784038","DOI":"10.1056/NEJMoa1110711","ISSN":"1533-4406","note":"PMID: 22784038","author":[{"family":"Thigpen","given":"Michael C"},{"family":"Kebaabetswe","given":"Poloko M"},{"family":"Paxton","given":"Lynn A"},{"family":"Smith","given":"Dawn K"},{"family":"Rose","given":"Charles E"},{"family":"Segolodi","given":"Tebogo M"},{"family":"Henderson","given":"Faith L"},{"family":"Pathak","given":"Sonal R"},{"family":"Soud","given":"Fatma A"},{"family":"Chillag","given":"Kata L"},{"family":"Mutanhaurwa","given":"Rodreck"},{"family":"Chirwa","given":"Lovemore Ian"},{"family":"Kasonde","given":"Michael"},{"family":"Abebe","given":"Daniel"},{"family":"Buliva","given":"Evans"},{"family":"Gvetadze","given":"Roman J"},{"family":"Johnson","given":"Sandra"},{"family":"Sukalac","given":"Thom"},{"family":"Thomas","given":"Vasavi T"},{"family":"Hart","given":"Clyde"},{"family":"Johnson","given":"Jeffrey A"},{"family":"Malotte","given":"C Kevin"},{"family":"Hendrix","given":"Craig W"},{"family":"Brooks","given":"John T"}],"issued":{"date-parts":[["2012",7,11]]},"accessed":{"date-parts":[["2012",7,23]]},"PMID":"22784038"}},{"id":1049,"uris":["http://zotero.org/users/269668/items/R3N5VID5"],"uri":["http://zotero.org/users/269668/items/R3N5VID5"],"itemData":{"id":1049,"type":"article-journal","title":"Antiretroviral Prophylaxis for HIV Prevention in Heterosexual Men and Women","container-title":"The New England journal of medicine","source":"NCBI PubMed","abstract":"Background Antiretroviral preexposure prophylaxis is a promising approach for preventing human immunodeficiency virus type 1 (HIV-1) infection in heterosexual populations. Methods We conducted a randomized trial of oral antiretroviral therapy for use as preexposure prophylaxis among HIV-1-serodiscordant heterosexual couples from Kenya and Uganda. The HIV-1-seronegative partner in each couple was randomly assigned to one of three study regimens - once-daily tenofovir (TDF), combination tenofovir-emtricitabine (TDF-FTC), or matching placebo - and followed monthly for up to 36 months. At enrollment, the HIV-1-seropositive partners were not eligible for antiretroviral therapy, according to national guidelines. All couples received standard HIV-1 treatment and prevention services. Results We enrolled 4758 couples, of whom 4747 were followed: 1584 randomly assigned to TDF, 1579 to TDF-FTC, and 1584 to placebo. For 62% of the couples followed, the HIV-1-seronegative partner was male. Among HIV-1-seropositive participants, the median CD4 count was 495 cells per cubic millimeter (interquartile range, 375 to 662). A total of 82 HIV-1 infections occurred in seronegative participants during the study, 17 in the TDF group (incidence, 0.65 per 100 person-years), 13 in the TDF-FTC group (incidence, 0.50 per 100 person-years), and 52 in the placebo group (incidence, 1.99 per 100 person-years), indicating a relative reduction of 67% in the incidence of HIV-1 with TDF (95% confidence interval [CI], 44 to 81; P&lt;0.001) and of 75% with TDF-FTC (95% CI, 55 to 87; P&lt;0.001). Protective effects of TDF-FTC and TDF alone against HIV-1 were not significantly different (P=0.23), and both study medications significantly reduced the HIV-1 incidence among both men and women. The rate of serious adverse events was similar across the study groups. Eight participants receiving active treatment were found to have been infected with HIV-1 at baseline, and among these eight, antiretroviral resistance developed in two during the study. Conclusions Oral TDF and TDF-FTC both protect against HIV-1 infection in heterosexual men and women. (Funded by the Bill and Melinda Gates Foundation; Partners PrEP ClinicalTrials.gov number, NCT00557245 .).","URL":"http://www.ncbi.nlm.nih.gov/pubmed/22784037","DOI":"10.1056/NEJMoa1108524","ISSN":"1533-4406","note":"PMID: 22784037","author":[{"family":"Baeten","given":"J M"},{"family":"Donnell","given":"D"},{"family":"Ndase","given":"P"},{"family":"Mugo","given":"N R"},{"family":"Campbell","given":"J D"},{"family":"Wangisi","given":"J"},{"family":"Tappero","given":"J W"},{"family":"Bukusi","given":"E A"},{"family":"Cohen","given":"C R"},{"family":"Katabira","given":"E"},{"family":"Ronald","given":"A"},{"family":"Tumwesigye","given":"E"},{"family":"Were","given":"E"},{"family":"Fife","given":"K H"},{"family":"Kiarie","given":"J"},{"family":"Farquhar","given":"C"},{"family":"John-Stewart","given":"G"},{"family":"Kakia","given":"A"},{"family":"Odoyo","given":"J"},{"family":"Mucunguzi","given":"A"},{"family":"Nakku-Joloba","given":"E"},{"family":"Twesigye","given":"R"},{"family":"Ngure","given":"K"},{"family":"Apaka","given":"C"},{"family":"Tamooh","given":"H"},{"family":"Gabona","given":"F"},{"family":"Mujugira","given":"A"},{"family":"Panteleeff","given":"D"},{"family":"Thomas","given":"K K"},{"family":"Kidoguchi","given":"L"},{"family":"Krows","given":"M"},{"family":"Revall","given":"J"},{"family":"Morrison","given":"S"},{"family":"Haugen","given":"H"},{"family":"Emmanuel-Ogier","given":"M"},{"family":"Ondrejcek","given":"L"},{"family":"Coombs","given":"R W"},{"family":"Frenkel","given":"L"},{"family":"Hendrix","given":"C"},{"family":"Bumpus","given":"N N"},{"family":"Bangsberg","given":"D"},{"family":"Haberer","given":"J E"},{"family":"Stevens","given":"W S"},{"family":"Lingappa","given":"J R"},{"family":"Celum","given":"C"}],"issued":{"date-parts":[["2012",7,11]]},"accessed":{"date-parts":[["2012",7,23]]},"PMID":"22784037"}},{"id":936,"uris":["http://zotero.org/users/269668/items/NEHUIB9P"],"uri":["http://zotero.org/users/269668/items/NEHUIB9P"],"itemData":{"id":936,"type":"article-journal","title":"Preexposure Chemoprophylaxis for HIV Prevention in Men Who Have Sex with Men","container-title":"New England Journal of Medicine","page":"2587-2599","volume":"363","issue":"27","source":"CrossRef","DOI":"10.1056/NEJMoa1011205","ISSN":"0028-4793, 1533-4406","author":[{"family":"Grant","given":"Robert M."},{"family":"Lama","given":"Javier R."},{"family":"Anderson","given":"Peter L."},{"family":"McMahan","given":"Vanessa"},{"family":"Liu","given":"Albert Y."},{"family":"Vargas","given":"Lorena"},{"family":"Goicochea","given":"Pedro"},{"family":"Casapía","given":"Martín"},{"family":"Guanira-Carranza","given":"Juan Vicente"},{"family":"Ramirez-Cardich","given":"Maria E."},{"family":"Montoya-Herrera","given":"Orlando"},{"family":"Fernández","given":"Telmo"},{"family":"Veloso","given":"Valdilea G."},{"family":"Buchbinder","given":"Susan P."},{"family":"Chariyalertsak","given":"Suwat"},{"family":"Schechter","given":"Mauro"},{"family":"Bekker","given":"Linda-Gail"},{"family":"Mayer","given":"Kenneth H."},{"family":"Kallás","given":"Esper Georges"},{"family":"Amico","given":"K. Rivet"},{"family":"Mulligan","given":"Kathleen"},{"family":"Bushman","given":"Lane R."},{"family":"Hance","given":"Robert J."},{"family":"Ganoza","given":"Carmela"},{"family":"Defechereux","given":"Patricia"},{"family":"Postle","given":"Brian"},{"family":"Wang","given":"Furong"},{"family":"McConnell","given":"J. Jeff"},{"family":"Zheng","given":"Jia-Hua"},{"family":"Lee","given":"Jeanny"},{"family":"Rooney","given":"James F."},{"family":"Jaffe","given":"Howard S."},{"family":"Martinez","given":"Ana I."},{"family":"Burns","given":"David N."},{"family":"Glidden","given":"David V."}],"issued":{"date-parts":[["2010",12,30]]}}}],"schema":"https://github.com/citation-style-language/schema/raw/master/csl-citation.json"} </w:instrText>
      </w:r>
      <w:r w:rsidR="00C65291" w:rsidRPr="00404AA7">
        <w:rPr>
          <w:rFonts w:ascii="Times New Roman" w:hAnsi="Times New Roman" w:cs="Times New Roman"/>
          <w:lang w:val="en-GB"/>
        </w:rPr>
        <w:fldChar w:fldCharType="separate"/>
      </w:r>
      <w:r w:rsidR="00C65291" w:rsidRPr="00404AA7">
        <w:rPr>
          <w:rFonts w:ascii="Times New Roman" w:hAnsi="Times New Roman" w:cs="Times New Roman"/>
          <w:noProof/>
          <w:lang w:val="en-GB"/>
        </w:rPr>
        <w:t>(3)</w:t>
      </w:r>
      <w:r w:rsidR="00C65291" w:rsidRPr="00404AA7">
        <w:rPr>
          <w:rFonts w:ascii="Times New Roman" w:hAnsi="Times New Roman" w:cs="Times New Roman"/>
          <w:lang w:val="en-GB"/>
        </w:rPr>
        <w:fldChar w:fldCharType="end"/>
      </w:r>
      <w:r w:rsidR="00767865" w:rsidRPr="00404AA7">
        <w:rPr>
          <w:rFonts w:ascii="Times New Roman" w:hAnsi="Times New Roman" w:cs="Times New Roman"/>
          <w:lang w:val="en-GB"/>
        </w:rPr>
        <w:t xml:space="preserve"> </w:t>
      </w:r>
      <w:r w:rsidR="00767865" w:rsidRPr="00404AA7">
        <w:rPr>
          <w:rFonts w:ascii="Times New Roman" w:hAnsi="Times New Roman" w:cs="Times New Roman"/>
          <w:lang w:val="en-GB"/>
        </w:rPr>
        <w:fldChar w:fldCharType="begin"/>
      </w:r>
      <w:r w:rsidR="008A6C17" w:rsidRPr="00404AA7">
        <w:rPr>
          <w:rFonts w:ascii="Times New Roman" w:hAnsi="Times New Roman" w:cs="Times New Roman"/>
          <w:lang w:val="en-GB"/>
        </w:rPr>
        <w:instrText xml:space="preserve"> ADDIN ZOTERO_ITEM CSL_CITATION {"citationID":"1ob3dtpe44","properties":{"formattedCitation":"(7,8)","plainCitation":"(7,8)00"},"citationItems":[{"id":477,"uris":["http://zotero.org/users/269668/items/C9SAFPJE"],"uri":["http://zotero.org/users/269668/items/C9SAFPJE"],"itemData":{"id":477,"type":"article-journal","title":"Short-term risk of AIDS according to current CD4 cell count and viral load in antiretroviral drug-naive individuals and those treated in the monotherapy era","container-title":"AIDS (London, England)","page":"51-58","volume":"18","issue":"1","source":"NCBI PubMed","abstract":"BACKGROUND\n\nOne key piece of information required when deciding whether to initiate antiretroviral therapy is the risk of AIDS before the next clinic visit. Information on the short-term (6-month) risk of AIDS according to the current viral load and CD4 cell count in untreated individuals and those treated in the zidovudine monotherapy era (i.e., pre-September 1995), especially in those with CD4 cell count &gt; 200 x 10 cells/l, is lacking.\n\n\nMETHODS\n\nRisk of AIDS was assessed in 3226 subjects with viral load and CD4 cell count known before initiation of antiretroviral therapy or during the zidovudine monotherapy era. These were from CASCADE Collaboration in which data from 20 cohorts of individuals with known dates of seroconversion to HIV, based in clinics in Europe and Australia, have been combined.\n\n\nRESULTS\n\nDuring a total 5126.0 person-years of follow-up, 219 individuals developed AIDS. In those with current CD4 cell count &lt; 200 x 10 cells/l, 6-month risks were 4.9, 12.7, 17.7 and 22.4% for viral load groups &lt; 10 000, 10 000-29 999, 30 000- 99 999 and &gt; or = 100 000 copies/ml, respectively. For CD4 cell counts 200-349 x 10 cells/l risks were 0.5, 1.6, 3.2 and 4.7%, respectively, for the four viral load groups while the corresponding values for group with CD4 cell count &gt; or = 350 x 10 cells/l were 0.2%, 0.5%, 0.9% and 2.2%, respectively. Results were similar when analysis was restricted to those with no antiretroviral drug experience. Older people had a higher risk of AIDS for a given CD4 cell count and viral load than younger people.\n\n\nCONCLUSION\n\nCombined with consideration of other issues, these estimates should prove useful information when deciding whether to initiate antiretroviral therapy in HIV-infected individuals.","ISSN":"0269-9370","note":"PMID: 15090829","journalAbbreviation":"AIDS","author":[{"family":"Phillips","given":"A"},{"family":"Pezzotti","given":"Patrizio"}],"issued":{"date-parts":[["2004",1,2]]},"PMID":"15090829"}},{"id":830,"uris":["http://zotero.org/users/269668/items/K5WTWTUN"],"uri":["http://zotero.org/users/269668/items/K5WTWTUN"],"itemData":{"id":830,"type":"article-journal","title":"The CD4 lymphocyte count and risk of clinical progression","container-title":"Current opinion in HIV and AIDS","page":"43-49","volume":"1","issue":"1","source":"NCBI PubMed","abstract":"PURPOSE OF REVIEW\n\nThe CD4 lymphocyte count was identified as a key predictor of risk of AIDS defining diseases almost 20 years ago, early in the HIV epidemic. Several issues concerning its use to predict AIDS have arisen since. These include the difference between short and long-term prediction, the use of CD4 percentage compared with absolute counts, the impact of antiretroviral therapy on the predictive value of the CD4 count, the role relative to other markers such as viral load, the derivation of scores to predict AIDS diseases, the use of CD4 count as a surrogate endpoint, the role of the CD4 count nadir compared with the current value and the differential ability to predict different AIDS diseases.\n\n\nRECENT FINDINGS\n\nAll the above issues have been clarified further and this process has continued through 2004 and 2005. These developments are briefly described in this review.\n\n\nSUMMARY\n\nThe CD4 count remains the strongest short-term predictor of risk of AIDS so far identified in both treated and untreated patients and should continue to be a mainstay of monitoring for both untreated and treated patients.","DOI":"10.1097/01.COH.0000194106.12816.b1","ISSN":"1746-6318","note":"PMID: 19372783","journalAbbreviation":"Curr Opin HIV AIDS","author":[{"family":"Phillips","given":"Andrew N"},{"family":"Lundgren","given":"Jens D"}],"issued":{"date-parts":[["2006",1]]},"PMID":"19372783"}}],"schema":"https://github.com/citation-style-language/schema/raw/master/csl-citation.json"} </w:instrText>
      </w:r>
      <w:r w:rsidR="00767865" w:rsidRPr="00404AA7">
        <w:rPr>
          <w:rFonts w:ascii="Times New Roman" w:hAnsi="Times New Roman" w:cs="Times New Roman"/>
          <w:lang w:val="en-GB"/>
        </w:rPr>
        <w:fldChar w:fldCharType="separate"/>
      </w:r>
      <w:r w:rsidR="00767865" w:rsidRPr="00404AA7">
        <w:rPr>
          <w:rFonts w:ascii="Times New Roman" w:hAnsi="Times New Roman" w:cs="Times New Roman"/>
          <w:noProof/>
          <w:lang w:val="en-GB"/>
        </w:rPr>
        <w:t>(4)</w:t>
      </w:r>
      <w:r w:rsidR="00767865" w:rsidRPr="00404AA7">
        <w:rPr>
          <w:rFonts w:ascii="Times New Roman" w:hAnsi="Times New Roman" w:cs="Times New Roman"/>
          <w:lang w:val="en-GB"/>
        </w:rPr>
        <w:fldChar w:fldCharType="end"/>
      </w:r>
      <w:r w:rsidRPr="00404AA7">
        <w:rPr>
          <w:rFonts w:ascii="Times New Roman" w:hAnsi="Times New Roman" w:cs="Times New Roman"/>
          <w:lang w:val="en-GB"/>
        </w:rPr>
        <w:t>.</w:t>
      </w:r>
    </w:p>
    <w:p w14:paraId="1104915D" w14:textId="2240764A" w:rsidR="00767865" w:rsidRPr="00404AA7" w:rsidRDefault="002F2A43" w:rsidP="00404AA7">
      <w:pPr>
        <w:pStyle w:val="Bibliographie1"/>
        <w:spacing w:line="240" w:lineRule="auto"/>
        <w:rPr>
          <w:rFonts w:ascii="Times New Roman" w:hAnsi="Times New Roman" w:cs="Times New Roman"/>
          <w:i/>
          <w:lang w:val="en-GB"/>
        </w:rPr>
      </w:pPr>
      <w:r w:rsidRPr="00404AA7">
        <w:rPr>
          <w:rFonts w:ascii="Times New Roman" w:hAnsi="Times New Roman" w:cs="Times New Roman"/>
          <w:i/>
          <w:lang w:val="en-GB"/>
        </w:rPr>
        <w:t>Chronical part of the disease</w:t>
      </w:r>
      <w:r w:rsidR="00C65291" w:rsidRPr="00404AA7">
        <w:rPr>
          <w:rFonts w:ascii="Times New Roman" w:hAnsi="Times New Roman" w:cs="Times New Roman"/>
          <w:i/>
          <w:lang w:val="en-GB"/>
        </w:rPr>
        <w:t xml:space="preserve">: </w:t>
      </w:r>
      <w:r w:rsidR="00C65291" w:rsidRPr="00404AA7">
        <w:rPr>
          <w:rFonts w:ascii="Times New Roman" w:hAnsi="Times New Roman" w:cs="Times New Roman"/>
          <w:i/>
          <w:lang w:val="en-GB"/>
        </w:rPr>
        <w:fldChar w:fldCharType="begin"/>
      </w:r>
      <w:r w:rsidR="008A6C17" w:rsidRPr="00404AA7">
        <w:rPr>
          <w:rFonts w:ascii="Times New Roman" w:hAnsi="Times New Roman" w:cs="Times New Roman"/>
          <w:i/>
          <w:lang w:val="en-GB"/>
        </w:rPr>
        <w:instrText xml:space="preserve"> ADDIN ZOTERO_ITEM CSL_CITATION {"citationID":"20iqirkmrs","properties":{"formattedCitation":"(9,10)","plainCitation":"(9,10)"},"citationItems":[{"id":576,"uris":["http://zotero.org/users/269668/items/EDTQ7H6C"],"uri":["http://zotero.org/users/269668/items/EDTQ7H6C"],"itemData":{"id":576,"type":"article-journal","title":"Natural history of human immunodeficiency virus type 1 viremia after seroconversion and proximal to AIDS in a large cohort of homosexual men. Multicenter AIDS Cohort Study","container-title":"The Journal of infectious diseases","page":"872-880","volume":"181","issue":"3","source":"NCBI PubMed","abstract":"The natural history of human immunodeficiency virus type 1 (HIV-1) viremia and its association with clinical outcomes after seroconversion was characterized in a cohort of homosexual men. HIV-1 RNA was measured by reverse-transcription polymerase chain reaction (RT-PCR) in stored longitudinal plasma samples from 269 seroconverters. Subjects were generally antiretroviral drug naive for the first 3 years after seroconversion. The decline in CD4 lymphocyte counts was strongly associated with initial HIV RNA measurements. Both initial HIV RNA levels and slopes were associated with AIDS-free times. Median slopes were +0.18, +0.09, and -0.01 log10 copies/mL, respectively, for subjects developing AIDS &lt;3, 3-7, and&gt;7 years after seroconversion. In contrast, HIV RNA slopes in the 3 years preceding AIDS and HIV RNA levels at AIDS diagnosis showed little variation according to total AIDS-free time. HIV RNA load at the first HIV-seropositive visit ( approximately 3 months after seroconversion) was highly predictive of AIDS, and subsequent HIV RNA measurements showed even better prognostic discrimination.","DOI":"10.1086/315339","ISSN":"0022-1899","note":"PMID: 10720507","journalAbbreviation":"J. Infect. Dis.","author":[{"family":"Lyles","given":"R H"},{"family":"Muñoz","given":"A"},{"family":"Yamashita","given":"T E"},{"family":"Bazmi","given":"H"},{"family":"Detels","given":"R"},{"family":"Rinaldo","given":"C R"},{"family":"Margolick","given":"J B"},{"family":"Phair","given":"J P"},{"family":"Mellors","given":"J W"}],"issued":{"date-parts":[["2000",3]]},"PMID":"10720507"}},{"id":80,"uris":["http://zotero.org/users/269668/items/2VG4SUGP"],"uri":["http://zotero.org/users/269668/items/2VG4SUGP"],"itemData":{"id":80,"type":"article-journal","title":"Longitudinal Human Immunodeficiency Virus Type 1 Load in the Italian Seroconversion Study: Correlates and Temporal Trends of Virus Load","container-title":"Journal of Infectious Diseases","page":"1018-1024","volume":"180","issue":"4","source":"jid.oxfordjournals.org","DOI":"10.1086/314980","ISSN":"0022-1899, 1537-6613","shortTitle":"Longitudinal Human Immunodeficiency Virus Type 1 Load in the Italian Seroconversion Study","journalAbbreviation":"J Infect Dis.","language":"en","author":[{"family":"Lyles","given":"Cynthia M."},{"family":"Dorrucci","given":"Maria"},{"family":"Vlahov","given":"David"},{"family":"Pezzotti","given":"Patrizio"},{"family":"Angarano","given":"Gioacchino"},{"family":"Sinicco","given":"Alessandro"},{"family":"Alberici","given":"Francesco"},{"family":"Alcorn","given":"Timothy M."},{"family":"Vella","given":"Stefano"},{"family":"Rezza","given":"Giovanni"}],"issued":{"date-parts":[["1999",1,10]]}}}],"schema":"https://github.com/citation-style-language/schema/raw/master/csl-citation.json"} </w:instrText>
      </w:r>
      <w:r w:rsidR="00C65291" w:rsidRPr="00404AA7">
        <w:rPr>
          <w:rFonts w:ascii="Times New Roman" w:hAnsi="Times New Roman" w:cs="Times New Roman"/>
          <w:i/>
          <w:lang w:val="en-GB"/>
        </w:rPr>
        <w:fldChar w:fldCharType="separate"/>
      </w:r>
      <w:r w:rsidR="008A6C17" w:rsidRPr="00404AA7">
        <w:rPr>
          <w:rFonts w:ascii="Times New Roman" w:hAnsi="Times New Roman" w:cs="Times New Roman"/>
          <w:i/>
          <w:noProof/>
          <w:lang w:val="en-GB"/>
        </w:rPr>
        <w:t>(9,10)</w:t>
      </w:r>
      <w:r w:rsidR="00C65291" w:rsidRPr="00404AA7">
        <w:rPr>
          <w:rFonts w:ascii="Times New Roman" w:hAnsi="Times New Roman" w:cs="Times New Roman"/>
          <w:i/>
          <w:lang w:val="en-GB"/>
        </w:rPr>
        <w:fldChar w:fldCharType="end"/>
      </w:r>
      <w:r w:rsidR="00241B33" w:rsidRPr="00404AA7">
        <w:rPr>
          <w:rFonts w:ascii="Times New Roman" w:hAnsi="Times New Roman" w:cs="Times New Roman"/>
          <w:i/>
          <w:lang w:val="en-GB"/>
        </w:rPr>
        <w:t xml:space="preserve"> </w:t>
      </w:r>
    </w:p>
    <w:p w14:paraId="6BD750BF" w14:textId="3C52FB03" w:rsidR="00DB77E7" w:rsidRPr="00404AA7" w:rsidRDefault="00C323FE" w:rsidP="00404AA7">
      <w:pPr>
        <w:pStyle w:val="Bibliographie1"/>
        <w:numPr>
          <w:ilvl w:val="0"/>
          <w:numId w:val="0"/>
        </w:numPr>
        <w:spacing w:line="240" w:lineRule="auto"/>
        <w:rPr>
          <w:rFonts w:ascii="Times New Roman" w:hAnsi="Times New Roman" w:cs="Times New Roman"/>
          <w:lang w:val="en-GB"/>
        </w:rPr>
      </w:pPr>
      <w:r w:rsidRPr="00404AA7">
        <w:rPr>
          <w:rFonts w:ascii="Times New Roman" w:hAnsi="Times New Roman" w:cs="Times New Roman"/>
          <w:lang w:val="en-GB"/>
        </w:rPr>
        <w:t xml:space="preserve">There is a wide variety of data and publication on the natural evolution of the viral load. Our model is based on Hubert and al. paper </w:t>
      </w:r>
      <w:r w:rsidRPr="00404AA7">
        <w:rPr>
          <w:rFonts w:ascii="Times New Roman" w:hAnsi="Times New Roman" w:cs="Times New Roman"/>
          <w:lang w:val="en-GB"/>
        </w:rPr>
        <w:fldChar w:fldCharType="begin"/>
      </w:r>
      <w:r w:rsidRPr="00404AA7">
        <w:rPr>
          <w:rFonts w:ascii="Times New Roman" w:hAnsi="Times New Roman" w:cs="Times New Roman"/>
          <w:lang w:val="en-GB"/>
        </w:rPr>
        <w:instrText xml:space="preserve"> ADDIN ZOTERO_ITEM CSL_CITATION {"citationID":"3hho02ntt","properties":{"formattedCitation":"(11)","plainCitation":"(11)"},"citationItems":[{"id":642,"uris":["http://zotero.org/users/269668/items/FS7ZQAVK"],"uri":["http://zotero.org/users/269668/items/FS7ZQAVK"],"itemData":{"id":642,"type":"article-journal","title":"Natural history of serum HIV-1 RNA levels in 330 patients with a known date of infection. The SEROCO Study Group","container-title":"AIDS (London, England)","page":"123-131","volume":"14","issue":"2","source":"NCBI PubMed","abstract":"OBJECTIVE\n\nTo describe the spontaneous course, before the introduction of highly active antiretroviral therapy (HAART), of HIV-1 RNA during the AIDS-free period of the disease. To assess the predictive value of changes in HIV-1 RNA levels.\n\n\nDESIGN\n\nA total of 330 patients with a known date of infection followed in the SEROCO cohort.\n\n\nMETHODS\n\nHIV-1 RNA levels (threshold, 200 copies/ml) were evaluated from 2243 frozen sera obtained from enrolment until the onset of AIDS or until February 1996. Lowess curves were used to describe the variations of viraemia during follow-up. A Cox regression model was used to assess the predictive value of early and updated CD4 cell count and viral load.\n\n\nRESULTS\n\nIn addition to a lower early viral load, patients who remained AIDS-free had, on average, a longer period of viral load decrease after infection (36 versus 18 months), followed by a slower viral load increase compared with those who progressed to AIDS. A true plateau-phase after the seroconversion period, lasting approximately 4 years, was identified only in patients who remained AIDS-free for at least 90 months. In multivariate analysis, both early viral load and later changes were significant predictors of progression to AIDS. A decrease in the CD4 cell count to less than 200 cells/microl and the onset of a group B condition remained significant predictors of progression.\n\n\nCONCLUSION\n\nOur study extends to the early post-seroconversion phase the prognostic value of extracellular HIV-1 RNA levels. Moreover, our data suggest that, in most HIV-infected individuals, a progressive loss of control of viral replication arises during the early years of HIV-1 infection.","ISSN":"0269-9370","note":"PMID: 10708282","journalAbbreviation":"AIDS","author":[{"family":"Hubert","given":"J B"},{"family":"Burgard","given":"M"},{"family":"Dussaix","given":"E"},{"family":"Tamalet","given":"C"},{"family":"Deveau","given":"C"},{"family":"Le Chenadec","given":"J"},{"family":"Chaix","given":"M L"},{"family":"Marchadier","given":"E"},{"family":"Vildé","given":"J L"},{"family":"Delfraissy","given":"J F"},{"family":"Meyer","given":"L"},{"family":"Rouzioux","given":""}],"issued":{"date-parts":[["2000",1,28]]},"PMID":"10708282"}}],"schema":"https://github.com/citation-style-language/schema/raw/master/csl-citation.json"} </w:instrText>
      </w:r>
      <w:r w:rsidRPr="00404AA7">
        <w:rPr>
          <w:rFonts w:ascii="Times New Roman" w:hAnsi="Times New Roman" w:cs="Times New Roman"/>
          <w:lang w:val="en-GB"/>
        </w:rPr>
        <w:fldChar w:fldCharType="separate"/>
      </w:r>
      <w:r w:rsidRPr="00404AA7">
        <w:rPr>
          <w:rFonts w:ascii="Times New Roman" w:hAnsi="Times New Roman" w:cs="Times New Roman"/>
          <w:noProof/>
          <w:lang w:val="en-GB"/>
        </w:rPr>
        <w:t>(11)</w:t>
      </w:r>
      <w:r w:rsidRPr="00404AA7">
        <w:rPr>
          <w:rFonts w:ascii="Times New Roman" w:hAnsi="Times New Roman" w:cs="Times New Roman"/>
          <w:lang w:val="en-GB"/>
        </w:rPr>
        <w:fldChar w:fldCharType="end"/>
      </w:r>
      <w:r w:rsidRPr="00404AA7">
        <w:rPr>
          <w:rFonts w:ascii="Times New Roman" w:hAnsi="Times New Roman" w:cs="Times New Roman"/>
          <w:lang w:val="en-GB"/>
        </w:rPr>
        <w:t xml:space="preserve"> .  These French data are close to variation found in other series </w:t>
      </w:r>
      <w:r w:rsidRPr="00404AA7">
        <w:rPr>
          <w:rFonts w:ascii="Times New Roman" w:hAnsi="Times New Roman" w:cs="Times New Roman"/>
          <w:lang w:val="en-GB"/>
        </w:rPr>
        <w:fldChar w:fldCharType="begin"/>
      </w:r>
      <w:r w:rsidRPr="00404AA7">
        <w:rPr>
          <w:rFonts w:ascii="Times New Roman" w:hAnsi="Times New Roman" w:cs="Times New Roman"/>
          <w:lang w:val="en-GB"/>
        </w:rPr>
        <w:instrText xml:space="preserve"> ADDIN ZOTERO_ITEM CSL_CITATION {"citationID":"szCIki87","properties":{"formattedCitation":"(12)","plainCitation":"(12)"},"citationItems":[{"id":739,"uris":["http://zotero.org/users/269668/items/I8MJNXEM"],"uri":["http://zotero.org/users/269668/items/I8MJNXEM"],"itemData":{"id":739,"type":"article-journal","title":"Prognostic value of plasma HIV RNA among highly active antiretroviral therapy users","container-title":"AIDS (London, England)","page":"2419-2423","volume":"18","issue":"18","source":"NCBI PubMed","abstract":"BACKGROUND\n\nThe study objective was to compare the prognostic value of plasma HIV RNA and CD4 cell count at baseline and as time-updated variables in highly active antiretroviral therapy (HAART) users for two outcomes: development of AIDS and change in CD4 cell count.\n\n\nMETHODS\n\nThe study population comprised 387 men enrolled in the Multicenter AIDS Cohort Study who were AIDS-free and initiated HAART between 1996 and 2001. Follow-up until AIDS diagnosis (n=36, 9%) or the last AIDS-free visit was included. To determine the predictive value of combining HIV RNA and CD4 cell count, regression tree methods using recursive partitioning at pre-specified cut points for both variables were used.\n\n\nRESULTS\n\nLow CD4 cell count was a strong predictor of AIDS among HAART users. However, HIV RNA showed strong prognostic value for AIDS development among those with CD4 cell counts &gt; 250 x 10(6) cells/l, in whom an HIV RNA level &gt; 1000 copies/ml carried a 4.6-fold greater risk of developing AIDS. HIV RNA &lt; 5000 copies/ml was also predictive of subsequent increase in CD4 cell count with significantly higher increases among those with initial CD4 counts &gt; 300 x 10(6) cells/l.\n\n\nCONCLUSION\n\nAlthough, in HAART users, CD4 cell count was the primordial prognostic marker, an HIV RNA &gt; 1000 copies/ml attained after HAART initiation was a strong predictor of the rate of subsequent CD4 cell count increase and of developing AIDS in patients whose CD4 cell counts were &gt; 250 x 10(6) cells/l.","ISSN":"0269-9370","note":"PMID: 15622318","journalAbbreviation":"AIDS","author":[{"family":"Tarwater","given":"Patrick M"},{"family":"Gallant","given":"Joel E"},{"family":"Mellors","given":"John W"},{"family":"Gore","given":"Mary E"},{"family":"Phair","given":"John P"},{"family":"Detels","given":"Roger"},{"family":"Margolick","given":"Joseph B"},{"family":"Muñoz","given":"Alvaro"}],"issued":{"date-parts":[["2004",12,3]]},"PMID":"15622318"}}],"schema":"https://github.com/citation-style-language/schema/raw/master/csl-citation.json"} </w:instrText>
      </w:r>
      <w:r w:rsidRPr="00404AA7">
        <w:rPr>
          <w:rFonts w:ascii="Times New Roman" w:hAnsi="Times New Roman" w:cs="Times New Roman"/>
          <w:lang w:val="en-GB"/>
        </w:rPr>
        <w:fldChar w:fldCharType="separate"/>
      </w:r>
      <w:r w:rsidRPr="00404AA7">
        <w:rPr>
          <w:rFonts w:ascii="Times New Roman" w:hAnsi="Times New Roman" w:cs="Times New Roman"/>
          <w:noProof/>
          <w:lang w:val="en-GB"/>
        </w:rPr>
        <w:t>(12)</w:t>
      </w:r>
      <w:r w:rsidRPr="00404AA7">
        <w:rPr>
          <w:rFonts w:ascii="Times New Roman" w:hAnsi="Times New Roman" w:cs="Times New Roman"/>
          <w:lang w:val="en-GB"/>
        </w:rPr>
        <w:fldChar w:fldCharType="end"/>
      </w:r>
      <w:r w:rsidRPr="00404AA7">
        <w:rPr>
          <w:rFonts w:ascii="Times New Roman" w:hAnsi="Times New Roman" w:cs="Times New Roman"/>
          <w:lang w:val="en-GB"/>
        </w:rPr>
        <w:t xml:space="preserve"> .After the first period of infection (primo-infection) we consider that viral load is following a log-normal distribution (4, 0.75). Each infected </w:t>
      </w:r>
      <w:r w:rsidR="00A23FFD">
        <w:rPr>
          <w:rFonts w:ascii="Times New Roman" w:hAnsi="Times New Roman" w:cs="Times New Roman"/>
          <w:lang w:val="en-GB"/>
        </w:rPr>
        <w:t>individual</w:t>
      </w:r>
      <w:r w:rsidRPr="00404AA7">
        <w:rPr>
          <w:rFonts w:ascii="Times New Roman" w:hAnsi="Times New Roman" w:cs="Times New Roman"/>
          <w:lang w:val="en-GB"/>
        </w:rPr>
        <w:t xml:space="preserve"> has a viral load chosen at random on this law. Three </w:t>
      </w:r>
      <w:proofErr w:type="gramStart"/>
      <w:r w:rsidRPr="00404AA7">
        <w:rPr>
          <w:rFonts w:ascii="Times New Roman" w:hAnsi="Times New Roman" w:cs="Times New Roman"/>
          <w:lang w:val="en-GB"/>
        </w:rPr>
        <w:t>groups of wild evolution</w:t>
      </w:r>
      <w:proofErr w:type="gramEnd"/>
      <w:r w:rsidRPr="00404AA7">
        <w:rPr>
          <w:rFonts w:ascii="Times New Roman" w:hAnsi="Times New Roman" w:cs="Times New Roman"/>
          <w:lang w:val="en-GB"/>
        </w:rPr>
        <w:t xml:space="preserve"> of the VL </w:t>
      </w:r>
      <w:r w:rsidR="00A23FFD">
        <w:rPr>
          <w:rFonts w:ascii="Times New Roman" w:hAnsi="Times New Roman" w:cs="Times New Roman"/>
          <w:lang w:val="en-GB"/>
        </w:rPr>
        <w:t>are</w:t>
      </w:r>
      <w:r w:rsidRPr="00404AA7">
        <w:rPr>
          <w:rFonts w:ascii="Times New Roman" w:hAnsi="Times New Roman" w:cs="Times New Roman"/>
          <w:lang w:val="en-GB"/>
        </w:rPr>
        <w:t xml:space="preserve"> defined as shown in table S2.</w:t>
      </w:r>
    </w:p>
    <w:p w14:paraId="7F9CBA17" w14:textId="77777777" w:rsidR="00DB77E7" w:rsidRPr="00404AA7" w:rsidRDefault="00DB77E7" w:rsidP="00404AA7">
      <w:pPr>
        <w:spacing w:line="240" w:lineRule="auto"/>
        <w:rPr>
          <w:rFonts w:ascii="Times New Roman" w:hAnsi="Times New Roman" w:cs="Times New Roman"/>
          <w:lang w:val="en-GB"/>
        </w:rPr>
      </w:pPr>
      <w:r w:rsidRPr="00404AA7">
        <w:rPr>
          <w:rFonts w:ascii="Times New Roman" w:hAnsi="Times New Roman" w:cs="Times New Roman"/>
          <w:lang w:val="en-GB"/>
        </w:rPr>
        <w:br w:type="page"/>
      </w:r>
    </w:p>
    <w:tbl>
      <w:tblPr>
        <w:tblStyle w:val="Grilledutableau"/>
        <w:tblpPr w:leftFromText="141" w:rightFromText="141" w:vertAnchor="page" w:horzAnchor="page" w:tblpX="1270" w:tblpY="1265"/>
        <w:tblW w:w="9072" w:type="dxa"/>
        <w:tblLook w:val="04A0" w:firstRow="1" w:lastRow="0" w:firstColumn="1" w:lastColumn="0" w:noHBand="0" w:noVBand="1"/>
      </w:tblPr>
      <w:tblGrid>
        <w:gridCol w:w="1356"/>
        <w:gridCol w:w="2138"/>
        <w:gridCol w:w="4660"/>
        <w:gridCol w:w="918"/>
      </w:tblGrid>
      <w:tr w:rsidR="00467055" w:rsidRPr="00467055" w14:paraId="5D8F298A" w14:textId="77777777" w:rsidTr="00467055">
        <w:trPr>
          <w:trHeight w:val="364"/>
        </w:trPr>
        <w:tc>
          <w:tcPr>
            <w:tcW w:w="1356" w:type="dxa"/>
            <w:tcBorders>
              <w:top w:val="nil"/>
              <w:left w:val="nil"/>
              <w:bottom w:val="single" w:sz="4" w:space="0" w:color="auto"/>
              <w:right w:val="nil"/>
            </w:tcBorders>
          </w:tcPr>
          <w:p w14:paraId="3BB23E5F" w14:textId="77777777" w:rsidR="00DB77E7" w:rsidRPr="00467055" w:rsidRDefault="00DB77E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lastRenderedPageBreak/>
              <w:t>Name</w:t>
            </w:r>
          </w:p>
        </w:tc>
        <w:tc>
          <w:tcPr>
            <w:tcW w:w="2138" w:type="dxa"/>
            <w:tcBorders>
              <w:top w:val="nil"/>
              <w:left w:val="nil"/>
              <w:bottom w:val="single" w:sz="4" w:space="0" w:color="auto"/>
              <w:right w:val="nil"/>
            </w:tcBorders>
          </w:tcPr>
          <w:p w14:paraId="400F9682" w14:textId="77777777" w:rsidR="00DB77E7" w:rsidRPr="00467055" w:rsidRDefault="00DB77E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t>Description</w:t>
            </w:r>
          </w:p>
        </w:tc>
        <w:tc>
          <w:tcPr>
            <w:tcW w:w="4660" w:type="dxa"/>
            <w:tcBorders>
              <w:top w:val="nil"/>
              <w:left w:val="nil"/>
              <w:bottom w:val="single" w:sz="4" w:space="0" w:color="auto"/>
              <w:right w:val="nil"/>
            </w:tcBorders>
          </w:tcPr>
          <w:p w14:paraId="310DC475" w14:textId="77777777" w:rsidR="00DB77E7" w:rsidRPr="00467055" w:rsidRDefault="00DB77E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t>Value</w:t>
            </w:r>
          </w:p>
        </w:tc>
        <w:tc>
          <w:tcPr>
            <w:tcW w:w="918" w:type="dxa"/>
            <w:tcBorders>
              <w:top w:val="nil"/>
              <w:left w:val="nil"/>
              <w:bottom w:val="single" w:sz="4" w:space="0" w:color="auto"/>
              <w:right w:val="nil"/>
            </w:tcBorders>
          </w:tcPr>
          <w:p w14:paraId="78367E10" w14:textId="77777777" w:rsidR="00DB77E7" w:rsidRPr="00467055" w:rsidRDefault="00DB77E7" w:rsidP="00404AA7">
            <w:pPr>
              <w:spacing w:line="240" w:lineRule="auto"/>
              <w:rPr>
                <w:rFonts w:ascii="Times New Roman" w:hAnsi="Times New Roman" w:cs="Times New Roman"/>
                <w:b/>
                <w:sz w:val="16"/>
                <w:szCs w:val="16"/>
                <w:lang w:val="en-GB"/>
              </w:rPr>
            </w:pPr>
            <w:r w:rsidRPr="00467055">
              <w:rPr>
                <w:rFonts w:ascii="Times New Roman" w:hAnsi="Times New Roman" w:cs="Times New Roman"/>
                <w:b/>
                <w:sz w:val="16"/>
                <w:szCs w:val="16"/>
                <w:lang w:val="en-GB"/>
              </w:rPr>
              <w:t>references</w:t>
            </w:r>
          </w:p>
        </w:tc>
      </w:tr>
      <w:tr w:rsidR="00467055" w:rsidRPr="00742116" w14:paraId="305E63B5" w14:textId="77777777" w:rsidTr="00467055">
        <w:trPr>
          <w:trHeight w:val="567"/>
        </w:trPr>
        <w:tc>
          <w:tcPr>
            <w:tcW w:w="1356" w:type="dxa"/>
            <w:tcBorders>
              <w:top w:val="single" w:sz="4" w:space="0" w:color="auto"/>
              <w:left w:val="nil"/>
              <w:bottom w:val="nil"/>
              <w:right w:val="nil"/>
            </w:tcBorders>
          </w:tcPr>
          <w:p w14:paraId="58398B8B" w14:textId="77777777" w:rsidR="00DB77E7" w:rsidRPr="00467055" w:rsidRDefault="00DB77E7" w:rsidP="00404AA7">
            <w:pPr>
              <w:spacing w:line="240" w:lineRule="auto"/>
              <w:rPr>
                <w:rFonts w:ascii="Times New Roman" w:hAnsi="Times New Roman" w:cs="Times New Roman"/>
                <w:sz w:val="16"/>
                <w:szCs w:val="16"/>
                <w:lang w:val="en-GB"/>
              </w:rPr>
            </w:pPr>
            <w:proofErr w:type="gramStart"/>
            <w:r w:rsidRPr="00467055">
              <w:rPr>
                <w:rFonts w:ascii="Times New Roman" w:hAnsi="Times New Roman" w:cs="Times New Roman"/>
                <w:sz w:val="16"/>
                <w:szCs w:val="16"/>
                <w:lang w:val="en-GB"/>
              </w:rPr>
              <w:t>VL.wild</w:t>
            </w:r>
            <w:proofErr w:type="gramEnd"/>
          </w:p>
        </w:tc>
        <w:tc>
          <w:tcPr>
            <w:tcW w:w="2138" w:type="dxa"/>
            <w:tcBorders>
              <w:top w:val="single" w:sz="4" w:space="0" w:color="auto"/>
              <w:left w:val="nil"/>
              <w:bottom w:val="nil"/>
              <w:right w:val="nil"/>
            </w:tcBorders>
          </w:tcPr>
          <w:p w14:paraId="32AB295D"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 xml:space="preserve">Viral load defined monthly without any treatment </w:t>
            </w:r>
          </w:p>
        </w:tc>
        <w:tc>
          <w:tcPr>
            <w:tcW w:w="4660" w:type="dxa"/>
            <w:tcBorders>
              <w:top w:val="single" w:sz="4" w:space="0" w:color="auto"/>
              <w:left w:val="nil"/>
              <w:bottom w:val="nil"/>
              <w:right w:val="nil"/>
            </w:tcBorders>
          </w:tcPr>
          <w:p w14:paraId="6B5EB4C4" w14:textId="717B6BCD" w:rsidR="00DB77E7" w:rsidRPr="00467055" w:rsidRDefault="008B39F5" w:rsidP="00404AA7">
            <w:pPr>
              <w:spacing w:line="240" w:lineRule="auto"/>
              <w:rPr>
                <w:rFonts w:ascii="Times New Roman" w:hAnsi="Times New Roman" w:cs="Times New Roman"/>
                <w:sz w:val="16"/>
                <w:szCs w:val="16"/>
                <w:lang w:val="en-GB"/>
              </w:rPr>
            </w:pPr>
            <w:r>
              <w:rPr>
                <w:rFonts w:ascii="Times New Roman" w:hAnsi="Times New Roman" w:cs="Times New Roman"/>
                <w:sz w:val="16"/>
                <w:szCs w:val="16"/>
                <w:lang w:val="en-GB"/>
              </w:rPr>
              <w:t xml:space="preserve">month 1: </w:t>
            </w:r>
            <w:proofErr w:type="gramStart"/>
            <w:r>
              <w:rPr>
                <w:rFonts w:ascii="Times New Roman" w:hAnsi="Times New Roman" w:cs="Times New Roman"/>
                <w:sz w:val="16"/>
                <w:szCs w:val="16"/>
                <w:lang w:val="en-GB"/>
              </w:rPr>
              <w:t>log(</w:t>
            </w:r>
            <w:proofErr w:type="gramEnd"/>
            <w:r>
              <w:rPr>
                <w:rFonts w:ascii="Times New Roman" w:hAnsi="Times New Roman" w:cs="Times New Roman"/>
                <w:sz w:val="16"/>
                <w:szCs w:val="16"/>
                <w:lang w:val="en-GB"/>
              </w:rPr>
              <w:t>10</w:t>
            </w:r>
            <w:r w:rsidR="00DB77E7" w:rsidRPr="008B39F5">
              <w:rPr>
                <w:rFonts w:ascii="Times New Roman" w:hAnsi="Times New Roman" w:cs="Times New Roman"/>
                <w:sz w:val="16"/>
                <w:szCs w:val="16"/>
                <w:vertAlign w:val="superscript"/>
                <w:lang w:val="en-GB"/>
              </w:rPr>
              <w:t>7</w:t>
            </w:r>
            <w:r w:rsidR="00DB77E7" w:rsidRPr="00467055">
              <w:rPr>
                <w:rFonts w:ascii="Times New Roman" w:hAnsi="Times New Roman" w:cs="Times New Roman"/>
                <w:sz w:val="16"/>
                <w:szCs w:val="16"/>
                <w:lang w:val="en-GB"/>
              </w:rPr>
              <w:t>)</w:t>
            </w:r>
          </w:p>
          <w:p w14:paraId="2B49B732" w14:textId="0219923A" w:rsidR="00DB77E7" w:rsidRPr="00467055" w:rsidRDefault="008B39F5" w:rsidP="00404AA7">
            <w:pPr>
              <w:spacing w:line="240" w:lineRule="auto"/>
              <w:rPr>
                <w:rFonts w:ascii="Times New Roman" w:hAnsi="Times New Roman" w:cs="Times New Roman"/>
                <w:sz w:val="16"/>
                <w:szCs w:val="16"/>
                <w:lang w:val="en-GB"/>
              </w:rPr>
            </w:pPr>
            <w:r>
              <w:rPr>
                <w:rFonts w:ascii="Times New Roman" w:hAnsi="Times New Roman" w:cs="Times New Roman"/>
                <w:sz w:val="16"/>
                <w:szCs w:val="16"/>
                <w:lang w:val="en-GB"/>
              </w:rPr>
              <w:t xml:space="preserve">month 2: </w:t>
            </w:r>
            <w:proofErr w:type="gramStart"/>
            <w:r>
              <w:rPr>
                <w:rFonts w:ascii="Times New Roman" w:hAnsi="Times New Roman" w:cs="Times New Roman"/>
                <w:sz w:val="16"/>
                <w:szCs w:val="16"/>
                <w:lang w:val="en-GB"/>
              </w:rPr>
              <w:t>log(</w:t>
            </w:r>
            <w:proofErr w:type="gramEnd"/>
            <w:r>
              <w:rPr>
                <w:rFonts w:ascii="Times New Roman" w:hAnsi="Times New Roman" w:cs="Times New Roman"/>
                <w:sz w:val="16"/>
                <w:szCs w:val="16"/>
                <w:lang w:val="en-GB"/>
              </w:rPr>
              <w:t>10</w:t>
            </w:r>
            <w:r w:rsidR="00DB77E7" w:rsidRPr="008B39F5">
              <w:rPr>
                <w:rFonts w:ascii="Times New Roman" w:hAnsi="Times New Roman" w:cs="Times New Roman"/>
                <w:sz w:val="16"/>
                <w:szCs w:val="16"/>
                <w:vertAlign w:val="superscript"/>
                <w:lang w:val="en-GB"/>
              </w:rPr>
              <w:t>6</w:t>
            </w:r>
            <w:r w:rsidR="00DB77E7" w:rsidRPr="00467055">
              <w:rPr>
                <w:rFonts w:ascii="Times New Roman" w:hAnsi="Times New Roman" w:cs="Times New Roman"/>
                <w:sz w:val="16"/>
                <w:szCs w:val="16"/>
                <w:lang w:val="en-GB"/>
              </w:rPr>
              <w:t>)</w:t>
            </w:r>
          </w:p>
          <w:p w14:paraId="4605B388" w14:textId="052EF956" w:rsidR="00DB77E7" w:rsidRPr="00467055" w:rsidRDefault="008B39F5" w:rsidP="00404AA7">
            <w:pPr>
              <w:spacing w:line="240" w:lineRule="auto"/>
              <w:rPr>
                <w:rFonts w:ascii="Times New Roman" w:hAnsi="Times New Roman" w:cs="Times New Roman"/>
                <w:sz w:val="16"/>
                <w:szCs w:val="16"/>
                <w:lang w:val="en-GB"/>
              </w:rPr>
            </w:pPr>
            <w:r>
              <w:rPr>
                <w:rFonts w:ascii="Times New Roman" w:hAnsi="Times New Roman" w:cs="Times New Roman"/>
                <w:sz w:val="16"/>
                <w:szCs w:val="16"/>
                <w:lang w:val="en-GB"/>
              </w:rPr>
              <w:t>month 3: (10</w:t>
            </w:r>
            <w:r w:rsidR="00DB77E7" w:rsidRPr="008B39F5">
              <w:rPr>
                <w:rFonts w:ascii="Times New Roman" w:hAnsi="Times New Roman" w:cs="Times New Roman"/>
                <w:sz w:val="16"/>
                <w:szCs w:val="16"/>
                <w:vertAlign w:val="superscript"/>
                <w:lang w:val="en-GB"/>
              </w:rPr>
              <w:t>5</w:t>
            </w:r>
            <w:r w:rsidR="00DB77E7" w:rsidRPr="00467055">
              <w:rPr>
                <w:rFonts w:ascii="Times New Roman" w:hAnsi="Times New Roman" w:cs="Times New Roman"/>
                <w:sz w:val="16"/>
                <w:szCs w:val="16"/>
                <w:lang w:val="en-GB"/>
              </w:rPr>
              <w:t>)</w:t>
            </w:r>
          </w:p>
          <w:p w14:paraId="63C5555A"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month 4: x</w:t>
            </w:r>
          </w:p>
          <w:p w14:paraId="24683B95"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month 5 to the end of follow-up:</w:t>
            </w:r>
          </w:p>
          <w:p w14:paraId="4DC28D75" w14:textId="77777777" w:rsidR="00DB77E7" w:rsidRPr="00467055" w:rsidRDefault="00DB77E7" w:rsidP="00404AA7">
            <w:pPr>
              <w:pStyle w:val="Pardeliste"/>
              <w:numPr>
                <w:ilvl w:val="0"/>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Standard progression group</w:t>
            </w:r>
          </w:p>
          <w:p w14:paraId="3BB9A289" w14:textId="77777777" w:rsidR="00DB77E7" w:rsidRPr="00467055" w:rsidRDefault="00DB77E7" w:rsidP="00404AA7">
            <w:pPr>
              <w:pStyle w:val="Pardeliste"/>
              <w:numPr>
                <w:ilvl w:val="1"/>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time 6 to 18: x</w:t>
            </w:r>
          </w:p>
          <w:p w14:paraId="146A1E20" w14:textId="77777777" w:rsidR="00467055" w:rsidRDefault="00DB77E7" w:rsidP="00404AA7">
            <w:pPr>
              <w:pStyle w:val="Pardeliste"/>
              <w:numPr>
                <w:ilvl w:val="1"/>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time 19 to the end of follow-up:</w:t>
            </w:r>
          </w:p>
          <w:p w14:paraId="3B4F3279" w14:textId="461272BD" w:rsidR="00DB77E7" w:rsidRPr="00467055" w:rsidRDefault="00DB77E7" w:rsidP="00467055">
            <w:pPr>
              <w:pStyle w:val="Pardeliste"/>
              <w:spacing w:line="240" w:lineRule="auto"/>
              <w:ind w:left="1440"/>
              <w:rPr>
                <w:rFonts w:ascii="Times New Roman" w:hAnsi="Times New Roman" w:cs="Times New Roman"/>
                <w:sz w:val="16"/>
                <w:szCs w:val="16"/>
                <w:lang w:val="en-GB"/>
              </w:rPr>
            </w:pPr>
            <w:r w:rsidRPr="00467055">
              <w:rPr>
                <w:rFonts w:ascii="Times New Roman" w:hAnsi="Times New Roman" w:cs="Times New Roman"/>
                <w:sz w:val="16"/>
                <w:szCs w:val="16"/>
                <w:lang w:val="en-GB"/>
              </w:rPr>
              <w:t>x+(t-</w:t>
            </w:r>
            <w:proofErr w:type="gramStart"/>
            <w:r w:rsidRPr="00467055">
              <w:rPr>
                <w:rFonts w:ascii="Times New Roman" w:hAnsi="Times New Roman" w:cs="Times New Roman"/>
                <w:sz w:val="16"/>
                <w:szCs w:val="16"/>
                <w:lang w:val="en-GB"/>
              </w:rPr>
              <w:t>18)*</w:t>
            </w:r>
            <w:proofErr w:type="gramEnd"/>
            <w:r w:rsidRPr="00467055">
              <w:rPr>
                <w:rFonts w:ascii="Times New Roman" w:hAnsi="Times New Roman" w:cs="Times New Roman"/>
                <w:sz w:val="16"/>
                <w:szCs w:val="16"/>
                <w:lang w:val="en-GB"/>
              </w:rPr>
              <w:t>0.10/12</w:t>
            </w:r>
          </w:p>
          <w:p w14:paraId="685017C8" w14:textId="77777777" w:rsidR="00DB77E7" w:rsidRPr="00467055" w:rsidRDefault="00DB77E7" w:rsidP="00404AA7">
            <w:pPr>
              <w:pStyle w:val="Pardeliste"/>
              <w:numPr>
                <w:ilvl w:val="0"/>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Slow progression group</w:t>
            </w:r>
          </w:p>
          <w:p w14:paraId="63AD4CF7" w14:textId="77777777" w:rsidR="00DB77E7" w:rsidRPr="00467055" w:rsidRDefault="00DB77E7" w:rsidP="00404AA7">
            <w:pPr>
              <w:pStyle w:val="Pardeliste"/>
              <w:numPr>
                <w:ilvl w:val="1"/>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time 6 to 48: x</w:t>
            </w:r>
          </w:p>
          <w:p w14:paraId="0A6E7C7F" w14:textId="77777777" w:rsidR="00DB77E7" w:rsidRPr="00467055" w:rsidRDefault="00DB77E7" w:rsidP="00404AA7">
            <w:pPr>
              <w:pStyle w:val="Pardeliste"/>
              <w:numPr>
                <w:ilvl w:val="1"/>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time 49 to the end of follow-up: x-(t-</w:t>
            </w:r>
            <w:proofErr w:type="gramStart"/>
            <w:r w:rsidRPr="00467055">
              <w:rPr>
                <w:rFonts w:ascii="Times New Roman" w:hAnsi="Times New Roman" w:cs="Times New Roman"/>
                <w:sz w:val="16"/>
                <w:szCs w:val="16"/>
                <w:lang w:val="en-GB"/>
              </w:rPr>
              <w:t>48)*</w:t>
            </w:r>
            <w:proofErr w:type="gramEnd"/>
            <w:r w:rsidRPr="00467055">
              <w:rPr>
                <w:rFonts w:ascii="Times New Roman" w:hAnsi="Times New Roman" w:cs="Times New Roman"/>
                <w:sz w:val="16"/>
                <w:szCs w:val="16"/>
                <w:lang w:val="en-GB"/>
              </w:rPr>
              <w:t>0.03/12</w:t>
            </w:r>
          </w:p>
          <w:p w14:paraId="4BAAC2AB" w14:textId="77777777" w:rsidR="00DB77E7" w:rsidRPr="00467055" w:rsidRDefault="00DB77E7" w:rsidP="00404AA7">
            <w:pPr>
              <w:pStyle w:val="Pardeliste"/>
              <w:numPr>
                <w:ilvl w:val="0"/>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Rapid evolution group:</w:t>
            </w:r>
          </w:p>
          <w:p w14:paraId="70FAEC3D" w14:textId="77777777" w:rsidR="00DB77E7" w:rsidRPr="00467055" w:rsidRDefault="00DB77E7" w:rsidP="00404AA7">
            <w:pPr>
              <w:pStyle w:val="Pardeliste"/>
              <w:numPr>
                <w:ilvl w:val="1"/>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time 6 to 18: x</w:t>
            </w:r>
          </w:p>
          <w:p w14:paraId="6545E35C" w14:textId="77777777" w:rsidR="00DB77E7" w:rsidRPr="00467055" w:rsidRDefault="00DB77E7" w:rsidP="00404AA7">
            <w:pPr>
              <w:pStyle w:val="Pardeliste"/>
              <w:numPr>
                <w:ilvl w:val="1"/>
                <w:numId w:val="11"/>
              </w:num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time 19 to the end of follow-up:</w:t>
            </w:r>
          </w:p>
          <w:p w14:paraId="45301C5C" w14:textId="77777777" w:rsidR="00DB77E7" w:rsidRPr="00467055" w:rsidRDefault="00DB77E7" w:rsidP="00404AA7">
            <w:pPr>
              <w:spacing w:line="240" w:lineRule="auto"/>
              <w:rPr>
                <w:rFonts w:ascii="Times New Roman" w:hAnsi="Times New Roman" w:cs="Times New Roman"/>
                <w:sz w:val="16"/>
                <w:szCs w:val="16"/>
              </w:rPr>
            </w:pPr>
            <w:r w:rsidRPr="00467055">
              <w:rPr>
                <w:rFonts w:ascii="Times New Roman" w:hAnsi="Times New Roman" w:cs="Times New Roman"/>
                <w:sz w:val="16"/>
                <w:szCs w:val="16"/>
                <w:lang w:val="en-GB"/>
              </w:rPr>
              <w:t xml:space="preserve">               </w:t>
            </w:r>
            <w:proofErr w:type="gramStart"/>
            <w:r w:rsidRPr="00467055">
              <w:rPr>
                <w:rFonts w:ascii="Times New Roman" w:hAnsi="Times New Roman" w:cs="Times New Roman"/>
                <w:sz w:val="16"/>
                <w:szCs w:val="16"/>
              </w:rPr>
              <w:t>x</w:t>
            </w:r>
            <w:proofErr w:type="gramEnd"/>
            <w:r w:rsidRPr="00467055">
              <w:rPr>
                <w:rFonts w:ascii="Times New Roman" w:hAnsi="Times New Roman" w:cs="Times New Roman"/>
                <w:sz w:val="16"/>
                <w:szCs w:val="16"/>
              </w:rPr>
              <w:t>+(t-18)*0.25/12</w:t>
            </w:r>
          </w:p>
          <w:p w14:paraId="61BCCA64" w14:textId="2A21C9A0" w:rsidR="00DB77E7" w:rsidRPr="00467055" w:rsidRDefault="008B39F5" w:rsidP="00404AA7">
            <w:pPr>
              <w:spacing w:line="240" w:lineRule="auto"/>
              <w:rPr>
                <w:rFonts w:ascii="Times New Roman" w:hAnsi="Times New Roman" w:cs="Times New Roman"/>
                <w:sz w:val="16"/>
                <w:szCs w:val="16"/>
              </w:rPr>
            </w:pPr>
            <w:r>
              <w:rPr>
                <w:rFonts w:ascii="Times New Roman" w:hAnsi="Times New Roman" w:cs="Times New Roman"/>
                <w:sz w:val="16"/>
                <w:szCs w:val="16"/>
              </w:rPr>
              <w:t xml:space="preserve">VL max= </w:t>
            </w:r>
            <w:proofErr w:type="gramStart"/>
            <w:r>
              <w:rPr>
                <w:rFonts w:ascii="Times New Roman" w:hAnsi="Times New Roman" w:cs="Times New Roman"/>
                <w:sz w:val="16"/>
                <w:szCs w:val="16"/>
              </w:rPr>
              <w:t>log(</w:t>
            </w:r>
            <w:proofErr w:type="gramEnd"/>
            <w:r>
              <w:rPr>
                <w:rFonts w:ascii="Times New Roman" w:hAnsi="Times New Roman" w:cs="Times New Roman"/>
                <w:sz w:val="16"/>
                <w:szCs w:val="16"/>
              </w:rPr>
              <w:t>10</w:t>
            </w:r>
            <w:r w:rsidR="00DB77E7" w:rsidRPr="008B39F5">
              <w:rPr>
                <w:rFonts w:ascii="Times New Roman" w:hAnsi="Times New Roman" w:cs="Times New Roman"/>
                <w:sz w:val="16"/>
                <w:szCs w:val="16"/>
                <w:vertAlign w:val="superscript"/>
              </w:rPr>
              <w:t>8</w:t>
            </w:r>
            <w:r w:rsidR="00DB77E7" w:rsidRPr="00467055">
              <w:rPr>
                <w:rFonts w:ascii="Times New Roman" w:hAnsi="Times New Roman" w:cs="Times New Roman"/>
                <w:sz w:val="16"/>
                <w:szCs w:val="16"/>
              </w:rPr>
              <w:t>)</w:t>
            </w:r>
          </w:p>
        </w:tc>
        <w:tc>
          <w:tcPr>
            <w:tcW w:w="918" w:type="dxa"/>
            <w:tcBorders>
              <w:top w:val="single" w:sz="4" w:space="0" w:color="auto"/>
              <w:left w:val="nil"/>
              <w:bottom w:val="nil"/>
              <w:right w:val="nil"/>
            </w:tcBorders>
          </w:tcPr>
          <w:p w14:paraId="22AD376C" w14:textId="19C025EA" w:rsidR="00DB77E7" w:rsidRPr="00467055" w:rsidRDefault="000A1462" w:rsidP="00404AA7">
            <w:pPr>
              <w:spacing w:line="240" w:lineRule="auto"/>
              <w:rPr>
                <w:rFonts w:ascii="Times New Roman" w:hAnsi="Times New Roman" w:cs="Times New Roman"/>
                <w:sz w:val="16"/>
                <w:szCs w:val="16"/>
                <w:lang w:val="en-GB"/>
              </w:rPr>
            </w:pPr>
            <w:r>
              <w:rPr>
                <w:rFonts w:ascii="Times New Roman" w:hAnsi="Times New Roman" w:cs="Times New Roman"/>
                <w:sz w:val="16"/>
                <w:szCs w:val="16"/>
                <w:lang w:val="en-GB"/>
              </w:rPr>
              <w:t>(</w:t>
            </w:r>
            <w:r w:rsidR="00DB77E7" w:rsidRPr="00467055">
              <w:rPr>
                <w:rFonts w:ascii="Times New Roman" w:hAnsi="Times New Roman" w:cs="Times New Roman"/>
                <w:sz w:val="16"/>
                <w:szCs w:val="16"/>
                <w:lang w:val="en-GB"/>
              </w:rPr>
              <w:fldChar w:fldCharType="begin"/>
            </w:r>
            <w:r w:rsidR="00DB77E7" w:rsidRPr="00467055">
              <w:rPr>
                <w:rFonts w:ascii="Times New Roman" w:hAnsi="Times New Roman" w:cs="Times New Roman"/>
                <w:sz w:val="16"/>
                <w:szCs w:val="16"/>
                <w:lang w:val="en-GB"/>
              </w:rPr>
              <w:instrText xml:space="preserve"> ADDIN ZOTERO_ITEM CSL_CITATION {"citationID":"2b001qnhvj","properties":{"formattedCitation":"{\\rtf (13\\uc0\\u8211{}15)}","plainCitation":"2)(13–15)"},"citationItems":[{"id":1015,"uris":["http://zotero.org/users/269668/items/QAU4P7GT"],"uri":["http://zotero.org/users/269668/items/QAU4P7GT"],"itemData":{"id":1015,"type":"article-journal","title":"Brief but Efficient: Acute HIV Infection and the Sexual Transmission of HIV","container-title":"Journal of Infectious Diseases","page":"1785-1792","volume":"189","issue":"10","source":"jid.oxfordjournals.org","abstract":"Background. We examined whether viral dynamics in the genital tract during the natural history of acute human immunodeficiency virus type 1 (HIV-1) infection could explain efficient heterosexual transmission of HIV.\nMethods. We measured HIV-1 concentration in blood and semen samples from patients with acute and long-term HIV-1 infection. We explored the effect of changes in viral dynamics in semen on the probability of transmission per coital act, using a probabilistic model published elsewhere.\nResults. Considered over time from infection, semen HIV-1 concentrations, in men with acute infection, increase and decrease in approximate parallel with changes occurring in blood. Modeling suggests that these acute dynamics alone are sufficient to increase probability of heterosexual transmission by 8–10-fold between peak (day 20 after infection, based on the model) and virologic set points (day 54 and later after infection). Depending on the frequency of coitus, men with average semen HIV-1 loads and without sexually transmitted diseases (STDs) would be expected to infect 7%–24% of susceptible female sex partners during the first 2 months of infection. The predicted infection rate would be much higher when either partner has an STD.\nConclusions. Empirical biological data strongly support the hypothesis that sexual transmission by acutely infected individuals has a disproportionate effect on the spread of HIV-1 infection. Acute hyperinfectiousness may, in part, explain the current pandemic in heterosexual individuals.","DOI":"10.1086/386333","ISSN":"0022-1899, 1537-6613","shortTitle":"Brief but Efficient","journalAbbreviation":"J Infect Dis.","language":"en","author":[{"family":"Pilcher","given":"Christopher D."},{"family":"Tien","given":"Hsiao Chuan"},{"family":"Eron","given":"Joseph J."},{"family":"Vernazza","given":"Pietro L."},{"family":"Leu","given":"Szu-Yun"},{"family":"Stewart","given":"Paul W."},{"family":"Goh","given":"Li-Ean"},{"family":"Cohen","given":"Myron S."}],"issued":{"date-parts":[["2004",5,15]]}}},{"id":648,"uris":["http://zotero.org/users/269668/items/FTGGUMHB"],"uri":["http://zotero.org/users/269668/items/FTGGUMHB"],"itemData":{"id":648,"type":"article-journal","title":"Amplified transmission of HIV-1: comparison of HIV-1 concentrations in semen and blood during acute and chronic infection","container-title":"AIDS (London, England)","page":"1723-1730","volume":"21","issue":"13","source":"PubMed Central","abstract":"Objectives\nThis study was conducted to compare viral dynamics in blood and semen between subjects with antibody negative, acute HIV-1 infection and other subjects with later stages of infection.\n\nDesign\nA prospective cohort study was embedded within a cross-sectional study of HIV screening in a Lilongwe, Malawi STD clinic.\n\nMethods\nBlood samples from HIV antibody negative or indeterminate volunteers were used to detect HIV RNA in plasma using a pooling strategy. Blood and seminal plasma HIV-1 RNA concentrations were measured over 16 weeks.\n\nResults\nSixteen men with acute HIV infection and 25 men with chronic HIV infection were studied. Blood viral load in subjects with acute HIV infection was highest about 17 days after infection (mean ± SE, 6.9 ± 0.5 log10 copies/ml), while semen viral load peaked about 30 days after infection (4.5 ± 0.4 log10 copies/ml). Semen viral load declined by 1.7 log10 to a nadir by week 10 of HIV infection. Semen and blood viral loads were more stable in chronically infected subjects over 16 weeks. Higher semen levels of HIV RNA were noted in subjects with low CD4 cell counts.\n\nConclusions\nThese results provide a biological explanation for reported increases in HIV transmission during the very early (acute) and late stages of infection. Recognizing temporal differences in HIV shedding in the genital tract is important in the development of effective HIV prevention strategies.","DOI":"10.1097/QAD.0b013e3281532c82","ISSN":"0269-9370","note":"PMID: 17690570\nPMCID: PMC2673564","shortTitle":"Amplified transmission of HIV-1","journalAbbreviation":"AIDS","author":[{"family":"Pilcher","given":"Christopher D."},{"family":"Joaki","given":"George"},{"family":"Hoffman","given":"Irving F."},{"family":"Martinson","given":"Francis E.A."},{"family":"Mapanje","given":"Clement"},{"family":"Stewart","given":"Paul W."},{"family":"Powers","given":"Kimberly A."},{"family":"Galvin","given":"Shannon"},{"family":"Chilongozi","given":"David"},{"family":"Gama","given":"Syze"},{"family":"Price","given":"Matthew A."},{"family":"Fiscus","given":"Susan A."},{"family":"Cohen","given":"Myron S."}],"issued":{"date-parts":[["2007",8,20]]},"PMID":"17690570","PMCID":"PMC2673564"}},{"id":1238,"uris":["http://zotero.org/users/269668/items/UEC2TC3S"],"uri":["http://zotero.org/users/269668/items/UEC2TC3S"],"itemData":{"id":1238,"type":"article-journal","title":"Patterns of Viral Dynamics During Primary Human Immunodeficiency Virus Type 1 Infection","container-title":"Journal of Infectious Diseases","page":"1812-1815","volume":"178","issue":"6","source":"jid.oxfordjournals.org","abstract":"This study used curve-fitting techniques to detail the dynamics of human immunodeficiency virus (HIV)-1 and its relationship to circulating T lymphocyte changes in a cohort of 41 male patients (mean age 36 ± 7 years) infected with HIV-1. The following characteristics of viral kinetics were obtained: virus load peak, 6.35 ± 0.71 log10 RNA copies/mL at 12.2 ±7.1 days; virus load drop from peak, 2.02 ± 0.93 log10 copies/mL; viral decay rate from peak, 0.071 ± 0.042 log10 RNA copies/mL/day; and steady state virus load, 4.57 ± 0.68 log10 copies/mL at 135 ± 81 days. Analysis of individual virus load curves revealed highly variable viral kinetics. Although these could be grouped into three distinct patterns, virus load and CD4 lymphocyte counts were similar in all patterns at 12 months, but the interval from infection to achievement of steady state virus load varied significantly.","DOI":"10.1086/314480","ISSN":"0022-1899, 1537-6613","journalAbbreviation":"J Infect Dis.","language":"en","author":[{"family":"Kaufmann","given":"Gilbert R."},{"family":"Cunningham","given":"Philip"},{"family":"Kelleher","given":"Anthony D."},{"family":"Zaunders","given":"John"},{"family":"Carr","given":"Andrew"},{"family":"Vizzard","given":"Jeanette"},{"family":"Law","given":"Matthew"},{"family":"Cooper","given":"David A."}],"issued":{"date-parts":[["1998",1,12]]}}}],"schema":"https://github.com/citation-style-language/schema/raw/master/csl-citation.json"} } </w:instrText>
            </w:r>
            <w:r w:rsidR="00DB77E7" w:rsidRPr="00467055">
              <w:rPr>
                <w:rFonts w:ascii="Times New Roman" w:hAnsi="Times New Roman" w:cs="Times New Roman"/>
                <w:sz w:val="16"/>
                <w:szCs w:val="16"/>
                <w:lang w:val="en-GB"/>
              </w:rPr>
              <w:fldChar w:fldCharType="separate"/>
            </w:r>
            <w:r>
              <w:rPr>
                <w:rFonts w:ascii="Times New Roman" w:hAnsi="Times New Roman" w:cs="Times New Roman"/>
                <w:sz w:val="16"/>
                <w:szCs w:val="16"/>
                <w:lang w:val="en-GB"/>
              </w:rPr>
              <w:t>2,</w:t>
            </w:r>
            <w:r w:rsidR="00DB77E7" w:rsidRPr="00467055">
              <w:rPr>
                <w:rFonts w:ascii="Times New Roman" w:eastAsia="Times New Roman" w:hAnsi="Times New Roman" w:cs="Times New Roman"/>
                <w:sz w:val="16"/>
                <w:szCs w:val="16"/>
                <w:lang w:val="en-GB"/>
              </w:rPr>
              <w:t>13–15)</w:t>
            </w:r>
            <w:r w:rsidR="00DB77E7" w:rsidRPr="00467055">
              <w:rPr>
                <w:rFonts w:ascii="Times New Roman" w:hAnsi="Times New Roman" w:cs="Times New Roman"/>
                <w:sz w:val="16"/>
                <w:szCs w:val="16"/>
                <w:lang w:val="en-GB"/>
              </w:rPr>
              <w:fldChar w:fldCharType="end"/>
            </w:r>
          </w:p>
          <w:p w14:paraId="6A33DC95" w14:textId="77777777" w:rsidR="00DB77E7" w:rsidRPr="00467055" w:rsidRDefault="00DB77E7" w:rsidP="00404AA7">
            <w:pPr>
              <w:spacing w:line="240" w:lineRule="auto"/>
              <w:rPr>
                <w:rFonts w:ascii="Times New Roman" w:hAnsi="Times New Roman" w:cs="Times New Roman"/>
                <w:sz w:val="16"/>
                <w:szCs w:val="16"/>
                <w:lang w:val="en-GB"/>
              </w:rPr>
            </w:pPr>
          </w:p>
          <w:p w14:paraId="62A242BA" w14:textId="77777777" w:rsidR="00DB77E7" w:rsidRPr="00467055" w:rsidRDefault="00DB77E7" w:rsidP="00404AA7">
            <w:pPr>
              <w:spacing w:line="240" w:lineRule="auto"/>
              <w:rPr>
                <w:rFonts w:ascii="Times New Roman" w:hAnsi="Times New Roman" w:cs="Times New Roman"/>
                <w:sz w:val="16"/>
                <w:szCs w:val="16"/>
                <w:lang w:val="en-GB"/>
              </w:rPr>
            </w:pPr>
          </w:p>
          <w:p w14:paraId="05E6CA6B" w14:textId="77777777" w:rsidR="00DB77E7" w:rsidRPr="00467055" w:rsidRDefault="00DB77E7" w:rsidP="00404AA7">
            <w:pPr>
              <w:spacing w:line="240" w:lineRule="auto"/>
              <w:rPr>
                <w:rFonts w:ascii="Times New Roman" w:hAnsi="Times New Roman" w:cs="Times New Roman"/>
                <w:sz w:val="16"/>
                <w:szCs w:val="16"/>
                <w:lang w:val="en-GB"/>
              </w:rPr>
            </w:pPr>
          </w:p>
          <w:p w14:paraId="01F00D1E" w14:textId="77777777" w:rsidR="00DB77E7" w:rsidRPr="00467055" w:rsidRDefault="00DB77E7" w:rsidP="00404AA7">
            <w:pPr>
              <w:spacing w:line="240" w:lineRule="auto"/>
              <w:rPr>
                <w:rFonts w:ascii="Times New Roman" w:hAnsi="Times New Roman" w:cs="Times New Roman"/>
                <w:sz w:val="16"/>
                <w:szCs w:val="16"/>
                <w:lang w:val="en-GB"/>
              </w:rPr>
            </w:pPr>
          </w:p>
          <w:p w14:paraId="7133EBBF" w14:textId="77777777" w:rsidR="00DB77E7" w:rsidRPr="00467055" w:rsidRDefault="00DB77E7" w:rsidP="00404AA7">
            <w:pPr>
              <w:spacing w:line="240" w:lineRule="auto"/>
              <w:rPr>
                <w:rFonts w:ascii="Times New Roman" w:hAnsi="Times New Roman" w:cs="Times New Roman"/>
                <w:sz w:val="16"/>
                <w:szCs w:val="16"/>
                <w:lang w:val="en-GB"/>
              </w:rPr>
            </w:pPr>
          </w:p>
          <w:p w14:paraId="6FE7F2E6" w14:textId="4DA7733E" w:rsidR="00DB77E7" w:rsidRPr="00467055" w:rsidRDefault="000A1462" w:rsidP="00404AA7">
            <w:pPr>
              <w:spacing w:line="240" w:lineRule="auto"/>
              <w:rPr>
                <w:rFonts w:ascii="Times New Roman" w:hAnsi="Times New Roman" w:cs="Times New Roman"/>
                <w:sz w:val="16"/>
                <w:szCs w:val="16"/>
                <w:lang w:val="en-GB"/>
              </w:rPr>
            </w:pPr>
            <w:r>
              <w:rPr>
                <w:rFonts w:ascii="Times New Roman" w:hAnsi="Times New Roman" w:cs="Times New Roman"/>
                <w:sz w:val="16"/>
                <w:szCs w:val="16"/>
                <w:lang w:val="en-GB"/>
              </w:rPr>
              <w:t>(</w:t>
            </w:r>
            <w:r w:rsidR="00DB77E7" w:rsidRPr="00467055">
              <w:rPr>
                <w:rFonts w:ascii="Times New Roman" w:hAnsi="Times New Roman" w:cs="Times New Roman"/>
                <w:sz w:val="16"/>
                <w:szCs w:val="16"/>
                <w:lang w:val="en-GB"/>
              </w:rPr>
              <w:fldChar w:fldCharType="begin"/>
            </w:r>
            <w:r w:rsidR="00DB77E7" w:rsidRPr="00467055">
              <w:rPr>
                <w:rFonts w:ascii="Times New Roman" w:hAnsi="Times New Roman" w:cs="Times New Roman"/>
                <w:sz w:val="16"/>
                <w:szCs w:val="16"/>
                <w:lang w:val="en-GB"/>
              </w:rPr>
              <w:instrText xml:space="preserve"> ADDIN ZOTERO_ITEM CSL_CITATION {"citationID":"1ae1e0u3d","properties":{"formattedCitation":"{\\rtf (9\\uc0\\u8211{}11)}","plainCitation":"5)(9–11)"},"citationItems":[{"id":576,"uris":["http://zotero.org/users/269668/items/EDTQ7H6C"],"uri":["http://zotero.org/users/269668/items/EDTQ7H6C"],"itemData":{"id":576,"type":"article-journal","title":"Natural history of human immunodeficiency virus type 1 viremia after seroconversion and proximal to AIDS in a large cohort of homosexual men. Multicenter AIDS Cohort Study","container-title":"The Journal of infectious diseases","page":"872-880","volume":"181","issue":"3","source":"NCBI PubMed","abstract":"The natural history of human immunodeficiency virus type 1 (HIV-1) viremia and its association with clinical outcomes after seroconversion was characterized in a cohort of homosexual men. HIV-1 RNA was measured by reverse-transcription polymerase chain reaction (RT-PCR) in stored longitudinal plasma samples from 269 seroconverters. Subjects were generally antiretroviral drug naive for the first 3 years after seroconversion. The decline in CD4 lymphocyte counts was strongly associated with initial HIV RNA measurements. Both initial HIV RNA levels and slopes were associated with AIDS-free times. Median slopes were +0.18, +0.09, and -0.01 log10 copies/mL, respectively, for subjects developing AIDS &lt;3, 3-7, and&gt;7 years after seroconversion. In contrast, HIV RNA slopes in the 3 years preceding AIDS and HIV RNA levels at AIDS diagnosis showed little variation according to total AIDS-free time. HIV RNA load at the first HIV-seropositive visit ( approximately 3 months after seroconversion) was highly predictive of AIDS, and subsequent HIV RNA measurements showed even better prognostic discrimination.","DOI":"10.1086/315339","ISSN":"0022-1899","note":"PMID: 10720507","journalAbbreviation":"J. Infect. Dis.","author":[{"family":"Lyles","given":"R H"},{"family":"Muñoz","given":"A"},{"family":"Yamashita","given":"T E"},{"family":"Bazmi","given":"H"},{"family":"Detels","given":"R"},{"family":"Rinaldo","given":"C R"},{"family":"Margolick","given":"J B"},{"family":"Phair","given":"J P"},{"family":"Mellors","given":"J W"}],"issued":{"date-parts":[["2000",3]]},"PMID":"10720507"}},{"id":80,"uris":["http://zotero.org/users/269668/items/2VG4SUGP"],"uri":["http://zotero.org/users/269668/items/2VG4SUGP"],"itemData":{"id":80,"type":"article-journal","title":"Longitudinal Human Immunodeficiency Virus Type 1 Load in the Italian Seroconversion Study: Correlates and Temporal Trends of Virus Load","container-title":"Journal of Infectious Diseases","page":"1018-1024","volume":"180","issue":"4","source":"jid.oxfordjournals.org","DOI":"10.1086/314980","ISSN":"0022-1899, 1537-6613","shortTitle":"Longitudinal Human Immunodeficiency Virus Type 1 Load in the Italian Seroconversion Study","journalAbbreviation":"J Infect Dis.","language":"en","author":[{"family":"Lyles","given":"Cynthia M."},{"family":"Dorrucci","given":"Maria"},{"family":"Vlahov","given":"David"},{"family":"Pezzotti","given":"Patrizio"},{"family":"Angarano","given":"Gioacchino"},{"family":"Sinicco","given":"Alessandro"},{"family":"Alberici","given":"Francesco"},{"family":"Alcorn","given":"Timothy M."},{"family":"Vella","given":"Stefano"},{"family":"Rezza","given":"Giovanni"}],"issued":{"date-parts":[["1999",1,10]]}}},{"id":642,"uris":["http://zotero.org/users/269668/items/FS7ZQAVK"],"uri":["http://zotero.org/users/269668/items/FS7ZQAVK"],"itemData":{"id":642,"type":"article-journal","title":"Natural history of serum HIV-1 RNA levels in 330 patients with a known date of infection. The SEROCO Study Group","container-title":"AIDS (London, England)","page":"123-131","volume":"14","issue":"2","source":"NCBI PubMed","abstract":"OBJECTIVE\n\nTo describe the spontaneous course, before the introduction of highly active antiretroviral therapy (HAART), of HIV-1 RNA during the AIDS-free period of the disease. To assess the predictive value of changes in HIV-1 RNA levels.\n\n\nDESIGN\n\nA total of 330 patients with a known date of infection followed in the SEROCO cohort.\n\n\nMETHODS\n\nHIV-1 RNA levels (threshold, 200 copies/ml) were evaluated from 2243 frozen sera obtained from enrolment until the onset of AIDS or until February 1996. Lowess curves were used to describe the variations of viraemia during follow-up. A Cox regression model was used to assess the predictive value of early and updated CD4 cell count and viral load.\n\n\nRESULTS\n\nIn addition to a lower early viral load, patients who remained AIDS-free had, on average, a longer period of viral load decrease after infection (36 versus 18 months), followed by a slower viral load increase compared with those who progressed to AIDS. A true plateau-phase after the seroconversion period, lasting approximately 4 years, was identified only in patients who remained AIDS-free for at least 90 months. In multivariate analysis, both early viral load and later changes were significant predictors of progression to AIDS. A decrease in the CD4 cell count to less than 200 cells/microl and the onset of a group B condition remained significant predictors of progression.\n\n\nCONCLUSION\n\nOur study extends to the early post-seroconversion phase the prognostic value of extracellular HIV-1 RNA levels. Moreover, our data suggest that, in most HIV-infected individuals, a progressive loss of control of viral replication arises during the early years of HIV-1 infection.","ISSN":"0269-9370","note":"PMID: 10708282","journalAbbreviation":"AIDS","author":[{"family":"Hubert","given":"J B"},{"family":"Burgard","given":"M"},{"family":"Dussaix","given":"E"},{"family":"Tamalet","given":"C"},{"family":"Deveau","given":"C"},{"family":"Le Chenadec","given":"J"},{"family":"Chaix","given":"M L"},{"family":"Marchadier","given":"E"},{"family":"Vildé","given":"J L"},{"family":"Delfraissy","given":"J F"},{"family":"Meyer","given":"L"},{"family":"Rouzioux","given":""}],"issued":{"date-parts":[["2000",1,28]]},"PMID":"10708282"}}],"schema":"https://github.com/citation-style-language/schema/raw/master/csl-citation.json"} } </w:instrText>
            </w:r>
            <w:r w:rsidR="00DB77E7" w:rsidRPr="00467055">
              <w:rPr>
                <w:rFonts w:ascii="Times New Roman" w:hAnsi="Times New Roman" w:cs="Times New Roman"/>
                <w:sz w:val="16"/>
                <w:szCs w:val="16"/>
                <w:lang w:val="en-GB"/>
              </w:rPr>
              <w:fldChar w:fldCharType="separate"/>
            </w:r>
            <w:r>
              <w:rPr>
                <w:rFonts w:ascii="Times New Roman" w:hAnsi="Times New Roman" w:cs="Times New Roman"/>
                <w:sz w:val="16"/>
                <w:szCs w:val="16"/>
                <w:lang w:val="en-GB"/>
              </w:rPr>
              <w:t>5,</w:t>
            </w:r>
            <w:r w:rsidR="00DB77E7" w:rsidRPr="00467055">
              <w:rPr>
                <w:rFonts w:ascii="Times New Roman" w:eastAsia="Times New Roman" w:hAnsi="Times New Roman" w:cs="Times New Roman"/>
                <w:sz w:val="16"/>
                <w:szCs w:val="16"/>
                <w:lang w:val="en-GB"/>
              </w:rPr>
              <w:t>9–11)</w:t>
            </w:r>
            <w:r w:rsidR="00DB77E7" w:rsidRPr="00467055">
              <w:rPr>
                <w:rFonts w:ascii="Times New Roman" w:hAnsi="Times New Roman" w:cs="Times New Roman"/>
                <w:sz w:val="16"/>
                <w:szCs w:val="16"/>
                <w:lang w:val="en-GB"/>
              </w:rPr>
              <w:fldChar w:fldCharType="end"/>
            </w:r>
          </w:p>
        </w:tc>
      </w:tr>
      <w:tr w:rsidR="00467055" w:rsidRPr="00467055" w14:paraId="0969707E" w14:textId="77777777" w:rsidTr="0033129F">
        <w:trPr>
          <w:trHeight w:val="511"/>
        </w:trPr>
        <w:tc>
          <w:tcPr>
            <w:tcW w:w="1356" w:type="dxa"/>
            <w:tcBorders>
              <w:top w:val="nil"/>
              <w:left w:val="nil"/>
              <w:bottom w:val="nil"/>
              <w:right w:val="nil"/>
            </w:tcBorders>
          </w:tcPr>
          <w:p w14:paraId="3023DDDD"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x</w:t>
            </w:r>
          </w:p>
        </w:tc>
        <w:tc>
          <w:tcPr>
            <w:tcW w:w="2138" w:type="dxa"/>
            <w:tcBorders>
              <w:top w:val="nil"/>
              <w:left w:val="nil"/>
              <w:bottom w:val="nil"/>
              <w:right w:val="nil"/>
            </w:tcBorders>
          </w:tcPr>
          <w:p w14:paraId="6B032938"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Initial value of the viral load after the three first month of infection</w:t>
            </w:r>
          </w:p>
        </w:tc>
        <w:tc>
          <w:tcPr>
            <w:tcW w:w="4660" w:type="dxa"/>
            <w:tcBorders>
              <w:top w:val="nil"/>
              <w:left w:val="nil"/>
              <w:bottom w:val="nil"/>
              <w:right w:val="nil"/>
            </w:tcBorders>
          </w:tcPr>
          <w:p w14:paraId="7351438D" w14:textId="074D51A9" w:rsidR="00DB77E7" w:rsidRPr="00467055" w:rsidRDefault="00DB77E7" w:rsidP="00AA0722">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 xml:space="preserve">Chosen at random on a log normal </w:t>
            </w:r>
            <w:r w:rsidR="00AA0722">
              <w:rPr>
                <w:rFonts w:ascii="Times New Roman" w:hAnsi="Times New Roman" w:cs="Times New Roman"/>
                <w:sz w:val="16"/>
                <w:szCs w:val="16"/>
                <w:lang w:val="en-GB"/>
              </w:rPr>
              <w:t>distribution</w:t>
            </w:r>
            <w:r w:rsidRPr="00467055">
              <w:rPr>
                <w:rFonts w:ascii="Times New Roman" w:hAnsi="Times New Roman" w:cs="Times New Roman"/>
                <w:sz w:val="16"/>
                <w:szCs w:val="16"/>
                <w:lang w:val="en-GB"/>
              </w:rPr>
              <w:t xml:space="preserve"> (4,0.75)</w:t>
            </w:r>
          </w:p>
        </w:tc>
        <w:tc>
          <w:tcPr>
            <w:tcW w:w="918" w:type="dxa"/>
            <w:tcBorders>
              <w:top w:val="nil"/>
              <w:left w:val="nil"/>
              <w:bottom w:val="nil"/>
              <w:right w:val="nil"/>
            </w:tcBorders>
          </w:tcPr>
          <w:p w14:paraId="0F995BF5" w14:textId="422717BA"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u33hvbk66","properties":{"formattedCitation":"(11)","plainCitation":"(11)5)"},"citationItems":[{"id":642,"uris":["http://zotero.org/users/269668/items/FS7ZQAVK"],"uri":["http://zotero.org/users/269668/items/FS7ZQAVK"],"itemData":{"id":642,"type":"article-journal","title":"Natural history of serum HIV-1 RNA levels in 330 patients with a known date of infection. The SEROCO Study Group","container-title":"AIDS (London, England)","page":"123-131","volume":"14","issue":"2","source":"NCBI PubMed","abstract":"OBJECTIVE\n\nTo describe the spontaneous course, before the introduction of highly active antiretroviral therapy (HAART), of HIV-1 RNA during the AIDS-free period of the disease. To assess the predictive value of changes in HIV-1 RNA levels.\n\n\nDESIGN\n\nA total of 330 patients with a known date of infection followed in the SEROCO cohort.\n\n\nMETHODS\n\nHIV-1 RNA levels (threshold, 200 copies/ml) were evaluated from 2243 frozen sera obtained from enrolment until the onset of AIDS or until February 1996. Lowess curves were used to describe the variations of viraemia during follow-up. A Cox regression model was used to assess the predictive value of early and updated CD4 cell count and viral load.\n\n\nRESULTS\n\nIn addition to a lower early viral load, patients who remained AIDS-free had, on average, a longer period of viral load decrease after infection (36 versus 18 months), followed by a slower viral load increase compared with those who progressed to AIDS. A true plateau-phase after the seroconversion period, lasting approximately 4 years, was identified only in patients who remained AIDS-free for at least 90 months. In multivariate analysis, both early viral load and later changes were significant predictors of progression to AIDS. A decrease in the CD4 cell count to less than 200 cells/microl and the onset of a group B condition remained significant predictors of progression.\n\n\nCONCLUSION\n\nOur study extends to the early post-seroconversion phase the prognostic value of extracellular HIV-1 RNA levels. Moreover, our data suggest that, in most HIV-infected individuals, a progressive loss of control of viral replication arises during the early years of HIV-1 infection.","ISSN":"0269-9370","note":"PMID: 10708282","journalAbbreviation":"AIDS","author":[{"family":"Hubert","given":"J B"},{"family":"Burgard","given":"M"},{"family":"Dussaix","given":"E"},{"family":"Tamalet","given":"C"},{"family":"Deveau","given":"C"},{"family":"Le Chenadec","given":"J"},{"family":"Chaix","given":"M L"},{"family":"Marchadier","given":"E"},{"family":"Vildé","given":"J L"},{"family":"Delfraissy","given":"J F"},{"family":"Meyer","given":"L"},{"family":"Rouzioux","given":""}],"issued":{"date-parts":[["2000",1,28]]},"PMID":"10708282"}}],"schema":"https://github.com/citation-style-language/schema/raw/master/csl-citation.json"} } </w:instrText>
            </w:r>
            <w:r w:rsidRPr="00467055">
              <w:rPr>
                <w:rFonts w:ascii="Times New Roman" w:hAnsi="Times New Roman" w:cs="Times New Roman"/>
                <w:sz w:val="16"/>
                <w:szCs w:val="16"/>
                <w:lang w:val="en-GB"/>
              </w:rPr>
              <w:fldChar w:fldCharType="separate"/>
            </w:r>
            <w:r w:rsidR="00203284">
              <w:rPr>
                <w:rFonts w:ascii="Times New Roman" w:hAnsi="Times New Roman" w:cs="Times New Roman"/>
                <w:noProof/>
                <w:sz w:val="16"/>
                <w:szCs w:val="16"/>
                <w:lang w:val="en-GB"/>
              </w:rPr>
              <w:t>(11,</w:t>
            </w:r>
            <w:r w:rsidRPr="00467055">
              <w:rPr>
                <w:rFonts w:ascii="Times New Roman" w:hAnsi="Times New Roman" w:cs="Times New Roman"/>
                <w:noProof/>
                <w:sz w:val="16"/>
                <w:szCs w:val="16"/>
                <w:lang w:val="en-GB"/>
              </w:rPr>
              <w:t>5)</w:t>
            </w:r>
            <w:r w:rsidRPr="00467055">
              <w:rPr>
                <w:rFonts w:ascii="Times New Roman" w:hAnsi="Times New Roman" w:cs="Times New Roman"/>
                <w:sz w:val="16"/>
                <w:szCs w:val="16"/>
                <w:lang w:val="en-GB"/>
              </w:rPr>
              <w:fldChar w:fldCharType="end"/>
            </w:r>
          </w:p>
        </w:tc>
      </w:tr>
      <w:tr w:rsidR="00467055" w:rsidRPr="00742116" w14:paraId="65E2631A" w14:textId="77777777" w:rsidTr="00467055">
        <w:trPr>
          <w:trHeight w:val="567"/>
        </w:trPr>
        <w:tc>
          <w:tcPr>
            <w:tcW w:w="1356" w:type="dxa"/>
            <w:tcBorders>
              <w:top w:val="nil"/>
              <w:left w:val="nil"/>
              <w:bottom w:val="nil"/>
              <w:right w:val="nil"/>
            </w:tcBorders>
          </w:tcPr>
          <w:p w14:paraId="2D0D44E0" w14:textId="77777777" w:rsidR="00DB77E7" w:rsidRPr="00467055" w:rsidRDefault="00DB77E7" w:rsidP="00404AA7">
            <w:pPr>
              <w:spacing w:line="240" w:lineRule="auto"/>
              <w:rPr>
                <w:rFonts w:ascii="Times New Roman" w:hAnsi="Times New Roman" w:cs="Times New Roman"/>
                <w:sz w:val="16"/>
                <w:szCs w:val="16"/>
                <w:lang w:val="en-GB"/>
              </w:rPr>
            </w:pPr>
            <w:proofErr w:type="spellStart"/>
            <w:proofErr w:type="gramStart"/>
            <w:r w:rsidRPr="00467055">
              <w:rPr>
                <w:rFonts w:ascii="Times New Roman" w:hAnsi="Times New Roman" w:cs="Times New Roman"/>
                <w:sz w:val="16"/>
                <w:szCs w:val="16"/>
                <w:lang w:val="en-GB"/>
              </w:rPr>
              <w:t>VL.prep</w:t>
            </w:r>
            <w:proofErr w:type="spellEnd"/>
            <w:proofErr w:type="gramEnd"/>
          </w:p>
        </w:tc>
        <w:tc>
          <w:tcPr>
            <w:tcW w:w="2138" w:type="dxa"/>
            <w:tcBorders>
              <w:top w:val="nil"/>
              <w:left w:val="nil"/>
              <w:bottom w:val="nil"/>
              <w:right w:val="nil"/>
            </w:tcBorders>
          </w:tcPr>
          <w:p w14:paraId="71181A91"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Viral load under PreP</w:t>
            </w:r>
          </w:p>
        </w:tc>
        <w:tc>
          <w:tcPr>
            <w:tcW w:w="4660" w:type="dxa"/>
            <w:tcBorders>
              <w:top w:val="nil"/>
              <w:left w:val="nil"/>
              <w:bottom w:val="nil"/>
              <w:right w:val="nil"/>
            </w:tcBorders>
          </w:tcPr>
          <w:p w14:paraId="44C01AAC" w14:textId="77777777" w:rsidR="00DB77E7" w:rsidRPr="00467055" w:rsidRDefault="00DB77E7" w:rsidP="00404AA7">
            <w:pPr>
              <w:spacing w:line="240" w:lineRule="auto"/>
              <w:rPr>
                <w:rFonts w:ascii="Times New Roman" w:hAnsi="Times New Roman" w:cs="Times New Roman"/>
                <w:sz w:val="16"/>
                <w:szCs w:val="16"/>
                <w:lang w:val="en-GB"/>
              </w:rPr>
            </w:pPr>
            <w:proofErr w:type="gramStart"/>
            <w:r w:rsidRPr="00467055">
              <w:rPr>
                <w:rFonts w:ascii="Times New Roman" w:hAnsi="Times New Roman" w:cs="Times New Roman"/>
                <w:sz w:val="16"/>
                <w:szCs w:val="16"/>
                <w:lang w:val="en-GB"/>
              </w:rPr>
              <w:t>VL.wild</w:t>
            </w:r>
            <w:proofErr w:type="gramEnd"/>
            <w:r w:rsidRPr="00467055">
              <w:rPr>
                <w:rFonts w:ascii="Times New Roman" w:hAnsi="Times New Roman" w:cs="Times New Roman"/>
                <w:sz w:val="16"/>
                <w:szCs w:val="16"/>
                <w:lang w:val="en-GB"/>
              </w:rPr>
              <w:t>-2</w:t>
            </w:r>
          </w:p>
        </w:tc>
        <w:tc>
          <w:tcPr>
            <w:tcW w:w="918" w:type="dxa"/>
            <w:tcBorders>
              <w:top w:val="nil"/>
              <w:left w:val="nil"/>
              <w:bottom w:val="nil"/>
              <w:right w:val="nil"/>
            </w:tcBorders>
          </w:tcPr>
          <w:p w14:paraId="18CC04D7"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1u211sra3","properties":{"formattedCitation":"(16,17)","plainCitation":"(16,17)"},"citationItems":[{"id":1212,"uris":["http://zotero.org/users/269668/items/TUF3J6T2"],"uri":["http://zotero.org/users/269668/items/TUF3J6T2"],"itemData":{"id":1212,"type":"article-journal","title":"Prevention of Rectal SHIV Transmission in Macaques by Daily or Intermittent Prophylaxis with Emtricitabine and Tenofovir","container-title":"PLoS Medicine","volume":"5","issue":"2","source":"PubMed Central","abstract":"Using a repeat-exposure macaque model, Walid Heneine and colleagues find that pre-exposure prophylaxis with combination antiretroviral drugs provides protection against rectal challenge with a SHIV virus.","URL":"http://www.ncbi.nlm.nih.gov/pmc/articles/PMC2225435/","DOI":"10.1371/journal.pmed.0050028","ISSN":"1549-1277","note":"PMID: 18254653\nPMCID: PMC2225435","journalAbbreviation":"PLoS Med","author":[{"family":"García-Lerma","given":"J. Gerardo"},{"family":"Otten","given":"Ron A"},{"family":"Qari","given":"Shoukat H"},{"family":"Jackson","given":"Eddie"},{"family":"Cong","given":"Mian-er"},{"family":"Masciotra","given":"Silvina"},{"family":"Luo","given":"Wei"},{"family":"Kim","given":"Caryn"},{"family":"Adams","given":"Debra R"},{"family":"Monsour","given":"Michael"},{"family":"Lipscomb","given":"Jonathan"},{"family":"Johnson","given":"Jeffrey A"},{"family":"Delinsky","given":"David"},{"family":"Schinazi","given":"Raymond F"},{"family":"Janssen","given":"Robert"},{"family":"Folks","given":"Thomas M"},{"family":"Heneine","given":"Walid"}],"issued":{"date-parts":[["2008",2]]},"accessed":{"date-parts":[["2012",7,23]]},"PMID":"18254653","PMCID":"PMC2225435"}},{"id":1090,"uris":["http://zotero.org/users/269668/items/RTW4N5B8"],"uri":["http://zotero.org/users/269668/items/RTW4N5B8"],"itemData":{"id":1090,"type":"article-journal","title":"HIV, transmitted drug resistance, and the paradox of preexposure prophylaxis","container-title":"Proceedings of the National Academy of Sciences of the United States of America","page":"12381-12386","volume":"107","issue":"27","source":"PubMed Central","abstract":"The administration of antiretrovirals before HIV exposure to prevent infection (i.e., preexposure prophylaxis; PrEP) is under evaluation in clinical trials. Because PrEP is based on antiretrovirals, there is considerable concern that it could substantially increase transmitted resistance, particularly in resource-rich countries. Here we use a mathematical model to predict the effect of PrEP interventions on the HIV epidemic in the men-who-have-sex-with-men community in San Francisco. The model is calibrated using Monte Carlo filtering and analyzed by constructing nonlinear response hypersurfaces. We predict PrEP interventions could substantially reduce transmission but significantly increase the proportion of new infections caused by resistant strains. Two mechanisms can cause this increase. If risk compensation occurs, the proportion increases due to increasing transmission of resistant strains and decreasing transmission of wild-type strains. If risk behavior remains stable, the increase occurs because of reduced transmission of resistant strains coupled with an even greater reduction in transmission of wild-type strains. We define this as the paradox of PrEP (i.e., resistance appears to be increasing, but is actually decreasing). We determine this paradox is likely to occur if the efficacy of PrEP regimens against wild-type strains is greater than 30% and the relative efficacy against resistant strains is greater than 0.2 but less than the efficacy against wild-type. Our modeling shows, if risk behavior increases, that it is a valid concern that PrEP could significantly increase transmitted resistance. However, if risk behavior remains stable, we find the concern is unfounded and PrEP interventions are likely to decrease transmitted resistance.","DOI":"10.1073/pnas.1006061107","ISSN":"0027-8424","note":"PMID: 20616092\nPMCID: PMC2901470","journalAbbreviation":"Proc Natl Acad Sci U S A","author":[{"family":"Supervie","given":"Virginie"},{"family":"García-Lerma","given":"J. Gerardo"},{"family":"Heneine","given":"Walid"},{"family":"Blower","given":"Sally"}],"issued":{"date-parts":[["2010",7,6]]},"PMID":"20616092","PMCID":"PMC2901470"}}],"schema":"https://github.com/citation-style-language/schema/raw/master/csl-citation.json"}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noProof/>
                <w:sz w:val="16"/>
                <w:szCs w:val="16"/>
                <w:lang w:val="en-GB"/>
              </w:rPr>
              <w:t>(16,17)</w:t>
            </w:r>
            <w:r w:rsidRPr="00467055">
              <w:rPr>
                <w:rFonts w:ascii="Times New Roman" w:hAnsi="Times New Roman" w:cs="Times New Roman"/>
                <w:sz w:val="16"/>
                <w:szCs w:val="16"/>
                <w:lang w:val="en-GB"/>
              </w:rPr>
              <w:fldChar w:fldCharType="end"/>
            </w:r>
          </w:p>
        </w:tc>
      </w:tr>
      <w:tr w:rsidR="00467055" w:rsidRPr="00467055" w14:paraId="478AA100" w14:textId="77777777" w:rsidTr="00467055">
        <w:trPr>
          <w:trHeight w:val="567"/>
        </w:trPr>
        <w:tc>
          <w:tcPr>
            <w:tcW w:w="1356" w:type="dxa"/>
            <w:tcBorders>
              <w:top w:val="nil"/>
              <w:left w:val="nil"/>
              <w:bottom w:val="nil"/>
              <w:right w:val="nil"/>
            </w:tcBorders>
          </w:tcPr>
          <w:p w14:paraId="3900C2B9"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VL. treatment</w:t>
            </w:r>
          </w:p>
        </w:tc>
        <w:tc>
          <w:tcPr>
            <w:tcW w:w="2138" w:type="dxa"/>
            <w:tcBorders>
              <w:top w:val="nil"/>
              <w:left w:val="nil"/>
              <w:bottom w:val="nil"/>
              <w:right w:val="nil"/>
            </w:tcBorders>
          </w:tcPr>
          <w:p w14:paraId="6D3B0AB9"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t xml:space="preserve">Viral load of individuals under treatment depending on the wild viral load and treatment efficacy </w:t>
            </w:r>
          </w:p>
        </w:tc>
        <w:tc>
          <w:tcPr>
            <w:tcW w:w="4660" w:type="dxa"/>
            <w:tcBorders>
              <w:top w:val="nil"/>
              <w:left w:val="nil"/>
              <w:bottom w:val="nil"/>
              <w:right w:val="nil"/>
            </w:tcBorders>
          </w:tcPr>
          <w:p w14:paraId="0D173B0B" w14:textId="77777777" w:rsidR="00DB77E7" w:rsidRPr="00E129FD" w:rsidRDefault="00DB77E7" w:rsidP="00E129FD">
            <w:pPr>
              <w:spacing w:line="240" w:lineRule="auto"/>
              <w:rPr>
                <w:rFonts w:ascii="Times New Roman" w:hAnsi="Times New Roman" w:cs="Times New Roman"/>
                <w:sz w:val="16"/>
                <w:szCs w:val="16"/>
                <w:lang w:val="en-GB"/>
              </w:rPr>
            </w:pPr>
            <w:r w:rsidRPr="00E129FD">
              <w:rPr>
                <w:rFonts w:ascii="Times New Roman" w:hAnsi="Times New Roman" w:cs="Times New Roman"/>
                <w:sz w:val="16"/>
                <w:szCs w:val="16"/>
                <w:lang w:val="en-GB"/>
              </w:rPr>
              <w:t xml:space="preserve">Good responders: diminution of 2 log the first month then diminution of 0.5 log monthly. </w:t>
            </w:r>
          </w:p>
          <w:p w14:paraId="4F40D4C2" w14:textId="77777777" w:rsidR="00DB77E7" w:rsidRPr="00E129FD" w:rsidRDefault="00DB77E7" w:rsidP="00E129FD">
            <w:pPr>
              <w:spacing w:line="240" w:lineRule="auto"/>
              <w:rPr>
                <w:rFonts w:ascii="Times New Roman" w:hAnsi="Times New Roman" w:cs="Times New Roman"/>
                <w:sz w:val="16"/>
                <w:szCs w:val="16"/>
                <w:lang w:val="en-GB"/>
              </w:rPr>
            </w:pPr>
            <w:r w:rsidRPr="00E129FD">
              <w:rPr>
                <w:rFonts w:ascii="Times New Roman" w:hAnsi="Times New Roman" w:cs="Times New Roman"/>
                <w:sz w:val="16"/>
                <w:szCs w:val="16"/>
                <w:lang w:val="en-GB"/>
              </w:rPr>
              <w:t xml:space="preserve">Partial responders: diminution of 2 log the first month then stabilization of the viral load until the end of the follow-up. </w:t>
            </w:r>
          </w:p>
          <w:p w14:paraId="052F066C" w14:textId="77777777" w:rsidR="00DB77E7" w:rsidRPr="00E129FD" w:rsidRDefault="00DB77E7" w:rsidP="00E129FD">
            <w:pPr>
              <w:spacing w:line="240" w:lineRule="auto"/>
              <w:rPr>
                <w:rFonts w:ascii="Times New Roman" w:hAnsi="Times New Roman" w:cs="Times New Roman"/>
                <w:sz w:val="16"/>
                <w:szCs w:val="16"/>
                <w:lang w:val="en-GB"/>
              </w:rPr>
            </w:pPr>
            <w:r w:rsidRPr="00E129FD">
              <w:rPr>
                <w:rFonts w:ascii="Times New Roman" w:hAnsi="Times New Roman" w:cs="Times New Roman"/>
                <w:sz w:val="16"/>
                <w:szCs w:val="16"/>
                <w:lang w:val="en-GB"/>
              </w:rPr>
              <w:t xml:space="preserve">Not responders: </w:t>
            </w:r>
            <w:proofErr w:type="spellStart"/>
            <w:proofErr w:type="gramStart"/>
            <w:r w:rsidRPr="00E129FD">
              <w:rPr>
                <w:rFonts w:ascii="Times New Roman" w:hAnsi="Times New Roman" w:cs="Times New Roman"/>
                <w:sz w:val="16"/>
                <w:szCs w:val="16"/>
                <w:lang w:val="en-GB"/>
              </w:rPr>
              <w:t>VL.treatment</w:t>
            </w:r>
            <w:proofErr w:type="spellEnd"/>
            <w:proofErr w:type="gramEnd"/>
            <w:r w:rsidRPr="00E129FD">
              <w:rPr>
                <w:rFonts w:ascii="Times New Roman" w:hAnsi="Times New Roman" w:cs="Times New Roman"/>
                <w:sz w:val="16"/>
                <w:szCs w:val="16"/>
                <w:lang w:val="en-GB"/>
              </w:rPr>
              <w:t> = VL.wild</w:t>
            </w:r>
          </w:p>
          <w:p w14:paraId="78161EF2" w14:textId="77777777" w:rsidR="00DB77E7" w:rsidRPr="00467055" w:rsidRDefault="00DB77E7" w:rsidP="00404AA7">
            <w:pPr>
              <w:spacing w:line="240" w:lineRule="auto"/>
              <w:rPr>
                <w:rFonts w:ascii="Times New Roman" w:hAnsi="Times New Roman" w:cs="Times New Roman"/>
                <w:sz w:val="16"/>
                <w:szCs w:val="16"/>
                <w:lang w:val="en-GB"/>
              </w:rPr>
            </w:pPr>
            <w:proofErr w:type="spellStart"/>
            <w:r w:rsidRPr="00467055">
              <w:rPr>
                <w:rFonts w:ascii="Times New Roman" w:hAnsi="Times New Roman" w:cs="Times New Roman"/>
                <w:sz w:val="16"/>
                <w:szCs w:val="16"/>
                <w:lang w:val="en-GB"/>
              </w:rPr>
              <w:t>CV.min</w:t>
            </w:r>
            <w:proofErr w:type="spellEnd"/>
            <w:r w:rsidRPr="00467055">
              <w:rPr>
                <w:rFonts w:ascii="Times New Roman" w:hAnsi="Times New Roman" w:cs="Times New Roman"/>
                <w:sz w:val="16"/>
                <w:szCs w:val="16"/>
                <w:lang w:val="en-GB"/>
              </w:rPr>
              <w:t xml:space="preserve">= </w:t>
            </w:r>
            <w:proofErr w:type="gramStart"/>
            <w:r w:rsidRPr="00467055">
              <w:rPr>
                <w:rFonts w:ascii="Times New Roman" w:hAnsi="Times New Roman" w:cs="Times New Roman"/>
                <w:sz w:val="16"/>
                <w:szCs w:val="16"/>
                <w:lang w:val="en-GB"/>
              </w:rPr>
              <w:t>log(</w:t>
            </w:r>
            <w:proofErr w:type="gramEnd"/>
            <w:r w:rsidRPr="00467055">
              <w:rPr>
                <w:rFonts w:ascii="Times New Roman" w:hAnsi="Times New Roman" w:cs="Times New Roman"/>
                <w:sz w:val="16"/>
                <w:szCs w:val="16"/>
                <w:lang w:val="en-GB"/>
              </w:rPr>
              <w:t>20)</w:t>
            </w:r>
          </w:p>
        </w:tc>
        <w:tc>
          <w:tcPr>
            <w:tcW w:w="918" w:type="dxa"/>
            <w:tcBorders>
              <w:top w:val="nil"/>
              <w:left w:val="nil"/>
              <w:bottom w:val="nil"/>
              <w:right w:val="nil"/>
            </w:tcBorders>
          </w:tcPr>
          <w:p w14:paraId="03AE0F39" w14:textId="77777777" w:rsidR="00DB77E7" w:rsidRPr="00467055" w:rsidRDefault="00DB77E7" w:rsidP="00404AA7">
            <w:pPr>
              <w:spacing w:line="240" w:lineRule="auto"/>
              <w:rPr>
                <w:rFonts w:ascii="Times New Roman" w:hAnsi="Times New Roman" w:cs="Times New Roman"/>
                <w:sz w:val="16"/>
                <w:szCs w:val="16"/>
                <w:lang w:val="en-GB"/>
              </w:rPr>
            </w:pPr>
            <w:r w:rsidRPr="00467055">
              <w:rPr>
                <w:rFonts w:ascii="Times New Roman" w:hAnsi="Times New Roman" w:cs="Times New Roman"/>
                <w:sz w:val="16"/>
                <w:szCs w:val="16"/>
                <w:lang w:val="en-GB"/>
              </w:rPr>
              <w:fldChar w:fldCharType="begin"/>
            </w:r>
            <w:r w:rsidRPr="00467055">
              <w:rPr>
                <w:rFonts w:ascii="Times New Roman" w:hAnsi="Times New Roman" w:cs="Times New Roman"/>
                <w:sz w:val="16"/>
                <w:szCs w:val="16"/>
                <w:lang w:val="en-GB"/>
              </w:rPr>
              <w:instrText xml:space="preserve"> ADDIN ZOTERO_ITEM CSL_CITATION {"citationID":"1m3bikrs6d","properties":{"formattedCitation":"(18)","plainCitation":"(18)"},"citationItems":[{"id":1162,"uris":["http://zotero.org/users/269668/items/T8C3443X"],"uri":["http://zotero.org/users/269668/items/T8C3443X"],"itemData":{"id":1162,"type":"article-journal","title":"An audit of viral load in one clinical population to describe features of viraemic patients on antiretroviral therapy","container-title":"HIV medicine","page":"208-213","volume":"9","issue":"4","source":"NCBI PubMed","abstract":"OBJECTIVES\n\nTo assess the prevalence of an undetectable viral load (VL) (&lt;50 HIV-1 RNA copies/mL) in a clinical population and to identify those viraemic and at risk of failing antiretroviral therapy (ART).\n\n\nMETHODS\n\nAn audit of a complete clinical population on 1 January 2005 via a clinical database and clinical note review.\n\n\nRESULTS\n\nOn 1 January 2005, 1910 patients were under care; 1229/1332 (92%) of those exposed to ART for &gt;16 weeks had a VL of &lt;50 copies/mL. We examined 49/56 case notes of viraemic patients to identify explanations for viraemia. Common reasons included previous initial mono- or dual therapy, adherence problems, more advanced HIV disease, concomitant medications, physical and mental health issues and being less well linked into the service. A review of these patients' current status on 1 April 2007 showed that six of the 49 had since died. However, of those still alive, 20 (47%) had a VL &lt;500 copies/mL.\n\n\nCONCLUSIONS\n\nThe proportion of patients on ART with detectable viraemia is low in current clinical practice. New drugs may help those who are failing because of resistance. However, there is a small minority of patients who, for various reasons, appear unable to maintain sufficient adherence to ART.","DOI":"10.1111/j.1468-1293.2008.00548.x","ISSN":"1464-2662","note":"PMID: 18298577","journalAbbreviation":"HIV Med.","author":[{"family":"Madge","given":"S"},{"family":"Smith","given":"C J"},{"family":"Lampe","given":"F"},{"family":"Sabin","given":"C A"},{"family":"Youle","given":"M"},{"family":"Johnson","given":"M A"},{"family":"Phillips","given":"A N"}],"issued":{"date-parts":[["2008",4]]},"PMID":"18298577"}}],"schema":"https://github.com/citation-style-language/schema/raw/master/csl-citation.json"} </w:instrText>
            </w:r>
            <w:r w:rsidRPr="00467055">
              <w:rPr>
                <w:rFonts w:ascii="Times New Roman" w:hAnsi="Times New Roman" w:cs="Times New Roman"/>
                <w:sz w:val="16"/>
                <w:szCs w:val="16"/>
                <w:lang w:val="en-GB"/>
              </w:rPr>
              <w:fldChar w:fldCharType="separate"/>
            </w:r>
            <w:r w:rsidRPr="00467055">
              <w:rPr>
                <w:rFonts w:ascii="Times New Roman" w:hAnsi="Times New Roman" w:cs="Times New Roman"/>
                <w:noProof/>
                <w:sz w:val="16"/>
                <w:szCs w:val="16"/>
                <w:lang w:val="en-GB"/>
              </w:rPr>
              <w:t>(18)</w:t>
            </w:r>
            <w:r w:rsidRPr="00467055">
              <w:rPr>
                <w:rFonts w:ascii="Times New Roman" w:hAnsi="Times New Roman" w:cs="Times New Roman"/>
                <w:sz w:val="16"/>
                <w:szCs w:val="16"/>
                <w:lang w:val="en-GB"/>
              </w:rPr>
              <w:fldChar w:fldCharType="end"/>
            </w:r>
          </w:p>
        </w:tc>
      </w:tr>
    </w:tbl>
    <w:p w14:paraId="1D8FD858" w14:textId="69FD9F01" w:rsidR="00867715" w:rsidRPr="00211468" w:rsidRDefault="00B81688" w:rsidP="00404AA7">
      <w:pPr>
        <w:spacing w:line="240" w:lineRule="auto"/>
        <w:rPr>
          <w:rFonts w:ascii="Times New Roman" w:hAnsi="Times New Roman" w:cs="Times New Roman"/>
          <w:b/>
          <w:lang w:val="en-GB"/>
        </w:rPr>
      </w:pPr>
      <w:r w:rsidRPr="00211468">
        <w:rPr>
          <w:rFonts w:ascii="Times New Roman" w:hAnsi="Times New Roman" w:cs="Times New Roman"/>
          <w:b/>
          <w:lang w:val="en-GB"/>
        </w:rPr>
        <w:t>Table S</w:t>
      </w:r>
      <w:r w:rsidR="00B62572" w:rsidRPr="00211468">
        <w:rPr>
          <w:rFonts w:ascii="Times New Roman" w:hAnsi="Times New Roman" w:cs="Times New Roman"/>
          <w:b/>
          <w:lang w:val="en-GB"/>
        </w:rPr>
        <w:t>2:</w:t>
      </w:r>
      <w:r w:rsidRPr="00211468">
        <w:rPr>
          <w:rFonts w:ascii="Times New Roman" w:hAnsi="Times New Roman" w:cs="Times New Roman"/>
          <w:b/>
          <w:lang w:val="en-GB"/>
        </w:rPr>
        <w:t xml:space="preserve"> Variables involve in the definition of the viral load value</w:t>
      </w:r>
      <w:r w:rsidR="00867715" w:rsidRPr="00211468">
        <w:rPr>
          <w:rFonts w:ascii="Times New Roman" w:hAnsi="Times New Roman" w:cs="Times New Roman"/>
          <w:b/>
          <w:lang w:val="en-GB"/>
        </w:rPr>
        <w:t>.</w:t>
      </w:r>
    </w:p>
    <w:p w14:paraId="2C4F45AF" w14:textId="77777777" w:rsidR="00DB77E7" w:rsidRPr="00211468" w:rsidRDefault="00DB77E7" w:rsidP="00404AA7">
      <w:pPr>
        <w:spacing w:line="240" w:lineRule="auto"/>
        <w:rPr>
          <w:rFonts w:ascii="Times New Roman" w:hAnsi="Times New Roman" w:cs="Times New Roman"/>
          <w:lang w:val="en-GB"/>
        </w:rPr>
      </w:pPr>
    </w:p>
    <w:p w14:paraId="7F88640E" w14:textId="2EA451F9" w:rsidR="00142C3A" w:rsidRPr="00211468" w:rsidRDefault="00F11693" w:rsidP="00404AA7">
      <w:pPr>
        <w:pStyle w:val="Bibliographie1"/>
        <w:numPr>
          <w:ilvl w:val="0"/>
          <w:numId w:val="5"/>
        </w:numPr>
        <w:spacing w:line="240" w:lineRule="auto"/>
        <w:rPr>
          <w:rFonts w:ascii="Times New Roman" w:hAnsi="Times New Roman" w:cs="Times New Roman"/>
          <w:b/>
          <w:lang w:val="en-GB"/>
        </w:rPr>
      </w:pPr>
      <w:r w:rsidRPr="00211468">
        <w:rPr>
          <w:rFonts w:ascii="Times New Roman" w:hAnsi="Times New Roman" w:cs="Times New Roman"/>
          <w:b/>
          <w:lang w:val="en-GB"/>
        </w:rPr>
        <w:t xml:space="preserve"> </w:t>
      </w:r>
      <w:r w:rsidR="00F17846" w:rsidRPr="00211468">
        <w:rPr>
          <w:rFonts w:ascii="Times New Roman" w:hAnsi="Times New Roman" w:cs="Times New Roman"/>
          <w:b/>
          <w:lang w:val="en-GB"/>
        </w:rPr>
        <w:t>Evolution of viral load</w:t>
      </w:r>
      <w:r w:rsidR="002F2A43" w:rsidRPr="00211468">
        <w:rPr>
          <w:rFonts w:ascii="Times New Roman" w:hAnsi="Times New Roman" w:cs="Times New Roman"/>
          <w:b/>
          <w:lang w:val="en-GB"/>
        </w:rPr>
        <w:t xml:space="preserve"> under PreP</w:t>
      </w:r>
    </w:p>
    <w:p w14:paraId="6F1D413F" w14:textId="6D3F2650" w:rsidR="00844005" w:rsidRPr="00211468" w:rsidRDefault="002F2A43" w:rsidP="00404AA7">
      <w:pPr>
        <w:pStyle w:val="Bibliographie1"/>
        <w:numPr>
          <w:ilvl w:val="0"/>
          <w:numId w:val="0"/>
        </w:numPr>
        <w:tabs>
          <w:tab w:val="clear" w:pos="380"/>
          <w:tab w:val="left" w:pos="0"/>
        </w:tabs>
        <w:spacing w:line="240" w:lineRule="auto"/>
        <w:rPr>
          <w:rFonts w:ascii="Times New Roman" w:hAnsi="Times New Roman" w:cs="Times New Roman"/>
          <w:lang w:val="en-GB"/>
        </w:rPr>
      </w:pPr>
      <w:r w:rsidRPr="00211468">
        <w:rPr>
          <w:rFonts w:ascii="Times New Roman" w:hAnsi="Times New Roman" w:cs="Times New Roman"/>
          <w:lang w:val="en-GB"/>
        </w:rPr>
        <w:t>It is difficult to estimate PreP influence on VL in case of infection under this treatment. Survey on monkeys suggest</w:t>
      </w:r>
      <w:r w:rsidR="000908BF" w:rsidRPr="00211468">
        <w:rPr>
          <w:rFonts w:ascii="Times New Roman" w:hAnsi="Times New Roman" w:cs="Times New Roman"/>
          <w:lang w:val="en-GB"/>
        </w:rPr>
        <w:t xml:space="preserve"> that PreP </w:t>
      </w:r>
      <w:r w:rsidR="00A23FFD" w:rsidRPr="00211468">
        <w:rPr>
          <w:rFonts w:ascii="Times New Roman" w:hAnsi="Times New Roman" w:cs="Times New Roman"/>
          <w:lang w:val="en-GB"/>
        </w:rPr>
        <w:t>makes</w:t>
      </w:r>
      <w:r w:rsidR="007A5CAD" w:rsidRPr="00211468">
        <w:rPr>
          <w:rFonts w:ascii="Times New Roman" w:hAnsi="Times New Roman" w:cs="Times New Roman"/>
          <w:lang w:val="en-GB"/>
        </w:rPr>
        <w:t xml:space="preserve"> the viral load</w:t>
      </w:r>
      <w:r w:rsidR="00A23FFD" w:rsidRPr="00211468">
        <w:rPr>
          <w:rFonts w:ascii="Times New Roman" w:hAnsi="Times New Roman" w:cs="Times New Roman"/>
          <w:lang w:val="en-GB"/>
        </w:rPr>
        <w:t xml:space="preserve"> decreased</w:t>
      </w:r>
      <w:r w:rsidR="007A5CAD" w:rsidRPr="00211468">
        <w:rPr>
          <w:rFonts w:ascii="Times New Roman" w:hAnsi="Times New Roman" w:cs="Times New Roman"/>
          <w:lang w:val="en-GB"/>
        </w:rPr>
        <w:t xml:space="preserve"> of 2 log</w:t>
      </w:r>
      <w:r w:rsidR="00D74A31" w:rsidRPr="00211468">
        <w:rPr>
          <w:rFonts w:ascii="Times New Roman" w:hAnsi="Times New Roman" w:cs="Times New Roman"/>
          <w:lang w:val="en-GB"/>
        </w:rPr>
        <w:t xml:space="preserve"> </w:t>
      </w:r>
      <w:r w:rsidR="00E22272" w:rsidRPr="00211468">
        <w:rPr>
          <w:rFonts w:ascii="Times New Roman" w:hAnsi="Times New Roman" w:cs="Times New Roman"/>
          <w:lang w:val="en-GB"/>
        </w:rPr>
        <w:fldChar w:fldCharType="begin"/>
      </w:r>
      <w:r w:rsidR="008A6C17" w:rsidRPr="00211468">
        <w:rPr>
          <w:rFonts w:ascii="Times New Roman" w:hAnsi="Times New Roman" w:cs="Times New Roman"/>
          <w:lang w:val="en-GB"/>
        </w:rPr>
        <w:instrText xml:space="preserve"> ADDIN ZOTERO_ITEM CSL_CITATION {"citationID":"124voqc0a5","properties":{"formattedCitation":"{\\rtf (13\\uc0\\u8211{}15)}","plainCitation":"(13–15)"},"citationItems":[{"id":1015,"uris":["http://zotero.org/users/269668/items/QAU4P7GT"],"uri":["http://zotero.org/users/269668/items/QAU4P7GT"],"itemData":{"id":1015,"type":"article-journal","title":"Brief but Efficient: Acute HIV Infection and the Sexual Transmission of HIV","container-title":"Journal of Infectious Diseases","page":"1785-1792","volume":"189","issue":"10","source":"jid.oxfordjournals.org","abstract":"Background. We examined whether viral dynamics in the genital tract during the natural history of acute human immunodeficiency virus type 1 (HIV-1) infection could explain efficient heterosexual transmission of HIV.\nMethods. We measured HIV-1 concentration in blood and semen samples from patients with acute and long-term HIV-1 infection. We explored the effect of changes in viral dynamics in semen on the probability of transmission per coital act, using a probabilistic model published elsewhere.\nResults. Considered over time from infection, semen HIV-1 concentrations, in men with acute infection, increase and decrease in approximate parallel with changes occurring in blood. Modeling suggests that these acute dynamics alone are sufficient to increase probability of heterosexual transmission by 8–10-fold between peak (day 20 after infection, based on the model) and virologic set points (day 54 and later after infection). Depending on the frequency of coitus, men with average semen HIV-1 loads and without sexually transmitted diseases (STDs) would be expected to infect 7%–24% of susceptible female sex partners during the first 2 months of infection. The predicted infection rate would be much higher when either partner has an STD.\nConclusions. Empirical biological data strongly support the hypothesis that sexual transmission by acutely infected individuals has a disproportionate effect on the spread of HIV-1 infection. Acute hyperinfectiousness may, in part, explain the current pandemic in heterosexual individuals.","DOI":"10.1086/386333","ISSN":"0022-1899, 1537-6613","shortTitle":"Brief but Efficient","journalAbbreviation":"J Infect Dis.","language":"en","author":[{"family":"Pilcher","given":"Christopher D."},{"family":"Tien","given":"Hsiao Chuan"},{"family":"Eron","given":"Joseph J."},{"family":"Vernazza","given":"Pietro L."},{"family":"Leu","given":"Szu-Yun"},{"family":"Stewart","given":"Paul W."},{"family":"Goh","given":"Li-Ean"},{"family":"Cohen","given":"Myron S."}],"issued":{"date-parts":[["2004",5,15]]}}},{"id":648,"uris":["http://zotero.org/users/269668/items/FTGGUMHB"],"uri":["http://zotero.org/users/269668/items/FTGGUMHB"],"itemData":{"id":648,"type":"article-journal","title":"Amplified transmission of HIV-1: comparison of HIV-1 concentrations in semen and blood during acute and chronic infection","container-title":"AIDS (London, England)","page":"1723-1730","volume":"21","issue":"13","source":"PubMed Central","abstract":"Objectives\nThis study was conducted to compare viral dynamics in blood and semen between subjects with antibody negative, acute HIV-1 infection and other subjects with later stages of infection.\n\nDesign\nA prospective cohort study was embedded within a cross-sectional study of HIV screening in a Lilongwe, Malawi STD clinic.\n\nMethods\nBlood samples from HIV antibody negative or indeterminate volunteers were used to detect HIV RNA in plasma using a pooling strategy. Blood and seminal plasma HIV-1 RNA concentrations were measured over 16 weeks.\n\nResults\nSixteen men with acute HIV infection and 25 men with chronic HIV infection were studied. Blood viral load in subjects with acute HIV infection was highest about 17 days after infection (mean ± SE, 6.9 ± 0.5 log10 copies/ml), while semen viral load peaked about 30 days after infection (4.5 ± 0.4 log10 copies/ml). Semen viral load declined by 1.7 log10 to a nadir by week 10 of HIV infection. Semen and blood viral loads were more stable in chronically infected subjects over 16 weeks. Higher semen levels of HIV RNA were noted in subjects with low CD4 cell counts.\n\nConclusions\nThese results provide a biological explanation for reported increases in HIV transmission during the very early (acute) and late stages of infection. Recognizing temporal differences in HIV shedding in the genital tract is important in the development of effective HIV prevention strategies.","DOI":"10.1097/QAD.0b013e3281532c82","ISSN":"0269-9370","note":"PMID: 17690570\nPMCID: PMC2673564","shortTitle":"Amplified transmission of HIV-1","journalAbbreviation":"AIDS","author":[{"family":"Pilcher","given":"Christopher D."},{"family":"Joaki","given":"George"},{"family":"Hoffman","given":"Irving F."},{"family":"Martinson","given":"Francis E.A."},{"family":"Mapanje","given":"Clement"},{"family":"Stewart","given":"Paul W."},{"family":"Powers","given":"Kimberly A."},{"family":"Galvin","given":"Shannon"},{"family":"Chilongozi","given":"David"},{"family":"Gama","given":"Syze"},{"family":"Price","given":"Matthew A."},{"family":"Fiscus","given":"Susan A."},{"family":"Cohen","given":"Myron S."}],"issued":{"date-parts":[["2007",8,20]]},"PMID":"17690570","PMCID":"PMC2673564"}},{"id":1238,"uris":["http://zotero.org/users/269668/items/UEC2TC3S"],"uri":["http://zotero.org/users/269668/items/UEC2TC3S"],"itemData":{"id":1238,"type":"article-journal","title":"Patterns of Viral Dynamics During Primary Human Immunodeficiency Virus Type 1 Infection","container-title":"Journal of Infectious Diseases","page":"1812-1815","volume":"178","issue":"6","source":"jid.oxfordjournals.org","abstract":"This study used curve-fitting techniques to detail the dynamics of human immunodeficiency virus (HIV)-1 and its relationship to circulating T lymphocyte changes in a cohort of 41 male patients (mean age 36 ± 7 years) infected with HIV-1. The following characteristics of viral kinetics were obtained: virus load peak, 6.35 ± 0.71 log10 RNA copies/mL at 12.2 ±7.1 days; virus load drop from peak, 2.02 ± 0.93 log10 copies/mL; viral decay rate from peak, 0.071 ± 0.042 log10 RNA copies/mL/day; and steady state virus load, 4.57 ± 0.68 log10 copies/mL at 135 ± 81 days. Analysis of individual virus load curves revealed highly variable viral kinetics. Although these could be grouped into three distinct patterns, virus load and CD4 lymphocyte counts were similar in all patterns at 12 months, but the interval from infection to achievement of steady state virus load varied significantly.","DOI":"10.1086/314480","ISSN":"0022-1899, 1537-6613","journalAbbreviation":"J Infect Dis.","language":"en","author":[{"family":"Kaufmann","given":"Gilbert R."},{"family":"Cunningham","given":"Philip"},{"family":"Kelleher","given":"Anthony D."},{"family":"Zaunders","given":"John"},{"family":"Carr","given":"Andrew"},{"family":"Vizzard","given":"Jeanette"},{"family":"Law","given":"Matthew"},{"family":"Cooper","given":"David A."}],"issued":{"date-parts":[["1998",1,12]]}}}],"schema":"https://github.com/citation-style-language/schema/raw/master/csl-citation.json"} </w:instrText>
      </w:r>
      <w:r w:rsidR="00E22272" w:rsidRPr="00211468">
        <w:rPr>
          <w:rFonts w:ascii="Times New Roman" w:hAnsi="Times New Roman" w:cs="Times New Roman"/>
          <w:lang w:val="en-GB"/>
        </w:rPr>
        <w:fldChar w:fldCharType="separate"/>
      </w:r>
      <w:r w:rsidR="008A6C17" w:rsidRPr="00211468">
        <w:rPr>
          <w:rFonts w:ascii="Times New Roman" w:eastAsia="Times New Roman" w:hAnsi="Times New Roman" w:cs="Times New Roman"/>
          <w:lang w:val="en-GB"/>
        </w:rPr>
        <w:t>(13–15)</w:t>
      </w:r>
      <w:r w:rsidR="00E22272" w:rsidRPr="00211468">
        <w:rPr>
          <w:rFonts w:ascii="Times New Roman" w:hAnsi="Times New Roman" w:cs="Times New Roman"/>
          <w:lang w:val="en-GB"/>
        </w:rPr>
        <w:fldChar w:fldCharType="end"/>
      </w:r>
      <w:r w:rsidR="00D74A31" w:rsidRPr="00211468">
        <w:rPr>
          <w:rFonts w:ascii="Times New Roman" w:hAnsi="Times New Roman" w:cs="Times New Roman"/>
          <w:lang w:val="en-GB"/>
        </w:rPr>
        <w:t xml:space="preserve">. </w:t>
      </w:r>
      <w:r w:rsidR="000908BF" w:rsidRPr="00211468">
        <w:rPr>
          <w:rFonts w:ascii="Times New Roman" w:hAnsi="Times New Roman" w:cs="Times New Roman"/>
          <w:lang w:val="en-GB"/>
        </w:rPr>
        <w:t>We consider that PreP is stopped after a positiv</w:t>
      </w:r>
      <w:r w:rsidR="007A5CAD" w:rsidRPr="00211468">
        <w:rPr>
          <w:rFonts w:ascii="Times New Roman" w:hAnsi="Times New Roman" w:cs="Times New Roman"/>
          <w:lang w:val="en-GB"/>
        </w:rPr>
        <w:t>e</w:t>
      </w:r>
      <w:r w:rsidR="000908BF" w:rsidRPr="00211468">
        <w:rPr>
          <w:rFonts w:ascii="Times New Roman" w:hAnsi="Times New Roman" w:cs="Times New Roman"/>
          <w:lang w:val="en-GB"/>
        </w:rPr>
        <w:t xml:space="preserve"> </w:t>
      </w:r>
      <w:r w:rsidR="00B62572" w:rsidRPr="00211468">
        <w:rPr>
          <w:rFonts w:ascii="Times New Roman" w:hAnsi="Times New Roman" w:cs="Times New Roman"/>
          <w:lang w:val="en-GB"/>
        </w:rPr>
        <w:t>screening</w:t>
      </w:r>
      <w:r w:rsidR="000908BF" w:rsidRPr="00211468">
        <w:rPr>
          <w:rFonts w:ascii="Times New Roman" w:hAnsi="Times New Roman" w:cs="Times New Roman"/>
          <w:lang w:val="en-GB"/>
        </w:rPr>
        <w:t xml:space="preserve"> test which is performed every 3 </w:t>
      </w:r>
      <w:r w:rsidR="00B62572" w:rsidRPr="00211468">
        <w:rPr>
          <w:rFonts w:ascii="Times New Roman" w:hAnsi="Times New Roman" w:cs="Times New Roman"/>
          <w:lang w:val="en-GB"/>
        </w:rPr>
        <w:t>months</w:t>
      </w:r>
      <w:r w:rsidR="000908BF" w:rsidRPr="00211468">
        <w:rPr>
          <w:rFonts w:ascii="Times New Roman" w:hAnsi="Times New Roman" w:cs="Times New Roman"/>
          <w:lang w:val="en-GB"/>
        </w:rPr>
        <w:t xml:space="preserve"> in this population under PreP. </w:t>
      </w:r>
    </w:p>
    <w:p w14:paraId="511F5153" w14:textId="3A33A2E9" w:rsidR="00C323FE" w:rsidRPr="00211468" w:rsidRDefault="007A5CAD" w:rsidP="00404AA7">
      <w:pPr>
        <w:pStyle w:val="Bibliographie1"/>
        <w:numPr>
          <w:ilvl w:val="0"/>
          <w:numId w:val="0"/>
        </w:numPr>
        <w:tabs>
          <w:tab w:val="clear" w:pos="380"/>
          <w:tab w:val="left" w:pos="0"/>
        </w:tabs>
        <w:spacing w:line="240" w:lineRule="auto"/>
        <w:rPr>
          <w:rFonts w:ascii="Times New Roman" w:hAnsi="Times New Roman" w:cs="Times New Roman"/>
          <w:lang w:val="en-GB"/>
        </w:rPr>
      </w:pPr>
      <w:r w:rsidRPr="00211468">
        <w:rPr>
          <w:rFonts w:ascii="Times New Roman" w:hAnsi="Times New Roman" w:cs="Times New Roman"/>
          <w:lang w:val="en-GB"/>
        </w:rPr>
        <w:t xml:space="preserve">PreP is stopped if individual is diagnosed HIV positive. </w:t>
      </w:r>
      <w:r w:rsidR="000905F4" w:rsidRPr="00211468">
        <w:rPr>
          <w:rFonts w:ascii="Times New Roman" w:hAnsi="Times New Roman" w:cs="Times New Roman"/>
          <w:lang w:val="en-GB"/>
        </w:rPr>
        <w:t>Treatment start the month after.</w:t>
      </w:r>
    </w:p>
    <w:p w14:paraId="49862483" w14:textId="77777777" w:rsidR="000905F4" w:rsidRPr="00211468" w:rsidRDefault="000905F4" w:rsidP="00404AA7">
      <w:pPr>
        <w:pStyle w:val="Bibliographie1"/>
        <w:numPr>
          <w:ilvl w:val="0"/>
          <w:numId w:val="0"/>
        </w:numPr>
        <w:tabs>
          <w:tab w:val="clear" w:pos="380"/>
          <w:tab w:val="left" w:pos="0"/>
        </w:tabs>
        <w:spacing w:line="240" w:lineRule="auto"/>
        <w:rPr>
          <w:rFonts w:ascii="Times New Roman" w:hAnsi="Times New Roman" w:cs="Times New Roman"/>
          <w:lang w:val="en-GB"/>
        </w:rPr>
        <w:sectPr w:rsidR="000905F4" w:rsidRPr="00211468" w:rsidSect="001F7638">
          <w:pgSz w:w="11900" w:h="16840"/>
          <w:pgMar w:top="1417" w:right="1417" w:bottom="1417" w:left="1417" w:header="708" w:footer="708" w:gutter="0"/>
          <w:cols w:space="708"/>
          <w:docGrid w:linePitch="360"/>
        </w:sectPr>
      </w:pPr>
    </w:p>
    <w:p w14:paraId="72431ED1" w14:textId="5FEC51ED" w:rsidR="000905F4" w:rsidRPr="00211468" w:rsidRDefault="0010072C" w:rsidP="00404AA7">
      <w:pPr>
        <w:pStyle w:val="Bibliographie1"/>
        <w:numPr>
          <w:ilvl w:val="0"/>
          <w:numId w:val="5"/>
        </w:numPr>
        <w:spacing w:line="240" w:lineRule="auto"/>
        <w:rPr>
          <w:rFonts w:ascii="Times New Roman" w:hAnsi="Times New Roman" w:cs="Times New Roman"/>
          <w:b/>
          <w:lang w:val="en-GB"/>
        </w:rPr>
      </w:pPr>
      <w:r w:rsidRPr="00211468">
        <w:rPr>
          <w:rFonts w:ascii="Times New Roman" w:hAnsi="Times New Roman" w:cs="Times New Roman"/>
          <w:b/>
          <w:lang w:val="en-GB"/>
        </w:rPr>
        <w:lastRenderedPageBreak/>
        <w:t xml:space="preserve">Evolution </w:t>
      </w:r>
      <w:r w:rsidR="00F17846" w:rsidRPr="00211468">
        <w:rPr>
          <w:rFonts w:ascii="Times New Roman" w:hAnsi="Times New Roman" w:cs="Times New Roman"/>
          <w:b/>
          <w:lang w:val="en-GB"/>
        </w:rPr>
        <w:t>of viral load</w:t>
      </w:r>
      <w:r w:rsidR="00E52419" w:rsidRPr="00211468">
        <w:rPr>
          <w:rFonts w:ascii="Times New Roman" w:hAnsi="Times New Roman" w:cs="Times New Roman"/>
          <w:b/>
          <w:lang w:val="en-GB"/>
        </w:rPr>
        <w:t xml:space="preserve"> </w:t>
      </w:r>
      <w:r w:rsidRPr="00211468">
        <w:rPr>
          <w:rFonts w:ascii="Times New Roman" w:hAnsi="Times New Roman" w:cs="Times New Roman"/>
          <w:b/>
          <w:lang w:val="en-GB"/>
        </w:rPr>
        <w:t>under treatment</w:t>
      </w:r>
      <w:r w:rsidR="001F0EE3" w:rsidRPr="00211468">
        <w:rPr>
          <w:rFonts w:ascii="Times New Roman" w:hAnsi="Times New Roman" w:cs="Times New Roman"/>
          <w:b/>
          <w:lang w:val="en-GB"/>
        </w:rPr>
        <w:t xml:space="preserve">: </w:t>
      </w:r>
    </w:p>
    <w:p w14:paraId="45F63FA8" w14:textId="14021EE2" w:rsidR="001A35AF" w:rsidRPr="00211468" w:rsidRDefault="007A5CAD" w:rsidP="00404AA7">
      <w:pPr>
        <w:pStyle w:val="Bibliographie1"/>
        <w:numPr>
          <w:ilvl w:val="0"/>
          <w:numId w:val="0"/>
        </w:numPr>
        <w:spacing w:line="240" w:lineRule="auto"/>
        <w:ind w:left="384" w:hanging="384"/>
        <w:rPr>
          <w:rFonts w:ascii="Times New Roman" w:hAnsi="Times New Roman" w:cs="Times New Roman"/>
          <w:b/>
          <w:lang w:val="en-GB"/>
        </w:rPr>
      </w:pPr>
      <w:r w:rsidRPr="00211468">
        <w:rPr>
          <w:rFonts w:ascii="Times New Roman" w:hAnsi="Times New Roman" w:cs="Times New Roman"/>
          <w:lang w:val="en-GB"/>
        </w:rPr>
        <w:t>We decide to take into account three</w:t>
      </w:r>
      <w:r w:rsidR="001F0EE3" w:rsidRPr="00211468">
        <w:rPr>
          <w:rFonts w:ascii="Times New Roman" w:hAnsi="Times New Roman" w:cs="Times New Roman"/>
          <w:lang w:val="en-GB"/>
        </w:rPr>
        <w:t xml:space="preserve"> </w:t>
      </w:r>
      <w:r w:rsidR="0010072C" w:rsidRPr="00211468">
        <w:rPr>
          <w:rFonts w:ascii="Times New Roman" w:hAnsi="Times New Roman" w:cs="Times New Roman"/>
          <w:lang w:val="en-GB"/>
        </w:rPr>
        <w:t>situations</w:t>
      </w:r>
      <w:r w:rsidR="00AD001E" w:rsidRPr="00211468">
        <w:rPr>
          <w:rFonts w:ascii="Times New Roman" w:hAnsi="Times New Roman" w:cs="Times New Roman"/>
          <w:lang w:val="en-GB"/>
        </w:rPr>
        <w:t xml:space="preserve"> </w:t>
      </w:r>
      <w:r w:rsidR="00441807" w:rsidRPr="00211468">
        <w:rPr>
          <w:rFonts w:ascii="Times New Roman" w:hAnsi="Times New Roman" w:cs="Times New Roman"/>
          <w:lang w:val="en-GB"/>
        </w:rPr>
        <w:fldChar w:fldCharType="begin"/>
      </w:r>
      <w:r w:rsidR="008A6C17" w:rsidRPr="00211468">
        <w:rPr>
          <w:rFonts w:ascii="Times New Roman" w:hAnsi="Times New Roman" w:cs="Times New Roman"/>
          <w:lang w:val="en-GB"/>
        </w:rPr>
        <w:instrText xml:space="preserve"> ADDIN ZOTERO_ITEM CSL_CITATION {"citationID":"1e25onfiu4","properties":{"formattedCitation":"(18)","plainCitation":"(18)"},"citationItems":[{"id":1162,"uris":["http://zotero.org/users/269668/items/T8C3443X"],"uri":["http://zotero.org/users/269668/items/T8C3443X"],"itemData":{"id":1162,"type":"article-journal","title":"An audit of viral load in one clinical population to describe features of viraemic patients on antiretroviral therapy","container-title":"HIV medicine","page":"208-213","volume":"9","issue":"4","source":"NCBI PubMed","abstract":"OBJECTIVES\n\nTo assess the prevalence of an undetectable viral load (VL) (&lt;50 HIV-1 RNA copies/mL) in a clinical population and to identify those viraemic and at risk of failing antiretroviral therapy (ART).\n\n\nMETHODS\n\nAn audit of a complete clinical population on 1 January 2005 via a clinical database and clinical note review.\n\n\nRESULTS\n\nOn 1 January 2005, 1910 patients were under care; 1229/1332 (92%) of those exposed to ART for &gt;16 weeks had a VL of &lt;50 copies/mL. We examined 49/56 case notes of viraemic patients to identify explanations for viraemia. Common reasons included previous initial mono- or dual therapy, adherence problems, more advanced HIV disease, concomitant medications, physical and mental health issues and being less well linked into the service. A review of these patients' current status on 1 April 2007 showed that six of the 49 had since died. However, of those still alive, 20 (47%) had a VL &lt;500 copies/mL.\n\n\nCONCLUSIONS\n\nThe proportion of patients on ART with detectable viraemia is low in current clinical practice. New drugs may help those who are failing because of resistance. However, there is a small minority of patients who, for various reasons, appear unable to maintain sufficient adherence to ART.","DOI":"10.1111/j.1468-1293.2008.00548.x","ISSN":"1464-2662","note":"PMID: 18298577","journalAbbreviation":"HIV Med.","author":[{"family":"Madge","given":"S"},{"family":"Smith","given":"C J"},{"family":"Lampe","given":"F"},{"family":"Sabin","given":"C A"},{"family":"Youle","given":"M"},{"family":"Johnson","given":"M A"},{"family":"Phillips","given":"A N"}],"issued":{"date-parts":[["2008",4]]},"PMID":"18298577"}}],"schema":"https://github.com/citation-style-language/schema/raw/master/csl-citation.json"} </w:instrText>
      </w:r>
      <w:r w:rsidR="00441807" w:rsidRPr="00211468">
        <w:rPr>
          <w:rFonts w:ascii="Times New Roman" w:hAnsi="Times New Roman" w:cs="Times New Roman"/>
          <w:lang w:val="en-GB"/>
        </w:rPr>
        <w:fldChar w:fldCharType="separate"/>
      </w:r>
      <w:r w:rsidR="008A6C17" w:rsidRPr="00211468">
        <w:rPr>
          <w:rFonts w:ascii="Times New Roman" w:hAnsi="Times New Roman" w:cs="Times New Roman"/>
          <w:noProof/>
          <w:lang w:val="en-GB"/>
        </w:rPr>
        <w:t>(18)</w:t>
      </w:r>
      <w:r w:rsidR="00441807" w:rsidRPr="00211468">
        <w:rPr>
          <w:rFonts w:ascii="Times New Roman" w:hAnsi="Times New Roman" w:cs="Times New Roman"/>
          <w:lang w:val="en-GB"/>
        </w:rPr>
        <w:fldChar w:fldCharType="end"/>
      </w:r>
      <w:r w:rsidRPr="00211468">
        <w:rPr>
          <w:rFonts w:ascii="Times New Roman" w:hAnsi="Times New Roman" w:cs="Times New Roman"/>
          <w:lang w:val="en-GB"/>
        </w:rPr>
        <w:t>:</w:t>
      </w:r>
    </w:p>
    <w:p w14:paraId="235B19D5" w14:textId="55C35072" w:rsidR="0010072C" w:rsidRPr="00211468" w:rsidRDefault="0010072C" w:rsidP="00404AA7">
      <w:pPr>
        <w:pStyle w:val="Bibliographie1"/>
        <w:numPr>
          <w:ilvl w:val="0"/>
          <w:numId w:val="8"/>
        </w:numPr>
        <w:spacing w:line="240" w:lineRule="auto"/>
        <w:rPr>
          <w:rFonts w:ascii="Times New Roman" w:hAnsi="Times New Roman" w:cs="Times New Roman"/>
          <w:lang w:val="en-GB"/>
        </w:rPr>
      </w:pPr>
      <w:r w:rsidRPr="00211468">
        <w:rPr>
          <w:rFonts w:ascii="Times New Roman" w:hAnsi="Times New Roman" w:cs="Times New Roman"/>
          <w:lang w:val="en-GB"/>
        </w:rPr>
        <w:t xml:space="preserve">Good responders: diminution of 2 log the first month then diminution of 0.5 log monthly to &lt;20copies/ml. </w:t>
      </w:r>
    </w:p>
    <w:p w14:paraId="78FAB74C" w14:textId="4E03ADA3" w:rsidR="0010072C" w:rsidRPr="00211468" w:rsidRDefault="0010072C" w:rsidP="00404AA7">
      <w:pPr>
        <w:pStyle w:val="Bibliographie1"/>
        <w:numPr>
          <w:ilvl w:val="0"/>
          <w:numId w:val="8"/>
        </w:numPr>
        <w:spacing w:line="240" w:lineRule="auto"/>
        <w:rPr>
          <w:rFonts w:ascii="Times New Roman" w:hAnsi="Times New Roman" w:cs="Times New Roman"/>
          <w:lang w:val="en-GB"/>
        </w:rPr>
      </w:pPr>
      <w:r w:rsidRPr="00211468">
        <w:rPr>
          <w:rFonts w:ascii="Times New Roman" w:hAnsi="Times New Roman" w:cs="Times New Roman"/>
          <w:lang w:val="en-GB"/>
        </w:rPr>
        <w:t xml:space="preserve">Partial </w:t>
      </w:r>
      <w:r w:rsidR="00B62572" w:rsidRPr="00211468">
        <w:rPr>
          <w:rFonts w:ascii="Times New Roman" w:hAnsi="Times New Roman" w:cs="Times New Roman"/>
          <w:lang w:val="en-GB"/>
        </w:rPr>
        <w:t>responders:</w:t>
      </w:r>
      <w:r w:rsidRPr="00211468">
        <w:rPr>
          <w:rFonts w:ascii="Times New Roman" w:hAnsi="Times New Roman" w:cs="Times New Roman"/>
          <w:lang w:val="en-GB"/>
        </w:rPr>
        <w:t xml:space="preserve"> diminution of 2 log the first month then stabilization of the viral load until the end of the follow-up. </w:t>
      </w:r>
    </w:p>
    <w:p w14:paraId="4556E448" w14:textId="375DFB4D" w:rsidR="0010072C" w:rsidRPr="00211468" w:rsidRDefault="0010072C" w:rsidP="00404AA7">
      <w:pPr>
        <w:pStyle w:val="Bibliographie1"/>
        <w:numPr>
          <w:ilvl w:val="0"/>
          <w:numId w:val="8"/>
        </w:numPr>
        <w:spacing w:line="240" w:lineRule="auto"/>
        <w:rPr>
          <w:rFonts w:ascii="Times New Roman" w:hAnsi="Times New Roman" w:cs="Times New Roman"/>
          <w:lang w:val="en-GB"/>
        </w:rPr>
      </w:pPr>
      <w:r w:rsidRPr="00211468">
        <w:rPr>
          <w:rFonts w:ascii="Times New Roman" w:hAnsi="Times New Roman" w:cs="Times New Roman"/>
          <w:lang w:val="en-GB"/>
        </w:rPr>
        <w:t xml:space="preserve">Not responders: </w:t>
      </w:r>
      <w:proofErr w:type="spellStart"/>
      <w:proofErr w:type="gramStart"/>
      <w:r w:rsidRPr="00211468">
        <w:rPr>
          <w:rFonts w:ascii="Times New Roman" w:hAnsi="Times New Roman" w:cs="Times New Roman"/>
          <w:lang w:val="en-GB"/>
        </w:rPr>
        <w:t>VL.tr</w:t>
      </w:r>
      <w:r w:rsidR="007A5CAD" w:rsidRPr="00211468">
        <w:rPr>
          <w:rFonts w:ascii="Times New Roman" w:hAnsi="Times New Roman" w:cs="Times New Roman"/>
          <w:lang w:val="en-GB"/>
        </w:rPr>
        <w:t>e</w:t>
      </w:r>
      <w:r w:rsidRPr="00211468">
        <w:rPr>
          <w:rFonts w:ascii="Times New Roman" w:hAnsi="Times New Roman" w:cs="Times New Roman"/>
          <w:lang w:val="en-GB"/>
        </w:rPr>
        <w:t>atment</w:t>
      </w:r>
      <w:proofErr w:type="spellEnd"/>
      <w:proofErr w:type="gramEnd"/>
      <w:r w:rsidRPr="00211468">
        <w:rPr>
          <w:rFonts w:ascii="Times New Roman" w:hAnsi="Times New Roman" w:cs="Times New Roman"/>
          <w:lang w:val="en-GB"/>
        </w:rPr>
        <w:t> = VL.wild</w:t>
      </w:r>
    </w:p>
    <w:p w14:paraId="67D99F15" w14:textId="3659E719" w:rsidR="007A5CAD" w:rsidRPr="00211468" w:rsidRDefault="007A5CAD" w:rsidP="00404AA7">
      <w:pPr>
        <w:spacing w:line="240" w:lineRule="auto"/>
        <w:rPr>
          <w:rFonts w:ascii="Times New Roman" w:hAnsi="Times New Roman" w:cs="Times New Roman"/>
          <w:lang w:val="en-GB"/>
        </w:rPr>
      </w:pPr>
      <w:r w:rsidRPr="00211468">
        <w:rPr>
          <w:rFonts w:ascii="Times New Roman" w:hAnsi="Times New Roman" w:cs="Times New Roman"/>
          <w:lang w:val="en-GB"/>
        </w:rPr>
        <w:lastRenderedPageBreak/>
        <w:t>Probabiliti</w:t>
      </w:r>
      <w:r w:rsidR="007A0607" w:rsidRPr="00211468">
        <w:rPr>
          <w:rFonts w:ascii="Times New Roman" w:hAnsi="Times New Roman" w:cs="Times New Roman"/>
          <w:lang w:val="en-GB"/>
        </w:rPr>
        <w:t>e</w:t>
      </w:r>
      <w:r w:rsidRPr="00211468">
        <w:rPr>
          <w:rFonts w:ascii="Times New Roman" w:hAnsi="Times New Roman" w:cs="Times New Roman"/>
          <w:lang w:val="en-GB"/>
        </w:rPr>
        <w:t>s of being a good, a partial or a non-</w:t>
      </w:r>
      <w:proofErr w:type="spellStart"/>
      <w:r w:rsidRPr="00211468">
        <w:rPr>
          <w:rFonts w:ascii="Times New Roman" w:hAnsi="Times New Roman" w:cs="Times New Roman"/>
          <w:lang w:val="en-GB"/>
        </w:rPr>
        <w:t>responder</w:t>
      </w:r>
      <w:proofErr w:type="spellEnd"/>
      <w:r w:rsidRPr="00211468">
        <w:rPr>
          <w:rFonts w:ascii="Times New Roman" w:hAnsi="Times New Roman" w:cs="Times New Roman"/>
          <w:lang w:val="en-GB"/>
        </w:rPr>
        <w:t xml:space="preserve"> to treatment are as follow : </w:t>
      </w:r>
      <w:r w:rsidRPr="00211468">
        <w:rPr>
          <w:rFonts w:ascii="Times New Roman" w:hAnsi="Times New Roman" w:cs="Times New Roman"/>
          <w:lang w:val="en-GB"/>
        </w:rPr>
        <w:fldChar w:fldCharType="begin"/>
      </w:r>
      <w:r w:rsidRPr="00211468">
        <w:rPr>
          <w:rFonts w:ascii="Times New Roman" w:hAnsi="Times New Roman" w:cs="Times New Roman"/>
          <w:lang w:val="en-GB"/>
        </w:rPr>
        <w:instrText xml:space="preserve"> ADDIN ZOTERO_ITEM CSL_CITATION {"citationID":"fb5t2eaj5","properties":{"formattedCitation":"(18)","plainCitation":"(18)"},"citationItems":[{"id":1162,"uris":["http://zotero.org/users/269668/items/T8C3443X"],"uri":["http://zotero.org/users/269668/items/T8C3443X"],"itemData":{"id":1162,"type":"article-journal","title":"An audit of viral load in one clinical population to describe features of viraemic patients on antiretroviral therapy","container-title":"HIV medicine","page":"208-213","volume":"9","issue":"4","source":"NCBI PubMed","abstract":"OBJECTIVES\n\nTo assess the prevalence of an undetectable viral load (VL) (&lt;50 HIV-1 RNA copies/mL) in a clinical population and to identify those viraemic and at risk of failing antiretroviral therapy (ART).\n\n\nMETHODS\n\nAn audit of a complete clinical population on 1 January 2005 via a clinical database and clinical note review.\n\n\nRESULTS\n\nOn 1 January 2005, 1910 patients were under care; 1229/1332 (92%) of those exposed to ART for &gt;16 weeks had a VL of &lt;50 copies/mL. We examined 49/56 case notes of viraemic patients to identify explanations for viraemia. Common reasons included previous initial mono- or dual therapy, adherence problems, more advanced HIV disease, concomitant medications, physical and mental health issues and being less well linked into the service. A review of these patients' current status on 1 April 2007 showed that six of the 49 had since died. However, of those still alive, 20 (47%) had a VL &lt;500 copies/mL.\n\n\nCONCLUSIONS\n\nThe proportion of patients on ART with detectable viraemia is low in current clinical practice. New drugs may help those who are failing because of resistance. However, there is a small minority of patients who, for various reasons, appear unable to maintain sufficient adherence to ART.","DOI":"10.1111/j.1468-1293.2008.00548.x","ISSN":"1464-2662","note":"PMID: 18298577","journalAbbreviation":"HIV Med.","author":[{"family":"Madge","given":"S"},{"family":"Smith","given":"C J"},{"family":"Lampe","given":"F"},{"family":"Sabin","given":"C A"},{"family":"Youle","given":"M"},{"family":"Johnson","given":"M A"},{"family":"Phillips","given":"A N"}],"issued":{"date-parts":[["2008",4]]},"PMID":"18298577"}}],"schema":"https://github.com/citation-style-language/schema/raw/master/csl-citation.json"} </w:instrText>
      </w:r>
      <w:r w:rsidRPr="00211468">
        <w:rPr>
          <w:rFonts w:ascii="Times New Roman" w:hAnsi="Times New Roman" w:cs="Times New Roman"/>
          <w:lang w:val="en-GB"/>
        </w:rPr>
        <w:fldChar w:fldCharType="separate"/>
      </w:r>
      <w:r w:rsidRPr="00211468">
        <w:rPr>
          <w:rFonts w:ascii="Times New Roman" w:hAnsi="Times New Roman" w:cs="Times New Roman"/>
          <w:noProof/>
          <w:lang w:val="en-GB"/>
        </w:rPr>
        <w:t>(18)</w:t>
      </w:r>
      <w:r w:rsidRPr="00211468">
        <w:rPr>
          <w:rFonts w:ascii="Times New Roman" w:hAnsi="Times New Roman" w:cs="Times New Roman"/>
          <w:lang w:val="en-GB"/>
        </w:rPr>
        <w:fldChar w:fldCharType="end"/>
      </w:r>
    </w:p>
    <w:p w14:paraId="22B8DEDE" w14:textId="05292F21" w:rsidR="007A5CAD" w:rsidRPr="00211468" w:rsidRDefault="007A5CAD" w:rsidP="00404AA7">
      <w:pPr>
        <w:pStyle w:val="Pardeliste"/>
        <w:numPr>
          <w:ilvl w:val="0"/>
          <w:numId w:val="8"/>
        </w:numPr>
        <w:spacing w:line="240" w:lineRule="auto"/>
        <w:rPr>
          <w:rFonts w:ascii="Times New Roman" w:hAnsi="Times New Roman" w:cs="Times New Roman"/>
          <w:lang w:val="en-GB"/>
        </w:rPr>
      </w:pPr>
      <w:r w:rsidRPr="00211468">
        <w:rPr>
          <w:rFonts w:ascii="Times New Roman" w:hAnsi="Times New Roman" w:cs="Times New Roman"/>
          <w:lang w:val="en-GB"/>
        </w:rPr>
        <w:t>good responder= 0.83</w:t>
      </w:r>
    </w:p>
    <w:p w14:paraId="294AB641" w14:textId="165ECFC6" w:rsidR="007A5CAD" w:rsidRPr="00211468" w:rsidRDefault="007A5CAD" w:rsidP="00404AA7">
      <w:pPr>
        <w:pStyle w:val="Pardeliste"/>
        <w:numPr>
          <w:ilvl w:val="0"/>
          <w:numId w:val="8"/>
        </w:numPr>
        <w:spacing w:line="240" w:lineRule="auto"/>
        <w:rPr>
          <w:rFonts w:ascii="Times New Roman" w:hAnsi="Times New Roman" w:cs="Times New Roman"/>
          <w:lang w:val="en-GB"/>
        </w:rPr>
      </w:pPr>
      <w:r w:rsidRPr="00211468">
        <w:rPr>
          <w:rFonts w:ascii="Times New Roman" w:hAnsi="Times New Roman" w:cs="Times New Roman"/>
          <w:lang w:val="en-GB"/>
        </w:rPr>
        <w:t>Partial responder: 0.08</w:t>
      </w:r>
    </w:p>
    <w:p w14:paraId="524BEFBE" w14:textId="33E3B995" w:rsidR="004753E2" w:rsidRPr="00211468" w:rsidRDefault="00A010A4" w:rsidP="00404AA7">
      <w:pPr>
        <w:pStyle w:val="Pardeliste"/>
        <w:numPr>
          <w:ilvl w:val="0"/>
          <w:numId w:val="8"/>
        </w:numPr>
        <w:spacing w:line="240" w:lineRule="auto"/>
        <w:rPr>
          <w:rFonts w:ascii="Times New Roman" w:hAnsi="Times New Roman" w:cs="Times New Roman"/>
          <w:lang w:val="en-GB"/>
        </w:rPr>
      </w:pPr>
      <w:r w:rsidRPr="00211468">
        <w:rPr>
          <w:rFonts w:ascii="Times New Roman" w:hAnsi="Times New Roman" w:cs="Times New Roman"/>
          <w:lang w:val="en-GB"/>
        </w:rPr>
        <w:t>Non-responder</w:t>
      </w:r>
      <w:r w:rsidR="00B62572" w:rsidRPr="00211468">
        <w:rPr>
          <w:rFonts w:ascii="Times New Roman" w:hAnsi="Times New Roman" w:cs="Times New Roman"/>
          <w:lang w:val="en-GB"/>
        </w:rPr>
        <w:t>:</w:t>
      </w:r>
      <w:r w:rsidR="007A5CAD" w:rsidRPr="00211468">
        <w:rPr>
          <w:rFonts w:ascii="Times New Roman" w:hAnsi="Times New Roman" w:cs="Times New Roman"/>
          <w:lang w:val="en-GB"/>
        </w:rPr>
        <w:t xml:space="preserve"> 0.09</w:t>
      </w:r>
    </w:p>
    <w:p w14:paraId="390F96B6" w14:textId="77777777" w:rsidR="006553AF" w:rsidRPr="00211468" w:rsidRDefault="006553AF" w:rsidP="00404AA7">
      <w:pPr>
        <w:pStyle w:val="Pardeliste"/>
        <w:spacing w:line="240" w:lineRule="auto"/>
        <w:rPr>
          <w:rFonts w:ascii="Times New Roman" w:hAnsi="Times New Roman" w:cs="Times New Roman"/>
          <w:lang w:val="en-GB"/>
        </w:rPr>
      </w:pPr>
    </w:p>
    <w:p w14:paraId="666A3719" w14:textId="1291B637" w:rsidR="00F70487" w:rsidRPr="00211468" w:rsidRDefault="00F70487" w:rsidP="00404AA7">
      <w:pPr>
        <w:spacing w:line="240" w:lineRule="auto"/>
        <w:rPr>
          <w:rFonts w:ascii="Times New Roman" w:hAnsi="Times New Roman" w:cs="Times New Roman"/>
          <w:b/>
          <w:u w:val="single"/>
          <w:lang w:val="en-GB"/>
        </w:rPr>
      </w:pPr>
      <w:r w:rsidRPr="00211468">
        <w:rPr>
          <w:rFonts w:ascii="Times New Roman" w:hAnsi="Times New Roman" w:cs="Times New Roman"/>
          <w:b/>
          <w:u w:val="single"/>
          <w:lang w:val="en-GB"/>
        </w:rPr>
        <w:t>C. CD4</w:t>
      </w:r>
      <w:r w:rsidR="0010072C" w:rsidRPr="00211468">
        <w:rPr>
          <w:rFonts w:ascii="Times New Roman" w:hAnsi="Times New Roman" w:cs="Times New Roman"/>
          <w:b/>
          <w:u w:val="single"/>
          <w:lang w:val="en-GB"/>
        </w:rPr>
        <w:t xml:space="preserve"> blood count</w:t>
      </w:r>
      <w:r w:rsidRPr="00211468">
        <w:rPr>
          <w:rFonts w:ascii="Times New Roman" w:hAnsi="Times New Roman" w:cs="Times New Roman"/>
          <w:b/>
          <w:u w:val="single"/>
          <w:lang w:val="en-GB"/>
        </w:rPr>
        <w:t>:</w:t>
      </w:r>
    </w:p>
    <w:p w14:paraId="3FAFB084" w14:textId="5FF751CF" w:rsidR="00802836" w:rsidRPr="00211468" w:rsidRDefault="00716BE7" w:rsidP="00404AA7">
      <w:pPr>
        <w:spacing w:line="240" w:lineRule="auto"/>
        <w:outlineLvl w:val="0"/>
        <w:rPr>
          <w:rFonts w:ascii="Times New Roman" w:hAnsi="Times New Roman" w:cs="Times New Roman"/>
          <w:lang w:val="en-GB"/>
        </w:rPr>
      </w:pPr>
      <w:r w:rsidRPr="00211468">
        <w:rPr>
          <w:rFonts w:ascii="Times New Roman" w:hAnsi="Times New Roman" w:cs="Times New Roman"/>
          <w:lang w:val="en-GB"/>
        </w:rPr>
        <w:t>We consider</w:t>
      </w:r>
      <w:r w:rsidR="007239E6" w:rsidRPr="00211468">
        <w:rPr>
          <w:rFonts w:ascii="Times New Roman" w:hAnsi="Times New Roman" w:cs="Times New Roman"/>
          <w:lang w:val="en-GB"/>
        </w:rPr>
        <w:t>ed</w:t>
      </w:r>
      <w:r w:rsidRPr="00211468">
        <w:rPr>
          <w:rFonts w:ascii="Times New Roman" w:hAnsi="Times New Roman" w:cs="Times New Roman"/>
          <w:lang w:val="en-GB"/>
        </w:rPr>
        <w:t xml:space="preserve"> that VL and CD4 count are </w:t>
      </w:r>
      <w:r w:rsidR="00B62572" w:rsidRPr="00211468">
        <w:rPr>
          <w:rFonts w:ascii="Times New Roman" w:hAnsi="Times New Roman" w:cs="Times New Roman"/>
          <w:lang w:val="en-GB"/>
        </w:rPr>
        <w:t>independent</w:t>
      </w:r>
      <w:r w:rsidRPr="00211468">
        <w:rPr>
          <w:rFonts w:ascii="Times New Roman" w:hAnsi="Times New Roman" w:cs="Times New Roman"/>
          <w:lang w:val="en-GB"/>
        </w:rPr>
        <w:t>.</w:t>
      </w:r>
      <w:r w:rsidR="007239E6" w:rsidRPr="00211468" w:rsidDel="007239E6">
        <w:rPr>
          <w:rFonts w:ascii="Times New Roman" w:hAnsi="Times New Roman" w:cs="Times New Roman"/>
          <w:lang w:val="en-GB"/>
        </w:rPr>
        <w:t xml:space="preserve"> </w:t>
      </w:r>
      <w:r w:rsidR="00802836" w:rsidRPr="00211468">
        <w:rPr>
          <w:rFonts w:ascii="Times New Roman" w:hAnsi="Times New Roman" w:cs="Times New Roman"/>
          <w:lang w:val="en-GB"/>
        </w:rPr>
        <w:fldChar w:fldCharType="begin"/>
      </w:r>
      <w:r w:rsidR="008A6C17" w:rsidRPr="00211468">
        <w:rPr>
          <w:rFonts w:ascii="Times New Roman" w:hAnsi="Times New Roman" w:cs="Times New Roman"/>
          <w:lang w:val="en-GB"/>
        </w:rPr>
        <w:instrText xml:space="preserve"> ADDIN ZOTERO_ITEM CSL_CITATION {"citationID":"mt7vcu538","properties":{"formattedCitation":"(19)","plainCitation":"(19)"},"citationItems":[{"id":1194,"uris":["http://zotero.org/users/269668/items/TNTSHGXP"],"uri":["http://zotero.org/users/269668/items/TNTSHGXP"],"itemData":{"id":1194,"type":"article-journal","title":"Predictive value of plasma HIV RNA level on rate of CD4 T-cell decline in untreated HIV infection","container-title":"JAMA: the journal of the American Medical Association","page":"1498-1506","volume":"296","issue":"12","source":"NCBI PubMed","abstract":"CONTEXT\n\nPlasma human immunodeficiency virus (HIV) RNA level predicts HIV disease progression, but the extent to which it explains the variability in rate of CD4 cell depletion is poorly characterized.\n\n\nOBJECTIVE\n\nTo estimate the proportion of variability in rate of CD4 cell loss predicted by presenting plasma HIV RNA levels in untreated HIV-infected persons.\n\n\nDESIGN\n\nRepeated-measures analyses of 2 multicenter cohorts, comprising observations beginning on May 12, 1984, and ending on August 26, 2004. Analyses were conducted between August 2004 and March 2006.\n\n\nSETTING\n\nTwo cohorts of HIV-infected persons: patients followed up at 4 US teaching medical institutions or participating in either the Research in Access to Care for the Homeless Cohort (REACH) or the San Francisco Men's Health Study (SFMHS) cohorts and participants in the Multicenter AIDS Cohort Study (MACS) cohort.\n\n\nPARTICIPANTS\n\nAntiretroviral treatment-naive, chronically HIV-infected persons (n = 1289 and n = 1512 for each of the 2 cohorts) untreated during the observation period (&gt; or =6 months) and with at least 1 HIV RNA level and 2 CD4 cell counts available. Approximately 35% were nonwhite, and 35% had risk factors other than male-to-male sexual contact.\n\n\nMAIN OUTCOME MEASURES\n\nThe extent to which presenting plasma HIV RNA level could explain the rate of model-derived yearly CD4 cell loss, as estimated by the coefficient of determination (R2).\n\n\nRESULTS\n\nIn both cohorts, higher presenting HIV RNA levels were associated with greater subsequent CD4 cell decline. In the study cohort, median model-estimated CD4 cell decrease among participants with HIV RNA levels of 500 or less, 501 to 2000, 2001 to 10,000, 10,001 to 40,000, and more than 40,000 copies/mL were 20, 39, 48, 56, and 78 cells/microL, respectively. Despite this trend across broad categories of HIV RNA levels, only a small proportion of CD4 cell loss variability (4%-6%) could be explained by presenting plasma HIV RNA level. Analyses using multiple HIV RNA measurements or restricting to participants with high HIV RNA levels improved this correlation minimally (R2, 0.09), and measurement error was estimated to attenuate these associations only marginally (deattenuated R2 in the 2 cohorts, 0.05 and 0.08, respectively).\n\n\nCONCLUSIONS\n\nPresenting HIV RNA level predicts the rate of CD4 cell decline only minimally in untreated persons. Other factors, as yet undefined, likely drive CD4 cell losses in HIV infection. These findings have implications for treatment decisions in HIV infection and for understanding the pathogenesis of progressive immune deficiency.","DOI":"10.1001/jama.296.12.1498","ISSN":"1538-3598","note":"PMID: 17003398","journalAbbreviation":"JAMA","author":[{"family":"Rodríguez","given":"Benigno"},{"family":"Sethi","given":"Ajay K"},{"family":"Cheruvu","given":"Vinay K"},{"family":"Mackay","given":"Wilma"},{"family":"Bosch","given":"Ronald J"},{"family":"Kitahata","given":"Mari"},{"family":"Boswell","given":"Stephen L"},{"family":"Mathews","given":"W Christopher"},{"family":"Bangsberg","given":"David R"},{"family":"Martin","given":"Jeffrey"},{"family":"Whalen","given":"Christopher C"},{"family":"Sieg","given":"Scott"},{"family":"Yadavalli","given":"Suhrida"},{"family":"Deeks","given":"Steven G"},{"family":"Lederman","given":"Michael M"}],"issued":{"date-parts":[["2006",9,27]]},"PMID":"17003398"}}],"schema":"https://github.com/citation-style-language/schema/raw/master/csl-citation.json"} </w:instrText>
      </w:r>
      <w:r w:rsidR="00802836" w:rsidRPr="00211468">
        <w:rPr>
          <w:rFonts w:ascii="Times New Roman" w:hAnsi="Times New Roman" w:cs="Times New Roman"/>
          <w:lang w:val="en-GB"/>
        </w:rPr>
        <w:fldChar w:fldCharType="separate"/>
      </w:r>
      <w:r w:rsidR="008A6C17" w:rsidRPr="00211468">
        <w:rPr>
          <w:rFonts w:ascii="Times New Roman" w:hAnsi="Times New Roman" w:cs="Times New Roman"/>
          <w:noProof/>
          <w:lang w:val="en-GB"/>
        </w:rPr>
        <w:t>(19)</w:t>
      </w:r>
      <w:r w:rsidR="00802836" w:rsidRPr="00211468">
        <w:rPr>
          <w:rFonts w:ascii="Times New Roman" w:hAnsi="Times New Roman" w:cs="Times New Roman"/>
          <w:lang w:val="en-GB"/>
        </w:rPr>
        <w:fldChar w:fldCharType="end"/>
      </w:r>
      <w:r w:rsidR="00802836" w:rsidRPr="00211468">
        <w:rPr>
          <w:rFonts w:ascii="Times New Roman" w:hAnsi="Times New Roman" w:cs="Times New Roman"/>
          <w:lang w:val="en-GB"/>
        </w:rPr>
        <w:t>.</w:t>
      </w:r>
    </w:p>
    <w:p w14:paraId="440C507F" w14:textId="441CD136" w:rsidR="00F70487" w:rsidRPr="00211468" w:rsidRDefault="007239E6" w:rsidP="00404AA7">
      <w:pPr>
        <w:spacing w:line="240" w:lineRule="auto"/>
        <w:rPr>
          <w:rFonts w:ascii="Times New Roman" w:hAnsi="Times New Roman" w:cs="Times New Roman"/>
          <w:lang w:val="en-GB"/>
        </w:rPr>
      </w:pPr>
      <w:r w:rsidRPr="00211468">
        <w:rPr>
          <w:rFonts w:ascii="Times New Roman" w:hAnsi="Times New Roman" w:cs="Times New Roman"/>
          <w:lang w:val="en-GB"/>
        </w:rPr>
        <w:t xml:space="preserve">Four evolution groups has been established with different </w:t>
      </w:r>
      <w:r w:rsidR="00B62572" w:rsidRPr="00211468">
        <w:rPr>
          <w:rFonts w:ascii="Times New Roman" w:hAnsi="Times New Roman" w:cs="Times New Roman"/>
          <w:lang w:val="en-GB"/>
        </w:rPr>
        <w:t>initial</w:t>
      </w:r>
      <w:r w:rsidRPr="00211468">
        <w:rPr>
          <w:rFonts w:ascii="Times New Roman" w:hAnsi="Times New Roman" w:cs="Times New Roman"/>
          <w:lang w:val="en-GB"/>
        </w:rPr>
        <w:t xml:space="preserve"> value and decreasing slope as </w:t>
      </w:r>
      <w:r w:rsidR="00B62572" w:rsidRPr="00211468">
        <w:rPr>
          <w:rFonts w:ascii="Times New Roman" w:hAnsi="Times New Roman" w:cs="Times New Roman"/>
          <w:lang w:val="en-GB"/>
        </w:rPr>
        <w:t>described</w:t>
      </w:r>
      <w:r w:rsidRPr="00211468">
        <w:rPr>
          <w:rFonts w:ascii="Times New Roman" w:hAnsi="Times New Roman" w:cs="Times New Roman"/>
          <w:lang w:val="en-GB"/>
        </w:rPr>
        <w:t xml:space="preserve"> in </w:t>
      </w:r>
      <w:r w:rsidR="00802836" w:rsidRPr="00211468">
        <w:rPr>
          <w:rFonts w:ascii="Times New Roman" w:hAnsi="Times New Roman" w:cs="Times New Roman"/>
          <w:lang w:val="en-GB"/>
        </w:rPr>
        <w:fldChar w:fldCharType="begin"/>
      </w:r>
      <w:r w:rsidR="008A6C17" w:rsidRPr="00211468">
        <w:rPr>
          <w:rFonts w:ascii="Times New Roman" w:hAnsi="Times New Roman" w:cs="Times New Roman"/>
          <w:lang w:val="en-GB"/>
        </w:rPr>
        <w:instrText xml:space="preserve"> ADDIN ZOTERO_ITEM CSL_CITATION {"citationID":"27s8c3m191","properties":{"formattedCitation":"(9)","plainCitation":"(9)"},"citationItems":[{"id":576,"uris":["http://zotero.org/users/269668/items/EDTQ7H6C"],"uri":["http://zotero.org/users/269668/items/EDTQ7H6C"],"itemData":{"id":576,"type":"article-journal","title":"Natural history of human immunodeficiency virus type 1 viremia after seroconversion and proximal to AIDS in a large cohort of homosexual men. Multicenter AIDS Cohort Study","container-title":"The Journal of infectious diseases","page":"872-880","volume":"181","issue":"3","source":"NCBI PubMed","abstract":"The natural history of human immunodeficiency virus type 1 (HIV-1) viremia and its association with clinical outcomes after seroconversion was characterized in a cohort of homosexual men. HIV-1 RNA was measured by reverse-transcription polymerase chain reaction (RT-PCR) in stored longitudinal plasma samples from 269 seroconverters. Subjects were generally antiretroviral drug naive for the first 3 years after seroconversion. The decline in CD4 lymphocyte counts was strongly associated with initial HIV RNA measurements. Both initial HIV RNA levels and slopes were associated with AIDS-free times. Median slopes were +0.18, +0.09, and -0.01 log10 copies/mL, respectively, for subjects developing AIDS &lt;3, 3-7, and&gt;7 years after seroconversion. In contrast, HIV RNA slopes in the 3 years preceding AIDS and HIV RNA levels at AIDS diagnosis showed little variation according to total AIDS-free time. HIV RNA load at the first HIV-seropositive visit ( approximately 3 months after seroconversion) was highly predictive of AIDS, and subsequent HIV RNA measurements showed even better prognostic discrimination.","DOI":"10.1086/315339","ISSN":"0022-1899","note":"PMID: 10720507","journalAbbreviation":"J. Infect. Dis.","author":[{"family":"Lyles","given":"R H"},{"family":"Muñoz","given":"A"},{"family":"Yamashita","given":"T E"},{"family":"Bazmi","given":"H"},{"family":"Detels","given":"R"},{"family":"Rinaldo","given":"C R"},{"family":"Margolick","given":"J B"},{"family":"Phair","given":"J P"},{"family":"Mellors","given":"J W"}],"issued":{"date-parts":[["2000",3]]},"PMID":"10720507"}}],"schema":"https://github.com/citation-style-language/schema/raw/master/csl-citation.json"} </w:instrText>
      </w:r>
      <w:r w:rsidR="00802836" w:rsidRPr="00211468">
        <w:rPr>
          <w:rFonts w:ascii="Times New Roman" w:hAnsi="Times New Roman" w:cs="Times New Roman"/>
          <w:lang w:val="en-GB"/>
        </w:rPr>
        <w:fldChar w:fldCharType="separate"/>
      </w:r>
      <w:r w:rsidR="008A6C17" w:rsidRPr="00211468">
        <w:rPr>
          <w:rFonts w:ascii="Times New Roman" w:hAnsi="Times New Roman" w:cs="Times New Roman"/>
          <w:noProof/>
          <w:lang w:val="en-GB"/>
        </w:rPr>
        <w:t>(9)</w:t>
      </w:r>
      <w:r w:rsidR="00802836" w:rsidRPr="00211468">
        <w:rPr>
          <w:rFonts w:ascii="Times New Roman" w:hAnsi="Times New Roman" w:cs="Times New Roman"/>
          <w:lang w:val="en-GB"/>
        </w:rPr>
        <w:fldChar w:fldCharType="end"/>
      </w:r>
      <w:r w:rsidRPr="00211468">
        <w:rPr>
          <w:rFonts w:ascii="Times New Roman" w:hAnsi="Times New Roman" w:cs="Times New Roman"/>
          <w:lang w:val="en-GB"/>
        </w:rPr>
        <w:t xml:space="preserve"> </w:t>
      </w:r>
      <w:r w:rsidR="00802836" w:rsidRPr="00211468">
        <w:rPr>
          <w:rFonts w:ascii="Times New Roman" w:hAnsi="Times New Roman" w:cs="Times New Roman"/>
          <w:lang w:val="en-GB"/>
        </w:rPr>
        <w:t>(</w:t>
      </w:r>
      <w:r w:rsidR="00A23FFD" w:rsidRPr="00211468">
        <w:rPr>
          <w:rFonts w:ascii="Times New Roman" w:hAnsi="Times New Roman" w:cs="Times New Roman"/>
          <w:lang w:val="en-GB"/>
        </w:rPr>
        <w:t>640, 670, 768 et 785 CD</w:t>
      </w:r>
      <w:r w:rsidR="00F70487" w:rsidRPr="00211468">
        <w:rPr>
          <w:rFonts w:ascii="Times New Roman" w:hAnsi="Times New Roman" w:cs="Times New Roman"/>
          <w:lang w:val="en-GB"/>
        </w:rPr>
        <w:t xml:space="preserve">4/ml </w:t>
      </w:r>
      <w:r w:rsidRPr="00211468">
        <w:rPr>
          <w:rFonts w:ascii="Times New Roman" w:hAnsi="Times New Roman" w:cs="Times New Roman"/>
          <w:lang w:val="en-GB"/>
        </w:rPr>
        <w:t xml:space="preserve">on average at the </w:t>
      </w:r>
      <w:r w:rsidR="00B62572" w:rsidRPr="00211468">
        <w:rPr>
          <w:rFonts w:ascii="Times New Roman" w:hAnsi="Times New Roman" w:cs="Times New Roman"/>
          <w:lang w:val="en-GB"/>
        </w:rPr>
        <w:t>beginning</w:t>
      </w:r>
      <w:r w:rsidR="00F70487" w:rsidRPr="00211468">
        <w:rPr>
          <w:rFonts w:ascii="Times New Roman" w:hAnsi="Times New Roman" w:cs="Times New Roman"/>
          <w:lang w:val="en-GB"/>
        </w:rPr>
        <w:t>.</w:t>
      </w:r>
      <w:r w:rsidRPr="00211468">
        <w:rPr>
          <w:rFonts w:ascii="Times New Roman" w:hAnsi="Times New Roman" w:cs="Times New Roman"/>
          <w:lang w:val="en-GB"/>
        </w:rPr>
        <w:t xml:space="preserve"> CD4 count decreased by</w:t>
      </w:r>
      <w:r w:rsidR="0099120D" w:rsidRPr="00211468">
        <w:rPr>
          <w:rFonts w:ascii="Times New Roman" w:hAnsi="Times New Roman" w:cs="Times New Roman"/>
          <w:lang w:val="en-GB"/>
        </w:rPr>
        <w:t xml:space="preserve"> </w:t>
      </w:r>
      <w:r w:rsidR="00A23FFD" w:rsidRPr="00211468">
        <w:rPr>
          <w:rFonts w:ascii="Times New Roman" w:hAnsi="Times New Roman" w:cs="Times New Roman"/>
          <w:lang w:val="en-GB"/>
        </w:rPr>
        <w:t>249,89,87,73 CD</w:t>
      </w:r>
      <w:r w:rsidR="00FC7A09" w:rsidRPr="00211468">
        <w:rPr>
          <w:rFonts w:ascii="Times New Roman" w:hAnsi="Times New Roman" w:cs="Times New Roman"/>
          <w:lang w:val="en-GB"/>
        </w:rPr>
        <w:t>4/mm</w:t>
      </w:r>
      <w:r w:rsidR="00FC7A09" w:rsidRPr="00211468">
        <w:rPr>
          <w:rFonts w:ascii="Times New Roman" w:hAnsi="Times New Roman" w:cs="Times New Roman"/>
          <w:vertAlign w:val="superscript"/>
          <w:lang w:val="en-GB"/>
        </w:rPr>
        <w:t>3</w:t>
      </w:r>
      <w:r w:rsidRPr="00211468">
        <w:rPr>
          <w:rFonts w:ascii="Times New Roman" w:hAnsi="Times New Roman" w:cs="Times New Roman"/>
          <w:lang w:val="en-GB"/>
        </w:rPr>
        <w:t xml:space="preserve"> /year </w:t>
      </w:r>
      <w:r w:rsidR="00B62572" w:rsidRPr="00211468">
        <w:rPr>
          <w:rFonts w:ascii="Times New Roman" w:hAnsi="Times New Roman" w:cs="Times New Roman"/>
          <w:lang w:val="en-GB"/>
        </w:rPr>
        <w:t>respectively)</w:t>
      </w:r>
    </w:p>
    <w:p w14:paraId="7110D0F6" w14:textId="38C45054" w:rsidR="0064666A" w:rsidRPr="00211468" w:rsidRDefault="007239E6" w:rsidP="00404AA7">
      <w:pPr>
        <w:spacing w:line="240" w:lineRule="auto"/>
        <w:rPr>
          <w:rFonts w:ascii="Times New Roman" w:hAnsi="Times New Roman" w:cs="Times New Roman"/>
          <w:lang w:val="en-GB"/>
        </w:rPr>
      </w:pPr>
      <w:r w:rsidRPr="00211468">
        <w:rPr>
          <w:rFonts w:ascii="Times New Roman" w:hAnsi="Times New Roman" w:cs="Times New Roman"/>
          <w:lang w:val="en-GB"/>
        </w:rPr>
        <w:t xml:space="preserve">Under </w:t>
      </w:r>
      <w:r w:rsidR="00B62572" w:rsidRPr="00211468">
        <w:rPr>
          <w:rFonts w:ascii="Times New Roman" w:hAnsi="Times New Roman" w:cs="Times New Roman"/>
          <w:lang w:val="en-GB"/>
        </w:rPr>
        <w:t>treatment</w:t>
      </w:r>
      <w:r w:rsidRPr="00211468">
        <w:rPr>
          <w:rFonts w:ascii="Times New Roman" w:hAnsi="Times New Roman" w:cs="Times New Roman"/>
          <w:lang w:val="en-GB"/>
        </w:rPr>
        <w:t xml:space="preserve"> CD4 increased above 200/mm2 within a year, under partial efficient treatment CD4 value remained constant. </w:t>
      </w:r>
    </w:p>
    <w:p w14:paraId="5E4A8AEB" w14:textId="77777777" w:rsidR="006553AF" w:rsidRPr="00211468" w:rsidRDefault="006553AF" w:rsidP="00404AA7">
      <w:pPr>
        <w:spacing w:line="240" w:lineRule="auto"/>
        <w:rPr>
          <w:rFonts w:ascii="Times New Roman" w:hAnsi="Times New Roman" w:cs="Times New Roman"/>
          <w:lang w:val="en-GB"/>
        </w:rPr>
      </w:pPr>
    </w:p>
    <w:p w14:paraId="458E432A" w14:textId="767A3562" w:rsidR="0064666A" w:rsidRPr="00211468" w:rsidRDefault="007239E6" w:rsidP="00404AA7">
      <w:pPr>
        <w:spacing w:line="240" w:lineRule="auto"/>
        <w:rPr>
          <w:rFonts w:ascii="Times New Roman" w:hAnsi="Times New Roman" w:cs="Times New Roman"/>
          <w:b/>
          <w:u w:val="single"/>
          <w:lang w:val="en-GB"/>
        </w:rPr>
      </w:pPr>
      <w:r w:rsidRPr="00211468">
        <w:rPr>
          <w:rFonts w:ascii="Times New Roman" w:hAnsi="Times New Roman" w:cs="Times New Roman"/>
          <w:b/>
          <w:u w:val="single"/>
          <w:lang w:val="en-GB"/>
        </w:rPr>
        <w:t xml:space="preserve">D. </w:t>
      </w:r>
      <w:r w:rsidR="00802836" w:rsidRPr="00211468">
        <w:rPr>
          <w:rFonts w:ascii="Times New Roman" w:hAnsi="Times New Roman" w:cs="Times New Roman"/>
          <w:b/>
          <w:u w:val="single"/>
          <w:lang w:val="en-GB"/>
        </w:rPr>
        <w:t xml:space="preserve"> P</w:t>
      </w:r>
      <w:r w:rsidR="00A16AD6" w:rsidRPr="00211468">
        <w:rPr>
          <w:rFonts w:ascii="Times New Roman" w:hAnsi="Times New Roman" w:cs="Times New Roman"/>
          <w:b/>
          <w:u w:val="single"/>
          <w:lang w:val="en-GB"/>
        </w:rPr>
        <w:t>robability</w:t>
      </w:r>
      <w:r w:rsidR="00802836" w:rsidRPr="00211468">
        <w:rPr>
          <w:rFonts w:ascii="Times New Roman" w:hAnsi="Times New Roman" w:cs="Times New Roman"/>
          <w:b/>
          <w:u w:val="single"/>
          <w:lang w:val="en-GB"/>
        </w:rPr>
        <w:t xml:space="preserve"> </w:t>
      </w:r>
      <w:r w:rsidR="00983A6C" w:rsidRPr="00211468">
        <w:rPr>
          <w:rFonts w:ascii="Times New Roman" w:hAnsi="Times New Roman" w:cs="Times New Roman"/>
          <w:b/>
          <w:u w:val="single"/>
          <w:lang w:val="en-GB"/>
        </w:rPr>
        <w:t>of b</w:t>
      </w:r>
      <w:r w:rsidRPr="00211468">
        <w:rPr>
          <w:rFonts w:ascii="Times New Roman" w:hAnsi="Times New Roman" w:cs="Times New Roman"/>
          <w:b/>
          <w:u w:val="single"/>
          <w:lang w:val="en-GB"/>
        </w:rPr>
        <w:t>eing under treatment</w:t>
      </w:r>
    </w:p>
    <w:p w14:paraId="44A1EAAA" w14:textId="3874F397" w:rsidR="0064666A" w:rsidRPr="00211468" w:rsidRDefault="007239E6" w:rsidP="00404AA7">
      <w:pPr>
        <w:spacing w:line="240" w:lineRule="auto"/>
        <w:rPr>
          <w:rFonts w:ascii="Times New Roman" w:hAnsi="Times New Roman" w:cs="Times New Roman"/>
          <w:lang w:val="en-GB"/>
        </w:rPr>
      </w:pPr>
      <w:r w:rsidRPr="00211468">
        <w:rPr>
          <w:rFonts w:ascii="Times New Roman" w:hAnsi="Times New Roman" w:cs="Times New Roman"/>
          <w:lang w:val="en-GB"/>
        </w:rPr>
        <w:t xml:space="preserve">AIDS event will necessarily </w:t>
      </w:r>
      <w:r w:rsidR="00983A6C" w:rsidRPr="00211468">
        <w:rPr>
          <w:rFonts w:ascii="Times New Roman" w:hAnsi="Times New Roman" w:cs="Times New Roman"/>
          <w:lang w:val="en-GB"/>
        </w:rPr>
        <w:t xml:space="preserve">make the treatment start. </w:t>
      </w:r>
      <w:r w:rsidRPr="00211468">
        <w:rPr>
          <w:rFonts w:ascii="Times New Roman" w:hAnsi="Times New Roman" w:cs="Times New Roman"/>
          <w:lang w:val="en-GB"/>
        </w:rPr>
        <w:t>Treatment</w:t>
      </w:r>
      <w:r w:rsidR="00E25FF0" w:rsidRPr="00211468">
        <w:rPr>
          <w:rFonts w:ascii="Times New Roman" w:hAnsi="Times New Roman" w:cs="Times New Roman"/>
          <w:lang w:val="en-GB"/>
        </w:rPr>
        <w:t xml:space="preserve"> </w:t>
      </w:r>
      <w:r w:rsidR="00AA3458" w:rsidRPr="00211468">
        <w:rPr>
          <w:rFonts w:ascii="Times New Roman" w:hAnsi="Times New Roman" w:cs="Times New Roman"/>
          <w:lang w:val="en-GB"/>
        </w:rPr>
        <w:t>is</w:t>
      </w:r>
      <w:r w:rsidR="00983A6C" w:rsidRPr="00211468">
        <w:rPr>
          <w:rFonts w:ascii="Times New Roman" w:hAnsi="Times New Roman" w:cs="Times New Roman"/>
          <w:lang w:val="en-GB"/>
        </w:rPr>
        <w:t xml:space="preserve"> st</w:t>
      </w:r>
      <w:r w:rsidRPr="00211468">
        <w:rPr>
          <w:rFonts w:ascii="Times New Roman" w:hAnsi="Times New Roman" w:cs="Times New Roman"/>
          <w:lang w:val="en-GB"/>
        </w:rPr>
        <w:t xml:space="preserve">arted </w:t>
      </w:r>
      <w:r w:rsidR="00E25FF0" w:rsidRPr="00211468">
        <w:rPr>
          <w:rFonts w:ascii="Times New Roman" w:hAnsi="Times New Roman" w:cs="Times New Roman"/>
          <w:lang w:val="en-GB"/>
        </w:rPr>
        <w:t xml:space="preserve">within the month </w:t>
      </w:r>
      <w:r w:rsidR="00B62572" w:rsidRPr="00211468">
        <w:rPr>
          <w:rFonts w:ascii="Times New Roman" w:hAnsi="Times New Roman" w:cs="Times New Roman"/>
          <w:lang w:val="en-GB"/>
        </w:rPr>
        <w:t>of diagnosis</w:t>
      </w:r>
      <w:r w:rsidR="00E25FF0" w:rsidRPr="00211468">
        <w:rPr>
          <w:rFonts w:ascii="Times New Roman" w:hAnsi="Times New Roman" w:cs="Times New Roman"/>
          <w:lang w:val="en-GB"/>
        </w:rPr>
        <w:t xml:space="preserve"> of HIV infection</w:t>
      </w:r>
      <w:r w:rsidR="007B062E" w:rsidRPr="00211468">
        <w:rPr>
          <w:rFonts w:ascii="Times New Roman" w:hAnsi="Times New Roman" w:cs="Times New Roman"/>
          <w:lang w:val="en-GB"/>
        </w:rPr>
        <w:t>,</w:t>
      </w:r>
      <w:r w:rsidR="00E25FF0" w:rsidRPr="00211468">
        <w:rPr>
          <w:rFonts w:ascii="Times New Roman" w:hAnsi="Times New Roman" w:cs="Times New Roman"/>
          <w:lang w:val="en-GB"/>
        </w:rPr>
        <w:t xml:space="preserve"> following </w:t>
      </w:r>
      <w:r w:rsidR="00A23FFD" w:rsidRPr="00211468">
        <w:rPr>
          <w:rFonts w:ascii="Times New Roman" w:hAnsi="Times New Roman" w:cs="Times New Roman"/>
          <w:lang w:val="en-GB"/>
        </w:rPr>
        <w:t>Treatment as Prevention (</w:t>
      </w:r>
      <w:proofErr w:type="spellStart"/>
      <w:r w:rsidR="00A23FFD" w:rsidRPr="00211468">
        <w:rPr>
          <w:rFonts w:ascii="Times New Roman" w:hAnsi="Times New Roman" w:cs="Times New Roman"/>
          <w:lang w:val="en-GB"/>
        </w:rPr>
        <w:t>TasP</w:t>
      </w:r>
      <w:proofErr w:type="spellEnd"/>
      <w:r w:rsidR="00A23FFD" w:rsidRPr="00211468">
        <w:rPr>
          <w:rFonts w:ascii="Times New Roman" w:hAnsi="Times New Roman" w:cs="Times New Roman"/>
          <w:lang w:val="en-GB"/>
        </w:rPr>
        <w:t xml:space="preserve">) </w:t>
      </w:r>
      <w:r w:rsidR="00E25FF0" w:rsidRPr="00211468">
        <w:rPr>
          <w:rFonts w:ascii="Times New Roman" w:hAnsi="Times New Roman" w:cs="Times New Roman"/>
          <w:lang w:val="en-GB"/>
        </w:rPr>
        <w:t>guidelines</w:t>
      </w:r>
      <w:r w:rsidR="00BD31E1" w:rsidRPr="00211468">
        <w:rPr>
          <w:rFonts w:ascii="Times New Roman" w:hAnsi="Times New Roman" w:cs="Times New Roman"/>
          <w:lang w:val="en-GB"/>
        </w:rPr>
        <w:t>.</w:t>
      </w:r>
    </w:p>
    <w:p w14:paraId="2D2D6BFF" w14:textId="77777777" w:rsidR="0064666A" w:rsidRPr="00211468" w:rsidRDefault="0064666A" w:rsidP="00404AA7">
      <w:pPr>
        <w:spacing w:line="240" w:lineRule="auto"/>
        <w:rPr>
          <w:rFonts w:ascii="Times New Roman" w:hAnsi="Times New Roman" w:cs="Times New Roman"/>
          <w:lang w:val="en-GB"/>
        </w:rPr>
      </w:pPr>
    </w:p>
    <w:p w14:paraId="3A7E0B86" w14:textId="6769554E" w:rsidR="00F9294A" w:rsidRPr="00211468" w:rsidRDefault="007239E6" w:rsidP="00404AA7">
      <w:pPr>
        <w:spacing w:line="240" w:lineRule="auto"/>
        <w:rPr>
          <w:rFonts w:ascii="Times New Roman" w:hAnsi="Times New Roman" w:cs="Times New Roman"/>
          <w:b/>
          <w:u w:val="single"/>
          <w:lang w:val="en-GB"/>
        </w:rPr>
      </w:pPr>
      <w:r w:rsidRPr="00211468">
        <w:rPr>
          <w:rFonts w:ascii="Times New Roman" w:hAnsi="Times New Roman" w:cs="Times New Roman"/>
          <w:b/>
          <w:u w:val="single"/>
          <w:lang w:val="en-GB"/>
        </w:rPr>
        <w:t>E.</w:t>
      </w:r>
      <w:r w:rsidR="0064666A" w:rsidRPr="00211468">
        <w:rPr>
          <w:rFonts w:ascii="Times New Roman" w:hAnsi="Times New Roman" w:cs="Times New Roman"/>
          <w:b/>
          <w:u w:val="single"/>
          <w:lang w:val="en-GB"/>
        </w:rPr>
        <w:t xml:space="preserve"> </w:t>
      </w:r>
      <w:r w:rsidR="00E25FF0" w:rsidRPr="00211468">
        <w:rPr>
          <w:rFonts w:ascii="Times New Roman" w:hAnsi="Times New Roman" w:cs="Times New Roman"/>
          <w:b/>
          <w:u w:val="single"/>
          <w:lang w:val="en-GB"/>
        </w:rPr>
        <w:t>Probability of an AIDS event without treatment (</w:t>
      </w:r>
      <w:r w:rsidR="007A5CAD" w:rsidRPr="00211468">
        <w:rPr>
          <w:rFonts w:ascii="Times New Roman" w:hAnsi="Times New Roman" w:cs="Times New Roman"/>
          <w:b/>
          <w:u w:val="single"/>
          <w:lang w:val="en-GB"/>
        </w:rPr>
        <w:t>table S3</w:t>
      </w:r>
      <w:r w:rsidR="00E25FF0" w:rsidRPr="00211468">
        <w:rPr>
          <w:rFonts w:ascii="Times New Roman" w:hAnsi="Times New Roman" w:cs="Times New Roman"/>
          <w:b/>
          <w:u w:val="single"/>
          <w:lang w:val="en-GB"/>
        </w:rPr>
        <w:t>)</w:t>
      </w:r>
    </w:p>
    <w:p w14:paraId="2C4DE9C3" w14:textId="5D01862D" w:rsidR="00BA1741" w:rsidRPr="00211468" w:rsidRDefault="00E25FF0" w:rsidP="00404AA7">
      <w:pPr>
        <w:spacing w:line="240" w:lineRule="auto"/>
        <w:rPr>
          <w:rFonts w:ascii="Times New Roman" w:hAnsi="Times New Roman" w:cs="Times New Roman"/>
          <w:lang w:val="en-GB"/>
        </w:rPr>
      </w:pPr>
      <w:r w:rsidRPr="00211468">
        <w:rPr>
          <w:rFonts w:ascii="Times New Roman" w:hAnsi="Times New Roman" w:cs="Times New Roman"/>
          <w:lang w:val="en-GB"/>
        </w:rPr>
        <w:t xml:space="preserve">This probability depended on VL, CD4 count and age </w:t>
      </w:r>
      <w:r w:rsidR="00C37D7A" w:rsidRPr="00211468">
        <w:rPr>
          <w:rFonts w:ascii="Times New Roman" w:hAnsi="Times New Roman" w:cs="Times New Roman"/>
          <w:lang w:val="en-GB"/>
        </w:rPr>
        <w:fldChar w:fldCharType="begin"/>
      </w:r>
      <w:r w:rsidR="008A6C17" w:rsidRPr="00211468">
        <w:rPr>
          <w:rFonts w:ascii="Times New Roman" w:hAnsi="Times New Roman" w:cs="Times New Roman"/>
          <w:lang w:val="en-GB"/>
        </w:rPr>
        <w:instrText xml:space="preserve"> ADDIN ZOTERO_ITEM CSL_CITATION {"citationID":"1hi8seduru","properties":{"formattedCitation":"(7,8)","plainCitation":"(7,8)"},"citationItems":[{"id":477,"uris":["http://zotero.org/users/269668/items/C9SAFPJE"],"uri":["http://zotero.org/users/269668/items/C9SAFPJE"],"itemData":{"id":477,"type":"article-journal","title":"Short-term risk of AIDS according to current CD4 cell count and viral load in antiretroviral drug-naive individuals and those treated in the monotherapy era","container-title":"AIDS (London, England)","page":"51-58","volume":"18","issue":"1","source":"NCBI PubMed","abstract":"BACKGROUND\n\nOne key piece of information required when deciding whether to initiate antiretroviral therapy is the risk of AIDS before the next clinic visit. Information on the short-term (6-month) risk of AIDS according to the current viral load and CD4 cell count in untreated individuals and those treated in the zidovudine monotherapy era (i.e., pre-September 1995), especially in those with CD4 cell count &gt; 200 x 10 cells/l, is lacking.\n\n\nMETHODS\n\nRisk of AIDS was assessed in 3226 subjects with viral load and CD4 cell count known before initiation of antiretroviral therapy or during the zidovudine monotherapy era. These were from CASCADE Collaboration in which data from 20 cohorts of individuals with known dates of seroconversion to HIV, based in clinics in Europe and Australia, have been combined.\n\n\nRESULTS\n\nDuring a total 5126.0 person-years of follow-up, 219 individuals developed AIDS. In those with current CD4 cell count &lt; 200 x 10 cells/l, 6-month risks were 4.9, 12.7, 17.7 and 22.4% for viral load groups &lt; 10 000, 10 000-29 999, 30 000- 99 999 and &gt; or = 100 000 copies/ml, respectively. For CD4 cell counts 200-349 x 10 cells/l risks were 0.5, 1.6, 3.2 and 4.7%, respectively, for the four viral load groups while the corresponding values for group with CD4 cell count &gt; or = 350 x 10 cells/l were 0.2%, 0.5%, 0.9% and 2.2%, respectively. Results were similar when analysis was restricted to those with no antiretroviral drug experience. Older people had a higher risk of AIDS for a given CD4 cell count and viral load than younger people.\n\n\nCONCLUSION\n\nCombined with consideration of other issues, these estimates should prove useful information when deciding whether to initiate antiretroviral therapy in HIV-infected individuals.","ISSN":"0269-9370","note":"PMID: 15090829","journalAbbreviation":"AIDS","author":[{"family":"Phillips","given":"A"},{"family":"Pezzotti","given":"Patrizio"}],"issued":{"date-parts":[["2004",1,2]]},"PMID":"15090829"}},{"id":830,"uris":["http://zotero.org/users/269668/items/K5WTWTUN"],"uri":["http://zotero.org/users/269668/items/K5WTWTUN"],"itemData":{"id":830,"type":"article-journal","title":"The CD4 lymphocyte count and risk of clinical progression","container-title":"Current opinion in HIV and AIDS","page":"43-49","volume":"1","issue":"1","source":"NCBI PubMed","abstract":"PURPOSE OF REVIEW\n\nThe CD4 lymphocyte count was identified as a key predictor of risk of AIDS defining diseases almost 20 years ago, early in the HIV epidemic. Several issues concerning its use to predict AIDS have arisen since. These include the difference between short and long-term prediction, the use of CD4 percentage compared with absolute counts, the impact of antiretroviral therapy on the predictive value of the CD4 count, the role relative to other markers such as viral load, the derivation of scores to predict AIDS diseases, the use of CD4 count as a surrogate endpoint, the role of the CD4 count nadir compared with the current value and the differential ability to predict different AIDS diseases.\n\n\nRECENT FINDINGS\n\nAll the above issues have been clarified further and this process has continued through 2004 and 2005. These developments are briefly described in this review.\n\n\nSUMMARY\n\nThe CD4 count remains the strongest short-term predictor of risk of AIDS so far identified in both treated and untreated patients and should continue to be a mainstay of monitoring for both untreated and treated patients.","DOI":"10.1097/01.COH.0000194106.12816.b1","ISSN":"1746-6318","note":"PMID: 19372783","journalAbbreviation":"Curr Opin HIV AIDS","author":[{"family":"Phillips","given":"Andrew N"},{"family":"Lundgren","given":"Jens D"}],"issued":{"date-parts":[["2006",1]]},"PMID":"19372783"}}],"schema":"https://github.com/citation-style-language/schema/raw/master/csl-citation.json"} </w:instrText>
      </w:r>
      <w:r w:rsidR="00C37D7A" w:rsidRPr="00211468">
        <w:rPr>
          <w:rFonts w:ascii="Times New Roman" w:hAnsi="Times New Roman" w:cs="Times New Roman"/>
          <w:lang w:val="en-GB"/>
        </w:rPr>
        <w:fldChar w:fldCharType="separate"/>
      </w:r>
      <w:r w:rsidR="008A6C17" w:rsidRPr="00211468">
        <w:rPr>
          <w:rFonts w:ascii="Times New Roman" w:hAnsi="Times New Roman" w:cs="Times New Roman"/>
          <w:noProof/>
          <w:lang w:val="en-GB"/>
        </w:rPr>
        <w:t>(7,8)</w:t>
      </w:r>
      <w:r w:rsidR="00C37D7A" w:rsidRPr="00211468">
        <w:rPr>
          <w:rFonts w:ascii="Times New Roman" w:hAnsi="Times New Roman" w:cs="Times New Roman"/>
          <w:lang w:val="en-GB"/>
        </w:rPr>
        <w:fldChar w:fldCharType="end"/>
      </w:r>
      <w:r w:rsidR="002C1E73" w:rsidRPr="00211468">
        <w:rPr>
          <w:rFonts w:ascii="Times New Roman" w:hAnsi="Times New Roman" w:cs="Times New Roman"/>
          <w:lang w:val="en-GB"/>
        </w:rPr>
        <w:t xml:space="preserve">. </w:t>
      </w:r>
      <w:r w:rsidR="0022750F" w:rsidRPr="00211468">
        <w:rPr>
          <w:rFonts w:ascii="Times New Roman" w:hAnsi="Times New Roman" w:cs="Times New Roman"/>
          <w:lang w:val="en-GB"/>
        </w:rPr>
        <w:t>Thi</w:t>
      </w:r>
      <w:r w:rsidRPr="00211468">
        <w:rPr>
          <w:rFonts w:ascii="Times New Roman" w:hAnsi="Times New Roman" w:cs="Times New Roman"/>
          <w:lang w:val="en-GB"/>
        </w:rPr>
        <w:t xml:space="preserve">s probability </w:t>
      </w:r>
      <w:r w:rsidR="005F6740" w:rsidRPr="00211468">
        <w:rPr>
          <w:rFonts w:ascii="Times New Roman" w:hAnsi="Times New Roman" w:cs="Times New Roman"/>
          <w:lang w:val="en-GB"/>
        </w:rPr>
        <w:t>follows</w:t>
      </w:r>
      <w:r w:rsidRPr="00211468">
        <w:rPr>
          <w:rFonts w:ascii="Times New Roman" w:hAnsi="Times New Roman" w:cs="Times New Roman"/>
          <w:lang w:val="en-GB"/>
        </w:rPr>
        <w:t xml:space="preserve"> an exponential law</w:t>
      </w:r>
      <w:r w:rsidR="008359E0" w:rsidRPr="00211468">
        <w:rPr>
          <w:rFonts w:ascii="Times New Roman" w:hAnsi="Times New Roman" w:cs="Times New Roman"/>
          <w:lang w:val="en-GB"/>
        </w:rPr>
        <w:t>:</w:t>
      </w:r>
    </w:p>
    <w:p w14:paraId="551EFA44" w14:textId="2A92B470" w:rsidR="008359E0" w:rsidRPr="00211468" w:rsidRDefault="002C1E73" w:rsidP="00404AA7">
      <w:pPr>
        <w:widowControl w:val="0"/>
        <w:autoSpaceDE w:val="0"/>
        <w:autoSpaceDN w:val="0"/>
        <w:adjustRightInd w:val="0"/>
        <w:spacing w:after="240" w:line="240" w:lineRule="auto"/>
        <w:rPr>
          <w:rFonts w:ascii="Times New Roman" w:hAnsi="Times New Roman" w:cs="Times New Roman"/>
          <w:lang w:val="en-GB"/>
        </w:rPr>
      </w:pPr>
      <w:r w:rsidRPr="00211468">
        <w:rPr>
          <w:rFonts w:ascii="Times New Roman" w:hAnsi="Times New Roman" w:cs="Times New Roman"/>
          <w:b/>
          <w:color w:val="000000"/>
          <w:lang w:val="en-GB"/>
        </w:rPr>
        <w:t>λ</w:t>
      </w:r>
      <w:r w:rsidRPr="00211468">
        <w:rPr>
          <w:rFonts w:ascii="Times New Roman" w:hAnsi="Times New Roman" w:cs="Times New Roman"/>
          <w:color w:val="1F1C1D"/>
          <w:vertAlign w:val="subscript"/>
          <w:lang w:val="en-GB"/>
        </w:rPr>
        <w:t xml:space="preserve"> </w:t>
      </w:r>
      <w:r w:rsidR="00E25FF0" w:rsidRPr="00211468">
        <w:rPr>
          <w:rFonts w:ascii="Times New Roman" w:hAnsi="Times New Roman" w:cs="Times New Roman"/>
          <w:color w:val="1F1C1D"/>
          <w:vertAlign w:val="subscript"/>
          <w:lang w:val="en-GB"/>
        </w:rPr>
        <w:t>AIDS</w:t>
      </w:r>
      <w:r w:rsidRPr="00211468">
        <w:rPr>
          <w:rFonts w:ascii="Times New Roman" w:hAnsi="Times New Roman" w:cs="Times New Roman"/>
          <w:color w:val="1F1C1D"/>
          <w:vertAlign w:val="subscript"/>
          <w:lang w:val="en-GB"/>
        </w:rPr>
        <w:t>.1</w:t>
      </w:r>
      <w:r w:rsidR="00AD001E" w:rsidRPr="00211468">
        <w:rPr>
          <w:rFonts w:ascii="Times New Roman" w:hAnsi="Times New Roman" w:cs="Times New Roman"/>
          <w:color w:val="1F1C1D"/>
          <w:lang w:val="en-GB"/>
        </w:rPr>
        <w:t>=</w:t>
      </w:r>
      <w:r w:rsidR="008359E0" w:rsidRPr="00211468">
        <w:rPr>
          <w:rFonts w:ascii="Times New Roman" w:hAnsi="Times New Roman" w:cs="Times New Roman"/>
          <w:color w:val="1F1C1D"/>
          <w:lang w:val="en-GB"/>
        </w:rPr>
        <w:t xml:space="preserve"> 1⁄4 </w:t>
      </w:r>
      <w:proofErr w:type="spellStart"/>
      <w:proofErr w:type="gramStart"/>
      <w:r w:rsidR="008359E0" w:rsidRPr="00211468">
        <w:rPr>
          <w:rFonts w:ascii="Times New Roman" w:hAnsi="Times New Roman" w:cs="Times New Roman"/>
          <w:color w:val="1F1C1D"/>
          <w:lang w:val="en-GB"/>
        </w:rPr>
        <w:t>exp</w:t>
      </w:r>
      <w:proofErr w:type="spellEnd"/>
      <w:r w:rsidR="008359E0" w:rsidRPr="00211468">
        <w:rPr>
          <w:rFonts w:ascii="Times New Roman" w:hAnsi="Times New Roman" w:cs="Times New Roman"/>
          <w:color w:val="1F1C1D"/>
          <w:lang w:val="en-GB"/>
        </w:rPr>
        <w:t>{</w:t>
      </w:r>
      <w:proofErr w:type="gramEnd"/>
      <w:r w:rsidR="008359E0" w:rsidRPr="00211468">
        <w:rPr>
          <w:rFonts w:ascii="Times New Roman" w:hAnsi="Times New Roman" w:cs="Times New Roman"/>
          <w:color w:val="1F1C1D"/>
          <w:lang w:val="en-GB"/>
        </w:rPr>
        <w:t>-3.5</w:t>
      </w:r>
      <w:r w:rsidRPr="00211468">
        <w:rPr>
          <w:rFonts w:ascii="Times New Roman" w:hAnsi="Times New Roman" w:cs="Times New Roman"/>
          <w:color w:val="1F1C1D"/>
          <w:lang w:val="en-GB"/>
        </w:rPr>
        <w:t>5 + [-0.21*</w:t>
      </w:r>
      <m:oMath>
        <m:r>
          <w:rPr>
            <w:rFonts w:ascii="Cambria Math" w:hAnsi="Cambria Math" w:cs="Times New Roman"/>
            <w:color w:val="1F1C1D"/>
            <w:lang w:val="en-GB"/>
          </w:rPr>
          <m:t>√</m:t>
        </m:r>
      </m:oMath>
      <w:r w:rsidRPr="00211468">
        <w:rPr>
          <w:rFonts w:ascii="Times New Roman" w:hAnsi="Times New Roman" w:cs="Times New Roman"/>
          <w:color w:val="1F1C1D"/>
          <w:lang w:val="en-GB"/>
        </w:rPr>
        <w:t xml:space="preserve">(CD4)] + 0.71 (log </w:t>
      </w:r>
      <w:r w:rsidR="00E25FF0" w:rsidRPr="00211468">
        <w:rPr>
          <w:rFonts w:ascii="Times New Roman" w:hAnsi="Times New Roman" w:cs="Times New Roman"/>
          <w:color w:val="1F1C1D"/>
          <w:lang w:val="en-GB"/>
        </w:rPr>
        <w:t>VL</w:t>
      </w:r>
      <w:r w:rsidR="008359E0" w:rsidRPr="00211468">
        <w:rPr>
          <w:rFonts w:ascii="Times New Roman" w:hAnsi="Times New Roman" w:cs="Times New Roman"/>
          <w:color w:val="1F1C1D"/>
          <w:lang w:val="en-GB"/>
        </w:rPr>
        <w:t>) + 0.024(Age)}</w:t>
      </w:r>
    </w:p>
    <w:p w14:paraId="2073E550" w14:textId="2A4C3DC8" w:rsidR="008359E0" w:rsidRPr="00211468" w:rsidRDefault="002C1E73" w:rsidP="00404AA7">
      <w:pPr>
        <w:widowControl w:val="0"/>
        <w:autoSpaceDE w:val="0"/>
        <w:autoSpaceDN w:val="0"/>
        <w:adjustRightInd w:val="0"/>
        <w:spacing w:after="240" w:line="240" w:lineRule="auto"/>
        <w:rPr>
          <w:rFonts w:ascii="Times New Roman" w:hAnsi="Times New Roman" w:cs="Times New Roman"/>
          <w:lang w:val="en-GB"/>
        </w:rPr>
      </w:pPr>
      <w:r w:rsidRPr="00211468">
        <w:rPr>
          <w:rFonts w:ascii="Times New Roman" w:hAnsi="Times New Roman" w:cs="Times New Roman"/>
          <w:color w:val="1F1C1D"/>
          <w:lang w:val="en-GB"/>
        </w:rPr>
        <w:t>P</w:t>
      </w:r>
      <w:r w:rsidR="00E25FF0" w:rsidRPr="00211468">
        <w:rPr>
          <w:rFonts w:ascii="Times New Roman" w:hAnsi="Times New Roman" w:cs="Times New Roman"/>
          <w:color w:val="1F1C1D"/>
          <w:vertAlign w:val="subscript"/>
          <w:lang w:val="en-GB"/>
        </w:rPr>
        <w:t>AIDS</w:t>
      </w:r>
      <w:r w:rsidRPr="00211468">
        <w:rPr>
          <w:rFonts w:ascii="Times New Roman" w:hAnsi="Times New Roman" w:cs="Times New Roman"/>
          <w:color w:val="1F1C1D"/>
          <w:vertAlign w:val="subscript"/>
          <w:lang w:val="en-GB"/>
        </w:rPr>
        <w:t>.1</w:t>
      </w:r>
      <w:r w:rsidRPr="00211468">
        <w:rPr>
          <w:rFonts w:ascii="Times New Roman" w:hAnsi="Times New Roman" w:cs="Times New Roman"/>
          <w:color w:val="1F1C1D"/>
          <w:lang w:val="en-GB"/>
        </w:rPr>
        <w:t xml:space="preserve"> </w:t>
      </w:r>
      <w:proofErr w:type="gramStart"/>
      <w:r w:rsidR="006A36F4" w:rsidRPr="00211468">
        <w:rPr>
          <w:rFonts w:ascii="Times New Roman" w:hAnsi="Times New Roman" w:cs="Times New Roman"/>
          <w:color w:val="1F1C1D"/>
          <w:lang w:val="en-GB"/>
        </w:rPr>
        <w:t>=</w:t>
      </w:r>
      <w:r w:rsidR="008359E0" w:rsidRPr="00211468">
        <w:rPr>
          <w:rFonts w:ascii="Times New Roman" w:hAnsi="Times New Roman" w:cs="Times New Roman"/>
          <w:color w:val="1F1C1D"/>
          <w:lang w:val="en-GB"/>
        </w:rPr>
        <w:t>[</w:t>
      </w:r>
      <w:proofErr w:type="gramEnd"/>
      <w:r w:rsidR="008359E0" w:rsidRPr="00211468">
        <w:rPr>
          <w:rFonts w:ascii="Times New Roman" w:hAnsi="Times New Roman" w:cs="Times New Roman"/>
          <w:color w:val="1F1C1D"/>
          <w:lang w:val="en-GB"/>
        </w:rPr>
        <w:t xml:space="preserve">1 - </w:t>
      </w:r>
      <w:proofErr w:type="spellStart"/>
      <w:r w:rsidR="008359E0" w:rsidRPr="00211468">
        <w:rPr>
          <w:rFonts w:ascii="Times New Roman" w:hAnsi="Times New Roman" w:cs="Times New Roman"/>
          <w:color w:val="1F1C1D"/>
          <w:lang w:val="en-GB"/>
        </w:rPr>
        <w:t>exp</w:t>
      </w:r>
      <w:proofErr w:type="spellEnd"/>
      <w:r w:rsidR="008359E0" w:rsidRPr="00211468">
        <w:rPr>
          <w:rFonts w:ascii="Times New Roman" w:hAnsi="Times New Roman" w:cs="Times New Roman"/>
          <w:color w:val="1F1C1D"/>
          <w:lang w:val="en-GB"/>
        </w:rPr>
        <w:t>(</w:t>
      </w:r>
      <w:r w:rsidR="003810DD" w:rsidRPr="00211468">
        <w:rPr>
          <w:rFonts w:ascii="Times New Roman" w:hAnsi="Times New Roman" w:cs="Times New Roman"/>
          <w:color w:val="1F1C1D"/>
          <w:lang w:val="en-GB"/>
        </w:rPr>
        <w:t>-1/12*</w:t>
      </w:r>
      <w:r w:rsidRPr="00211468">
        <w:rPr>
          <w:rFonts w:ascii="Times New Roman" w:hAnsi="Times New Roman" w:cs="Times New Roman"/>
          <w:b/>
          <w:color w:val="000000"/>
          <w:lang w:val="en-GB"/>
        </w:rPr>
        <w:t xml:space="preserve"> λ</w:t>
      </w:r>
      <w:r w:rsidRPr="00211468">
        <w:rPr>
          <w:rFonts w:ascii="Times New Roman" w:hAnsi="Times New Roman" w:cs="Times New Roman"/>
          <w:color w:val="1F1C1D"/>
          <w:vertAlign w:val="subscript"/>
          <w:lang w:val="en-GB"/>
        </w:rPr>
        <w:t xml:space="preserve"> SIDA.1</w:t>
      </w:r>
      <w:r w:rsidR="006A36F4" w:rsidRPr="00211468">
        <w:rPr>
          <w:rFonts w:ascii="Times New Roman" w:hAnsi="Times New Roman" w:cs="Times New Roman"/>
          <w:color w:val="1F1C1D"/>
          <w:lang w:val="en-GB"/>
        </w:rPr>
        <w:t>)]</w:t>
      </w:r>
    </w:p>
    <w:p w14:paraId="511C8679" w14:textId="77777777" w:rsidR="008359E0" w:rsidRPr="00211468" w:rsidRDefault="008359E0" w:rsidP="00404AA7">
      <w:pPr>
        <w:spacing w:line="240" w:lineRule="auto"/>
        <w:rPr>
          <w:rFonts w:ascii="Times New Roman" w:hAnsi="Times New Roman" w:cs="Times New Roman"/>
          <w:lang w:val="en-GB"/>
        </w:rPr>
      </w:pPr>
    </w:p>
    <w:p w14:paraId="5026AFBB" w14:textId="6DC5BF39" w:rsidR="00844005" w:rsidRPr="00211468" w:rsidRDefault="007239E6" w:rsidP="00404AA7">
      <w:pPr>
        <w:spacing w:line="240" w:lineRule="auto"/>
        <w:outlineLvl w:val="0"/>
        <w:rPr>
          <w:rFonts w:ascii="Times New Roman" w:hAnsi="Times New Roman" w:cs="Times New Roman"/>
          <w:b/>
          <w:u w:val="single"/>
          <w:lang w:val="en-GB"/>
        </w:rPr>
      </w:pPr>
      <w:r w:rsidRPr="00211468">
        <w:rPr>
          <w:rFonts w:ascii="Times New Roman" w:hAnsi="Times New Roman" w:cs="Times New Roman"/>
          <w:b/>
          <w:u w:val="single"/>
          <w:lang w:val="en-GB"/>
        </w:rPr>
        <w:t>F</w:t>
      </w:r>
      <w:r w:rsidR="00C2108E" w:rsidRPr="00211468">
        <w:rPr>
          <w:rFonts w:ascii="Times New Roman" w:hAnsi="Times New Roman" w:cs="Times New Roman"/>
          <w:b/>
          <w:u w:val="single"/>
          <w:lang w:val="en-GB"/>
        </w:rPr>
        <w:t xml:space="preserve">) </w:t>
      </w:r>
      <w:r w:rsidR="00E25FF0" w:rsidRPr="00211468">
        <w:rPr>
          <w:rFonts w:ascii="Times New Roman" w:hAnsi="Times New Roman" w:cs="Times New Roman"/>
          <w:b/>
          <w:u w:val="single"/>
          <w:lang w:val="en-GB"/>
        </w:rPr>
        <w:t>Probability of an AIDS event without treatment</w:t>
      </w:r>
    </w:p>
    <w:p w14:paraId="38C84CD9" w14:textId="5DA70C82" w:rsidR="0022424F" w:rsidRPr="00211468" w:rsidRDefault="00E25FF0" w:rsidP="00404AA7">
      <w:pPr>
        <w:spacing w:line="240" w:lineRule="auto"/>
        <w:rPr>
          <w:rFonts w:ascii="Times New Roman" w:hAnsi="Times New Roman" w:cs="Times New Roman"/>
          <w:lang w:val="en-GB"/>
        </w:rPr>
      </w:pPr>
      <w:r w:rsidRPr="00211468">
        <w:rPr>
          <w:rFonts w:ascii="Times New Roman" w:hAnsi="Times New Roman" w:cs="Times New Roman"/>
          <w:lang w:val="en-GB"/>
        </w:rPr>
        <w:t xml:space="preserve">This probability </w:t>
      </w:r>
      <w:r w:rsidR="00B62572" w:rsidRPr="00211468">
        <w:rPr>
          <w:rFonts w:ascii="Times New Roman" w:hAnsi="Times New Roman" w:cs="Times New Roman"/>
          <w:lang w:val="en-GB"/>
        </w:rPr>
        <w:t>follow</w:t>
      </w:r>
      <w:r w:rsidRPr="00211468">
        <w:rPr>
          <w:rFonts w:ascii="Times New Roman" w:hAnsi="Times New Roman" w:cs="Times New Roman"/>
          <w:lang w:val="en-GB"/>
        </w:rPr>
        <w:t xml:space="preserve"> a Poisson law with the incidence of an AIDS event as a parameter</w:t>
      </w:r>
      <w:r w:rsidR="007F0467" w:rsidRPr="00211468">
        <w:rPr>
          <w:rFonts w:ascii="Times New Roman" w:hAnsi="Times New Roman" w:cs="Times New Roman"/>
          <w:lang w:val="en-GB"/>
        </w:rPr>
        <w:t>.</w:t>
      </w:r>
      <w:r w:rsidR="00A23FFD" w:rsidRPr="00211468">
        <w:rPr>
          <w:rFonts w:ascii="Times New Roman" w:hAnsi="Times New Roman" w:cs="Times New Roman"/>
          <w:lang w:val="en-GB"/>
        </w:rPr>
        <w:t xml:space="preserve"> This incidence depends</w:t>
      </w:r>
      <w:r w:rsidRPr="00211468">
        <w:rPr>
          <w:rFonts w:ascii="Times New Roman" w:hAnsi="Times New Roman" w:cs="Times New Roman"/>
          <w:lang w:val="en-GB"/>
        </w:rPr>
        <w:t xml:space="preserve"> of </w:t>
      </w:r>
      <w:r w:rsidR="008E1C23" w:rsidRPr="00211468">
        <w:rPr>
          <w:rFonts w:ascii="Times New Roman" w:hAnsi="Times New Roman" w:cs="Times New Roman"/>
          <w:lang w:val="en-GB"/>
        </w:rPr>
        <w:t>CD4</w:t>
      </w:r>
      <w:r w:rsidRPr="00211468">
        <w:rPr>
          <w:rFonts w:ascii="Times New Roman" w:hAnsi="Times New Roman" w:cs="Times New Roman"/>
          <w:lang w:val="en-GB"/>
        </w:rPr>
        <w:t xml:space="preserve"> count and of the viral load if CD4 where above 250/mm3 </w:t>
      </w:r>
      <w:r w:rsidR="00AE4C52" w:rsidRPr="00211468">
        <w:rPr>
          <w:rFonts w:ascii="Times New Roman" w:hAnsi="Times New Roman" w:cs="Times New Roman"/>
          <w:lang w:val="en-GB"/>
        </w:rPr>
        <w:fldChar w:fldCharType="begin"/>
      </w:r>
      <w:r w:rsidR="008A6C17" w:rsidRPr="00211468">
        <w:rPr>
          <w:rFonts w:ascii="Times New Roman" w:hAnsi="Times New Roman" w:cs="Times New Roman"/>
          <w:lang w:val="en-GB"/>
        </w:rPr>
        <w:instrText xml:space="preserve"> ADDIN ZOTERO_ITEM CSL_CITATION {"citationID":"82en2g615","properties":{"formattedCitation":"(12)","plainCitation":"(12)"},"citationItems":[{"id":739,"uris":["http://zotero.org/users/269668/items/I8MJNXEM"],"uri":["http://zotero.org/users/269668/items/I8MJNXEM"],"itemData":{"id":739,"type":"article-journal","title":"Prognostic value of plasma HIV RNA among highly active antiretroviral therapy users","container-title":"AIDS (London, England)","page":"2419-2423","volume":"18","issue":"18","source":"NCBI PubMed","abstract":"BACKGROUND\n\nThe study objective was to compare the prognostic value of plasma HIV RNA and CD4 cell count at baseline and as time-updated variables in highly active antiretroviral therapy (HAART) users for two outcomes: development of AIDS and change in CD4 cell count.\n\n\nMETHODS\n\nThe study population comprised 387 men enrolled in the Multicenter AIDS Cohort Study who were AIDS-free and initiated HAART between 1996 and 2001. Follow-up until AIDS diagnosis (n=36, 9%) or the last AIDS-free visit was included. To determine the predictive value of combining HIV RNA and CD4 cell count, regression tree methods using recursive partitioning at pre-specified cut points for both variables were used.\n\n\nRESULTS\n\nLow CD4 cell count was a strong predictor of AIDS among HAART users. However, HIV RNA showed strong prognostic value for AIDS development among those with CD4 cell counts &gt; 250 x 10(6) cells/l, in whom an HIV RNA level &gt; 1000 copies/ml carried a 4.6-fold greater risk of developing AIDS. HIV RNA &lt; 5000 copies/ml was also predictive of subsequent increase in CD4 cell count with significantly higher increases among those with initial CD4 counts &gt; 300 x 10(6) cells/l.\n\n\nCONCLUSION\n\nAlthough, in HAART users, CD4 cell count was the primordial prognostic marker, an HIV RNA &gt; 1000 copies/ml attained after HAART initiation was a strong predictor of the rate of subsequent CD4 cell count increase and of developing AIDS in patients whose CD4 cell counts were &gt; 250 x 10(6) cells/l.","ISSN":"0269-9370","note":"PMID: 15622318","journalAbbreviation":"AIDS","author":[{"family":"Tarwater","given":"Patrick M"},{"family":"Gallant","given":"Joel E"},{"family":"Mellors","given":"John W"},{"family":"Gore","given":"Mary E"},{"family":"Phair","given":"John P"},{"family":"Detels","given":"Roger"},{"family":"Margolick","given":"Joseph B"},{"family":"Muñoz","given":"Alvaro"}],"issued":{"date-parts":[["2004",12,3]]},"PMID":"15622318"}}],"schema":"https://github.com/citation-style-language/schema/raw/master/csl-citation.json"} </w:instrText>
      </w:r>
      <w:r w:rsidR="00AE4C52" w:rsidRPr="00211468">
        <w:rPr>
          <w:rFonts w:ascii="Times New Roman" w:hAnsi="Times New Roman" w:cs="Times New Roman"/>
          <w:lang w:val="en-GB"/>
        </w:rPr>
        <w:fldChar w:fldCharType="separate"/>
      </w:r>
      <w:r w:rsidR="008A6C17" w:rsidRPr="00211468">
        <w:rPr>
          <w:rFonts w:ascii="Times New Roman" w:hAnsi="Times New Roman" w:cs="Times New Roman"/>
          <w:noProof/>
          <w:lang w:val="en-GB"/>
        </w:rPr>
        <w:t>(12)</w:t>
      </w:r>
      <w:r w:rsidR="00AE4C52" w:rsidRPr="00211468">
        <w:rPr>
          <w:rFonts w:ascii="Times New Roman" w:hAnsi="Times New Roman" w:cs="Times New Roman"/>
          <w:lang w:val="en-GB"/>
        </w:rPr>
        <w:fldChar w:fldCharType="end"/>
      </w:r>
      <w:r w:rsidRPr="00211468">
        <w:rPr>
          <w:rFonts w:ascii="Times New Roman" w:hAnsi="Times New Roman" w:cs="Times New Roman"/>
          <w:lang w:val="en-GB"/>
        </w:rPr>
        <w:t>.</w:t>
      </w:r>
    </w:p>
    <w:p w14:paraId="29C64DED" w14:textId="77777777" w:rsidR="00844005" w:rsidRPr="00211468" w:rsidRDefault="00844005" w:rsidP="00404AA7">
      <w:pPr>
        <w:spacing w:line="240" w:lineRule="auto"/>
        <w:rPr>
          <w:rFonts w:ascii="Times New Roman" w:hAnsi="Times New Roman" w:cs="Times New Roman"/>
          <w:lang w:val="en-GB"/>
        </w:rPr>
      </w:pPr>
    </w:p>
    <w:p w14:paraId="40E5EEC8" w14:textId="2ECFA546" w:rsidR="00BD31E1" w:rsidRPr="00211468" w:rsidRDefault="007A5CAD" w:rsidP="00404AA7">
      <w:pPr>
        <w:spacing w:line="240" w:lineRule="auto"/>
        <w:rPr>
          <w:rFonts w:ascii="Times New Roman" w:hAnsi="Times New Roman" w:cs="Times New Roman"/>
          <w:b/>
          <w:u w:val="single"/>
          <w:lang w:val="en-GB"/>
        </w:rPr>
      </w:pPr>
      <w:r w:rsidRPr="00211468">
        <w:rPr>
          <w:rFonts w:ascii="Times New Roman" w:hAnsi="Times New Roman" w:cs="Times New Roman"/>
          <w:b/>
          <w:u w:val="single"/>
          <w:lang w:val="en-GB"/>
        </w:rPr>
        <w:t>G</w:t>
      </w:r>
      <w:r w:rsidR="00BD31E1" w:rsidRPr="00211468">
        <w:rPr>
          <w:rFonts w:ascii="Times New Roman" w:hAnsi="Times New Roman" w:cs="Times New Roman"/>
          <w:b/>
          <w:u w:val="single"/>
          <w:lang w:val="en-GB"/>
        </w:rPr>
        <w:t>)</w:t>
      </w:r>
      <w:r w:rsidR="00B11273" w:rsidRPr="00211468">
        <w:rPr>
          <w:rFonts w:ascii="Times New Roman" w:hAnsi="Times New Roman" w:cs="Times New Roman"/>
          <w:b/>
          <w:u w:val="single"/>
          <w:lang w:val="en-GB"/>
        </w:rPr>
        <w:t xml:space="preserve"> HIV Diagnostic</w:t>
      </w:r>
      <w:r w:rsidR="00BD31E1" w:rsidRPr="00211468">
        <w:rPr>
          <w:rFonts w:ascii="Times New Roman" w:hAnsi="Times New Roman" w:cs="Times New Roman"/>
          <w:b/>
          <w:u w:val="single"/>
          <w:lang w:val="en-GB"/>
        </w:rPr>
        <w:t xml:space="preserve"> Test</w:t>
      </w:r>
      <w:r w:rsidR="00B11273" w:rsidRPr="00211468">
        <w:rPr>
          <w:rFonts w:ascii="Times New Roman" w:hAnsi="Times New Roman" w:cs="Times New Roman"/>
          <w:b/>
          <w:u w:val="single"/>
          <w:lang w:val="en-GB"/>
        </w:rPr>
        <w:t>ing</w:t>
      </w:r>
      <w:r w:rsidR="00BD31E1" w:rsidRPr="00211468">
        <w:rPr>
          <w:rFonts w:ascii="Times New Roman" w:hAnsi="Times New Roman" w:cs="Times New Roman"/>
          <w:b/>
          <w:u w:val="single"/>
          <w:lang w:val="en-GB"/>
        </w:rPr>
        <w:t xml:space="preserve"> for HIV</w:t>
      </w:r>
    </w:p>
    <w:p w14:paraId="61C0D148" w14:textId="77777777" w:rsidR="00D811B8" w:rsidRPr="00211468" w:rsidRDefault="00D811B8" w:rsidP="00404AA7">
      <w:pPr>
        <w:spacing w:line="240" w:lineRule="auto"/>
        <w:rPr>
          <w:rFonts w:ascii="Times New Roman" w:hAnsi="Times New Roman" w:cs="Times New Roman"/>
          <w:lang w:val="en-GB"/>
        </w:rPr>
      </w:pPr>
      <w:r w:rsidRPr="00211468">
        <w:rPr>
          <w:rFonts w:ascii="Times New Roman" w:hAnsi="Times New Roman" w:cs="Times New Roman"/>
          <w:lang w:val="en-GB"/>
        </w:rPr>
        <w:t>Testing for HIV is done yearly for the whole population and every three months for people under PreP.</w:t>
      </w:r>
    </w:p>
    <w:p w14:paraId="50064ABE" w14:textId="5F97ADE7" w:rsidR="00DB77E7" w:rsidRPr="003E34E4" w:rsidRDefault="00DB77E7" w:rsidP="00404AA7">
      <w:pPr>
        <w:spacing w:line="240" w:lineRule="auto"/>
        <w:rPr>
          <w:rFonts w:ascii="Times" w:hAnsi="Times" w:cs="Times New Roman"/>
          <w:lang w:val="en-GB"/>
        </w:rPr>
      </w:pPr>
      <w:r w:rsidRPr="00211468">
        <w:rPr>
          <w:rFonts w:ascii="Times New Roman" w:hAnsi="Times New Roman" w:cs="Times New Roman"/>
          <w:lang w:val="en-GB"/>
        </w:rPr>
        <w:br w:type="page"/>
      </w:r>
    </w:p>
    <w:p w14:paraId="58F74D4F" w14:textId="77777777" w:rsidR="00BD31E1" w:rsidRPr="00404AA7" w:rsidRDefault="00BD31E1" w:rsidP="00404AA7">
      <w:pPr>
        <w:spacing w:line="240" w:lineRule="auto"/>
        <w:rPr>
          <w:rFonts w:ascii="Times New Roman" w:hAnsi="Times New Roman" w:cs="Times New Roman"/>
          <w:lang w:val="en-GB"/>
        </w:rPr>
      </w:pPr>
    </w:p>
    <w:p w14:paraId="582344D0" w14:textId="77777777" w:rsidR="00DB77E7" w:rsidRPr="00404AA7" w:rsidRDefault="00DB77E7" w:rsidP="00404AA7">
      <w:pPr>
        <w:spacing w:line="240" w:lineRule="auto"/>
        <w:rPr>
          <w:rFonts w:ascii="Times New Roman" w:hAnsi="Times New Roman" w:cs="Times New Roman"/>
          <w:lang w:val="en-GB"/>
        </w:rPr>
      </w:pPr>
    </w:p>
    <w:tbl>
      <w:tblPr>
        <w:tblStyle w:val="Grilledutableau"/>
        <w:tblpPr w:leftFromText="141" w:rightFromText="141" w:vertAnchor="page" w:horzAnchor="page" w:tblpX="1090" w:tblpY="2885"/>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6"/>
        <w:gridCol w:w="3485"/>
        <w:gridCol w:w="3211"/>
        <w:gridCol w:w="1150"/>
      </w:tblGrid>
      <w:tr w:rsidR="0010264B" w:rsidRPr="0010264B" w14:paraId="207DBAAB" w14:textId="77777777" w:rsidTr="0010264B">
        <w:trPr>
          <w:trHeight w:val="112"/>
        </w:trPr>
        <w:tc>
          <w:tcPr>
            <w:tcW w:w="1242" w:type="dxa"/>
            <w:tcBorders>
              <w:bottom w:val="single" w:sz="4" w:space="0" w:color="auto"/>
            </w:tcBorders>
          </w:tcPr>
          <w:p w14:paraId="1F737C53" w14:textId="77777777" w:rsidR="00DB77E7" w:rsidRPr="0010264B" w:rsidRDefault="00DB77E7" w:rsidP="00404AA7">
            <w:pPr>
              <w:spacing w:line="240" w:lineRule="auto"/>
              <w:rPr>
                <w:rFonts w:ascii="Times New Roman" w:hAnsi="Times New Roman" w:cs="Times New Roman"/>
                <w:b/>
                <w:sz w:val="16"/>
                <w:szCs w:val="16"/>
                <w:lang w:val="en-GB"/>
              </w:rPr>
            </w:pPr>
            <w:r w:rsidRPr="0010264B">
              <w:rPr>
                <w:rFonts w:ascii="Times New Roman" w:hAnsi="Times New Roman" w:cs="Times New Roman"/>
                <w:b/>
                <w:sz w:val="16"/>
                <w:szCs w:val="16"/>
                <w:lang w:val="en-GB"/>
              </w:rPr>
              <w:t>Name</w:t>
            </w:r>
          </w:p>
        </w:tc>
        <w:tc>
          <w:tcPr>
            <w:tcW w:w="3539" w:type="dxa"/>
            <w:tcBorders>
              <w:bottom w:val="single" w:sz="4" w:space="0" w:color="auto"/>
            </w:tcBorders>
          </w:tcPr>
          <w:p w14:paraId="2C7532ED" w14:textId="77777777" w:rsidR="00DB77E7" w:rsidRPr="0010264B" w:rsidRDefault="00DB77E7" w:rsidP="00404AA7">
            <w:pPr>
              <w:spacing w:line="240" w:lineRule="auto"/>
              <w:rPr>
                <w:rFonts w:ascii="Times New Roman" w:hAnsi="Times New Roman" w:cs="Times New Roman"/>
                <w:b/>
                <w:sz w:val="16"/>
                <w:szCs w:val="16"/>
                <w:lang w:val="en-GB"/>
              </w:rPr>
            </w:pPr>
            <w:r w:rsidRPr="0010264B">
              <w:rPr>
                <w:rFonts w:ascii="Times New Roman" w:hAnsi="Times New Roman" w:cs="Times New Roman"/>
                <w:b/>
                <w:sz w:val="16"/>
                <w:szCs w:val="16"/>
                <w:lang w:val="en-GB"/>
              </w:rPr>
              <w:t>Description</w:t>
            </w:r>
          </w:p>
        </w:tc>
        <w:tc>
          <w:tcPr>
            <w:tcW w:w="3260" w:type="dxa"/>
            <w:tcBorders>
              <w:bottom w:val="single" w:sz="4" w:space="0" w:color="auto"/>
            </w:tcBorders>
          </w:tcPr>
          <w:p w14:paraId="272F7F79" w14:textId="77777777" w:rsidR="00DB77E7" w:rsidRPr="0010264B" w:rsidRDefault="00DB77E7" w:rsidP="00404AA7">
            <w:pPr>
              <w:spacing w:line="240" w:lineRule="auto"/>
              <w:rPr>
                <w:rFonts w:ascii="Times New Roman" w:hAnsi="Times New Roman" w:cs="Times New Roman"/>
                <w:b/>
                <w:sz w:val="16"/>
                <w:szCs w:val="16"/>
                <w:lang w:val="en-GB"/>
              </w:rPr>
            </w:pPr>
            <w:r w:rsidRPr="0010264B">
              <w:rPr>
                <w:rFonts w:ascii="Times New Roman" w:hAnsi="Times New Roman" w:cs="Times New Roman"/>
                <w:b/>
                <w:sz w:val="16"/>
                <w:szCs w:val="16"/>
                <w:lang w:val="en-GB"/>
              </w:rPr>
              <w:t>Value</w:t>
            </w:r>
          </w:p>
        </w:tc>
        <w:tc>
          <w:tcPr>
            <w:tcW w:w="1165" w:type="dxa"/>
            <w:tcBorders>
              <w:bottom w:val="single" w:sz="4" w:space="0" w:color="auto"/>
            </w:tcBorders>
          </w:tcPr>
          <w:p w14:paraId="643A0279" w14:textId="77777777" w:rsidR="00DB77E7" w:rsidRPr="0010264B" w:rsidRDefault="00DB77E7" w:rsidP="00404AA7">
            <w:pPr>
              <w:spacing w:line="240" w:lineRule="auto"/>
              <w:rPr>
                <w:rFonts w:ascii="Times New Roman" w:hAnsi="Times New Roman" w:cs="Times New Roman"/>
                <w:b/>
                <w:sz w:val="16"/>
                <w:szCs w:val="16"/>
                <w:lang w:val="en-GB"/>
              </w:rPr>
            </w:pPr>
            <w:r w:rsidRPr="0010264B">
              <w:rPr>
                <w:rFonts w:ascii="Times New Roman" w:hAnsi="Times New Roman" w:cs="Times New Roman"/>
                <w:b/>
                <w:sz w:val="16"/>
                <w:szCs w:val="16"/>
                <w:lang w:val="en-GB"/>
              </w:rPr>
              <w:t>references</w:t>
            </w:r>
          </w:p>
        </w:tc>
      </w:tr>
      <w:tr w:rsidR="0010264B" w:rsidRPr="00742116" w14:paraId="7054F324" w14:textId="77777777" w:rsidTr="0010264B">
        <w:trPr>
          <w:trHeight w:val="363"/>
        </w:trPr>
        <w:tc>
          <w:tcPr>
            <w:tcW w:w="1242" w:type="dxa"/>
            <w:tcBorders>
              <w:top w:val="single" w:sz="4" w:space="0" w:color="auto"/>
            </w:tcBorders>
          </w:tcPr>
          <w:p w14:paraId="126EFC61"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b/>
                <w:color w:val="000000"/>
                <w:sz w:val="16"/>
                <w:szCs w:val="16"/>
                <w:lang w:val="en-GB"/>
              </w:rPr>
              <w:t>λ</w:t>
            </w:r>
            <w:r w:rsidRPr="0010264B">
              <w:rPr>
                <w:rFonts w:ascii="Times New Roman" w:hAnsi="Times New Roman" w:cs="Times New Roman"/>
                <w:color w:val="1F1C1D"/>
                <w:sz w:val="16"/>
                <w:szCs w:val="16"/>
                <w:vertAlign w:val="subscript"/>
                <w:lang w:val="en-GB"/>
              </w:rPr>
              <w:t xml:space="preserve"> AIDS.1</w:t>
            </w:r>
          </w:p>
        </w:tc>
        <w:tc>
          <w:tcPr>
            <w:tcW w:w="3539" w:type="dxa"/>
            <w:tcBorders>
              <w:top w:val="single" w:sz="4" w:space="0" w:color="auto"/>
            </w:tcBorders>
          </w:tcPr>
          <w:p w14:paraId="46D4C8F0"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t xml:space="preserve">Parameter determining the probability of an AIDS event at each time step </w:t>
            </w:r>
          </w:p>
        </w:tc>
        <w:tc>
          <w:tcPr>
            <w:tcW w:w="3260" w:type="dxa"/>
            <w:tcBorders>
              <w:top w:val="single" w:sz="4" w:space="0" w:color="auto"/>
            </w:tcBorders>
          </w:tcPr>
          <w:p w14:paraId="6C2D85C3"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color w:val="1F1C1D"/>
                <w:sz w:val="16"/>
                <w:szCs w:val="16"/>
                <w:lang w:val="en-GB"/>
              </w:rPr>
              <w:t xml:space="preserve">1⁄4 </w:t>
            </w:r>
            <w:proofErr w:type="spellStart"/>
            <w:proofErr w:type="gramStart"/>
            <w:r w:rsidRPr="0010264B">
              <w:rPr>
                <w:rFonts w:ascii="Times New Roman" w:hAnsi="Times New Roman" w:cs="Times New Roman"/>
                <w:color w:val="1F1C1D"/>
                <w:sz w:val="16"/>
                <w:szCs w:val="16"/>
                <w:lang w:val="en-GB"/>
              </w:rPr>
              <w:t>exp</w:t>
            </w:r>
            <w:proofErr w:type="spellEnd"/>
            <w:r w:rsidRPr="0010264B">
              <w:rPr>
                <w:rFonts w:ascii="Times New Roman" w:hAnsi="Times New Roman" w:cs="Times New Roman"/>
                <w:color w:val="1F1C1D"/>
                <w:sz w:val="16"/>
                <w:szCs w:val="16"/>
                <w:lang w:val="en-GB"/>
              </w:rPr>
              <w:t>{</w:t>
            </w:r>
            <w:proofErr w:type="gramEnd"/>
            <w:r w:rsidRPr="0010264B">
              <w:rPr>
                <w:rFonts w:ascii="Times New Roman" w:hAnsi="Times New Roman" w:cs="Times New Roman"/>
                <w:color w:val="1F1C1D"/>
                <w:sz w:val="16"/>
                <w:szCs w:val="16"/>
                <w:lang w:val="en-GB"/>
              </w:rPr>
              <w:t>-3.55 + [-0.21*√(CD4)] + 0.71 (log VL) + 0.024(Age)}</w:t>
            </w:r>
          </w:p>
        </w:tc>
        <w:tc>
          <w:tcPr>
            <w:tcW w:w="1165" w:type="dxa"/>
            <w:tcBorders>
              <w:top w:val="single" w:sz="4" w:space="0" w:color="auto"/>
            </w:tcBorders>
          </w:tcPr>
          <w:p w14:paraId="01DE0FC9" w14:textId="0000CE03" w:rsidR="00DB77E7" w:rsidRPr="0010264B" w:rsidRDefault="00DB77E7" w:rsidP="00404AA7">
            <w:pPr>
              <w:spacing w:line="240" w:lineRule="auto"/>
              <w:rPr>
                <w:rFonts w:ascii="Times New Roman" w:hAnsi="Times New Roman" w:cs="Times New Roman"/>
                <w:noProof/>
                <w:sz w:val="16"/>
                <w:szCs w:val="16"/>
                <w:lang w:val="en-GB"/>
              </w:rPr>
            </w:pPr>
            <w:r w:rsidRPr="0010264B">
              <w:rPr>
                <w:rFonts w:ascii="Times New Roman" w:hAnsi="Times New Roman" w:cs="Times New Roman"/>
                <w:sz w:val="16"/>
                <w:szCs w:val="16"/>
                <w:lang w:val="en-GB"/>
              </w:rPr>
              <w:fldChar w:fldCharType="begin"/>
            </w:r>
            <w:r w:rsidRPr="0010264B">
              <w:rPr>
                <w:rFonts w:ascii="Times New Roman" w:hAnsi="Times New Roman" w:cs="Times New Roman"/>
                <w:sz w:val="16"/>
                <w:szCs w:val="16"/>
                <w:lang w:val="en-GB"/>
              </w:rPr>
              <w:instrText xml:space="preserve"> ADDIN ZOTERO_ITEM CSL_CITATION {"citationID":"dBSM65JR","properties":{"formattedCitation":"(7,8)","plainCitation":"(7,8)00"},"citationItems":[{"id":477,"uris":["http://zotero.org/users/269668/items/C9SAFPJE"],"uri":["http://zotero.org/users/269668/items/C9SAFPJE"],"itemData":{"id":477,"type":"article-journal","title":"Short-term risk of AIDS according to current CD4 cell count and viral load in antiretroviral drug-naive individuals and those treated in the monotherapy era","container-title":"AIDS (London, England)","page":"51-58","volume":"18","issue":"1","source":"NCBI PubMed","abstract":"BACKGROUND\n\nOne key piece of information required when deciding whether to initiate antiretroviral therapy is the risk of AIDS before the next clinic visit. Information on the short-term (6-month) risk of AIDS according to the current viral load and CD4 cell count in untreated individuals and those treated in the zidovudine monotherapy era (i.e., pre-September 1995), especially in those with CD4 cell count &gt; 200 x 10 cells/l, is lacking.\n\n\nMETHODS\n\nRisk of AIDS was assessed in 3226 subjects with viral load and CD4 cell count known before initiation of antiretroviral therapy or during the zidovudine monotherapy era. These were from CASCADE Collaboration in which data from 20 cohorts of individuals with known dates of seroconversion to HIV, based in clinics in Europe and Australia, have been combined.\n\n\nRESULTS\n\nDuring a total 5126.0 person-years of follow-up, 219 individuals developed AIDS. In those with current CD4 cell count &lt; 200 x 10 cells/l, 6-month risks were 4.9, 12.7, 17.7 and 22.4% for viral load groups &lt; 10 000, 10 000-29 999, 30 000- 99 999 and &gt; or = 100 000 copies/ml, respectively. For CD4 cell counts 200-349 x 10 cells/l risks were 0.5, 1.6, 3.2 and 4.7%, respectively, for the four viral load groups while the corresponding values for group with CD4 cell count &gt; or = 350 x 10 cells/l were 0.2%, 0.5%, 0.9% and 2.2%, respectively. Results were similar when analysis was restricted to those with no antiretroviral drug experience. Older people had a higher risk of AIDS for a given CD4 cell count and viral load than younger people.\n\n\nCONCLUSION\n\nCombined with consideration of other issues, these estimates should prove useful information when deciding whether to initiate antiretroviral therapy in HIV-infected individuals.","ISSN":"0269-9370","note":"PMID: 15090829","journalAbbreviation":"AIDS","author":[{"family":"Phillips","given":"A"},{"family":"Pezzotti","given":"Patrizio"}],"issued":{"date-parts":[["2004",1,2]]},"PMID":"15090829"}},{"id":830,"uris":["http://zotero.org/users/269668/items/K5WTWTUN"],"uri":["http://zotero.org/users/269668/items/K5WTWTUN"],"itemData":{"id":830,"type":"article-journal","title":"The CD4 lymphocyte count and risk of clinical progression","container-title":"Current opinion in HIV and AIDS","page":"43-49","volume":"1","issue":"1","source":"NCBI PubMed","abstract":"PURPOSE OF REVIEW\n\nThe CD4 lymphocyte count was identified as a key predictor of risk of AIDS defining diseases almost 20 years ago, early in the HIV epidemic. Several issues concerning its use to predict AIDS have arisen since. These include the difference between short and long-term prediction, the use of CD4 percentage compared with absolute counts, the impact of antiretroviral therapy on the predictive value of the CD4 count, the role relative to other markers such as viral load, the derivation of scores to predict AIDS diseases, the use of CD4 count as a surrogate endpoint, the role of the CD4 count nadir compared with the current value and the differential ability to predict different AIDS diseases.\n\n\nRECENT FINDINGS\n\nAll the above issues have been clarified further and this process has continued through 2004 and 2005. These developments are briefly described in this review.\n\n\nSUMMARY\n\nThe CD4 count remains the strongest short-term predictor of risk of AIDS so far identified in both treated and untreated patients and should continue to be a mainstay of monitoring for both untreated and treated patients.","DOI":"10.1097/01.COH.0000194106.12816.b1","ISSN":"1746-6318","note":"PMID: 19372783","journalAbbreviation":"Curr Opin HIV AIDS","author":[{"family":"Phillips","given":"Andrew N"},{"family":"Lundgren","given":"Jens D"}],"issued":{"date-parts":[["2006",1]]},"PMID":"19372783"}}],"schema":"https://github.com/citation-style-language/schema/raw/master/csl-citation.json"} T </w:instrText>
            </w:r>
            <w:r w:rsidRPr="0010264B">
              <w:rPr>
                <w:rFonts w:ascii="Times New Roman" w:hAnsi="Times New Roman" w:cs="Times New Roman"/>
                <w:sz w:val="16"/>
                <w:szCs w:val="16"/>
                <w:lang w:val="en-GB"/>
              </w:rPr>
              <w:fldChar w:fldCharType="separate"/>
            </w:r>
            <w:r w:rsidRPr="0010264B">
              <w:rPr>
                <w:rFonts w:ascii="Times New Roman" w:hAnsi="Times New Roman" w:cs="Times New Roman"/>
                <w:noProof/>
                <w:sz w:val="16"/>
                <w:szCs w:val="16"/>
                <w:lang w:val="en-GB"/>
              </w:rPr>
              <w:t>(7,8)</w:t>
            </w:r>
          </w:p>
          <w:p w14:paraId="3F105335"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fldChar w:fldCharType="end"/>
            </w:r>
          </w:p>
        </w:tc>
      </w:tr>
      <w:tr w:rsidR="0010264B" w:rsidRPr="00742116" w14:paraId="17080284" w14:textId="77777777" w:rsidTr="0010264B">
        <w:trPr>
          <w:trHeight w:val="122"/>
        </w:trPr>
        <w:tc>
          <w:tcPr>
            <w:tcW w:w="1242" w:type="dxa"/>
          </w:tcPr>
          <w:p w14:paraId="0600A996"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color w:val="1F1C1D"/>
                <w:sz w:val="16"/>
                <w:szCs w:val="16"/>
                <w:lang w:val="en-GB"/>
              </w:rPr>
              <w:t>P</w:t>
            </w:r>
            <w:r w:rsidRPr="0010264B">
              <w:rPr>
                <w:rFonts w:ascii="Times New Roman" w:hAnsi="Times New Roman" w:cs="Times New Roman"/>
                <w:color w:val="1F1C1D"/>
                <w:sz w:val="16"/>
                <w:szCs w:val="16"/>
                <w:vertAlign w:val="subscript"/>
                <w:lang w:val="en-GB"/>
              </w:rPr>
              <w:t>AIDS.1</w:t>
            </w:r>
          </w:p>
        </w:tc>
        <w:tc>
          <w:tcPr>
            <w:tcW w:w="3539" w:type="dxa"/>
          </w:tcPr>
          <w:p w14:paraId="62769C8F"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t xml:space="preserve">Probability of an AIDS event without treatment at each time step </w:t>
            </w:r>
          </w:p>
        </w:tc>
        <w:tc>
          <w:tcPr>
            <w:tcW w:w="3260" w:type="dxa"/>
          </w:tcPr>
          <w:p w14:paraId="7B60F535" w14:textId="77777777" w:rsidR="00DB77E7" w:rsidRPr="0010264B" w:rsidRDefault="00DB77E7" w:rsidP="00404AA7">
            <w:pPr>
              <w:spacing w:line="240" w:lineRule="auto"/>
              <w:rPr>
                <w:rFonts w:ascii="Times New Roman" w:hAnsi="Times New Roman" w:cs="Times New Roman"/>
                <w:sz w:val="16"/>
                <w:szCs w:val="16"/>
                <w:lang w:val="en-GB"/>
              </w:rPr>
            </w:pPr>
          </w:p>
        </w:tc>
        <w:tc>
          <w:tcPr>
            <w:tcW w:w="1165" w:type="dxa"/>
          </w:tcPr>
          <w:p w14:paraId="4DDFF479" w14:textId="3559032D" w:rsidR="00DB77E7" w:rsidRPr="0010264B" w:rsidRDefault="00DB77E7" w:rsidP="00404AA7">
            <w:pPr>
              <w:spacing w:line="240" w:lineRule="auto"/>
              <w:rPr>
                <w:rFonts w:ascii="Times New Roman" w:hAnsi="Times New Roman" w:cs="Times New Roman"/>
                <w:noProof/>
                <w:sz w:val="16"/>
                <w:szCs w:val="16"/>
                <w:lang w:val="en-GB"/>
              </w:rPr>
            </w:pPr>
            <w:r w:rsidRPr="0010264B">
              <w:rPr>
                <w:rFonts w:ascii="Times New Roman" w:hAnsi="Times New Roman" w:cs="Times New Roman"/>
                <w:sz w:val="16"/>
                <w:szCs w:val="16"/>
                <w:lang w:val="en-GB"/>
              </w:rPr>
              <w:fldChar w:fldCharType="begin"/>
            </w:r>
            <w:r w:rsidRPr="0010264B">
              <w:rPr>
                <w:rFonts w:ascii="Times New Roman" w:hAnsi="Times New Roman" w:cs="Times New Roman"/>
                <w:sz w:val="16"/>
                <w:szCs w:val="16"/>
                <w:lang w:val="en-GB"/>
              </w:rPr>
              <w:instrText xml:space="preserve"> ADDIN ZOTERO_ITEM CSL_CITATION {"citationID":"NtLda8D4","properties":{"formattedCitation":"(7,8)","plainCitation":"(7,8)00"},"citationItems":[{"id":477,"uris":["http://zotero.org/users/269668/items/C9SAFPJE"],"uri":["http://zotero.org/users/269668/items/C9SAFPJE"],"itemData":{"id":477,"type":"article-journal","title":"Short-term risk of AIDS according to current CD4 cell count and viral load in antiretroviral drug-naive individuals and those treated in the monotherapy era","container-title":"AIDS (London, England)","page":"51-58","volume":"18","issue":"1","source":"NCBI PubMed","abstract":"BACKGROUND\n\nOne key piece of information required when deciding whether to initiate antiretroviral therapy is the risk of AIDS before the next clinic visit. Information on the short-term (6-month) risk of AIDS according to the current viral load and CD4 cell count in untreated individuals and those treated in the zidovudine monotherapy era (i.e., pre-September 1995), especially in those with CD4 cell count &gt; 200 x 10 cells/l, is lacking.\n\n\nMETHODS\n\nRisk of AIDS was assessed in 3226 subjects with viral load and CD4 cell count known before initiation of antiretroviral therapy or during the zidovudine monotherapy era. These were from CASCADE Collaboration in which data from 20 cohorts of individuals with known dates of seroconversion to HIV, based in clinics in Europe and Australia, have been combined.\n\n\nRESULTS\n\nDuring a total 5126.0 person-years of follow-up, 219 individuals developed AIDS. In those with current CD4 cell count &lt; 200 x 10 cells/l, 6-month risks were 4.9, 12.7, 17.7 and 22.4% for viral load groups &lt; 10 000, 10 000-29 999, 30 000- 99 999 and &gt; or = 100 000 copies/ml, respectively. For CD4 cell counts 200-349 x 10 cells/l risks were 0.5, 1.6, 3.2 and 4.7%, respectively, for the four viral load groups while the corresponding values for group with CD4 cell count &gt; or = 350 x 10 cells/l were 0.2%, 0.5%, 0.9% and 2.2%, respectively. Results were similar when analysis was restricted to those with no antiretroviral drug experience. Older people had a higher risk of AIDS for a given CD4 cell count and viral load than younger people.\n\n\nCONCLUSION\n\nCombined with consideration of other issues, these estimates should prove useful information when deciding whether to initiate antiretroviral therapy in HIV-infected individuals.","ISSN":"0269-9370","note":"PMID: 15090829","journalAbbreviation":"AIDS","author":[{"family":"Phillips","given":"A"},{"family":"Pezzotti","given":"Patrizio"}],"issued":{"date-parts":[["2004",1,2]]},"PMID":"15090829"}},{"id":830,"uris":["http://zotero.org/users/269668/items/K5WTWTUN"],"uri":["http://zotero.org/users/269668/items/K5WTWTUN"],"itemData":{"id":830,"type":"article-journal","title":"The CD4 lymphocyte count and risk of clinical progression","container-title":"Current opinion in HIV and AIDS","page":"43-49","volume":"1","issue":"1","source":"NCBI PubMed","abstract":"PURPOSE OF REVIEW\n\nThe CD4 lymphocyte count was identified as a key predictor of risk of AIDS defining diseases almost 20 years ago, early in the HIV epidemic. Several issues concerning its use to predict AIDS have arisen since. These include the difference between short and long-term prediction, the use of CD4 percentage compared with absolute counts, the impact of antiretroviral therapy on the predictive value of the CD4 count, the role relative to other markers such as viral load, the derivation of scores to predict AIDS diseases, the use of CD4 count as a surrogate endpoint, the role of the CD4 count nadir compared with the current value and the differential ability to predict different AIDS diseases.\n\n\nRECENT FINDINGS\n\nAll the above issues have been clarified further and this process has continued through 2004 and 2005. These developments are briefly described in this review.\n\n\nSUMMARY\n\nThe CD4 count remains the strongest short-term predictor of risk of AIDS so far identified in both treated and untreated patients and should continue to be a mainstay of monitoring for both untreated and treated patients.","DOI":"10.1097/01.COH.0000194106.12816.b1","ISSN":"1746-6318","note":"PMID: 19372783","journalAbbreviation":"Curr Opin HIV AIDS","author":[{"family":"Phillips","given":"Andrew N"},{"family":"Lundgren","given":"Jens D"}],"issued":{"date-parts":[["2006",1]]},"PMID":"19372783"}}],"schema":"https://github.com/citation-style-language/schema/raw/master/csl-citation.json"} T </w:instrText>
            </w:r>
            <w:r w:rsidRPr="0010264B">
              <w:rPr>
                <w:rFonts w:ascii="Times New Roman" w:hAnsi="Times New Roman" w:cs="Times New Roman"/>
                <w:sz w:val="16"/>
                <w:szCs w:val="16"/>
                <w:lang w:val="en-GB"/>
              </w:rPr>
              <w:fldChar w:fldCharType="separate"/>
            </w:r>
            <w:r w:rsidRPr="0010264B">
              <w:rPr>
                <w:rFonts w:ascii="Times New Roman" w:hAnsi="Times New Roman" w:cs="Times New Roman"/>
                <w:noProof/>
                <w:sz w:val="16"/>
                <w:szCs w:val="16"/>
                <w:lang w:val="en-GB"/>
              </w:rPr>
              <w:t>(7,8)</w:t>
            </w:r>
          </w:p>
          <w:p w14:paraId="23B2A245"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fldChar w:fldCharType="end"/>
            </w:r>
          </w:p>
        </w:tc>
      </w:tr>
      <w:tr w:rsidR="0010264B" w:rsidRPr="0010264B" w14:paraId="4B3D2B5F" w14:textId="77777777" w:rsidTr="0010264B">
        <w:trPr>
          <w:trHeight w:val="567"/>
        </w:trPr>
        <w:tc>
          <w:tcPr>
            <w:tcW w:w="1242" w:type="dxa"/>
          </w:tcPr>
          <w:p w14:paraId="29554670"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b/>
                <w:color w:val="000000"/>
                <w:sz w:val="16"/>
                <w:szCs w:val="16"/>
                <w:lang w:val="en-GB"/>
              </w:rPr>
              <w:t>λ</w:t>
            </w:r>
            <w:r w:rsidRPr="0010264B">
              <w:rPr>
                <w:rFonts w:ascii="Times New Roman" w:hAnsi="Times New Roman" w:cs="Times New Roman"/>
                <w:color w:val="1F1C1D"/>
                <w:sz w:val="16"/>
                <w:szCs w:val="16"/>
                <w:vertAlign w:val="subscript"/>
                <w:lang w:val="en-GB"/>
              </w:rPr>
              <w:t xml:space="preserve"> AIDS.2</w:t>
            </w:r>
          </w:p>
        </w:tc>
        <w:tc>
          <w:tcPr>
            <w:tcW w:w="3539" w:type="dxa"/>
          </w:tcPr>
          <w:p w14:paraId="477C1147"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t>Probability of an AIDS event under treatment.</w:t>
            </w:r>
          </w:p>
        </w:tc>
        <w:tc>
          <w:tcPr>
            <w:tcW w:w="3260" w:type="dxa"/>
          </w:tcPr>
          <w:p w14:paraId="7DAF9B6B" w14:textId="77777777" w:rsidR="00DB77E7" w:rsidRPr="0010264B" w:rsidRDefault="00DB77E7" w:rsidP="00404AA7">
            <w:pPr>
              <w:spacing w:line="240" w:lineRule="auto"/>
              <w:rPr>
                <w:rFonts w:ascii="Times New Roman" w:hAnsi="Times New Roman" w:cs="Times New Roman"/>
                <w:color w:val="000000" w:themeColor="text1"/>
                <w:sz w:val="16"/>
                <w:szCs w:val="16"/>
                <w:lang w:val="en-GB"/>
              </w:rPr>
            </w:pPr>
            <w:r w:rsidRPr="0010264B">
              <w:rPr>
                <w:rFonts w:ascii="Times New Roman" w:hAnsi="Times New Roman" w:cs="Times New Roman"/>
                <w:color w:val="000000" w:themeColor="text1"/>
                <w:sz w:val="16"/>
                <w:szCs w:val="16"/>
                <w:lang w:val="en-GB"/>
              </w:rPr>
              <w:t>if CD4&gt;250:</w:t>
            </w:r>
          </w:p>
          <w:p w14:paraId="54EA54C7" w14:textId="77777777" w:rsidR="00DB77E7" w:rsidRPr="0010264B" w:rsidRDefault="00DB77E7" w:rsidP="00404AA7">
            <w:pPr>
              <w:pStyle w:val="Pardeliste"/>
              <w:numPr>
                <w:ilvl w:val="0"/>
                <w:numId w:val="10"/>
              </w:numPr>
              <w:spacing w:line="240" w:lineRule="auto"/>
              <w:rPr>
                <w:rFonts w:ascii="Times New Roman" w:hAnsi="Times New Roman" w:cs="Times New Roman"/>
                <w:color w:val="000000" w:themeColor="text1"/>
                <w:sz w:val="16"/>
                <w:szCs w:val="16"/>
                <w:lang w:val="en-GB"/>
              </w:rPr>
            </w:pPr>
            <w:r w:rsidRPr="0010264B">
              <w:rPr>
                <w:rFonts w:ascii="Times New Roman" w:hAnsi="Times New Roman" w:cs="Times New Roman"/>
                <w:color w:val="000000" w:themeColor="text1"/>
                <w:sz w:val="16"/>
                <w:szCs w:val="16"/>
                <w:lang w:val="en-GB"/>
              </w:rPr>
              <w:t>If VL&lt;1000:  5/ (739*12)</w:t>
            </w:r>
          </w:p>
          <w:p w14:paraId="3CC32857" w14:textId="77777777" w:rsidR="00DB77E7" w:rsidRPr="0010264B" w:rsidRDefault="00DB77E7" w:rsidP="00404AA7">
            <w:pPr>
              <w:pStyle w:val="Pardeliste"/>
              <w:numPr>
                <w:ilvl w:val="0"/>
                <w:numId w:val="10"/>
              </w:numPr>
              <w:spacing w:line="240" w:lineRule="auto"/>
              <w:rPr>
                <w:rFonts w:ascii="Times New Roman" w:hAnsi="Times New Roman" w:cs="Times New Roman"/>
                <w:color w:val="000000" w:themeColor="text1"/>
                <w:sz w:val="16"/>
                <w:szCs w:val="16"/>
                <w:lang w:val="en-GB"/>
              </w:rPr>
            </w:pPr>
            <w:r w:rsidRPr="0010264B">
              <w:rPr>
                <w:rFonts w:ascii="Times New Roman" w:hAnsi="Times New Roman" w:cs="Times New Roman"/>
                <w:color w:val="000000" w:themeColor="text1"/>
                <w:sz w:val="16"/>
                <w:szCs w:val="16"/>
                <w:lang w:val="en-GB"/>
              </w:rPr>
              <w:t>If</w:t>
            </w:r>
          </w:p>
          <w:p w14:paraId="6C616CF0" w14:textId="32DBA659" w:rsidR="00DB77E7" w:rsidRPr="0010264B" w:rsidRDefault="00DB77E7" w:rsidP="0010264B">
            <w:pPr>
              <w:spacing w:line="240" w:lineRule="auto"/>
              <w:ind w:left="360"/>
              <w:rPr>
                <w:rFonts w:ascii="Times New Roman" w:hAnsi="Times New Roman" w:cs="Times New Roman"/>
                <w:color w:val="000000" w:themeColor="text1"/>
                <w:sz w:val="16"/>
                <w:szCs w:val="16"/>
                <w:lang w:val="en-GB"/>
              </w:rPr>
            </w:pPr>
            <w:r w:rsidRPr="0010264B">
              <w:rPr>
                <w:rFonts w:ascii="Times New Roman" w:hAnsi="Times New Roman" w:cs="Times New Roman"/>
                <w:color w:val="000000" w:themeColor="text1"/>
                <w:sz w:val="16"/>
                <w:szCs w:val="16"/>
                <w:lang w:val="en-GB"/>
              </w:rPr>
              <w:t>VL&gt;1000: 9/ (295*12)</w:t>
            </w:r>
          </w:p>
          <w:p w14:paraId="709D272D" w14:textId="77777777" w:rsidR="00DB77E7" w:rsidRPr="0010264B" w:rsidRDefault="00DB77E7" w:rsidP="00404A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240" w:lineRule="auto"/>
              <w:rPr>
                <w:rFonts w:ascii="Times New Roman" w:hAnsi="Times New Roman" w:cs="Times New Roman"/>
                <w:color w:val="000000" w:themeColor="text1"/>
                <w:sz w:val="16"/>
                <w:szCs w:val="16"/>
                <w:lang w:val="en-GB"/>
              </w:rPr>
            </w:pPr>
            <w:r w:rsidRPr="0010264B">
              <w:rPr>
                <w:rFonts w:ascii="Times New Roman" w:hAnsi="Times New Roman" w:cs="Times New Roman"/>
                <w:color w:val="000000" w:themeColor="text1"/>
                <w:sz w:val="16"/>
                <w:szCs w:val="16"/>
                <w:lang w:val="en-GB"/>
              </w:rPr>
              <w:t>If 100&lt;CD4&lt;=250:  12/ (140*12)</w:t>
            </w:r>
          </w:p>
          <w:p w14:paraId="57F4CA14" w14:textId="77777777" w:rsidR="00DB77E7" w:rsidRPr="0010264B" w:rsidRDefault="00DB77E7" w:rsidP="00404A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240" w:lineRule="auto"/>
              <w:ind w:left="80" w:hanging="80"/>
              <w:rPr>
                <w:rFonts w:ascii="Times New Roman" w:hAnsi="Times New Roman" w:cs="Times New Roman"/>
                <w:color w:val="000000" w:themeColor="text1"/>
                <w:sz w:val="16"/>
                <w:szCs w:val="16"/>
                <w:lang w:val="en-GB"/>
              </w:rPr>
            </w:pPr>
            <w:r w:rsidRPr="0010264B">
              <w:rPr>
                <w:rFonts w:ascii="Times New Roman" w:hAnsi="Times New Roman" w:cs="Times New Roman"/>
                <w:color w:val="000000" w:themeColor="text1"/>
                <w:sz w:val="16"/>
                <w:szCs w:val="16"/>
                <w:lang w:val="en-GB"/>
              </w:rPr>
              <w:t>If CD4&lt;=100: 10/ (44*12)</w:t>
            </w:r>
          </w:p>
        </w:tc>
        <w:tc>
          <w:tcPr>
            <w:tcW w:w="1165" w:type="dxa"/>
          </w:tcPr>
          <w:p w14:paraId="64F94E49" w14:textId="7665C80B"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fldChar w:fldCharType="begin"/>
            </w:r>
            <w:r w:rsidRPr="0010264B">
              <w:rPr>
                <w:rFonts w:ascii="Times New Roman" w:hAnsi="Times New Roman" w:cs="Times New Roman"/>
                <w:sz w:val="16"/>
                <w:szCs w:val="16"/>
                <w:lang w:val="en-GB"/>
              </w:rPr>
              <w:instrText xml:space="preserve"> ADDIN ZOTERO_ITEM CSL_CITATION {"citationID":"cj20o7qic","properties":{"formattedCitation":"(12)","plainCitation":"(12)9)"},"citationItems":[{"id":739,"uris":["http://zotero.org/users/269668/items/I8MJNXEM"],"uri":["http://zotero.org/users/269668/items/I8MJNXEM"],"itemData":{"id":739,"type":"article-journal","title":"Prognostic value of plasma HIV RNA among highly active antiretroviral therapy users","container-title":"AIDS (London, England)","page":"2419-2423","volume":"18","issue":"18","source":"NCBI PubMed","abstract":"BACKGROUND\n\nThe study objective was to compare the prognostic value of plasma HIV RNA and CD4 cell count at baseline and as time-updated variables in highly active antiretroviral therapy (HAART) users for two outcomes: development of AIDS and change in CD4 cell count.\n\n\nMETHODS\n\nThe study population comprised 387 men enrolled in the Multicenter AIDS Cohort Study who were AIDS-free and initiated HAART between 1996 and 2001. Follow-up until AIDS diagnosis (n=36, 9%) or the last AIDS-free visit was included. To determine the predictive value of combining HIV RNA and CD4 cell count, regression tree methods using recursive partitioning at pre-specified cut points for both variables were used.\n\n\nRESULTS\n\nLow CD4 cell count was a strong predictor of AIDS among HAART users. However, HIV RNA showed strong prognostic value for AIDS development among those with CD4 cell counts &gt; 250 x 10(6) cells/l, in whom an HIV RNA level &gt; 1000 copies/ml carried a 4.6-fold greater risk of developing AIDS. HIV RNA &lt; 5000 copies/ml was also predictive of subsequent increase in CD4 cell count with significantly higher increases among those with initial CD4 counts &gt; 300 x 10(6) cells/l.\n\n\nCONCLUSION\n\nAlthough, in HAART users, CD4 cell count was the primordial prognostic marker, an HIV RNA &gt; 1000 copies/ml attained after HAART initiation was a strong predictor of the rate of subsequent CD4 cell count increase and of developing AIDS in patients whose CD4 cell counts were &gt; 250 x 10(6) cells/l.","ISSN":"0269-9370","note":"PMID: 15622318","journalAbbreviation":"AIDS","author":[{"family":"Tarwater","given":"Patrick M"},{"family":"Gallant","given":"Joel E"},{"family":"Mellors","given":"John W"},{"family":"Gore","given":"Mary E"},{"family":"Phair","given":"John P"},{"family":"Detels","given":"Roger"},{"family":"Margolick","given":"Joseph B"},{"family":"Muñoz","given":"Alvaro"}],"issued":{"date-parts":[["2004",12,3]]},"PMID":"15622318"}}],"schema":"https://github.com/citation-style-language/schema/raw/master/csl-citation.json"} T </w:instrText>
            </w:r>
            <w:r w:rsidRPr="0010264B">
              <w:rPr>
                <w:rFonts w:ascii="Times New Roman" w:hAnsi="Times New Roman" w:cs="Times New Roman"/>
                <w:sz w:val="16"/>
                <w:szCs w:val="16"/>
                <w:lang w:val="en-GB"/>
              </w:rPr>
              <w:fldChar w:fldCharType="separate"/>
            </w:r>
            <w:r w:rsidR="000A1462">
              <w:rPr>
                <w:rFonts w:ascii="Times New Roman" w:hAnsi="Times New Roman" w:cs="Times New Roman"/>
                <w:noProof/>
                <w:sz w:val="16"/>
                <w:szCs w:val="16"/>
                <w:lang w:val="en-GB"/>
              </w:rPr>
              <w:t>(12,</w:t>
            </w:r>
            <w:r w:rsidRPr="0010264B">
              <w:rPr>
                <w:rFonts w:ascii="Times New Roman" w:hAnsi="Times New Roman" w:cs="Times New Roman"/>
                <w:noProof/>
                <w:sz w:val="16"/>
                <w:szCs w:val="16"/>
                <w:lang w:val="en-GB"/>
              </w:rPr>
              <w:t>9)</w:t>
            </w:r>
            <w:r w:rsidRPr="0010264B">
              <w:rPr>
                <w:rFonts w:ascii="Times New Roman" w:hAnsi="Times New Roman" w:cs="Times New Roman"/>
                <w:sz w:val="16"/>
                <w:szCs w:val="16"/>
                <w:lang w:val="en-GB"/>
              </w:rPr>
              <w:fldChar w:fldCharType="end"/>
            </w:r>
            <w:r w:rsidRPr="0010264B">
              <w:rPr>
                <w:rFonts w:ascii="Times New Roman" w:hAnsi="Times New Roman" w:cs="Times New Roman"/>
                <w:sz w:val="16"/>
                <w:szCs w:val="16"/>
                <w:lang w:val="en-GB"/>
              </w:rPr>
              <w:t xml:space="preserve"> </w:t>
            </w:r>
          </w:p>
        </w:tc>
      </w:tr>
      <w:tr w:rsidR="0010264B" w:rsidRPr="0010264B" w14:paraId="55F6E592" w14:textId="77777777" w:rsidTr="0010264B">
        <w:trPr>
          <w:trHeight w:val="567"/>
        </w:trPr>
        <w:tc>
          <w:tcPr>
            <w:tcW w:w="1242" w:type="dxa"/>
          </w:tcPr>
          <w:p w14:paraId="04B5C816"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color w:val="1F1C1D"/>
                <w:sz w:val="16"/>
                <w:szCs w:val="16"/>
                <w:lang w:val="en-GB"/>
              </w:rPr>
              <w:t>P</w:t>
            </w:r>
            <w:r w:rsidRPr="0010264B">
              <w:rPr>
                <w:rFonts w:ascii="Times New Roman" w:hAnsi="Times New Roman" w:cs="Times New Roman"/>
                <w:color w:val="1F1C1D"/>
                <w:sz w:val="16"/>
                <w:szCs w:val="16"/>
                <w:vertAlign w:val="subscript"/>
                <w:lang w:val="en-GB"/>
              </w:rPr>
              <w:t>AIDS.2</w:t>
            </w:r>
          </w:p>
        </w:tc>
        <w:tc>
          <w:tcPr>
            <w:tcW w:w="3539" w:type="dxa"/>
          </w:tcPr>
          <w:p w14:paraId="4CC9AF09" w14:textId="77777777"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t>Probability of an AIDS event at each time step</w:t>
            </w:r>
          </w:p>
        </w:tc>
        <w:tc>
          <w:tcPr>
            <w:tcW w:w="3260" w:type="dxa"/>
          </w:tcPr>
          <w:p w14:paraId="704CCB33" w14:textId="77777777" w:rsidR="00DB77E7" w:rsidRPr="0010264B" w:rsidRDefault="00DB77E7" w:rsidP="00404AA7">
            <w:pPr>
              <w:spacing w:line="240" w:lineRule="auto"/>
              <w:rPr>
                <w:rFonts w:ascii="Times New Roman" w:hAnsi="Times New Roman" w:cs="Times New Roman"/>
                <w:sz w:val="16"/>
                <w:szCs w:val="16"/>
                <w:lang w:val="en-GB"/>
              </w:rPr>
            </w:pPr>
            <w:proofErr w:type="spellStart"/>
            <w:proofErr w:type="gramStart"/>
            <w:r w:rsidRPr="0010264B">
              <w:rPr>
                <w:rFonts w:ascii="Times New Roman" w:hAnsi="Times New Roman" w:cs="Times New Roman"/>
                <w:sz w:val="16"/>
                <w:szCs w:val="16"/>
                <w:lang w:val="en-GB"/>
              </w:rPr>
              <w:t>Exp</w:t>
            </w:r>
            <w:proofErr w:type="spellEnd"/>
            <w:r w:rsidRPr="0010264B">
              <w:rPr>
                <w:rFonts w:ascii="Times New Roman" w:hAnsi="Times New Roman" w:cs="Times New Roman"/>
                <w:sz w:val="16"/>
                <w:szCs w:val="16"/>
                <w:lang w:val="en-GB"/>
              </w:rPr>
              <w:t>(</w:t>
            </w:r>
            <w:r w:rsidRPr="0010264B">
              <w:rPr>
                <w:rFonts w:ascii="Times New Roman" w:hAnsi="Times New Roman" w:cs="Times New Roman"/>
                <w:b/>
                <w:color w:val="000000"/>
                <w:sz w:val="16"/>
                <w:szCs w:val="16"/>
                <w:lang w:val="en-GB"/>
              </w:rPr>
              <w:t xml:space="preserve"> λ</w:t>
            </w:r>
            <w:proofErr w:type="gramEnd"/>
            <w:r w:rsidRPr="0010264B">
              <w:rPr>
                <w:rFonts w:ascii="Times New Roman" w:hAnsi="Times New Roman" w:cs="Times New Roman"/>
                <w:color w:val="1F1C1D"/>
                <w:sz w:val="16"/>
                <w:szCs w:val="16"/>
                <w:vertAlign w:val="subscript"/>
                <w:lang w:val="en-GB"/>
              </w:rPr>
              <w:t xml:space="preserve"> AIDS.2</w:t>
            </w:r>
            <w:r w:rsidRPr="0010264B">
              <w:rPr>
                <w:rFonts w:ascii="Times New Roman" w:hAnsi="Times New Roman" w:cs="Times New Roman"/>
                <w:sz w:val="16"/>
                <w:szCs w:val="16"/>
                <w:lang w:val="en-GB"/>
              </w:rPr>
              <w:t xml:space="preserve"> (e</w:t>
            </w:r>
            <w:r w:rsidRPr="0010264B">
              <w:rPr>
                <w:rFonts w:ascii="Times New Roman" w:hAnsi="Times New Roman" w:cs="Times New Roman"/>
                <w:sz w:val="16"/>
                <w:szCs w:val="16"/>
                <w:vertAlign w:val="superscript"/>
                <w:lang w:val="en-GB"/>
              </w:rPr>
              <w:t>t</w:t>
            </w:r>
            <w:r w:rsidRPr="0010264B">
              <w:rPr>
                <w:rFonts w:ascii="Times New Roman" w:hAnsi="Times New Roman" w:cs="Times New Roman"/>
                <w:sz w:val="16"/>
                <w:szCs w:val="16"/>
                <w:lang w:val="en-GB"/>
              </w:rPr>
              <w:t>-1)</w:t>
            </w:r>
          </w:p>
        </w:tc>
        <w:tc>
          <w:tcPr>
            <w:tcW w:w="1165" w:type="dxa"/>
          </w:tcPr>
          <w:p w14:paraId="4D1C690D" w14:textId="6A867B59" w:rsidR="00DB77E7" w:rsidRPr="0010264B" w:rsidRDefault="00DB77E7" w:rsidP="00404AA7">
            <w:pPr>
              <w:spacing w:line="240" w:lineRule="auto"/>
              <w:rPr>
                <w:rFonts w:ascii="Times New Roman" w:hAnsi="Times New Roman" w:cs="Times New Roman"/>
                <w:sz w:val="16"/>
                <w:szCs w:val="16"/>
                <w:lang w:val="en-GB"/>
              </w:rPr>
            </w:pPr>
            <w:r w:rsidRPr="0010264B">
              <w:rPr>
                <w:rFonts w:ascii="Times New Roman" w:hAnsi="Times New Roman" w:cs="Times New Roman"/>
                <w:sz w:val="16"/>
                <w:szCs w:val="16"/>
                <w:lang w:val="en-GB"/>
              </w:rPr>
              <w:fldChar w:fldCharType="begin"/>
            </w:r>
            <w:r w:rsidRPr="0010264B">
              <w:rPr>
                <w:rFonts w:ascii="Times New Roman" w:hAnsi="Times New Roman" w:cs="Times New Roman"/>
                <w:sz w:val="16"/>
                <w:szCs w:val="16"/>
                <w:lang w:val="en-GB"/>
              </w:rPr>
              <w:instrText xml:space="preserve"> ADDIN ZOTERO_ITEM CSL_CITATION {"citationID":"bQL8Jca1","properties":{"formattedCitation":"(12)","plainCitation":"(12)9)"},"citationItems":[{"id":739,"uris":["http://zotero.org/users/269668/items/I8MJNXEM"],"uri":["http://zotero.org/users/269668/items/I8MJNXEM"],"itemData":{"id":739,"type":"article-journal","title":"Prognostic value of plasma HIV RNA among highly active antiretroviral therapy users","container-title":"AIDS (London, England)","page":"2419-2423","volume":"18","issue":"18","source":"NCBI PubMed","abstract":"BACKGROUND\n\nThe study objective was to compare the prognostic value of plasma HIV RNA and CD4 cell count at baseline and as time-updated variables in highly active antiretroviral therapy (HAART) users for two outcomes: development of AIDS and change in CD4 cell count.\n\n\nMETHODS\n\nThe study population comprised 387 men enrolled in the Multicenter AIDS Cohort Study who were AIDS-free and initiated HAART between 1996 and 2001. Follow-up until AIDS diagnosis (n=36, 9%) or the last AIDS-free visit was included. To determine the predictive value of combining HIV RNA and CD4 cell count, regression tree methods using recursive partitioning at pre-specified cut points for both variables were used.\n\n\nRESULTS\n\nLow CD4 cell count was a strong predictor of AIDS among HAART users. However, HIV RNA showed strong prognostic value for AIDS development among those with CD4 cell counts &gt; 250 x 10(6) cells/l, in whom an HIV RNA level &gt; 1000 copies/ml carried a 4.6-fold greater risk of developing AIDS. HIV RNA &lt; 5000 copies/ml was also predictive of subsequent increase in CD4 cell count with significantly higher increases among those with initial CD4 counts &gt; 300 x 10(6) cells/l.\n\n\nCONCLUSION\n\nAlthough, in HAART users, CD4 cell count was the primordial prognostic marker, an HIV RNA &gt; 1000 copies/ml attained after HAART initiation was a strong predictor of the rate of subsequent CD4 cell count increase and of developing AIDS in patients whose CD4 cell counts were &gt; 250 x 10(6) cells/l.","ISSN":"0269-9370","note":"PMID: 15622318","journalAbbreviation":"AIDS","author":[{"family":"Tarwater","given":"Patrick M"},{"family":"Gallant","given":"Joel E"},{"family":"Mellors","given":"John W"},{"family":"Gore","given":"Mary E"},{"family":"Phair","given":"John P"},{"family":"Detels","given":"Roger"},{"family":"Margolick","given":"Joseph B"},{"family":"Muñoz","given":"Alvaro"}],"issued":{"date-parts":[["2004",12,3]]},"PMID":"15622318"}}],"schema":"https://github.com/citation-style-language/schema/raw/master/csl-citation.json"} T </w:instrText>
            </w:r>
            <w:r w:rsidRPr="0010264B">
              <w:rPr>
                <w:rFonts w:ascii="Times New Roman" w:hAnsi="Times New Roman" w:cs="Times New Roman"/>
                <w:sz w:val="16"/>
                <w:szCs w:val="16"/>
                <w:lang w:val="en-GB"/>
              </w:rPr>
              <w:fldChar w:fldCharType="separate"/>
            </w:r>
            <w:r w:rsidR="000A1462">
              <w:rPr>
                <w:rFonts w:ascii="Times New Roman" w:hAnsi="Times New Roman" w:cs="Times New Roman"/>
                <w:noProof/>
                <w:sz w:val="16"/>
                <w:szCs w:val="16"/>
                <w:lang w:val="en-GB"/>
              </w:rPr>
              <w:t>(12,</w:t>
            </w:r>
            <w:r w:rsidRPr="0010264B">
              <w:rPr>
                <w:rFonts w:ascii="Times New Roman" w:hAnsi="Times New Roman" w:cs="Times New Roman"/>
                <w:noProof/>
                <w:sz w:val="16"/>
                <w:szCs w:val="16"/>
                <w:lang w:val="en-GB"/>
              </w:rPr>
              <w:t>9)</w:t>
            </w:r>
            <w:r w:rsidRPr="0010264B">
              <w:rPr>
                <w:rFonts w:ascii="Times New Roman" w:hAnsi="Times New Roman" w:cs="Times New Roman"/>
                <w:sz w:val="16"/>
                <w:szCs w:val="16"/>
                <w:lang w:val="en-GB"/>
              </w:rPr>
              <w:fldChar w:fldCharType="end"/>
            </w:r>
          </w:p>
        </w:tc>
      </w:tr>
    </w:tbl>
    <w:p w14:paraId="171017DC" w14:textId="77777777" w:rsidR="00AE4C52" w:rsidRPr="00404AA7" w:rsidRDefault="00AE4C52" w:rsidP="00404AA7">
      <w:pPr>
        <w:spacing w:line="240" w:lineRule="auto"/>
        <w:rPr>
          <w:rFonts w:ascii="Times New Roman" w:hAnsi="Times New Roman" w:cs="Times New Roman"/>
          <w:lang w:val="en-GB"/>
        </w:rPr>
      </w:pPr>
    </w:p>
    <w:p w14:paraId="547DFA86" w14:textId="044672DF" w:rsidR="0010264B" w:rsidRPr="00FC12EA" w:rsidRDefault="0010264B" w:rsidP="0010264B">
      <w:pPr>
        <w:spacing w:line="240" w:lineRule="auto"/>
        <w:rPr>
          <w:rFonts w:ascii="Times New Roman" w:hAnsi="Times New Roman" w:cs="Times New Roman"/>
          <w:b/>
          <w:lang w:val="en-GB"/>
        </w:rPr>
      </w:pPr>
      <w:r w:rsidRPr="00FC12EA">
        <w:rPr>
          <w:rFonts w:ascii="Times New Roman" w:hAnsi="Times New Roman" w:cs="Times New Roman"/>
          <w:b/>
          <w:lang w:val="en-GB"/>
        </w:rPr>
        <w:t xml:space="preserve">Table S3: Variables defining the probability of </w:t>
      </w:r>
      <w:r w:rsidR="00BF456C">
        <w:rPr>
          <w:rFonts w:ascii="Times New Roman" w:hAnsi="Times New Roman" w:cs="Times New Roman"/>
          <w:b/>
          <w:lang w:val="en-GB"/>
        </w:rPr>
        <w:t xml:space="preserve">an </w:t>
      </w:r>
      <w:r w:rsidRPr="00FC12EA">
        <w:rPr>
          <w:rFonts w:ascii="Times New Roman" w:hAnsi="Times New Roman" w:cs="Times New Roman"/>
          <w:b/>
          <w:lang w:val="en-GB"/>
        </w:rPr>
        <w:t>AIDS</w:t>
      </w:r>
      <w:r w:rsidR="00BF456C">
        <w:rPr>
          <w:rFonts w:ascii="Times New Roman" w:hAnsi="Times New Roman" w:cs="Times New Roman"/>
          <w:b/>
          <w:lang w:val="en-GB"/>
        </w:rPr>
        <w:t xml:space="preserve"> event</w:t>
      </w:r>
      <w:r w:rsidRPr="00FC12EA">
        <w:rPr>
          <w:rFonts w:ascii="Times New Roman" w:hAnsi="Times New Roman" w:cs="Times New Roman"/>
          <w:b/>
          <w:lang w:val="en-GB"/>
        </w:rPr>
        <w:t xml:space="preserve">  </w:t>
      </w:r>
    </w:p>
    <w:p w14:paraId="2ADE5502" w14:textId="5F7008DE" w:rsidR="00AE4C52" w:rsidRPr="00404AA7" w:rsidRDefault="00AE4C52" w:rsidP="00404AA7">
      <w:pPr>
        <w:spacing w:line="240" w:lineRule="auto"/>
        <w:rPr>
          <w:rFonts w:ascii="Times New Roman" w:hAnsi="Times New Roman" w:cs="Times New Roman"/>
          <w:lang w:val="en-GB"/>
        </w:rPr>
      </w:pPr>
      <w:r w:rsidRPr="00404AA7">
        <w:rPr>
          <w:rFonts w:ascii="Times New Roman" w:hAnsi="Times New Roman" w:cs="Times New Roman"/>
          <w:lang w:val="en-GB"/>
        </w:rPr>
        <w:br w:type="page"/>
      </w:r>
    </w:p>
    <w:p w14:paraId="68112475" w14:textId="77777777" w:rsidR="009A3461" w:rsidRPr="00404AA7" w:rsidRDefault="009A3461" w:rsidP="00404AA7">
      <w:pPr>
        <w:spacing w:line="240" w:lineRule="auto"/>
        <w:rPr>
          <w:rFonts w:ascii="Times New Roman" w:hAnsi="Times New Roman" w:cs="Times New Roman"/>
          <w:lang w:val="en-GB"/>
        </w:rPr>
      </w:pPr>
    </w:p>
    <w:p w14:paraId="36FBF04B" w14:textId="5645D27C" w:rsidR="007A5CAD" w:rsidRPr="00404AA7" w:rsidRDefault="007A5CAD" w:rsidP="00404AA7">
      <w:pPr>
        <w:widowControl w:val="0"/>
        <w:autoSpaceDE w:val="0"/>
        <w:autoSpaceDN w:val="0"/>
        <w:adjustRightInd w:val="0"/>
        <w:spacing w:line="240" w:lineRule="auto"/>
        <w:rPr>
          <w:rFonts w:ascii="Times New Roman" w:hAnsi="Times New Roman" w:cs="Times New Roman"/>
          <w:b/>
          <w:u w:val="single"/>
          <w:lang w:val="en-GB"/>
        </w:rPr>
      </w:pPr>
      <w:r w:rsidRPr="00404AA7">
        <w:rPr>
          <w:rFonts w:ascii="Times New Roman" w:hAnsi="Times New Roman" w:cs="Times New Roman"/>
          <w:b/>
          <w:u w:val="single"/>
          <w:lang w:val="en-GB"/>
        </w:rPr>
        <w:t>Bibliography</w:t>
      </w:r>
    </w:p>
    <w:p w14:paraId="5B0C1DCE" w14:textId="0F0284CF" w:rsidR="00ED5C8F" w:rsidRPr="00404AA7" w:rsidRDefault="009A3461"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hAnsi="Times New Roman" w:cs="Times New Roman"/>
          <w:lang w:val="en-GB"/>
        </w:rPr>
        <w:fldChar w:fldCharType="begin"/>
      </w:r>
      <w:r w:rsidR="008A6C17" w:rsidRPr="00404AA7">
        <w:rPr>
          <w:rFonts w:ascii="Times New Roman" w:hAnsi="Times New Roman" w:cs="Times New Roman"/>
          <w:lang w:val="en-GB"/>
        </w:rPr>
        <w:instrText xml:space="preserve"> ADDIN ZOTERO_BIBL {"custom":[]} CSL_BIBLIOGRAPHY </w:instrText>
      </w:r>
      <w:r w:rsidRPr="00404AA7">
        <w:rPr>
          <w:rFonts w:ascii="Times New Roman" w:hAnsi="Times New Roman" w:cs="Times New Roman"/>
          <w:lang w:val="en-GB"/>
        </w:rPr>
        <w:fldChar w:fldCharType="separate"/>
      </w:r>
      <w:r w:rsidR="00ED5C8F" w:rsidRPr="00404AA7">
        <w:rPr>
          <w:rFonts w:ascii="Times New Roman" w:eastAsia="Times New Roman" w:hAnsi="Times New Roman" w:cs="Times New Roman"/>
          <w:lang w:val="en-GB"/>
        </w:rPr>
        <w:t xml:space="preserve">1. </w:t>
      </w:r>
      <w:r w:rsidR="00ED5C8F" w:rsidRPr="00404AA7">
        <w:rPr>
          <w:rFonts w:ascii="Times New Roman" w:eastAsia="Times New Roman" w:hAnsi="Times New Roman" w:cs="Times New Roman"/>
          <w:lang w:val="en-GB"/>
        </w:rPr>
        <w:tab/>
        <w:t xml:space="preserve">Røttingen J-A, Garnett GP. The epidemiological and control implications of HIV transmission probabilities within partnerships. Sex Transm Dis. 2002 Dec;29(12):818–27. </w:t>
      </w:r>
    </w:p>
    <w:p w14:paraId="7AE03F93"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2. </w:t>
      </w:r>
      <w:r w:rsidRPr="00404AA7">
        <w:rPr>
          <w:rFonts w:ascii="Times New Roman" w:eastAsia="Times New Roman" w:hAnsi="Times New Roman" w:cs="Times New Roman"/>
          <w:lang w:val="en-GB"/>
        </w:rPr>
        <w:tab/>
        <w:t xml:space="preserve">Wilson DP, Law MG, Grulich AE, Cooper DA, Kaldor JM. Relation between HIV viral load and infectiousness: a model-based analysis. Lancet. 2008 Jul 26;372(9635):314–20. </w:t>
      </w:r>
    </w:p>
    <w:p w14:paraId="07F3DF25"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3. </w:t>
      </w:r>
      <w:r w:rsidRPr="00404AA7">
        <w:rPr>
          <w:rFonts w:ascii="Times New Roman" w:eastAsia="Times New Roman" w:hAnsi="Times New Roman" w:cs="Times New Roman"/>
          <w:lang w:val="en-GB"/>
        </w:rPr>
        <w:tab/>
        <w:t xml:space="preserve">Weller S, Davis K. Condom effectiveness in reducing heterosexual HIV transmission. Cochrane Database Syst Rev. 2001;(3):CD003255. </w:t>
      </w:r>
    </w:p>
    <w:p w14:paraId="31C441EB"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4. </w:t>
      </w:r>
      <w:r w:rsidRPr="00404AA7">
        <w:rPr>
          <w:rFonts w:ascii="Times New Roman" w:eastAsia="Times New Roman" w:hAnsi="Times New Roman" w:cs="Times New Roman"/>
          <w:lang w:val="en-GB"/>
        </w:rPr>
        <w:tab/>
        <w:t>Thigpen MC, Kebaabetswe PM, Paxton LA, Smith DK, Rose CE, Segolodi TM, et al. Antiretroviral Preexposure Prophylaxis for Heterosexual HIV Transmission in Botswana. The New England journal of medicine [Internet]. 2012 Jul 11 [cited 2012 Jul 23]; Available from: http://www.ncbi.nlm.nih.gov/pubmed/22784038</w:t>
      </w:r>
    </w:p>
    <w:p w14:paraId="5121A60B" w14:textId="526E0A94"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5. </w:t>
      </w:r>
      <w:r w:rsidRPr="00404AA7">
        <w:rPr>
          <w:rFonts w:ascii="Times New Roman" w:eastAsia="Times New Roman" w:hAnsi="Times New Roman" w:cs="Times New Roman"/>
          <w:lang w:val="en-GB"/>
        </w:rPr>
        <w:tab/>
        <w:t>Baeten JM, Donnell D, Ndase P, Mugo NR, Campbell JD, Wangisi J, et al. Antiretroviral Prophylaxis for HIV Prevention in Heterosexual Men and Women. The New England journal of medicine. 2012 Jul 11 [cited 2012 Jul 23]; Available from: http://www.ncbi.nlm.nih.gov/pubmed/22784037</w:t>
      </w:r>
    </w:p>
    <w:p w14:paraId="12EBCD63"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6. </w:t>
      </w:r>
      <w:r w:rsidRPr="00404AA7">
        <w:rPr>
          <w:rFonts w:ascii="Times New Roman" w:eastAsia="Times New Roman" w:hAnsi="Times New Roman" w:cs="Times New Roman"/>
          <w:lang w:val="en-GB"/>
        </w:rPr>
        <w:tab/>
        <w:t xml:space="preserve">Grant RM, Lama JR, Anderson PL, McMahan V, Liu AY, Vargas L, et al. Preexposure Chemoprophylaxis for HIV Prevention in Men Who Have Sex with Men. New England Journal of Medicine. 2010 Dec 30;363(27):2587–99. </w:t>
      </w:r>
    </w:p>
    <w:p w14:paraId="7B331D30"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7. </w:t>
      </w:r>
      <w:r w:rsidRPr="00404AA7">
        <w:rPr>
          <w:rFonts w:ascii="Times New Roman" w:eastAsia="Times New Roman" w:hAnsi="Times New Roman" w:cs="Times New Roman"/>
          <w:lang w:val="en-GB"/>
        </w:rPr>
        <w:tab/>
        <w:t xml:space="preserve">Phillips A, Pezzotti P. Short-term risk of AIDS according to current CD4 cell count and viral load in antiretroviral drug-naive individuals and those treated in the monotherapy era. AIDS. 2004 Jan 2;18(1):51–8. </w:t>
      </w:r>
    </w:p>
    <w:p w14:paraId="72F3AC8D"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8. </w:t>
      </w:r>
      <w:r w:rsidRPr="00404AA7">
        <w:rPr>
          <w:rFonts w:ascii="Times New Roman" w:eastAsia="Times New Roman" w:hAnsi="Times New Roman" w:cs="Times New Roman"/>
          <w:lang w:val="en-GB"/>
        </w:rPr>
        <w:tab/>
        <w:t xml:space="preserve">Phillips AN, Lundgren JD. The CD4 lymphocyte count and risk of clinical progression. Curr Opin HIV AIDS. 2006 Jan;1(1):43–9. </w:t>
      </w:r>
    </w:p>
    <w:p w14:paraId="092F8FA4"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rPr>
      </w:pPr>
      <w:r w:rsidRPr="00404AA7">
        <w:rPr>
          <w:rFonts w:ascii="Times New Roman" w:eastAsia="Times New Roman" w:hAnsi="Times New Roman" w:cs="Times New Roman"/>
          <w:lang w:val="en-GB"/>
        </w:rPr>
        <w:t xml:space="preserve">9. </w:t>
      </w:r>
      <w:r w:rsidRPr="00404AA7">
        <w:rPr>
          <w:rFonts w:ascii="Times New Roman" w:eastAsia="Times New Roman" w:hAnsi="Times New Roman" w:cs="Times New Roman"/>
          <w:lang w:val="en-GB"/>
        </w:rPr>
        <w:tab/>
        <w:t xml:space="preserve">Lyles RH, Muñoz A, Yamashita TE, Bazmi H, Detels R, Rinaldo CR, et al. Natural history of human immunodeficiency virus type 1 viremia after seroconversion and proximal to AIDS in a large cohort of homosexual men. </w:t>
      </w:r>
      <w:r w:rsidRPr="00404AA7">
        <w:rPr>
          <w:rFonts w:ascii="Times New Roman" w:eastAsia="Times New Roman" w:hAnsi="Times New Roman" w:cs="Times New Roman"/>
        </w:rPr>
        <w:t xml:space="preserve">Multicenter AIDS Cohort Study. J Infect Dis. 2000 Mar;181(3):872–80. </w:t>
      </w:r>
    </w:p>
    <w:p w14:paraId="00A64825"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rPr>
      </w:pPr>
      <w:r w:rsidRPr="00404AA7">
        <w:rPr>
          <w:rFonts w:ascii="Times New Roman" w:eastAsia="Times New Roman" w:hAnsi="Times New Roman" w:cs="Times New Roman"/>
        </w:rPr>
        <w:t xml:space="preserve">10. </w:t>
      </w:r>
      <w:r w:rsidRPr="00404AA7">
        <w:rPr>
          <w:rFonts w:ascii="Times New Roman" w:eastAsia="Times New Roman" w:hAnsi="Times New Roman" w:cs="Times New Roman"/>
        </w:rPr>
        <w:tab/>
        <w:t xml:space="preserve">Lyles CM, Dorrucci M, Vlahov D, Pezzotti P, Angarano G, Sinicco A, et al. </w:t>
      </w:r>
      <w:r w:rsidRPr="00404AA7">
        <w:rPr>
          <w:rFonts w:ascii="Times New Roman" w:eastAsia="Times New Roman" w:hAnsi="Times New Roman" w:cs="Times New Roman"/>
          <w:lang w:val="en-GB"/>
        </w:rPr>
        <w:t xml:space="preserve">Longitudinal Human Immunodeficiency Virus Type 1 Load in the Italian Seroconversion Study: Correlates and Temporal Trends of Virus Load. </w:t>
      </w:r>
      <w:r w:rsidRPr="00404AA7">
        <w:rPr>
          <w:rFonts w:ascii="Times New Roman" w:eastAsia="Times New Roman" w:hAnsi="Times New Roman" w:cs="Times New Roman"/>
        </w:rPr>
        <w:t xml:space="preserve">J Infect Dis. 1999 Jan 10;180(4):1018–24. </w:t>
      </w:r>
    </w:p>
    <w:p w14:paraId="062A6473"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rPr>
        <w:t xml:space="preserve">11. </w:t>
      </w:r>
      <w:r w:rsidRPr="00404AA7">
        <w:rPr>
          <w:rFonts w:ascii="Times New Roman" w:eastAsia="Times New Roman" w:hAnsi="Times New Roman" w:cs="Times New Roman"/>
        </w:rPr>
        <w:tab/>
        <w:t xml:space="preserve">Hubert JB, Burgard M, Dussaix E, Tamalet C, Deveau C, Le Chenadec J, et al. </w:t>
      </w:r>
      <w:r w:rsidRPr="00404AA7">
        <w:rPr>
          <w:rFonts w:ascii="Times New Roman" w:eastAsia="Times New Roman" w:hAnsi="Times New Roman" w:cs="Times New Roman"/>
          <w:lang w:val="en-GB"/>
        </w:rPr>
        <w:t xml:space="preserve">Natural history of serum HIV-1 RNA levels in 330 patients with a known date of infection. The SEROCO Study Group. AIDS. 2000 Jan 28;14(2):123–31. </w:t>
      </w:r>
    </w:p>
    <w:p w14:paraId="235C3B50"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rPr>
      </w:pPr>
      <w:r w:rsidRPr="00404AA7">
        <w:rPr>
          <w:rFonts w:ascii="Times New Roman" w:eastAsia="Times New Roman" w:hAnsi="Times New Roman" w:cs="Times New Roman"/>
          <w:lang w:val="en-GB"/>
        </w:rPr>
        <w:t xml:space="preserve">12. </w:t>
      </w:r>
      <w:r w:rsidRPr="00404AA7">
        <w:rPr>
          <w:rFonts w:ascii="Times New Roman" w:eastAsia="Times New Roman" w:hAnsi="Times New Roman" w:cs="Times New Roman"/>
          <w:lang w:val="en-GB"/>
        </w:rPr>
        <w:tab/>
        <w:t xml:space="preserve">Tarwater PM, Gallant JE, Mellors JW, Gore ME, Phair JP, Detels R, et al. Prognostic value of plasma HIV RNA among highly active antiretroviral therapy users. </w:t>
      </w:r>
      <w:r w:rsidRPr="00404AA7">
        <w:rPr>
          <w:rFonts w:ascii="Times New Roman" w:eastAsia="Times New Roman" w:hAnsi="Times New Roman" w:cs="Times New Roman"/>
        </w:rPr>
        <w:t xml:space="preserve">AIDS. 2004 Dec 3;18(18):2419–23. </w:t>
      </w:r>
    </w:p>
    <w:p w14:paraId="245C3F7E"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rPr>
        <w:t xml:space="preserve">13. </w:t>
      </w:r>
      <w:r w:rsidRPr="00404AA7">
        <w:rPr>
          <w:rFonts w:ascii="Times New Roman" w:eastAsia="Times New Roman" w:hAnsi="Times New Roman" w:cs="Times New Roman"/>
        </w:rPr>
        <w:tab/>
        <w:t xml:space="preserve">Pilcher CD, Tien HC, Eron JJ, Vernazza PL, Leu S-Y, Stewart PW, et al. </w:t>
      </w:r>
      <w:r w:rsidRPr="00404AA7">
        <w:rPr>
          <w:rFonts w:ascii="Times New Roman" w:eastAsia="Times New Roman" w:hAnsi="Times New Roman" w:cs="Times New Roman"/>
          <w:lang w:val="en-GB"/>
        </w:rPr>
        <w:t xml:space="preserve">Brief but Efficient: Acute HIV Infection and the Sexual Transmission of HIV. J Infect Dis. 2004 May 15;189(10):1785–92. </w:t>
      </w:r>
    </w:p>
    <w:p w14:paraId="01FC8DA5"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14. </w:t>
      </w:r>
      <w:r w:rsidRPr="00404AA7">
        <w:rPr>
          <w:rFonts w:ascii="Times New Roman" w:eastAsia="Times New Roman" w:hAnsi="Times New Roman" w:cs="Times New Roman"/>
          <w:lang w:val="en-GB"/>
        </w:rPr>
        <w:tab/>
        <w:t xml:space="preserve">Pilcher CD, Joaki G, Hoffman IF, Martinson FEA, Mapanje C, Stewart PW, et al. Amplified transmission of HIV-1: comparison of HIV-1 concentrations in semen and blood during acute and chronic infection. AIDS. 2007 Aug 20;21(13):1723–30. </w:t>
      </w:r>
    </w:p>
    <w:p w14:paraId="50D2AC00"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15. </w:t>
      </w:r>
      <w:r w:rsidRPr="00404AA7">
        <w:rPr>
          <w:rFonts w:ascii="Times New Roman" w:eastAsia="Times New Roman" w:hAnsi="Times New Roman" w:cs="Times New Roman"/>
          <w:lang w:val="en-GB"/>
        </w:rPr>
        <w:tab/>
        <w:t xml:space="preserve">Kaufmann GR, Cunningham P, Kelleher AD, Zaunders J, Carr A, Vizzard J, et al. Patterns of Viral Dynamics During Primary Human Immunodeficiency Virus Type 1 Infection. J Infect Dis. 1998 Jan 12;178(6):1812–5. </w:t>
      </w:r>
    </w:p>
    <w:p w14:paraId="3D1D4EE9"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16. </w:t>
      </w:r>
      <w:r w:rsidRPr="00404AA7">
        <w:rPr>
          <w:rFonts w:ascii="Times New Roman" w:eastAsia="Times New Roman" w:hAnsi="Times New Roman" w:cs="Times New Roman"/>
          <w:lang w:val="en-GB"/>
        </w:rPr>
        <w:tab/>
        <w:t>García-Lerma JG, Otten RA, Qari SH, Jackson E, Cong M, Masciotra S, et al. Prevention of Rectal SHIV Transmission in Macaques by Daily or Intermittent Prophylaxis with Emtricitabine and Tenofovir. PLoS Med [Internet]. 2008 Feb [cited 2012 Jul 23];5(2). Available from: http://www.ncbi.nlm.nih.gov/pmc/articles/PMC2225435/</w:t>
      </w:r>
    </w:p>
    <w:p w14:paraId="28691DB5"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lastRenderedPageBreak/>
        <w:t xml:space="preserve">17. </w:t>
      </w:r>
      <w:r w:rsidRPr="00404AA7">
        <w:rPr>
          <w:rFonts w:ascii="Times New Roman" w:eastAsia="Times New Roman" w:hAnsi="Times New Roman" w:cs="Times New Roman"/>
          <w:lang w:val="en-GB"/>
        </w:rPr>
        <w:tab/>
        <w:t xml:space="preserve">Supervie V, García-Lerma JG, Heneine W, Blower S. HIV, transmitted drug resistance, and the paradox of preexposure prophylaxis. Proc Natl Acad Sci U S A. 2010 Jul 6;107(27):12381–6. </w:t>
      </w:r>
    </w:p>
    <w:p w14:paraId="63A57328"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18. </w:t>
      </w:r>
      <w:r w:rsidRPr="00404AA7">
        <w:rPr>
          <w:rFonts w:ascii="Times New Roman" w:eastAsia="Times New Roman" w:hAnsi="Times New Roman" w:cs="Times New Roman"/>
          <w:lang w:val="en-GB"/>
        </w:rPr>
        <w:tab/>
        <w:t xml:space="preserve">Madge S, Smith CJ, Lampe F, Sabin CA, Youle M, Johnson MA, et al. An audit of viral load in one clinical population to describe features of viraemic patients on antiretroviral therapy. HIV Med. 2008 Apr;9(4):208–13. </w:t>
      </w:r>
    </w:p>
    <w:p w14:paraId="5D3FAD88" w14:textId="77777777" w:rsidR="00ED5C8F" w:rsidRPr="00404AA7" w:rsidRDefault="00ED5C8F" w:rsidP="00404AA7">
      <w:pPr>
        <w:widowControl w:val="0"/>
        <w:autoSpaceDE w:val="0"/>
        <w:autoSpaceDN w:val="0"/>
        <w:adjustRightInd w:val="0"/>
        <w:spacing w:line="240" w:lineRule="auto"/>
        <w:rPr>
          <w:rFonts w:ascii="Times New Roman" w:eastAsia="Times New Roman" w:hAnsi="Times New Roman" w:cs="Times New Roman"/>
          <w:lang w:val="en-GB"/>
        </w:rPr>
      </w:pPr>
      <w:r w:rsidRPr="00404AA7">
        <w:rPr>
          <w:rFonts w:ascii="Times New Roman" w:eastAsia="Times New Roman" w:hAnsi="Times New Roman" w:cs="Times New Roman"/>
          <w:lang w:val="en-GB"/>
        </w:rPr>
        <w:t xml:space="preserve">19. </w:t>
      </w:r>
      <w:r w:rsidRPr="00404AA7">
        <w:rPr>
          <w:rFonts w:ascii="Times New Roman" w:eastAsia="Times New Roman" w:hAnsi="Times New Roman" w:cs="Times New Roman"/>
          <w:lang w:val="en-GB"/>
        </w:rPr>
        <w:tab/>
        <w:t xml:space="preserve">Rodríguez B, Sethi AK, Cheruvu VK, Mackay W, Bosch RJ, Kitahata M, et al. Predictive value of plasma HIV RNA level on rate of CD4 T-cell decline in untreated HIV infection. JAMA. 2006 Sep 27;296(12):1498–506. </w:t>
      </w:r>
    </w:p>
    <w:p w14:paraId="2E6FF0B7" w14:textId="194BA609" w:rsidR="009A3461" w:rsidRPr="00404AA7" w:rsidRDefault="009A3461" w:rsidP="00404AA7">
      <w:pPr>
        <w:spacing w:line="240" w:lineRule="auto"/>
        <w:rPr>
          <w:rFonts w:ascii="Times New Roman" w:hAnsi="Times New Roman" w:cs="Times New Roman"/>
          <w:lang w:val="en-GB"/>
        </w:rPr>
      </w:pPr>
      <w:r w:rsidRPr="00404AA7">
        <w:rPr>
          <w:rFonts w:ascii="Times New Roman" w:hAnsi="Times New Roman" w:cs="Times New Roman"/>
          <w:lang w:val="en-GB"/>
        </w:rPr>
        <w:fldChar w:fldCharType="end"/>
      </w:r>
    </w:p>
    <w:p w14:paraId="40A0FDEC" w14:textId="77777777" w:rsidR="00E01844" w:rsidRPr="00404AA7" w:rsidRDefault="00E01844" w:rsidP="00404AA7">
      <w:pPr>
        <w:spacing w:line="240" w:lineRule="auto"/>
        <w:rPr>
          <w:rFonts w:ascii="Times New Roman" w:hAnsi="Times New Roman" w:cs="Times New Roman"/>
          <w:lang w:val="en-GB"/>
        </w:rPr>
      </w:pPr>
    </w:p>
    <w:sectPr w:rsidR="00E01844" w:rsidRPr="00404AA7" w:rsidSect="00BA1741">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B44175"/>
    <w:multiLevelType w:val="hybridMultilevel"/>
    <w:tmpl w:val="5FD87AF6"/>
    <w:lvl w:ilvl="0" w:tplc="B1EA0FE6">
      <w:numFmt w:val="bullet"/>
      <w:lvlText w:val="-"/>
      <w:lvlJc w:val="left"/>
      <w:pPr>
        <w:ind w:left="720" w:hanging="360"/>
      </w:pPr>
      <w:rPr>
        <w:rFonts w:ascii="Cambria" w:eastAsiaTheme="minorEastAsia" w:hAnsi="Cambria" w:cstheme="minorBidi" w:hint="default"/>
        <w:color w:val="auto"/>
        <w:sz w:val="24"/>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35FD56CE"/>
    <w:multiLevelType w:val="hybridMultilevel"/>
    <w:tmpl w:val="088400BC"/>
    <w:lvl w:ilvl="0" w:tplc="4AF894C8">
      <w:start w:val="1"/>
      <w:numFmt w:val="decimal"/>
      <w:lvlText w:val="%1)"/>
      <w:lvlJc w:val="left"/>
      <w:pPr>
        <w:ind w:left="1060" w:hanging="360"/>
      </w:pPr>
      <w:rPr>
        <w:rFonts w:hint="default"/>
      </w:rPr>
    </w:lvl>
    <w:lvl w:ilvl="1" w:tplc="040C0019">
      <w:start w:val="1"/>
      <w:numFmt w:val="lowerLetter"/>
      <w:lvlText w:val="%2."/>
      <w:lvlJc w:val="left"/>
      <w:pPr>
        <w:ind w:left="1780" w:hanging="360"/>
      </w:pPr>
    </w:lvl>
    <w:lvl w:ilvl="2" w:tplc="040C001B">
      <w:start w:val="1"/>
      <w:numFmt w:val="lowerRoman"/>
      <w:lvlText w:val="%3."/>
      <w:lvlJc w:val="right"/>
      <w:pPr>
        <w:ind w:left="2680" w:hanging="360"/>
      </w:pPr>
    </w:lvl>
    <w:lvl w:ilvl="3" w:tplc="040C000F" w:tentative="1">
      <w:start w:val="1"/>
      <w:numFmt w:val="decimal"/>
      <w:lvlText w:val="%4."/>
      <w:lvlJc w:val="left"/>
      <w:pPr>
        <w:ind w:left="3220" w:hanging="360"/>
      </w:pPr>
    </w:lvl>
    <w:lvl w:ilvl="4" w:tplc="040C0019" w:tentative="1">
      <w:start w:val="1"/>
      <w:numFmt w:val="lowerLetter"/>
      <w:lvlText w:val="%5."/>
      <w:lvlJc w:val="left"/>
      <w:pPr>
        <w:ind w:left="3940" w:hanging="360"/>
      </w:pPr>
    </w:lvl>
    <w:lvl w:ilvl="5" w:tplc="040C001B" w:tentative="1">
      <w:start w:val="1"/>
      <w:numFmt w:val="lowerRoman"/>
      <w:lvlText w:val="%6."/>
      <w:lvlJc w:val="right"/>
      <w:pPr>
        <w:ind w:left="4660" w:hanging="180"/>
      </w:pPr>
    </w:lvl>
    <w:lvl w:ilvl="6" w:tplc="040C000F" w:tentative="1">
      <w:start w:val="1"/>
      <w:numFmt w:val="decimal"/>
      <w:lvlText w:val="%7."/>
      <w:lvlJc w:val="left"/>
      <w:pPr>
        <w:ind w:left="5380" w:hanging="360"/>
      </w:pPr>
    </w:lvl>
    <w:lvl w:ilvl="7" w:tplc="040C0019" w:tentative="1">
      <w:start w:val="1"/>
      <w:numFmt w:val="lowerLetter"/>
      <w:lvlText w:val="%8."/>
      <w:lvlJc w:val="left"/>
      <w:pPr>
        <w:ind w:left="6100" w:hanging="360"/>
      </w:pPr>
    </w:lvl>
    <w:lvl w:ilvl="8" w:tplc="040C001B" w:tentative="1">
      <w:start w:val="1"/>
      <w:numFmt w:val="lowerRoman"/>
      <w:lvlText w:val="%9."/>
      <w:lvlJc w:val="right"/>
      <w:pPr>
        <w:ind w:left="6820" w:hanging="180"/>
      </w:pPr>
    </w:lvl>
  </w:abstractNum>
  <w:abstractNum w:abstractNumId="2">
    <w:nsid w:val="37AB5400"/>
    <w:multiLevelType w:val="hybridMultilevel"/>
    <w:tmpl w:val="A0F668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385B460E"/>
    <w:multiLevelType w:val="hybridMultilevel"/>
    <w:tmpl w:val="584E287C"/>
    <w:lvl w:ilvl="0" w:tplc="82DA6C50">
      <w:start w:val="1"/>
      <w:numFmt w:val="lowerLetter"/>
      <w:pStyle w:val="Bibliographie1"/>
      <w:lvlText w:val="%1)"/>
      <w:lvlJc w:val="left"/>
      <w:pPr>
        <w:ind w:left="1060" w:hanging="360"/>
      </w:pPr>
      <w:rPr>
        <w:rFonts w:asciiTheme="minorHAnsi" w:eastAsiaTheme="minorEastAsia" w:hAnsiTheme="minorHAnsi" w:cstheme="minorBidi"/>
      </w:rPr>
    </w:lvl>
    <w:lvl w:ilvl="1" w:tplc="040C0003">
      <w:start w:val="1"/>
      <w:numFmt w:val="bullet"/>
      <w:lvlText w:val="o"/>
      <w:lvlJc w:val="left"/>
      <w:pPr>
        <w:ind w:left="1780" w:hanging="360"/>
      </w:pPr>
      <w:rPr>
        <w:rFonts w:ascii="Courier New" w:hAnsi="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4">
    <w:nsid w:val="3ABA3556"/>
    <w:multiLevelType w:val="hybridMultilevel"/>
    <w:tmpl w:val="A7D667D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4E640D32"/>
    <w:multiLevelType w:val="hybridMultilevel"/>
    <w:tmpl w:val="4746ABFC"/>
    <w:lvl w:ilvl="0" w:tplc="15BE6C62">
      <w:start w:val="1"/>
      <w:numFmt w:val="decimal"/>
      <w:lvlText w:val="%1)"/>
      <w:lvlJc w:val="left"/>
      <w:pPr>
        <w:ind w:left="1060" w:hanging="360"/>
      </w:pPr>
      <w:rPr>
        <w:rFonts w:hint="default"/>
      </w:rPr>
    </w:lvl>
    <w:lvl w:ilvl="1" w:tplc="040C0019">
      <w:start w:val="1"/>
      <w:numFmt w:val="lowerLetter"/>
      <w:lvlText w:val="%2."/>
      <w:lvlJc w:val="left"/>
      <w:pPr>
        <w:ind w:left="1780" w:hanging="360"/>
      </w:pPr>
    </w:lvl>
    <w:lvl w:ilvl="2" w:tplc="040C001B" w:tentative="1">
      <w:start w:val="1"/>
      <w:numFmt w:val="lowerRoman"/>
      <w:lvlText w:val="%3."/>
      <w:lvlJc w:val="right"/>
      <w:pPr>
        <w:ind w:left="2500" w:hanging="180"/>
      </w:pPr>
    </w:lvl>
    <w:lvl w:ilvl="3" w:tplc="040C000F" w:tentative="1">
      <w:start w:val="1"/>
      <w:numFmt w:val="decimal"/>
      <w:lvlText w:val="%4."/>
      <w:lvlJc w:val="left"/>
      <w:pPr>
        <w:ind w:left="3220" w:hanging="360"/>
      </w:pPr>
    </w:lvl>
    <w:lvl w:ilvl="4" w:tplc="040C0019" w:tentative="1">
      <w:start w:val="1"/>
      <w:numFmt w:val="lowerLetter"/>
      <w:lvlText w:val="%5."/>
      <w:lvlJc w:val="left"/>
      <w:pPr>
        <w:ind w:left="3940" w:hanging="360"/>
      </w:pPr>
    </w:lvl>
    <w:lvl w:ilvl="5" w:tplc="040C001B" w:tentative="1">
      <w:start w:val="1"/>
      <w:numFmt w:val="lowerRoman"/>
      <w:lvlText w:val="%6."/>
      <w:lvlJc w:val="right"/>
      <w:pPr>
        <w:ind w:left="4660" w:hanging="180"/>
      </w:pPr>
    </w:lvl>
    <w:lvl w:ilvl="6" w:tplc="040C000F" w:tentative="1">
      <w:start w:val="1"/>
      <w:numFmt w:val="decimal"/>
      <w:lvlText w:val="%7."/>
      <w:lvlJc w:val="left"/>
      <w:pPr>
        <w:ind w:left="5380" w:hanging="360"/>
      </w:pPr>
    </w:lvl>
    <w:lvl w:ilvl="7" w:tplc="040C0019" w:tentative="1">
      <w:start w:val="1"/>
      <w:numFmt w:val="lowerLetter"/>
      <w:lvlText w:val="%8."/>
      <w:lvlJc w:val="left"/>
      <w:pPr>
        <w:ind w:left="6100" w:hanging="360"/>
      </w:pPr>
    </w:lvl>
    <w:lvl w:ilvl="8" w:tplc="040C001B" w:tentative="1">
      <w:start w:val="1"/>
      <w:numFmt w:val="lowerRoman"/>
      <w:lvlText w:val="%9."/>
      <w:lvlJc w:val="right"/>
      <w:pPr>
        <w:ind w:left="6820" w:hanging="180"/>
      </w:pPr>
    </w:lvl>
  </w:abstractNum>
  <w:abstractNum w:abstractNumId="6">
    <w:nsid w:val="65146BF4"/>
    <w:multiLevelType w:val="hybridMultilevel"/>
    <w:tmpl w:val="8DCEAAFC"/>
    <w:lvl w:ilvl="0" w:tplc="040C0011">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69325EFE"/>
    <w:multiLevelType w:val="hybridMultilevel"/>
    <w:tmpl w:val="3F865A6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6971702D"/>
    <w:multiLevelType w:val="hybridMultilevel"/>
    <w:tmpl w:val="213448FA"/>
    <w:lvl w:ilvl="0" w:tplc="040C0011">
      <w:start w:val="1"/>
      <w:numFmt w:val="decimal"/>
      <w:lvlText w:val="%1)"/>
      <w:lvlJc w:val="left"/>
      <w:pPr>
        <w:ind w:left="502"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6E8654EF"/>
    <w:multiLevelType w:val="hybridMultilevel"/>
    <w:tmpl w:val="BAF846CA"/>
    <w:lvl w:ilvl="0" w:tplc="D8B4200C">
      <w:start w:val="3"/>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7AAE3DF7"/>
    <w:multiLevelType w:val="hybridMultilevel"/>
    <w:tmpl w:val="EC38E2F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5"/>
  </w:num>
  <w:num w:numId="4">
    <w:abstractNumId w:val="3"/>
  </w:num>
  <w:num w:numId="5">
    <w:abstractNumId w:val="8"/>
  </w:num>
  <w:num w:numId="6">
    <w:abstractNumId w:val="6"/>
  </w:num>
  <w:num w:numId="7">
    <w:abstractNumId w:val="4"/>
  </w:num>
  <w:num w:numId="8">
    <w:abstractNumId w:val="2"/>
  </w:num>
  <w:num w:numId="9">
    <w:abstractNumId w:val="7"/>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activeWritingStyle w:appName="MSWord" w:lang="fr-FR" w:vendorID="64" w:dllVersion="6" w:nlCheck="1" w:checkStyle="0"/>
  <w:activeWritingStyle w:appName="MSWord" w:lang="en-AU" w:vendorID="64" w:dllVersion="6" w:nlCheck="1" w:checkStyle="0"/>
  <w:activeWritingStyle w:appName="MSWord" w:lang="en-GB" w:vendorID="64" w:dllVersion="6" w:nlCheck="1" w:checkStyle="0"/>
  <w:activeWritingStyle w:appName="MSWord" w:lang="en-GB" w:vendorID="64" w:dllVersion="0" w:nlCheck="1" w:checkStyle="0"/>
  <w:activeWritingStyle w:appName="MSWord" w:lang="fr-FR" w:vendorID="64" w:dllVersion="0" w:nlCheck="1" w:checkStyle="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844"/>
    <w:rsid w:val="00020334"/>
    <w:rsid w:val="000304C2"/>
    <w:rsid w:val="000409DA"/>
    <w:rsid w:val="00040DAC"/>
    <w:rsid w:val="00050998"/>
    <w:rsid w:val="0005160C"/>
    <w:rsid w:val="00067688"/>
    <w:rsid w:val="00071AA1"/>
    <w:rsid w:val="00084D81"/>
    <w:rsid w:val="000905F4"/>
    <w:rsid w:val="000908BF"/>
    <w:rsid w:val="000A1462"/>
    <w:rsid w:val="000B103A"/>
    <w:rsid w:val="000B1D4A"/>
    <w:rsid w:val="000B309E"/>
    <w:rsid w:val="0010072C"/>
    <w:rsid w:val="0010264B"/>
    <w:rsid w:val="00142C3A"/>
    <w:rsid w:val="00152790"/>
    <w:rsid w:val="00155E1D"/>
    <w:rsid w:val="00164CE5"/>
    <w:rsid w:val="00176F91"/>
    <w:rsid w:val="0019569A"/>
    <w:rsid w:val="00195866"/>
    <w:rsid w:val="00195BFD"/>
    <w:rsid w:val="001A35AF"/>
    <w:rsid w:val="001A7F54"/>
    <w:rsid w:val="001B2730"/>
    <w:rsid w:val="001C5050"/>
    <w:rsid w:val="001D30A1"/>
    <w:rsid w:val="001F0EE3"/>
    <w:rsid w:val="001F3F31"/>
    <w:rsid w:val="001F4FC9"/>
    <w:rsid w:val="001F7638"/>
    <w:rsid w:val="00201880"/>
    <w:rsid w:val="002028AB"/>
    <w:rsid w:val="00203284"/>
    <w:rsid w:val="00211468"/>
    <w:rsid w:val="00217C38"/>
    <w:rsid w:val="0022424F"/>
    <w:rsid w:val="0022750F"/>
    <w:rsid w:val="00237D7B"/>
    <w:rsid w:val="00241B33"/>
    <w:rsid w:val="00247305"/>
    <w:rsid w:val="0027083D"/>
    <w:rsid w:val="00285E92"/>
    <w:rsid w:val="0028793F"/>
    <w:rsid w:val="0029232D"/>
    <w:rsid w:val="002B1938"/>
    <w:rsid w:val="002C1E73"/>
    <w:rsid w:val="002F2A43"/>
    <w:rsid w:val="0031143F"/>
    <w:rsid w:val="0033129F"/>
    <w:rsid w:val="00364BD6"/>
    <w:rsid w:val="003810DD"/>
    <w:rsid w:val="003A7548"/>
    <w:rsid w:val="003C59C0"/>
    <w:rsid w:val="003D6ED5"/>
    <w:rsid w:val="003E34E4"/>
    <w:rsid w:val="003E6C56"/>
    <w:rsid w:val="00404AA7"/>
    <w:rsid w:val="00413052"/>
    <w:rsid w:val="00440C00"/>
    <w:rsid w:val="00441807"/>
    <w:rsid w:val="00467055"/>
    <w:rsid w:val="004753E2"/>
    <w:rsid w:val="004C16BA"/>
    <w:rsid w:val="004C4484"/>
    <w:rsid w:val="004C715D"/>
    <w:rsid w:val="004D70E4"/>
    <w:rsid w:val="004E459A"/>
    <w:rsid w:val="004E4CAC"/>
    <w:rsid w:val="004E7D03"/>
    <w:rsid w:val="004F0009"/>
    <w:rsid w:val="004F16BB"/>
    <w:rsid w:val="00503F07"/>
    <w:rsid w:val="00520076"/>
    <w:rsid w:val="00540288"/>
    <w:rsid w:val="00540DC4"/>
    <w:rsid w:val="0054328D"/>
    <w:rsid w:val="00554758"/>
    <w:rsid w:val="00580906"/>
    <w:rsid w:val="00586102"/>
    <w:rsid w:val="005915EF"/>
    <w:rsid w:val="005A053F"/>
    <w:rsid w:val="005B1D62"/>
    <w:rsid w:val="005D5BD9"/>
    <w:rsid w:val="005E40EE"/>
    <w:rsid w:val="005F6740"/>
    <w:rsid w:val="00604585"/>
    <w:rsid w:val="00643A64"/>
    <w:rsid w:val="0064666A"/>
    <w:rsid w:val="006540C7"/>
    <w:rsid w:val="006553AF"/>
    <w:rsid w:val="00656C0C"/>
    <w:rsid w:val="0066124C"/>
    <w:rsid w:val="00697C7D"/>
    <w:rsid w:val="006A36F4"/>
    <w:rsid w:val="006A4666"/>
    <w:rsid w:val="006C2917"/>
    <w:rsid w:val="007102A0"/>
    <w:rsid w:val="00716BE7"/>
    <w:rsid w:val="007239E6"/>
    <w:rsid w:val="00725D91"/>
    <w:rsid w:val="00742116"/>
    <w:rsid w:val="007460B8"/>
    <w:rsid w:val="007514E8"/>
    <w:rsid w:val="0076753A"/>
    <w:rsid w:val="00767865"/>
    <w:rsid w:val="00771CF0"/>
    <w:rsid w:val="00782036"/>
    <w:rsid w:val="0078647C"/>
    <w:rsid w:val="0079394F"/>
    <w:rsid w:val="007A0607"/>
    <w:rsid w:val="007A5CAD"/>
    <w:rsid w:val="007B062E"/>
    <w:rsid w:val="007C774C"/>
    <w:rsid w:val="007E48DF"/>
    <w:rsid w:val="007F0467"/>
    <w:rsid w:val="00802836"/>
    <w:rsid w:val="00817D24"/>
    <w:rsid w:val="00826739"/>
    <w:rsid w:val="008359E0"/>
    <w:rsid w:val="00843873"/>
    <w:rsid w:val="00844005"/>
    <w:rsid w:val="00867715"/>
    <w:rsid w:val="00870EA5"/>
    <w:rsid w:val="00880C2D"/>
    <w:rsid w:val="008A3C27"/>
    <w:rsid w:val="008A6C17"/>
    <w:rsid w:val="008B1649"/>
    <w:rsid w:val="008B39F5"/>
    <w:rsid w:val="008B6AD9"/>
    <w:rsid w:val="008B7032"/>
    <w:rsid w:val="008C7193"/>
    <w:rsid w:val="008E1C23"/>
    <w:rsid w:val="00905474"/>
    <w:rsid w:val="00914288"/>
    <w:rsid w:val="0091678B"/>
    <w:rsid w:val="00931072"/>
    <w:rsid w:val="009415C6"/>
    <w:rsid w:val="00954267"/>
    <w:rsid w:val="009666A2"/>
    <w:rsid w:val="0097340E"/>
    <w:rsid w:val="00983A6C"/>
    <w:rsid w:val="0099120D"/>
    <w:rsid w:val="009A3461"/>
    <w:rsid w:val="009A5253"/>
    <w:rsid w:val="009E41F2"/>
    <w:rsid w:val="00A010A4"/>
    <w:rsid w:val="00A1066D"/>
    <w:rsid w:val="00A16AD6"/>
    <w:rsid w:val="00A21493"/>
    <w:rsid w:val="00A23FFD"/>
    <w:rsid w:val="00A24958"/>
    <w:rsid w:val="00A41918"/>
    <w:rsid w:val="00A515E7"/>
    <w:rsid w:val="00A54AE3"/>
    <w:rsid w:val="00A6330D"/>
    <w:rsid w:val="00AA0722"/>
    <w:rsid w:val="00AA3458"/>
    <w:rsid w:val="00AB20CD"/>
    <w:rsid w:val="00AC64FC"/>
    <w:rsid w:val="00AD001E"/>
    <w:rsid w:val="00AD0E52"/>
    <w:rsid w:val="00AE4C52"/>
    <w:rsid w:val="00AF2504"/>
    <w:rsid w:val="00B11273"/>
    <w:rsid w:val="00B16D12"/>
    <w:rsid w:val="00B171FF"/>
    <w:rsid w:val="00B27E34"/>
    <w:rsid w:val="00B343AE"/>
    <w:rsid w:val="00B47748"/>
    <w:rsid w:val="00B545BC"/>
    <w:rsid w:val="00B62572"/>
    <w:rsid w:val="00B81688"/>
    <w:rsid w:val="00B934A2"/>
    <w:rsid w:val="00BA1741"/>
    <w:rsid w:val="00BB666E"/>
    <w:rsid w:val="00BD31E1"/>
    <w:rsid w:val="00BF456C"/>
    <w:rsid w:val="00BF53AA"/>
    <w:rsid w:val="00C2108E"/>
    <w:rsid w:val="00C215A9"/>
    <w:rsid w:val="00C23B96"/>
    <w:rsid w:val="00C323FE"/>
    <w:rsid w:val="00C37D7A"/>
    <w:rsid w:val="00C65291"/>
    <w:rsid w:val="00C67C6A"/>
    <w:rsid w:val="00C9548F"/>
    <w:rsid w:val="00CF286A"/>
    <w:rsid w:val="00D24C1F"/>
    <w:rsid w:val="00D56458"/>
    <w:rsid w:val="00D63641"/>
    <w:rsid w:val="00D74A31"/>
    <w:rsid w:val="00D811B8"/>
    <w:rsid w:val="00D83E6A"/>
    <w:rsid w:val="00DA2A59"/>
    <w:rsid w:val="00DB77E7"/>
    <w:rsid w:val="00E01844"/>
    <w:rsid w:val="00E129FD"/>
    <w:rsid w:val="00E22272"/>
    <w:rsid w:val="00E25FF0"/>
    <w:rsid w:val="00E47C25"/>
    <w:rsid w:val="00E52419"/>
    <w:rsid w:val="00E85F15"/>
    <w:rsid w:val="00E90027"/>
    <w:rsid w:val="00E9182C"/>
    <w:rsid w:val="00EA7CB7"/>
    <w:rsid w:val="00ED1CB1"/>
    <w:rsid w:val="00ED1E8B"/>
    <w:rsid w:val="00ED5C8F"/>
    <w:rsid w:val="00EF3422"/>
    <w:rsid w:val="00F03C10"/>
    <w:rsid w:val="00F11693"/>
    <w:rsid w:val="00F145E6"/>
    <w:rsid w:val="00F17846"/>
    <w:rsid w:val="00F26794"/>
    <w:rsid w:val="00F61D36"/>
    <w:rsid w:val="00F649FA"/>
    <w:rsid w:val="00F66809"/>
    <w:rsid w:val="00F70487"/>
    <w:rsid w:val="00F831DA"/>
    <w:rsid w:val="00F85862"/>
    <w:rsid w:val="00F9294A"/>
    <w:rsid w:val="00FA2636"/>
    <w:rsid w:val="00FA6FEB"/>
    <w:rsid w:val="00FC12EA"/>
    <w:rsid w:val="00FC7A09"/>
    <w:rsid w:val="00FE3C03"/>
    <w:rsid w:val="00FE4FD8"/>
    <w:rsid w:val="00FF42D2"/>
  </w:rsids>
  <m:mathPr>
    <m:mathFont m:val="Cambria Math"/>
    <m:brkBin m:val="before"/>
    <m:brkBinSub m:val="--"/>
    <m:smallFrac m:val="0"/>
    <m:dispDef/>
    <m:lMargin m:val="0"/>
    <m:rMargin m:val="0"/>
    <m:defJc m:val="centerGroup"/>
    <m:wrapIndent m:val="1440"/>
    <m:intLim m:val="subSup"/>
    <m:naryLim m:val="undOvr"/>
  </m:mathPr>
  <w:themeFontLang w:val="fr-FR"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CA328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fr-FR" w:eastAsia="fr-FR" w:bidi="ar-SA"/>
      </w:rPr>
    </w:rPrDefault>
    <w:pPrDefault>
      <w:pPr>
        <w:spacing w:after="200" w:line="276" w:lineRule="auto"/>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2419"/>
  </w:style>
  <w:style w:type="paragraph" w:styleId="Titre1">
    <w:name w:val="heading 1"/>
    <w:basedOn w:val="Normal"/>
    <w:next w:val="Normal"/>
    <w:link w:val="Titre1Car"/>
    <w:uiPriority w:val="9"/>
    <w:qFormat/>
    <w:rsid w:val="00E52419"/>
    <w:pPr>
      <w:spacing w:before="300" w:after="40"/>
      <w:jc w:val="left"/>
      <w:outlineLvl w:val="0"/>
    </w:pPr>
    <w:rPr>
      <w:smallCaps/>
      <w:spacing w:val="5"/>
      <w:sz w:val="32"/>
      <w:szCs w:val="32"/>
    </w:rPr>
  </w:style>
  <w:style w:type="paragraph" w:styleId="Titre2">
    <w:name w:val="heading 2"/>
    <w:basedOn w:val="Normal"/>
    <w:next w:val="Normal"/>
    <w:link w:val="Titre2Car"/>
    <w:uiPriority w:val="9"/>
    <w:semiHidden/>
    <w:unhideWhenUsed/>
    <w:qFormat/>
    <w:rsid w:val="00E52419"/>
    <w:pPr>
      <w:spacing w:before="240" w:after="80"/>
      <w:jc w:val="left"/>
      <w:outlineLvl w:val="1"/>
    </w:pPr>
    <w:rPr>
      <w:smallCaps/>
      <w:spacing w:val="5"/>
      <w:sz w:val="28"/>
      <w:szCs w:val="28"/>
    </w:rPr>
  </w:style>
  <w:style w:type="paragraph" w:styleId="Titre3">
    <w:name w:val="heading 3"/>
    <w:basedOn w:val="Normal"/>
    <w:next w:val="Normal"/>
    <w:link w:val="Titre3Car"/>
    <w:uiPriority w:val="9"/>
    <w:semiHidden/>
    <w:unhideWhenUsed/>
    <w:qFormat/>
    <w:rsid w:val="00E52419"/>
    <w:pPr>
      <w:spacing w:after="0"/>
      <w:jc w:val="left"/>
      <w:outlineLvl w:val="2"/>
    </w:pPr>
    <w:rPr>
      <w:smallCaps/>
      <w:spacing w:val="5"/>
      <w:sz w:val="24"/>
      <w:szCs w:val="24"/>
    </w:rPr>
  </w:style>
  <w:style w:type="paragraph" w:styleId="Titre4">
    <w:name w:val="heading 4"/>
    <w:basedOn w:val="Normal"/>
    <w:next w:val="Normal"/>
    <w:link w:val="Titre4Car"/>
    <w:uiPriority w:val="9"/>
    <w:semiHidden/>
    <w:unhideWhenUsed/>
    <w:qFormat/>
    <w:rsid w:val="00E52419"/>
    <w:pPr>
      <w:spacing w:before="240" w:after="0"/>
      <w:jc w:val="left"/>
      <w:outlineLvl w:val="3"/>
    </w:pPr>
    <w:rPr>
      <w:smallCaps/>
      <w:spacing w:val="10"/>
      <w:sz w:val="22"/>
      <w:szCs w:val="22"/>
    </w:rPr>
  </w:style>
  <w:style w:type="paragraph" w:styleId="Titre5">
    <w:name w:val="heading 5"/>
    <w:basedOn w:val="Normal"/>
    <w:next w:val="Normal"/>
    <w:link w:val="Titre5Car"/>
    <w:uiPriority w:val="9"/>
    <w:semiHidden/>
    <w:unhideWhenUsed/>
    <w:qFormat/>
    <w:rsid w:val="00E52419"/>
    <w:pPr>
      <w:spacing w:before="200" w:after="0"/>
      <w:jc w:val="left"/>
      <w:outlineLvl w:val="4"/>
    </w:pPr>
    <w:rPr>
      <w:smallCaps/>
      <w:color w:val="943634" w:themeColor="accent2" w:themeShade="BF"/>
      <w:spacing w:val="10"/>
      <w:sz w:val="22"/>
      <w:szCs w:val="26"/>
    </w:rPr>
  </w:style>
  <w:style w:type="paragraph" w:styleId="Titre6">
    <w:name w:val="heading 6"/>
    <w:basedOn w:val="Normal"/>
    <w:next w:val="Normal"/>
    <w:link w:val="Titre6Car"/>
    <w:uiPriority w:val="9"/>
    <w:semiHidden/>
    <w:unhideWhenUsed/>
    <w:qFormat/>
    <w:rsid w:val="00E52419"/>
    <w:pPr>
      <w:spacing w:after="0"/>
      <w:jc w:val="left"/>
      <w:outlineLvl w:val="5"/>
    </w:pPr>
    <w:rPr>
      <w:smallCaps/>
      <w:color w:val="C0504D" w:themeColor="accent2"/>
      <w:spacing w:val="5"/>
      <w:sz w:val="22"/>
    </w:rPr>
  </w:style>
  <w:style w:type="paragraph" w:styleId="Titre7">
    <w:name w:val="heading 7"/>
    <w:basedOn w:val="Normal"/>
    <w:next w:val="Normal"/>
    <w:link w:val="Titre7Car"/>
    <w:uiPriority w:val="9"/>
    <w:semiHidden/>
    <w:unhideWhenUsed/>
    <w:qFormat/>
    <w:rsid w:val="00E52419"/>
    <w:pPr>
      <w:spacing w:after="0"/>
      <w:jc w:val="left"/>
      <w:outlineLvl w:val="6"/>
    </w:pPr>
    <w:rPr>
      <w:b/>
      <w:smallCaps/>
      <w:color w:val="C0504D" w:themeColor="accent2"/>
      <w:spacing w:val="10"/>
    </w:rPr>
  </w:style>
  <w:style w:type="paragraph" w:styleId="Titre8">
    <w:name w:val="heading 8"/>
    <w:basedOn w:val="Normal"/>
    <w:next w:val="Normal"/>
    <w:link w:val="Titre8Car"/>
    <w:uiPriority w:val="9"/>
    <w:semiHidden/>
    <w:unhideWhenUsed/>
    <w:qFormat/>
    <w:rsid w:val="00E52419"/>
    <w:pPr>
      <w:spacing w:after="0"/>
      <w:jc w:val="left"/>
      <w:outlineLvl w:val="7"/>
    </w:pPr>
    <w:rPr>
      <w:b/>
      <w:i/>
      <w:smallCaps/>
      <w:color w:val="943634" w:themeColor="accent2" w:themeShade="BF"/>
    </w:rPr>
  </w:style>
  <w:style w:type="paragraph" w:styleId="Titre9">
    <w:name w:val="heading 9"/>
    <w:basedOn w:val="Normal"/>
    <w:next w:val="Normal"/>
    <w:link w:val="Titre9Car"/>
    <w:uiPriority w:val="9"/>
    <w:semiHidden/>
    <w:unhideWhenUsed/>
    <w:qFormat/>
    <w:rsid w:val="00E52419"/>
    <w:pPr>
      <w:spacing w:after="0"/>
      <w:jc w:val="left"/>
      <w:outlineLvl w:val="8"/>
    </w:pPr>
    <w:rPr>
      <w:b/>
      <w:i/>
      <w:smallCaps/>
      <w:color w:val="622423" w:themeColor="accent2"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deliste">
    <w:name w:val="List Paragraph"/>
    <w:basedOn w:val="Normal"/>
    <w:uiPriority w:val="34"/>
    <w:qFormat/>
    <w:rsid w:val="00E52419"/>
    <w:pPr>
      <w:ind w:left="720"/>
      <w:contextualSpacing/>
    </w:pPr>
  </w:style>
  <w:style w:type="paragraph" w:customStyle="1" w:styleId="Bibliographie1">
    <w:name w:val="Bibliographie1"/>
    <w:basedOn w:val="Normal"/>
    <w:rsid w:val="00C65291"/>
    <w:pPr>
      <w:numPr>
        <w:numId w:val="4"/>
      </w:numPr>
      <w:tabs>
        <w:tab w:val="left" w:pos="380"/>
      </w:tabs>
      <w:spacing w:after="240"/>
      <w:ind w:left="384" w:hanging="384"/>
    </w:pPr>
  </w:style>
  <w:style w:type="paragraph" w:styleId="Textedebulles">
    <w:name w:val="Balloon Text"/>
    <w:basedOn w:val="Normal"/>
    <w:link w:val="TextedebullesCar"/>
    <w:uiPriority w:val="99"/>
    <w:semiHidden/>
    <w:unhideWhenUsed/>
    <w:rsid w:val="002F2A43"/>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F2A43"/>
    <w:rPr>
      <w:rFonts w:ascii="Times New Roman" w:hAnsi="Times New Roman" w:cs="Times New Roman"/>
      <w:sz w:val="18"/>
      <w:szCs w:val="18"/>
    </w:rPr>
  </w:style>
  <w:style w:type="paragraph" w:styleId="PrformatHTML">
    <w:name w:val="HTML Preformatted"/>
    <w:basedOn w:val="Normal"/>
    <w:link w:val="PrformatHTMLCar"/>
    <w:uiPriority w:val="99"/>
    <w:semiHidden/>
    <w:unhideWhenUsed/>
    <w:rsid w:val="007239E6"/>
    <w:rPr>
      <w:rFonts w:ascii="Courier" w:hAnsi="Courier"/>
    </w:rPr>
  </w:style>
  <w:style w:type="character" w:customStyle="1" w:styleId="PrformatHTMLCar">
    <w:name w:val="Préformaté HTML Car"/>
    <w:basedOn w:val="Policepardfaut"/>
    <w:link w:val="PrformatHTML"/>
    <w:uiPriority w:val="99"/>
    <w:semiHidden/>
    <w:rsid w:val="007239E6"/>
    <w:rPr>
      <w:rFonts w:ascii="Courier" w:hAnsi="Courier"/>
      <w:sz w:val="20"/>
      <w:szCs w:val="20"/>
    </w:rPr>
  </w:style>
  <w:style w:type="table" w:styleId="Grilledutableau">
    <w:name w:val="Table Grid"/>
    <w:basedOn w:val="TableauNormal"/>
    <w:uiPriority w:val="59"/>
    <w:rsid w:val="00BA17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e">
    <w:name w:val="Emphasis"/>
    <w:uiPriority w:val="20"/>
    <w:qFormat/>
    <w:rsid w:val="00E52419"/>
    <w:rPr>
      <w:b/>
      <w:i/>
      <w:spacing w:val="10"/>
    </w:rPr>
  </w:style>
  <w:style w:type="character" w:customStyle="1" w:styleId="Titre1Car">
    <w:name w:val="Titre 1 Car"/>
    <w:basedOn w:val="Policepardfaut"/>
    <w:link w:val="Titre1"/>
    <w:uiPriority w:val="9"/>
    <w:rsid w:val="00E52419"/>
    <w:rPr>
      <w:smallCaps/>
      <w:spacing w:val="5"/>
      <w:sz w:val="32"/>
      <w:szCs w:val="32"/>
    </w:rPr>
  </w:style>
  <w:style w:type="character" w:customStyle="1" w:styleId="Titre2Car">
    <w:name w:val="Titre 2 Car"/>
    <w:basedOn w:val="Policepardfaut"/>
    <w:link w:val="Titre2"/>
    <w:uiPriority w:val="9"/>
    <w:semiHidden/>
    <w:rsid w:val="00E52419"/>
    <w:rPr>
      <w:smallCaps/>
      <w:spacing w:val="5"/>
      <w:sz w:val="28"/>
      <w:szCs w:val="28"/>
    </w:rPr>
  </w:style>
  <w:style w:type="character" w:customStyle="1" w:styleId="Titre3Car">
    <w:name w:val="Titre 3 Car"/>
    <w:basedOn w:val="Policepardfaut"/>
    <w:link w:val="Titre3"/>
    <w:uiPriority w:val="9"/>
    <w:semiHidden/>
    <w:rsid w:val="00E52419"/>
    <w:rPr>
      <w:smallCaps/>
      <w:spacing w:val="5"/>
      <w:sz w:val="24"/>
      <w:szCs w:val="24"/>
    </w:rPr>
  </w:style>
  <w:style w:type="character" w:customStyle="1" w:styleId="Titre4Car">
    <w:name w:val="Titre 4 Car"/>
    <w:basedOn w:val="Policepardfaut"/>
    <w:link w:val="Titre4"/>
    <w:uiPriority w:val="9"/>
    <w:semiHidden/>
    <w:rsid w:val="00E52419"/>
    <w:rPr>
      <w:smallCaps/>
      <w:spacing w:val="10"/>
      <w:sz w:val="22"/>
      <w:szCs w:val="22"/>
    </w:rPr>
  </w:style>
  <w:style w:type="character" w:customStyle="1" w:styleId="Titre5Car">
    <w:name w:val="Titre 5 Car"/>
    <w:basedOn w:val="Policepardfaut"/>
    <w:link w:val="Titre5"/>
    <w:uiPriority w:val="9"/>
    <w:semiHidden/>
    <w:rsid w:val="00E52419"/>
    <w:rPr>
      <w:smallCaps/>
      <w:color w:val="943634" w:themeColor="accent2" w:themeShade="BF"/>
      <w:spacing w:val="10"/>
      <w:sz w:val="22"/>
      <w:szCs w:val="26"/>
    </w:rPr>
  </w:style>
  <w:style w:type="character" w:customStyle="1" w:styleId="Titre6Car">
    <w:name w:val="Titre 6 Car"/>
    <w:basedOn w:val="Policepardfaut"/>
    <w:link w:val="Titre6"/>
    <w:uiPriority w:val="9"/>
    <w:semiHidden/>
    <w:rsid w:val="00E52419"/>
    <w:rPr>
      <w:smallCaps/>
      <w:color w:val="C0504D" w:themeColor="accent2"/>
      <w:spacing w:val="5"/>
      <w:sz w:val="22"/>
    </w:rPr>
  </w:style>
  <w:style w:type="character" w:customStyle="1" w:styleId="Titre7Car">
    <w:name w:val="Titre 7 Car"/>
    <w:basedOn w:val="Policepardfaut"/>
    <w:link w:val="Titre7"/>
    <w:uiPriority w:val="9"/>
    <w:semiHidden/>
    <w:rsid w:val="00E52419"/>
    <w:rPr>
      <w:b/>
      <w:smallCaps/>
      <w:color w:val="C0504D" w:themeColor="accent2"/>
      <w:spacing w:val="10"/>
    </w:rPr>
  </w:style>
  <w:style w:type="character" w:customStyle="1" w:styleId="Titre8Car">
    <w:name w:val="Titre 8 Car"/>
    <w:basedOn w:val="Policepardfaut"/>
    <w:link w:val="Titre8"/>
    <w:uiPriority w:val="9"/>
    <w:semiHidden/>
    <w:rsid w:val="00E52419"/>
    <w:rPr>
      <w:b/>
      <w:i/>
      <w:smallCaps/>
      <w:color w:val="943634" w:themeColor="accent2" w:themeShade="BF"/>
    </w:rPr>
  </w:style>
  <w:style w:type="character" w:customStyle="1" w:styleId="Titre9Car">
    <w:name w:val="Titre 9 Car"/>
    <w:basedOn w:val="Policepardfaut"/>
    <w:link w:val="Titre9"/>
    <w:uiPriority w:val="9"/>
    <w:semiHidden/>
    <w:rsid w:val="00E52419"/>
    <w:rPr>
      <w:b/>
      <w:i/>
      <w:smallCaps/>
      <w:color w:val="622423" w:themeColor="accent2" w:themeShade="7F"/>
    </w:rPr>
  </w:style>
  <w:style w:type="paragraph" w:styleId="Lgende">
    <w:name w:val="caption"/>
    <w:basedOn w:val="Normal"/>
    <w:next w:val="Normal"/>
    <w:uiPriority w:val="35"/>
    <w:semiHidden/>
    <w:unhideWhenUsed/>
    <w:qFormat/>
    <w:rsid w:val="00E52419"/>
    <w:rPr>
      <w:b/>
      <w:bCs/>
      <w:caps/>
      <w:sz w:val="16"/>
      <w:szCs w:val="18"/>
    </w:rPr>
  </w:style>
  <w:style w:type="paragraph" w:styleId="Titre">
    <w:name w:val="Title"/>
    <w:basedOn w:val="Normal"/>
    <w:next w:val="Normal"/>
    <w:link w:val="TitreCar"/>
    <w:uiPriority w:val="10"/>
    <w:qFormat/>
    <w:rsid w:val="00E52419"/>
    <w:pPr>
      <w:pBdr>
        <w:top w:val="single" w:sz="12" w:space="1" w:color="C0504D" w:themeColor="accent2"/>
      </w:pBdr>
      <w:spacing w:line="240" w:lineRule="auto"/>
      <w:jc w:val="right"/>
    </w:pPr>
    <w:rPr>
      <w:smallCaps/>
      <w:sz w:val="48"/>
      <w:szCs w:val="48"/>
    </w:rPr>
  </w:style>
  <w:style w:type="character" w:customStyle="1" w:styleId="TitreCar">
    <w:name w:val="Titre Car"/>
    <w:basedOn w:val="Policepardfaut"/>
    <w:link w:val="Titre"/>
    <w:uiPriority w:val="10"/>
    <w:rsid w:val="00E52419"/>
    <w:rPr>
      <w:smallCaps/>
      <w:sz w:val="48"/>
      <w:szCs w:val="48"/>
    </w:rPr>
  </w:style>
  <w:style w:type="paragraph" w:styleId="Sous-titre">
    <w:name w:val="Subtitle"/>
    <w:basedOn w:val="Normal"/>
    <w:next w:val="Normal"/>
    <w:link w:val="Sous-titreCar"/>
    <w:uiPriority w:val="11"/>
    <w:qFormat/>
    <w:rsid w:val="00E52419"/>
    <w:pPr>
      <w:spacing w:after="720" w:line="240" w:lineRule="auto"/>
      <w:jc w:val="right"/>
    </w:pPr>
    <w:rPr>
      <w:rFonts w:asciiTheme="majorHAnsi" w:eastAsiaTheme="majorEastAsia" w:hAnsiTheme="majorHAnsi" w:cstheme="majorBidi"/>
      <w:szCs w:val="22"/>
    </w:rPr>
  </w:style>
  <w:style w:type="character" w:customStyle="1" w:styleId="Sous-titreCar">
    <w:name w:val="Sous-titre Car"/>
    <w:basedOn w:val="Policepardfaut"/>
    <w:link w:val="Sous-titre"/>
    <w:uiPriority w:val="11"/>
    <w:rsid w:val="00E52419"/>
    <w:rPr>
      <w:rFonts w:asciiTheme="majorHAnsi" w:eastAsiaTheme="majorEastAsia" w:hAnsiTheme="majorHAnsi" w:cstheme="majorBidi"/>
      <w:szCs w:val="22"/>
    </w:rPr>
  </w:style>
  <w:style w:type="character" w:styleId="lev">
    <w:name w:val="Strong"/>
    <w:uiPriority w:val="22"/>
    <w:qFormat/>
    <w:rsid w:val="00E52419"/>
    <w:rPr>
      <w:b/>
      <w:color w:val="C0504D" w:themeColor="accent2"/>
    </w:rPr>
  </w:style>
  <w:style w:type="paragraph" w:styleId="Sansinterligne">
    <w:name w:val="No Spacing"/>
    <w:basedOn w:val="Normal"/>
    <w:link w:val="SansinterligneCar"/>
    <w:uiPriority w:val="1"/>
    <w:qFormat/>
    <w:rsid w:val="00E52419"/>
    <w:pPr>
      <w:spacing w:after="0" w:line="240" w:lineRule="auto"/>
    </w:pPr>
  </w:style>
  <w:style w:type="character" w:customStyle="1" w:styleId="SansinterligneCar">
    <w:name w:val="Sans interligne Car"/>
    <w:basedOn w:val="Policepardfaut"/>
    <w:link w:val="Sansinterligne"/>
    <w:uiPriority w:val="1"/>
    <w:rsid w:val="00E52419"/>
  </w:style>
  <w:style w:type="paragraph" w:styleId="Citation">
    <w:name w:val="Quote"/>
    <w:basedOn w:val="Normal"/>
    <w:next w:val="Normal"/>
    <w:link w:val="CitationCar"/>
    <w:uiPriority w:val="29"/>
    <w:qFormat/>
    <w:rsid w:val="00E52419"/>
    <w:rPr>
      <w:i/>
    </w:rPr>
  </w:style>
  <w:style w:type="character" w:customStyle="1" w:styleId="CitationCar">
    <w:name w:val="Citation Car"/>
    <w:basedOn w:val="Policepardfaut"/>
    <w:link w:val="Citation"/>
    <w:uiPriority w:val="29"/>
    <w:rsid w:val="00E52419"/>
    <w:rPr>
      <w:i/>
    </w:rPr>
  </w:style>
  <w:style w:type="paragraph" w:styleId="Citationintense">
    <w:name w:val="Intense Quote"/>
    <w:basedOn w:val="Normal"/>
    <w:next w:val="Normal"/>
    <w:link w:val="CitationintenseCar"/>
    <w:uiPriority w:val="30"/>
    <w:qFormat/>
    <w:rsid w:val="00E52419"/>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CitationintenseCar">
    <w:name w:val="Citation intense Car"/>
    <w:basedOn w:val="Policepardfaut"/>
    <w:link w:val="Citationintense"/>
    <w:uiPriority w:val="30"/>
    <w:rsid w:val="00E52419"/>
    <w:rPr>
      <w:b/>
      <w:i/>
      <w:color w:val="FFFFFF" w:themeColor="background1"/>
      <w:shd w:val="clear" w:color="auto" w:fill="C0504D" w:themeFill="accent2"/>
    </w:rPr>
  </w:style>
  <w:style w:type="character" w:styleId="Emphaseple">
    <w:name w:val="Subtle Emphasis"/>
    <w:uiPriority w:val="19"/>
    <w:qFormat/>
    <w:rsid w:val="00E52419"/>
    <w:rPr>
      <w:i/>
    </w:rPr>
  </w:style>
  <w:style w:type="character" w:styleId="Emphaseintense">
    <w:name w:val="Intense Emphasis"/>
    <w:uiPriority w:val="21"/>
    <w:qFormat/>
    <w:rsid w:val="00E52419"/>
    <w:rPr>
      <w:b/>
      <w:i/>
      <w:color w:val="C0504D" w:themeColor="accent2"/>
      <w:spacing w:val="10"/>
    </w:rPr>
  </w:style>
  <w:style w:type="character" w:styleId="Rfrenceple">
    <w:name w:val="Subtle Reference"/>
    <w:uiPriority w:val="31"/>
    <w:qFormat/>
    <w:rsid w:val="00E52419"/>
    <w:rPr>
      <w:b/>
    </w:rPr>
  </w:style>
  <w:style w:type="character" w:styleId="Rfrenceintense">
    <w:name w:val="Intense Reference"/>
    <w:uiPriority w:val="32"/>
    <w:qFormat/>
    <w:rsid w:val="00E52419"/>
    <w:rPr>
      <w:b/>
      <w:bCs/>
      <w:smallCaps/>
      <w:spacing w:val="5"/>
      <w:sz w:val="22"/>
      <w:szCs w:val="22"/>
      <w:u w:val="single"/>
    </w:rPr>
  </w:style>
  <w:style w:type="character" w:styleId="Titredelivre">
    <w:name w:val="Book Title"/>
    <w:uiPriority w:val="33"/>
    <w:qFormat/>
    <w:rsid w:val="00E52419"/>
    <w:rPr>
      <w:rFonts w:asciiTheme="majorHAnsi" w:eastAsiaTheme="majorEastAsia" w:hAnsiTheme="majorHAnsi" w:cstheme="majorBidi"/>
      <w:i/>
      <w:iCs/>
      <w:sz w:val="20"/>
      <w:szCs w:val="20"/>
    </w:rPr>
  </w:style>
  <w:style w:type="paragraph" w:styleId="En-ttedetabledesmatires">
    <w:name w:val="TOC Heading"/>
    <w:basedOn w:val="Titre1"/>
    <w:next w:val="Normal"/>
    <w:uiPriority w:val="39"/>
    <w:semiHidden/>
    <w:unhideWhenUsed/>
    <w:qFormat/>
    <w:rsid w:val="00E52419"/>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8676226">
      <w:bodyDiv w:val="1"/>
      <w:marLeft w:val="0"/>
      <w:marRight w:val="0"/>
      <w:marTop w:val="0"/>
      <w:marBottom w:val="0"/>
      <w:divBdr>
        <w:top w:val="none" w:sz="0" w:space="0" w:color="auto"/>
        <w:left w:val="none" w:sz="0" w:space="0" w:color="auto"/>
        <w:bottom w:val="none" w:sz="0" w:space="0" w:color="auto"/>
        <w:right w:val="none" w:sz="0" w:space="0" w:color="auto"/>
      </w:divBdr>
    </w:div>
    <w:div w:id="925453273">
      <w:bodyDiv w:val="1"/>
      <w:marLeft w:val="0"/>
      <w:marRight w:val="0"/>
      <w:marTop w:val="0"/>
      <w:marBottom w:val="0"/>
      <w:divBdr>
        <w:top w:val="none" w:sz="0" w:space="0" w:color="auto"/>
        <w:left w:val="none" w:sz="0" w:space="0" w:color="auto"/>
        <w:bottom w:val="none" w:sz="0" w:space="0" w:color="auto"/>
        <w:right w:val="none" w:sz="0" w:space="0" w:color="auto"/>
      </w:divBdr>
    </w:div>
    <w:div w:id="19204797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7</Pages>
  <Words>24588</Words>
  <Characters>135237</Characters>
  <Application>Microsoft Macintosh Word</Application>
  <DocSecurity>0</DocSecurity>
  <Lines>1126</Lines>
  <Paragraphs>3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9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Robineau</dc:creator>
  <cp:keywords/>
  <dc:description/>
  <cp:lastModifiedBy>olivier robineau</cp:lastModifiedBy>
  <cp:revision>67</cp:revision>
  <dcterms:created xsi:type="dcterms:W3CDTF">2016-08-04T23:27:00Z</dcterms:created>
  <dcterms:modified xsi:type="dcterms:W3CDTF">2017-07-22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QacLxucW"/&gt;&lt;style id="http://www.zotero.org/styles/vancouver" hasBibliography="1" bibliographyStyleHasBeenSet="1"/&gt;&lt;prefs&gt;&lt;pref name="fieldType" value="Field"/&gt;&lt;pref name="storeReferences" val</vt:lpwstr>
  </property>
  <property fmtid="{D5CDD505-2E9C-101B-9397-08002B2CF9AE}" pid="3" name="ZOTERO_PREF_2">
    <vt:lpwstr>ue="true"/&gt;&lt;pref name="noteType" value="0"/&gt;&lt;pref name="automaticJournalAbbreviations" value=""/&gt;&lt;/prefs&gt;&lt;/data&gt;</vt:lpwstr>
  </property>
</Properties>
</file>